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6CADB4" w14:textId="77777777" w:rsidR="00717234" w:rsidRDefault="00717234" w:rsidP="00BE5E2C">
      <w:pPr>
        <w:pStyle w:val="Subtitle"/>
        <w:rPr>
          <w:rFonts w:ascii="Times New Roman" w:hAnsi="Times New Roman" w:cs="Times New Roman"/>
          <w:sz w:val="36"/>
          <w:szCs w:val="36"/>
        </w:rPr>
      </w:pPr>
      <w:bookmarkStart w:id="0" w:name="_k6lk6sn076tc" w:colFirst="0" w:colLast="0"/>
      <w:bookmarkEnd w:id="0"/>
    </w:p>
    <w:p w14:paraId="00000004" w14:textId="0570D374" w:rsidR="006967E3" w:rsidRPr="00717234" w:rsidRDefault="00165239" w:rsidP="00BE5E2C">
      <w:pPr>
        <w:pStyle w:val="Subtitle"/>
        <w:rPr>
          <w:rFonts w:ascii="Times New Roman" w:hAnsi="Times New Roman" w:cs="Times New Roman"/>
          <w:sz w:val="36"/>
          <w:szCs w:val="36"/>
        </w:rPr>
      </w:pPr>
      <w:r w:rsidRPr="00717234">
        <w:rPr>
          <w:rFonts w:ascii="Times New Roman" w:hAnsi="Times New Roman" w:cs="Times New Roman"/>
          <w:sz w:val="36"/>
          <w:szCs w:val="36"/>
        </w:rPr>
        <w:t>Longitudinal associations of DNA methylation and sleep in children: A meta-analysis</w:t>
      </w:r>
    </w:p>
    <w:p w14:paraId="579B3C0A" w14:textId="795B2FA9" w:rsidR="00717234" w:rsidRDefault="00717234" w:rsidP="00717234"/>
    <w:p w14:paraId="3A40530B" w14:textId="3986DA48" w:rsidR="00717234" w:rsidRPr="00717234" w:rsidRDefault="00717234" w:rsidP="00717234">
      <w:pPr>
        <w:pStyle w:val="Title"/>
        <w:rPr>
          <w:sz w:val="36"/>
          <w:szCs w:val="36"/>
        </w:rPr>
      </w:pPr>
      <w:bookmarkStart w:id="1" w:name="_uos5yddjb0ej" w:colFirst="0" w:colLast="0"/>
      <w:bookmarkEnd w:id="1"/>
      <w:r w:rsidRPr="00717234">
        <w:rPr>
          <w:sz w:val="36"/>
          <w:szCs w:val="36"/>
        </w:rPr>
        <w:t xml:space="preserve">Supplementary Methods </w:t>
      </w:r>
    </w:p>
    <w:p w14:paraId="00000005" w14:textId="77777777" w:rsidR="006967E3" w:rsidRPr="00BE5E2C" w:rsidRDefault="006967E3" w:rsidP="00BE5E2C"/>
    <w:p w14:paraId="00000006" w14:textId="77777777" w:rsidR="006967E3" w:rsidRPr="00BE5E2C" w:rsidRDefault="006967E3" w:rsidP="00BE5E2C"/>
    <w:p w14:paraId="00000007" w14:textId="77777777" w:rsidR="006967E3" w:rsidRPr="00F94820" w:rsidRDefault="00165239" w:rsidP="00BE5E2C">
      <w:pPr>
        <w:rPr>
          <w:b/>
          <w:bCs/>
        </w:rPr>
      </w:pPr>
      <w:r w:rsidRPr="00F94820">
        <w:rPr>
          <w:b/>
          <w:bCs/>
        </w:rPr>
        <w:t>CONTENTS:</w:t>
      </w:r>
    </w:p>
    <w:p w14:paraId="00000008" w14:textId="77777777" w:rsidR="006967E3" w:rsidRPr="00BE5E2C" w:rsidRDefault="006967E3" w:rsidP="00BE5E2C"/>
    <w:sdt>
      <w:sdtPr>
        <w:id w:val="-1649356846"/>
        <w:docPartObj>
          <w:docPartGallery w:val="Table of Contents"/>
          <w:docPartUnique/>
        </w:docPartObj>
      </w:sdtPr>
      <w:sdtContent>
        <w:p w14:paraId="19A5DA31" w14:textId="2CF9AA34" w:rsidR="008F58B5" w:rsidRDefault="00165239">
          <w:pPr>
            <w:pStyle w:val="TOC1"/>
            <w:tabs>
              <w:tab w:val="right" w:leader="dot" w:pos="9488"/>
            </w:tabs>
            <w:rPr>
              <w:rFonts w:asciiTheme="minorHAnsi" w:eastAsiaTheme="minorEastAsia" w:hAnsiTheme="minorHAnsi" w:cstheme="minorBidi"/>
              <w:noProof/>
              <w:lang w:val="nl-NL"/>
            </w:rPr>
          </w:pPr>
          <w:r w:rsidRPr="00BE5E2C">
            <w:fldChar w:fldCharType="begin"/>
          </w:r>
          <w:r w:rsidRPr="00BE5E2C">
            <w:instrText xml:space="preserve"> TOC \h \u \z </w:instrText>
          </w:r>
          <w:r w:rsidRPr="00BE5E2C">
            <w:fldChar w:fldCharType="separate"/>
          </w:r>
          <w:hyperlink w:anchor="_Toc85026281" w:history="1">
            <w:r w:rsidR="008F58B5" w:rsidRPr="002D10EA">
              <w:rPr>
                <w:rStyle w:val="Hyperlink"/>
                <w:noProof/>
              </w:rPr>
              <w:t>ALSPAC</w:t>
            </w:r>
            <w:r w:rsidR="008F58B5">
              <w:rPr>
                <w:noProof/>
                <w:webHidden/>
              </w:rPr>
              <w:tab/>
            </w:r>
            <w:r w:rsidR="008F58B5">
              <w:rPr>
                <w:noProof/>
                <w:webHidden/>
              </w:rPr>
              <w:fldChar w:fldCharType="begin"/>
            </w:r>
            <w:r w:rsidR="008F58B5">
              <w:rPr>
                <w:noProof/>
                <w:webHidden/>
              </w:rPr>
              <w:instrText xml:space="preserve"> PAGEREF _Toc85026281 \h </w:instrText>
            </w:r>
            <w:r w:rsidR="008F58B5">
              <w:rPr>
                <w:noProof/>
                <w:webHidden/>
              </w:rPr>
            </w:r>
            <w:r w:rsidR="008F58B5">
              <w:rPr>
                <w:noProof/>
                <w:webHidden/>
              </w:rPr>
              <w:fldChar w:fldCharType="separate"/>
            </w:r>
            <w:r w:rsidR="008F58B5">
              <w:rPr>
                <w:noProof/>
                <w:webHidden/>
              </w:rPr>
              <w:t>2</w:t>
            </w:r>
            <w:r w:rsidR="008F58B5">
              <w:rPr>
                <w:noProof/>
                <w:webHidden/>
              </w:rPr>
              <w:fldChar w:fldCharType="end"/>
            </w:r>
          </w:hyperlink>
        </w:p>
        <w:p w14:paraId="0AB04D64" w14:textId="0C564E0E" w:rsidR="008F58B5" w:rsidRDefault="00531849">
          <w:pPr>
            <w:pStyle w:val="TOC1"/>
            <w:tabs>
              <w:tab w:val="right" w:leader="dot" w:pos="9488"/>
            </w:tabs>
            <w:rPr>
              <w:rFonts w:asciiTheme="minorHAnsi" w:eastAsiaTheme="minorEastAsia" w:hAnsiTheme="minorHAnsi" w:cstheme="minorBidi"/>
              <w:noProof/>
              <w:lang w:val="nl-NL"/>
            </w:rPr>
          </w:pPr>
          <w:hyperlink w:anchor="_Toc85026282" w:history="1">
            <w:r w:rsidR="008F58B5" w:rsidRPr="002D10EA">
              <w:rPr>
                <w:rStyle w:val="Hyperlink"/>
                <w:noProof/>
              </w:rPr>
              <w:t>CHOP</w:t>
            </w:r>
            <w:r w:rsidR="008F58B5">
              <w:rPr>
                <w:noProof/>
                <w:webHidden/>
              </w:rPr>
              <w:tab/>
            </w:r>
            <w:r w:rsidR="008F58B5">
              <w:rPr>
                <w:noProof/>
                <w:webHidden/>
              </w:rPr>
              <w:fldChar w:fldCharType="begin"/>
            </w:r>
            <w:r w:rsidR="008F58B5">
              <w:rPr>
                <w:noProof/>
                <w:webHidden/>
              </w:rPr>
              <w:instrText xml:space="preserve"> PAGEREF _Toc85026282 \h </w:instrText>
            </w:r>
            <w:r w:rsidR="008F58B5">
              <w:rPr>
                <w:noProof/>
                <w:webHidden/>
              </w:rPr>
            </w:r>
            <w:r w:rsidR="008F58B5">
              <w:rPr>
                <w:noProof/>
                <w:webHidden/>
              </w:rPr>
              <w:fldChar w:fldCharType="separate"/>
            </w:r>
            <w:r w:rsidR="008F58B5">
              <w:rPr>
                <w:noProof/>
                <w:webHidden/>
              </w:rPr>
              <w:t>4</w:t>
            </w:r>
            <w:r w:rsidR="008F58B5">
              <w:rPr>
                <w:noProof/>
                <w:webHidden/>
              </w:rPr>
              <w:fldChar w:fldCharType="end"/>
            </w:r>
          </w:hyperlink>
        </w:p>
        <w:p w14:paraId="2895A2A9" w14:textId="4011555C" w:rsidR="008F58B5" w:rsidRDefault="00531849">
          <w:pPr>
            <w:pStyle w:val="TOC1"/>
            <w:tabs>
              <w:tab w:val="right" w:leader="dot" w:pos="9488"/>
            </w:tabs>
            <w:rPr>
              <w:rFonts w:asciiTheme="minorHAnsi" w:eastAsiaTheme="minorEastAsia" w:hAnsiTheme="minorHAnsi" w:cstheme="minorBidi"/>
              <w:noProof/>
              <w:lang w:val="nl-NL"/>
            </w:rPr>
          </w:pPr>
          <w:hyperlink w:anchor="_Toc85026283" w:history="1">
            <w:r w:rsidR="008F58B5" w:rsidRPr="002D10EA">
              <w:rPr>
                <w:rStyle w:val="Hyperlink"/>
                <w:noProof/>
              </w:rPr>
              <w:t>EDEN</w:t>
            </w:r>
            <w:r w:rsidR="008F58B5">
              <w:rPr>
                <w:noProof/>
                <w:webHidden/>
              </w:rPr>
              <w:tab/>
            </w:r>
            <w:r w:rsidR="008F58B5">
              <w:rPr>
                <w:noProof/>
                <w:webHidden/>
              </w:rPr>
              <w:fldChar w:fldCharType="begin"/>
            </w:r>
            <w:r w:rsidR="008F58B5">
              <w:rPr>
                <w:noProof/>
                <w:webHidden/>
              </w:rPr>
              <w:instrText xml:space="preserve"> PAGEREF _Toc85026283 \h </w:instrText>
            </w:r>
            <w:r w:rsidR="008F58B5">
              <w:rPr>
                <w:noProof/>
                <w:webHidden/>
              </w:rPr>
            </w:r>
            <w:r w:rsidR="008F58B5">
              <w:rPr>
                <w:noProof/>
                <w:webHidden/>
              </w:rPr>
              <w:fldChar w:fldCharType="separate"/>
            </w:r>
            <w:r w:rsidR="008F58B5">
              <w:rPr>
                <w:noProof/>
                <w:webHidden/>
              </w:rPr>
              <w:t>7</w:t>
            </w:r>
            <w:r w:rsidR="008F58B5">
              <w:rPr>
                <w:noProof/>
                <w:webHidden/>
              </w:rPr>
              <w:fldChar w:fldCharType="end"/>
            </w:r>
          </w:hyperlink>
        </w:p>
        <w:p w14:paraId="0F8E031E" w14:textId="2BDB1F36" w:rsidR="008F58B5" w:rsidRDefault="00531849">
          <w:pPr>
            <w:pStyle w:val="TOC1"/>
            <w:tabs>
              <w:tab w:val="right" w:leader="dot" w:pos="9488"/>
            </w:tabs>
            <w:rPr>
              <w:rFonts w:asciiTheme="minorHAnsi" w:eastAsiaTheme="minorEastAsia" w:hAnsiTheme="minorHAnsi" w:cstheme="minorBidi"/>
              <w:noProof/>
              <w:lang w:val="nl-NL"/>
            </w:rPr>
          </w:pPr>
          <w:hyperlink w:anchor="_Toc85026284" w:history="1">
            <w:r w:rsidR="008F58B5" w:rsidRPr="002D10EA">
              <w:rPr>
                <w:rStyle w:val="Hyperlink"/>
                <w:noProof/>
              </w:rPr>
              <w:t>Generation R</w:t>
            </w:r>
            <w:r w:rsidR="008F58B5">
              <w:rPr>
                <w:noProof/>
                <w:webHidden/>
              </w:rPr>
              <w:tab/>
            </w:r>
            <w:r w:rsidR="008F58B5">
              <w:rPr>
                <w:noProof/>
                <w:webHidden/>
              </w:rPr>
              <w:fldChar w:fldCharType="begin"/>
            </w:r>
            <w:r w:rsidR="008F58B5">
              <w:rPr>
                <w:noProof/>
                <w:webHidden/>
              </w:rPr>
              <w:instrText xml:space="preserve"> PAGEREF _Toc85026284 \h </w:instrText>
            </w:r>
            <w:r w:rsidR="008F58B5">
              <w:rPr>
                <w:noProof/>
                <w:webHidden/>
              </w:rPr>
            </w:r>
            <w:r w:rsidR="008F58B5">
              <w:rPr>
                <w:noProof/>
                <w:webHidden/>
              </w:rPr>
              <w:fldChar w:fldCharType="separate"/>
            </w:r>
            <w:r w:rsidR="008F58B5">
              <w:rPr>
                <w:noProof/>
                <w:webHidden/>
              </w:rPr>
              <w:t>10</w:t>
            </w:r>
            <w:r w:rsidR="008F58B5">
              <w:rPr>
                <w:noProof/>
                <w:webHidden/>
              </w:rPr>
              <w:fldChar w:fldCharType="end"/>
            </w:r>
          </w:hyperlink>
        </w:p>
        <w:p w14:paraId="561A4195" w14:textId="27D01792" w:rsidR="008F58B5" w:rsidRDefault="00531849">
          <w:pPr>
            <w:pStyle w:val="TOC1"/>
            <w:tabs>
              <w:tab w:val="right" w:leader="dot" w:pos="9488"/>
            </w:tabs>
            <w:rPr>
              <w:rFonts w:asciiTheme="minorHAnsi" w:eastAsiaTheme="minorEastAsia" w:hAnsiTheme="minorHAnsi" w:cstheme="minorBidi"/>
              <w:noProof/>
              <w:lang w:val="nl-NL"/>
            </w:rPr>
          </w:pPr>
          <w:hyperlink w:anchor="_Toc85026285" w:history="1">
            <w:r w:rsidR="008F58B5" w:rsidRPr="002D10EA">
              <w:rPr>
                <w:rStyle w:val="Hyperlink"/>
                <w:noProof/>
              </w:rPr>
              <w:t>GLAKU</w:t>
            </w:r>
            <w:r w:rsidR="008F58B5">
              <w:rPr>
                <w:noProof/>
                <w:webHidden/>
              </w:rPr>
              <w:tab/>
            </w:r>
            <w:r w:rsidR="008F58B5">
              <w:rPr>
                <w:noProof/>
                <w:webHidden/>
              </w:rPr>
              <w:fldChar w:fldCharType="begin"/>
            </w:r>
            <w:r w:rsidR="008F58B5">
              <w:rPr>
                <w:noProof/>
                <w:webHidden/>
              </w:rPr>
              <w:instrText xml:space="preserve"> PAGEREF _Toc85026285 \h </w:instrText>
            </w:r>
            <w:r w:rsidR="008F58B5">
              <w:rPr>
                <w:noProof/>
                <w:webHidden/>
              </w:rPr>
            </w:r>
            <w:r w:rsidR="008F58B5">
              <w:rPr>
                <w:noProof/>
                <w:webHidden/>
              </w:rPr>
              <w:fldChar w:fldCharType="separate"/>
            </w:r>
            <w:r w:rsidR="008F58B5">
              <w:rPr>
                <w:noProof/>
                <w:webHidden/>
              </w:rPr>
              <w:t>13</w:t>
            </w:r>
            <w:r w:rsidR="008F58B5">
              <w:rPr>
                <w:noProof/>
                <w:webHidden/>
              </w:rPr>
              <w:fldChar w:fldCharType="end"/>
            </w:r>
          </w:hyperlink>
        </w:p>
        <w:p w14:paraId="4852C6FF" w14:textId="089DD146" w:rsidR="008F58B5" w:rsidRDefault="00531849">
          <w:pPr>
            <w:pStyle w:val="TOC1"/>
            <w:tabs>
              <w:tab w:val="right" w:leader="dot" w:pos="9488"/>
            </w:tabs>
            <w:rPr>
              <w:rFonts w:asciiTheme="minorHAnsi" w:eastAsiaTheme="minorEastAsia" w:hAnsiTheme="minorHAnsi" w:cstheme="minorBidi"/>
              <w:noProof/>
              <w:lang w:val="nl-NL"/>
            </w:rPr>
          </w:pPr>
          <w:hyperlink w:anchor="_Toc85026286" w:history="1">
            <w:r w:rsidR="008F58B5" w:rsidRPr="002D10EA">
              <w:rPr>
                <w:rStyle w:val="Hyperlink"/>
                <w:noProof/>
              </w:rPr>
              <w:t>Healthy Start</w:t>
            </w:r>
            <w:r w:rsidR="008F58B5">
              <w:rPr>
                <w:noProof/>
                <w:webHidden/>
              </w:rPr>
              <w:tab/>
            </w:r>
            <w:r w:rsidR="008F58B5">
              <w:rPr>
                <w:noProof/>
                <w:webHidden/>
              </w:rPr>
              <w:fldChar w:fldCharType="begin"/>
            </w:r>
            <w:r w:rsidR="008F58B5">
              <w:rPr>
                <w:noProof/>
                <w:webHidden/>
              </w:rPr>
              <w:instrText xml:space="preserve"> PAGEREF _Toc85026286 \h </w:instrText>
            </w:r>
            <w:r w:rsidR="008F58B5">
              <w:rPr>
                <w:noProof/>
                <w:webHidden/>
              </w:rPr>
            </w:r>
            <w:r w:rsidR="008F58B5">
              <w:rPr>
                <w:noProof/>
                <w:webHidden/>
              </w:rPr>
              <w:fldChar w:fldCharType="separate"/>
            </w:r>
            <w:r w:rsidR="008F58B5">
              <w:rPr>
                <w:noProof/>
                <w:webHidden/>
              </w:rPr>
              <w:t>16</w:t>
            </w:r>
            <w:r w:rsidR="008F58B5">
              <w:rPr>
                <w:noProof/>
                <w:webHidden/>
              </w:rPr>
              <w:fldChar w:fldCharType="end"/>
            </w:r>
          </w:hyperlink>
        </w:p>
        <w:p w14:paraId="2AA9049F" w14:textId="532649B1" w:rsidR="008F58B5" w:rsidRDefault="00531849">
          <w:pPr>
            <w:pStyle w:val="TOC1"/>
            <w:tabs>
              <w:tab w:val="right" w:leader="dot" w:pos="9488"/>
            </w:tabs>
            <w:rPr>
              <w:rFonts w:asciiTheme="minorHAnsi" w:eastAsiaTheme="minorEastAsia" w:hAnsiTheme="minorHAnsi" w:cstheme="minorBidi"/>
              <w:noProof/>
              <w:lang w:val="nl-NL"/>
            </w:rPr>
          </w:pPr>
          <w:hyperlink w:anchor="_Toc85026287" w:history="1">
            <w:r w:rsidR="008F58B5" w:rsidRPr="002D10EA">
              <w:rPr>
                <w:rStyle w:val="Hyperlink"/>
                <w:noProof/>
              </w:rPr>
              <w:t>HELIX</w:t>
            </w:r>
            <w:r w:rsidR="008F58B5">
              <w:rPr>
                <w:noProof/>
                <w:webHidden/>
              </w:rPr>
              <w:tab/>
            </w:r>
            <w:r w:rsidR="008F58B5">
              <w:rPr>
                <w:noProof/>
                <w:webHidden/>
              </w:rPr>
              <w:fldChar w:fldCharType="begin"/>
            </w:r>
            <w:r w:rsidR="008F58B5">
              <w:rPr>
                <w:noProof/>
                <w:webHidden/>
              </w:rPr>
              <w:instrText xml:space="preserve"> PAGEREF _Toc85026287 \h </w:instrText>
            </w:r>
            <w:r w:rsidR="008F58B5">
              <w:rPr>
                <w:noProof/>
                <w:webHidden/>
              </w:rPr>
            </w:r>
            <w:r w:rsidR="008F58B5">
              <w:rPr>
                <w:noProof/>
                <w:webHidden/>
              </w:rPr>
              <w:fldChar w:fldCharType="separate"/>
            </w:r>
            <w:r w:rsidR="008F58B5">
              <w:rPr>
                <w:noProof/>
                <w:webHidden/>
              </w:rPr>
              <w:t>18</w:t>
            </w:r>
            <w:r w:rsidR="008F58B5">
              <w:rPr>
                <w:noProof/>
                <w:webHidden/>
              </w:rPr>
              <w:fldChar w:fldCharType="end"/>
            </w:r>
          </w:hyperlink>
        </w:p>
        <w:p w14:paraId="31231563" w14:textId="42742E80" w:rsidR="008F58B5" w:rsidRDefault="00531849">
          <w:pPr>
            <w:pStyle w:val="TOC1"/>
            <w:tabs>
              <w:tab w:val="right" w:leader="dot" w:pos="9488"/>
            </w:tabs>
            <w:rPr>
              <w:rFonts w:asciiTheme="minorHAnsi" w:eastAsiaTheme="minorEastAsia" w:hAnsiTheme="minorHAnsi" w:cstheme="minorBidi"/>
              <w:noProof/>
              <w:lang w:val="nl-NL"/>
            </w:rPr>
          </w:pPr>
          <w:hyperlink w:anchor="_Toc85026288" w:history="1">
            <w:r w:rsidR="008F58B5" w:rsidRPr="002D10EA">
              <w:rPr>
                <w:rStyle w:val="Hyperlink"/>
                <w:noProof/>
              </w:rPr>
              <w:t>INMA</w:t>
            </w:r>
            <w:r w:rsidR="008F58B5">
              <w:rPr>
                <w:noProof/>
                <w:webHidden/>
              </w:rPr>
              <w:tab/>
            </w:r>
            <w:r w:rsidR="008F58B5">
              <w:rPr>
                <w:noProof/>
                <w:webHidden/>
              </w:rPr>
              <w:fldChar w:fldCharType="begin"/>
            </w:r>
            <w:r w:rsidR="008F58B5">
              <w:rPr>
                <w:noProof/>
                <w:webHidden/>
              </w:rPr>
              <w:instrText xml:space="preserve"> PAGEREF _Toc85026288 \h </w:instrText>
            </w:r>
            <w:r w:rsidR="008F58B5">
              <w:rPr>
                <w:noProof/>
                <w:webHidden/>
              </w:rPr>
            </w:r>
            <w:r w:rsidR="008F58B5">
              <w:rPr>
                <w:noProof/>
                <w:webHidden/>
              </w:rPr>
              <w:fldChar w:fldCharType="separate"/>
            </w:r>
            <w:r w:rsidR="008F58B5">
              <w:rPr>
                <w:noProof/>
                <w:webHidden/>
              </w:rPr>
              <w:t>21</w:t>
            </w:r>
            <w:r w:rsidR="008F58B5">
              <w:rPr>
                <w:noProof/>
                <w:webHidden/>
              </w:rPr>
              <w:fldChar w:fldCharType="end"/>
            </w:r>
          </w:hyperlink>
        </w:p>
        <w:p w14:paraId="29F857B3" w14:textId="083E0F24" w:rsidR="008F58B5" w:rsidRDefault="00531849">
          <w:pPr>
            <w:pStyle w:val="TOC1"/>
            <w:tabs>
              <w:tab w:val="right" w:leader="dot" w:pos="9488"/>
            </w:tabs>
            <w:rPr>
              <w:rFonts w:asciiTheme="minorHAnsi" w:eastAsiaTheme="minorEastAsia" w:hAnsiTheme="minorHAnsi" w:cstheme="minorBidi"/>
              <w:noProof/>
              <w:lang w:val="nl-NL"/>
            </w:rPr>
          </w:pPr>
          <w:hyperlink w:anchor="_Toc85026289" w:history="1">
            <w:r w:rsidR="008F58B5" w:rsidRPr="002D10EA">
              <w:rPr>
                <w:rStyle w:val="Hyperlink"/>
                <w:noProof/>
              </w:rPr>
              <w:t>LINA</w:t>
            </w:r>
            <w:r w:rsidR="008F58B5">
              <w:rPr>
                <w:noProof/>
                <w:webHidden/>
              </w:rPr>
              <w:tab/>
            </w:r>
            <w:r w:rsidR="008F58B5">
              <w:rPr>
                <w:noProof/>
                <w:webHidden/>
              </w:rPr>
              <w:fldChar w:fldCharType="begin"/>
            </w:r>
            <w:r w:rsidR="008F58B5">
              <w:rPr>
                <w:noProof/>
                <w:webHidden/>
              </w:rPr>
              <w:instrText xml:space="preserve"> PAGEREF _Toc85026289 \h </w:instrText>
            </w:r>
            <w:r w:rsidR="008F58B5">
              <w:rPr>
                <w:noProof/>
                <w:webHidden/>
              </w:rPr>
            </w:r>
            <w:r w:rsidR="008F58B5">
              <w:rPr>
                <w:noProof/>
                <w:webHidden/>
              </w:rPr>
              <w:fldChar w:fldCharType="separate"/>
            </w:r>
            <w:r w:rsidR="008F58B5">
              <w:rPr>
                <w:noProof/>
                <w:webHidden/>
              </w:rPr>
              <w:t>24</w:t>
            </w:r>
            <w:r w:rsidR="008F58B5">
              <w:rPr>
                <w:noProof/>
                <w:webHidden/>
              </w:rPr>
              <w:fldChar w:fldCharType="end"/>
            </w:r>
          </w:hyperlink>
        </w:p>
        <w:p w14:paraId="3749349C" w14:textId="728FFA2C" w:rsidR="008F58B5" w:rsidRDefault="00531849">
          <w:pPr>
            <w:pStyle w:val="TOC1"/>
            <w:tabs>
              <w:tab w:val="right" w:leader="dot" w:pos="9488"/>
            </w:tabs>
            <w:rPr>
              <w:rFonts w:asciiTheme="minorHAnsi" w:eastAsiaTheme="minorEastAsia" w:hAnsiTheme="minorHAnsi" w:cstheme="minorBidi"/>
              <w:noProof/>
              <w:lang w:val="nl-NL"/>
            </w:rPr>
          </w:pPr>
          <w:hyperlink w:anchor="_Toc85026290" w:history="1">
            <w:r w:rsidR="008F58B5" w:rsidRPr="002D10EA">
              <w:rPr>
                <w:rStyle w:val="Hyperlink"/>
                <w:noProof/>
              </w:rPr>
              <w:t>MoBa-1 and MoBa-2</w:t>
            </w:r>
            <w:r w:rsidR="008F58B5">
              <w:rPr>
                <w:noProof/>
                <w:webHidden/>
              </w:rPr>
              <w:tab/>
            </w:r>
            <w:r w:rsidR="008F58B5">
              <w:rPr>
                <w:noProof/>
                <w:webHidden/>
              </w:rPr>
              <w:fldChar w:fldCharType="begin"/>
            </w:r>
            <w:r w:rsidR="008F58B5">
              <w:rPr>
                <w:noProof/>
                <w:webHidden/>
              </w:rPr>
              <w:instrText xml:space="preserve"> PAGEREF _Toc85026290 \h </w:instrText>
            </w:r>
            <w:r w:rsidR="008F58B5">
              <w:rPr>
                <w:noProof/>
                <w:webHidden/>
              </w:rPr>
            </w:r>
            <w:r w:rsidR="008F58B5">
              <w:rPr>
                <w:noProof/>
                <w:webHidden/>
              </w:rPr>
              <w:fldChar w:fldCharType="separate"/>
            </w:r>
            <w:r w:rsidR="008F58B5">
              <w:rPr>
                <w:noProof/>
                <w:webHidden/>
              </w:rPr>
              <w:t>26</w:t>
            </w:r>
            <w:r w:rsidR="008F58B5">
              <w:rPr>
                <w:noProof/>
                <w:webHidden/>
              </w:rPr>
              <w:fldChar w:fldCharType="end"/>
            </w:r>
          </w:hyperlink>
        </w:p>
        <w:p w14:paraId="0E74228F" w14:textId="3004F12D" w:rsidR="008F58B5" w:rsidRDefault="00531849">
          <w:pPr>
            <w:pStyle w:val="TOC1"/>
            <w:tabs>
              <w:tab w:val="right" w:leader="dot" w:pos="9488"/>
            </w:tabs>
            <w:rPr>
              <w:rFonts w:asciiTheme="minorHAnsi" w:eastAsiaTheme="minorEastAsia" w:hAnsiTheme="minorHAnsi" w:cstheme="minorBidi"/>
              <w:noProof/>
              <w:lang w:val="nl-NL"/>
            </w:rPr>
          </w:pPr>
          <w:hyperlink w:anchor="_Toc85026291" w:history="1">
            <w:r w:rsidR="008F58B5" w:rsidRPr="002D10EA">
              <w:rPr>
                <w:rStyle w:val="Hyperlink"/>
                <w:noProof/>
              </w:rPr>
              <w:t>PREDO</w:t>
            </w:r>
            <w:r w:rsidR="008F58B5">
              <w:rPr>
                <w:noProof/>
                <w:webHidden/>
              </w:rPr>
              <w:tab/>
            </w:r>
            <w:r w:rsidR="008F58B5">
              <w:rPr>
                <w:noProof/>
                <w:webHidden/>
              </w:rPr>
              <w:fldChar w:fldCharType="begin"/>
            </w:r>
            <w:r w:rsidR="008F58B5">
              <w:rPr>
                <w:noProof/>
                <w:webHidden/>
              </w:rPr>
              <w:instrText xml:space="preserve"> PAGEREF _Toc85026291 \h </w:instrText>
            </w:r>
            <w:r w:rsidR="008F58B5">
              <w:rPr>
                <w:noProof/>
                <w:webHidden/>
              </w:rPr>
            </w:r>
            <w:r w:rsidR="008F58B5">
              <w:rPr>
                <w:noProof/>
                <w:webHidden/>
              </w:rPr>
              <w:fldChar w:fldCharType="separate"/>
            </w:r>
            <w:r w:rsidR="008F58B5">
              <w:rPr>
                <w:noProof/>
                <w:webHidden/>
              </w:rPr>
              <w:t>28</w:t>
            </w:r>
            <w:r w:rsidR="008F58B5">
              <w:rPr>
                <w:noProof/>
                <w:webHidden/>
              </w:rPr>
              <w:fldChar w:fldCharType="end"/>
            </w:r>
          </w:hyperlink>
        </w:p>
        <w:p w14:paraId="185E9248" w14:textId="4F93F976" w:rsidR="008F58B5" w:rsidRDefault="00531849">
          <w:pPr>
            <w:pStyle w:val="TOC1"/>
            <w:tabs>
              <w:tab w:val="right" w:leader="dot" w:pos="9488"/>
            </w:tabs>
            <w:rPr>
              <w:rFonts w:asciiTheme="minorHAnsi" w:eastAsiaTheme="minorEastAsia" w:hAnsiTheme="minorHAnsi" w:cstheme="minorBidi"/>
              <w:noProof/>
              <w:lang w:val="nl-NL"/>
            </w:rPr>
          </w:pPr>
          <w:hyperlink w:anchor="_Toc85026292" w:history="1">
            <w:r w:rsidR="008F58B5" w:rsidRPr="002D10EA">
              <w:rPr>
                <w:rStyle w:val="Hyperlink"/>
                <w:noProof/>
              </w:rPr>
              <w:t>PROGRESS</w:t>
            </w:r>
            <w:r w:rsidR="008F58B5">
              <w:rPr>
                <w:noProof/>
                <w:webHidden/>
              </w:rPr>
              <w:tab/>
            </w:r>
            <w:r w:rsidR="008F58B5">
              <w:rPr>
                <w:noProof/>
                <w:webHidden/>
              </w:rPr>
              <w:fldChar w:fldCharType="begin"/>
            </w:r>
            <w:r w:rsidR="008F58B5">
              <w:rPr>
                <w:noProof/>
                <w:webHidden/>
              </w:rPr>
              <w:instrText xml:space="preserve"> PAGEREF _Toc85026292 \h </w:instrText>
            </w:r>
            <w:r w:rsidR="008F58B5">
              <w:rPr>
                <w:noProof/>
                <w:webHidden/>
              </w:rPr>
            </w:r>
            <w:r w:rsidR="008F58B5">
              <w:rPr>
                <w:noProof/>
                <w:webHidden/>
              </w:rPr>
              <w:fldChar w:fldCharType="separate"/>
            </w:r>
            <w:r w:rsidR="008F58B5">
              <w:rPr>
                <w:noProof/>
                <w:webHidden/>
              </w:rPr>
              <w:t>30</w:t>
            </w:r>
            <w:r w:rsidR="008F58B5">
              <w:rPr>
                <w:noProof/>
                <w:webHidden/>
              </w:rPr>
              <w:fldChar w:fldCharType="end"/>
            </w:r>
          </w:hyperlink>
        </w:p>
        <w:p w14:paraId="7F1E8ED2" w14:textId="063D83A3" w:rsidR="008F58B5" w:rsidRDefault="00531849">
          <w:pPr>
            <w:pStyle w:val="TOC1"/>
            <w:tabs>
              <w:tab w:val="right" w:leader="dot" w:pos="9488"/>
            </w:tabs>
            <w:rPr>
              <w:rFonts w:asciiTheme="minorHAnsi" w:eastAsiaTheme="minorEastAsia" w:hAnsiTheme="minorHAnsi" w:cstheme="minorBidi"/>
              <w:noProof/>
              <w:lang w:val="nl-NL"/>
            </w:rPr>
          </w:pPr>
          <w:hyperlink w:anchor="_Toc85026293" w:history="1">
            <w:r w:rsidR="008F58B5" w:rsidRPr="002D10EA">
              <w:rPr>
                <w:rStyle w:val="Hyperlink"/>
                <w:noProof/>
              </w:rPr>
              <w:t>Project Viva</w:t>
            </w:r>
            <w:r w:rsidR="008F58B5">
              <w:rPr>
                <w:noProof/>
                <w:webHidden/>
              </w:rPr>
              <w:tab/>
            </w:r>
            <w:r w:rsidR="008F58B5">
              <w:rPr>
                <w:noProof/>
                <w:webHidden/>
              </w:rPr>
              <w:fldChar w:fldCharType="begin"/>
            </w:r>
            <w:r w:rsidR="008F58B5">
              <w:rPr>
                <w:noProof/>
                <w:webHidden/>
              </w:rPr>
              <w:instrText xml:space="preserve"> PAGEREF _Toc85026293 \h </w:instrText>
            </w:r>
            <w:r w:rsidR="008F58B5">
              <w:rPr>
                <w:noProof/>
                <w:webHidden/>
              </w:rPr>
            </w:r>
            <w:r w:rsidR="008F58B5">
              <w:rPr>
                <w:noProof/>
                <w:webHidden/>
              </w:rPr>
              <w:fldChar w:fldCharType="separate"/>
            </w:r>
            <w:r w:rsidR="008F58B5">
              <w:rPr>
                <w:noProof/>
                <w:webHidden/>
              </w:rPr>
              <w:t>33</w:t>
            </w:r>
            <w:r w:rsidR="008F58B5">
              <w:rPr>
                <w:noProof/>
                <w:webHidden/>
              </w:rPr>
              <w:fldChar w:fldCharType="end"/>
            </w:r>
          </w:hyperlink>
        </w:p>
        <w:p w14:paraId="525A171B" w14:textId="5D0EC44F" w:rsidR="008F58B5" w:rsidRDefault="00531849">
          <w:pPr>
            <w:pStyle w:val="TOC1"/>
            <w:tabs>
              <w:tab w:val="right" w:leader="dot" w:pos="9488"/>
            </w:tabs>
            <w:rPr>
              <w:rFonts w:asciiTheme="minorHAnsi" w:eastAsiaTheme="minorEastAsia" w:hAnsiTheme="minorHAnsi" w:cstheme="minorBidi"/>
              <w:noProof/>
              <w:lang w:val="nl-NL"/>
            </w:rPr>
          </w:pPr>
          <w:hyperlink w:anchor="_Toc85026294" w:history="1">
            <w:r w:rsidR="008F58B5" w:rsidRPr="002D10EA">
              <w:rPr>
                <w:rStyle w:val="Hyperlink"/>
                <w:noProof/>
              </w:rPr>
              <w:t>References</w:t>
            </w:r>
            <w:r w:rsidR="008F58B5">
              <w:rPr>
                <w:noProof/>
                <w:webHidden/>
              </w:rPr>
              <w:tab/>
            </w:r>
            <w:r w:rsidR="008F58B5">
              <w:rPr>
                <w:noProof/>
                <w:webHidden/>
              </w:rPr>
              <w:fldChar w:fldCharType="begin"/>
            </w:r>
            <w:r w:rsidR="008F58B5">
              <w:rPr>
                <w:noProof/>
                <w:webHidden/>
              </w:rPr>
              <w:instrText xml:space="preserve"> PAGEREF _Toc85026294 \h </w:instrText>
            </w:r>
            <w:r w:rsidR="008F58B5">
              <w:rPr>
                <w:noProof/>
                <w:webHidden/>
              </w:rPr>
            </w:r>
            <w:r w:rsidR="008F58B5">
              <w:rPr>
                <w:noProof/>
                <w:webHidden/>
              </w:rPr>
              <w:fldChar w:fldCharType="separate"/>
            </w:r>
            <w:r w:rsidR="008F58B5">
              <w:rPr>
                <w:noProof/>
                <w:webHidden/>
              </w:rPr>
              <w:t>35</w:t>
            </w:r>
            <w:r w:rsidR="008F58B5">
              <w:rPr>
                <w:noProof/>
                <w:webHidden/>
              </w:rPr>
              <w:fldChar w:fldCharType="end"/>
            </w:r>
          </w:hyperlink>
        </w:p>
        <w:p w14:paraId="00000015" w14:textId="65355AB9" w:rsidR="006967E3" w:rsidRPr="00BE5E2C" w:rsidRDefault="00165239" w:rsidP="00BE5E2C">
          <w:pPr>
            <w:rPr>
              <w:color w:val="000000"/>
            </w:rPr>
          </w:pPr>
          <w:r w:rsidRPr="00BE5E2C">
            <w:fldChar w:fldCharType="end"/>
          </w:r>
        </w:p>
      </w:sdtContent>
    </w:sdt>
    <w:p w14:paraId="00000016" w14:textId="77777777" w:rsidR="006967E3" w:rsidRPr="00BE5E2C" w:rsidRDefault="006967E3" w:rsidP="00BE5E2C"/>
    <w:p w14:paraId="00000017" w14:textId="77777777" w:rsidR="006967E3" w:rsidRPr="00BE5E2C" w:rsidRDefault="006967E3" w:rsidP="00BE5E2C"/>
    <w:p w14:paraId="00000018" w14:textId="77777777" w:rsidR="006967E3" w:rsidRPr="00BE5E2C" w:rsidRDefault="006967E3" w:rsidP="00BE5E2C"/>
    <w:p w14:paraId="00000019" w14:textId="77777777" w:rsidR="006967E3" w:rsidRPr="00BE5E2C" w:rsidRDefault="00165239" w:rsidP="00BE5E2C">
      <w:pPr>
        <w:pStyle w:val="Heading1"/>
      </w:pPr>
      <w:bookmarkStart w:id="2" w:name="_m7g8zmgrx3mg" w:colFirst="0" w:colLast="0"/>
      <w:bookmarkEnd w:id="2"/>
      <w:r w:rsidRPr="00BE5E2C">
        <w:br w:type="page"/>
      </w:r>
    </w:p>
    <w:p w14:paraId="0000001A" w14:textId="77777777" w:rsidR="006967E3" w:rsidRPr="00BE5E2C" w:rsidRDefault="00165239" w:rsidP="00BE5E2C">
      <w:pPr>
        <w:pStyle w:val="Heading1"/>
      </w:pPr>
      <w:bookmarkStart w:id="3" w:name="_Toc85026281"/>
      <w:r w:rsidRPr="00BE5E2C">
        <w:lastRenderedPageBreak/>
        <w:t>ALSPAC</w:t>
      </w:r>
      <w:bookmarkEnd w:id="3"/>
    </w:p>
    <w:p w14:paraId="0000001B" w14:textId="77777777" w:rsidR="006967E3" w:rsidRPr="00BE5E2C" w:rsidRDefault="00165239" w:rsidP="00BE5E2C">
      <w:r w:rsidRPr="00BE5E2C">
        <w:t xml:space="preserve"> </w:t>
      </w:r>
    </w:p>
    <w:p w14:paraId="0000001C" w14:textId="77777777" w:rsidR="006967E3" w:rsidRPr="00BE5E2C" w:rsidRDefault="00165239" w:rsidP="00BE5E2C">
      <w:r w:rsidRPr="00BE5E2C">
        <w:rPr>
          <w:b/>
        </w:rPr>
        <w:t xml:space="preserve">Full name: </w:t>
      </w:r>
      <w:r w:rsidRPr="00BE5E2C">
        <w:t>The Avon Longitudinal Study of Parents and Children</w:t>
      </w:r>
    </w:p>
    <w:p w14:paraId="0000001D" w14:textId="77777777" w:rsidR="006967E3" w:rsidRPr="00BE5E2C" w:rsidRDefault="00165239" w:rsidP="00BE5E2C">
      <w:r w:rsidRPr="00BE5E2C">
        <w:t xml:space="preserve"> </w:t>
      </w:r>
    </w:p>
    <w:p w14:paraId="0000001E" w14:textId="6A9D11FA" w:rsidR="006967E3" w:rsidRPr="00BE5E2C" w:rsidRDefault="00165239" w:rsidP="00BE5E2C">
      <w:r w:rsidRPr="00BE5E2C">
        <w:rPr>
          <w:b/>
        </w:rPr>
        <w:t>Cohort profile:</w:t>
      </w:r>
      <w:hyperlink r:id="rId7">
        <w:r w:rsidRPr="00BE5E2C">
          <w:rPr>
            <w:b/>
          </w:rPr>
          <w:t xml:space="preserve"> </w:t>
        </w:r>
      </w:hyperlink>
      <w:r w:rsidR="00C431EB">
        <w:t>Boyd et al. (2013</w:t>
      </w:r>
      <w:r w:rsidRPr="00BE5E2C">
        <w:t>),</w:t>
      </w:r>
      <w:r w:rsidRPr="00BE5E2C">
        <w:fldChar w:fldCharType="begin" w:fldLock="1"/>
      </w:r>
      <w:r w:rsidRPr="00BE5E2C">
        <w:instrText>ADDIN CSL_CITATION {"citationItems":[{"id":"ITEM-1","itemData":{"DOI":"10.1093/ije/dys064","ISSN":"03005771","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page":"111-127","title":"Cohort profile: The 'Children of the 90s'-The index offspring of the Avon longitudinal study of parents and children","type":"article-journal","volume":"42"},"uris":["http://www.mendeley.com/documents/?uuid=d8b05b6c-622e-4350-89a7-ed937fa02dfa"]}],"mendeley":{"formattedCitation":"&lt;sup&gt;1&lt;/sup&gt;","plainTextFormattedCitation":"1","previouslyFormattedCitation":"&lt;sup&gt;1&lt;/sup&gt;"},"properties":{"noteIndex":0},"schema":"https://github.com/citation-style-language/schema/raw/master/csl-citation.json"}</w:instrText>
      </w:r>
      <w:r w:rsidRPr="00BE5E2C">
        <w:fldChar w:fldCharType="separate"/>
      </w:r>
      <w:r w:rsidRPr="00BE5E2C">
        <w:rPr>
          <w:noProof/>
          <w:vertAlign w:val="superscript"/>
        </w:rPr>
        <w:t>1</w:t>
      </w:r>
      <w:r w:rsidRPr="00BE5E2C">
        <w:fldChar w:fldCharType="end"/>
      </w:r>
      <w:hyperlink r:id="rId8">
        <w:r w:rsidRPr="00BE5E2C">
          <w:t xml:space="preserve"> </w:t>
        </w:r>
      </w:hyperlink>
      <w:r w:rsidRPr="00BE5E2C">
        <w:t>Fraser et al. (2013)</w:t>
      </w:r>
      <w:r w:rsidRPr="00BE5E2C">
        <w:fldChar w:fldCharType="begin" w:fldLock="1"/>
      </w:r>
      <w:r w:rsidR="00F94820">
        <w:instrText>ADDIN CSL_CITATION {"citationItems":[{"id":"ITEM-1","itemData":{"ISSN":"03005771","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 000, stored serum and plasma taken repeatedly since pregnancy and other samples; a wide range of data on completed biospecimen assays are available. Details of how to access these data are provided in this cohort profile. © The Author 2012; all rights reserved.","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1","issued":{"date-parts":[["2013"]]},"page":"97-110","title":"Cohort profile: The Avon longitudinal study of parents and children: ALSPAC mothers cohort","type":"article-journal","volume":"42"},"uris":["http://www.mendeley.com/documents/?uuid=c625d874-006d-4717-92e0-196d2fdea644"]}],"mendeley":{"formattedCitation":"&lt;sup&gt;2&lt;/sup&gt;","plainTextFormattedCitation":"2","previouslyFormattedCitation":"&lt;sup&gt;2&lt;/sup&gt;"},"properties":{"noteIndex":0},"schema":"https://github.com/citation-style-language/schema/raw/master/csl-citation.json"}</w:instrText>
      </w:r>
      <w:r w:rsidRPr="00BE5E2C">
        <w:fldChar w:fldCharType="separate"/>
      </w:r>
      <w:r w:rsidRPr="00BE5E2C">
        <w:rPr>
          <w:noProof/>
          <w:vertAlign w:val="superscript"/>
        </w:rPr>
        <w:t>2</w:t>
      </w:r>
      <w:r w:rsidRPr="00BE5E2C">
        <w:fldChar w:fldCharType="end"/>
      </w:r>
    </w:p>
    <w:p w14:paraId="0000001F" w14:textId="77777777" w:rsidR="006967E3" w:rsidRPr="00BE5E2C" w:rsidRDefault="00165239" w:rsidP="00BE5E2C">
      <w:r w:rsidRPr="00BE5E2C">
        <w:t xml:space="preserve"> </w:t>
      </w:r>
    </w:p>
    <w:p w14:paraId="00000020" w14:textId="726F2A11" w:rsidR="006967E3" w:rsidRPr="00BE5E2C" w:rsidRDefault="00165239" w:rsidP="00BE5E2C">
      <w:r w:rsidRPr="00BE5E2C">
        <w:rPr>
          <w:b/>
        </w:rPr>
        <w:t>Design and study population:</w:t>
      </w:r>
      <w:r w:rsidRPr="00BE5E2C">
        <w:t xml:space="preserve"> ALSPAC is a prospective cohort study based in the South West of England, UK. 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When the oldest children were approximately 7 years of age, an attempt was made to bolster the initial sample with eligible cases who had failed to join the study originally. The total sample size after the age of seven is 15,454 pregnancies, resulting in 15,589 </w:t>
      </w:r>
      <w:r w:rsidR="001336B0" w:rsidRPr="00BE5E2C">
        <w:t>fetuses</w:t>
      </w:r>
      <w:r w:rsidRPr="00BE5E2C">
        <w:t>. Of these</w:t>
      </w:r>
      <w:r w:rsidR="001336B0">
        <w:t>,</w:t>
      </w:r>
      <w:r w:rsidRPr="00BE5E2C">
        <w:t xml:space="preserve"> 14,901 were alive at 1 year of age. Detailed information has been collected on these women, their partners and their offspring at regular intervals to the present date. Please note that the study website contains details of all the data that is available through a fully searchable data dictionary and variable search tool: </w:t>
      </w:r>
      <w:hyperlink r:id="rId9" w:history="1">
        <w:r w:rsidRPr="00BE5E2C">
          <w:rPr>
            <w:rStyle w:val="Hyperlink"/>
          </w:rPr>
          <w:t>http://www.bristol.ac.uk/alspac/researchers/our-data/</w:t>
        </w:r>
      </w:hyperlink>
      <w:r w:rsidRPr="00BE5E2C">
        <w:t xml:space="preserve"> </w:t>
      </w:r>
    </w:p>
    <w:p w14:paraId="00000021" w14:textId="77777777" w:rsidR="006967E3" w:rsidRPr="00BE5E2C" w:rsidRDefault="00165239" w:rsidP="00BE5E2C">
      <w:r w:rsidRPr="00BE5E2C">
        <w:t xml:space="preserve"> </w:t>
      </w:r>
    </w:p>
    <w:p w14:paraId="00000022" w14:textId="77777777" w:rsidR="006967E3" w:rsidRPr="00BE5E2C" w:rsidRDefault="00165239" w:rsidP="00BE5E2C">
      <w:r w:rsidRPr="00BE5E2C">
        <w:rPr>
          <w:b/>
        </w:rPr>
        <w:t xml:space="preserve">Consent and ethical approval: </w:t>
      </w:r>
      <w:r w:rsidRPr="00BE5E2C">
        <w:t>Written informed consent has been obtained for all ALSPAC participants. Ethical approval for the study was obtained from the ALSPAC Ethics and Law Committee and the Local Research Ethics Committees.</w:t>
      </w:r>
    </w:p>
    <w:p w14:paraId="00000023" w14:textId="77777777" w:rsidR="006967E3" w:rsidRPr="00BE5E2C" w:rsidRDefault="00165239" w:rsidP="00BE5E2C">
      <w:r w:rsidRPr="00BE5E2C">
        <w:t xml:space="preserve"> </w:t>
      </w:r>
    </w:p>
    <w:p w14:paraId="00000024" w14:textId="77777777" w:rsidR="006967E3" w:rsidRPr="00BE5E2C" w:rsidRDefault="00165239" w:rsidP="00BE5E2C">
      <w:r w:rsidRPr="00BE5E2C">
        <w:rPr>
          <w:b/>
          <w:bCs/>
        </w:rPr>
        <w:t>Division into subcohorts</w:t>
      </w:r>
      <w:r w:rsidRPr="00BE5E2C">
        <w:t>: None</w:t>
      </w:r>
    </w:p>
    <w:p w14:paraId="00000025" w14:textId="77777777" w:rsidR="006967E3" w:rsidRPr="00BE5E2C" w:rsidRDefault="00165239" w:rsidP="00BE5E2C">
      <w:r w:rsidRPr="00BE5E2C">
        <w:t xml:space="preserve"> </w:t>
      </w:r>
    </w:p>
    <w:p w14:paraId="00000026" w14:textId="77777777" w:rsidR="006967E3" w:rsidRPr="00BE5E2C" w:rsidRDefault="00165239" w:rsidP="00BE5E2C">
      <w:r w:rsidRPr="00BE5E2C">
        <w:rPr>
          <w:b/>
        </w:rPr>
        <w:t xml:space="preserve">Sleep measurements: </w:t>
      </w:r>
      <w:r w:rsidRPr="00BE5E2C">
        <w:t>Sleep was assessed using mother-reported questionnaires. At mean age of 11.7 years (range 11.7-13.2), sleep duration was assessed based on a series of questions about the time at which their child usually wakes up and goes to sleep on school days and at the weekend (in hours and minutes). A variable for the average hours of sleep per night was derived based on the formula ((5*weekday hours/night + 2*weekend hours/night). At mean age of 9.6 years (range 9.6-11.0), sleep initiation was assessed based on the question: “In the past year, has your child regularly had difficulty going to sleep?”. A binary yes/no variable was generated based on the questionnaire response. At mean age of 9.6 years (range 9.6-11.0), sleep fragmentation was assessed based on the question: “How often during the night does your child usually wake (number of times)?” A binary yes (</w:t>
      </w:r>
      <w:r w:rsidRPr="00BE5E2C">
        <w:rPr>
          <w:rFonts w:eastAsia="Arial Unicode MS"/>
          <w:color w:val="202124"/>
          <w:highlight w:val="white"/>
        </w:rPr>
        <w:t>≥</w:t>
      </w:r>
      <w:r w:rsidRPr="00BE5E2C">
        <w:t xml:space="preserve"> 1 time)/no (0 times) variable was generated based on the questionnaire response.</w:t>
      </w:r>
    </w:p>
    <w:p w14:paraId="00000027" w14:textId="77777777" w:rsidR="006967E3" w:rsidRPr="00BE5E2C" w:rsidRDefault="00165239" w:rsidP="00BE5E2C">
      <w:r w:rsidRPr="00BE5E2C">
        <w:t xml:space="preserve"> </w:t>
      </w:r>
    </w:p>
    <w:p w14:paraId="00000028" w14:textId="06AF65BC" w:rsidR="006967E3" w:rsidRPr="00BE5E2C" w:rsidRDefault="00165239" w:rsidP="00BE5E2C">
      <w:r w:rsidRPr="00BE5E2C">
        <w:rPr>
          <w:b/>
        </w:rPr>
        <w:t xml:space="preserve">DNA sample collection: </w:t>
      </w:r>
      <w:r w:rsidRPr="00BE5E2C">
        <w:t xml:space="preserve">DNA was extracted from cord blood collected at birth, and from child blood samples collected through </w:t>
      </w:r>
      <w:r w:rsidR="00BE5E2C" w:rsidRPr="00BE5E2C">
        <w:t>venipuncture</w:t>
      </w:r>
      <w:r w:rsidRPr="00BE5E2C">
        <w:t xml:space="preserve"> at the mean age of 7.5 years (range 7.1-9.1 years).</w:t>
      </w:r>
    </w:p>
    <w:p w14:paraId="00000029" w14:textId="77777777" w:rsidR="006967E3" w:rsidRPr="00BE5E2C" w:rsidRDefault="00165239" w:rsidP="00BE5E2C">
      <w:r w:rsidRPr="00BE5E2C">
        <w:t xml:space="preserve"> </w:t>
      </w:r>
    </w:p>
    <w:p w14:paraId="0000002A" w14:textId="2E8742C9" w:rsidR="006967E3" w:rsidRPr="00BE5E2C" w:rsidRDefault="00165239" w:rsidP="00BE5E2C">
      <w:r w:rsidRPr="00BE5E2C">
        <w:rPr>
          <w:b/>
        </w:rPr>
        <w:t xml:space="preserve">Methylation measurements: </w:t>
      </w:r>
      <w:r w:rsidRPr="00BE5E2C">
        <w:t xml:space="preserve">As part of the ARIES (Accessible Resource for Integrated Epigenomic Studies, http://www.ariesepigenomics.org.uk/) project, the </w:t>
      </w:r>
      <w:r w:rsidRPr="00BE5E2C">
        <w:rPr>
          <w:i/>
        </w:rPr>
        <w:t>Illumina Infinium® HumanMethylation450 BeadChip</w:t>
      </w:r>
      <w:r w:rsidRPr="00BE5E2C">
        <w:t xml:space="preserve"> has been used to generate epigenetic data on 1,018 mother-offspring pairs in the ALSPAC cohort. DNA methylation data for cord blood in the neonates and peripheral blood (whole blood, buffy coats or blood spots) in the children at age 7 were included in this analysis. DNA extraction, wet laboratory </w:t>
      </w:r>
      <w:r w:rsidRPr="00BE5E2C">
        <w:lastRenderedPageBreak/>
        <w:t>preparation and DNA methylation measurement were performed as part of the ARIES project, as described previously.</w:t>
      </w:r>
      <w:r w:rsidR="00BE5E2C" w:rsidRPr="00BE5E2C">
        <w:fldChar w:fldCharType="begin" w:fldLock="1"/>
      </w:r>
      <w:r w:rsidR="00BE5E2C" w:rsidRPr="00BE5E2C">
        <w:instrText>ADDIN CSL_CITATION {"citationItems":[{"id":"ITEM-1","itemData":{"DOI":"10.1093/ije/dyv072","ISSN":"14643685","PMID":"25991711","author":[{"dropping-particle":"","family":"Relton","given":"Caroline L.","non-dropping-particle":"","parse-names":false,"suffix":""},{"dropping-particle":"","family":"Gaunt","given":"Tom","non-dropping-particle":"","parse-names":false,"suffix":""},{"dropping-particle":"","family":"McArdle","given":"Wendy","non-dropping-particle":"","parse-names":false,"suffix":""},{"dropping-particle":"","family":"Ho","given":"Karen","non-dropping-particle":"","parse-names":false,"suffix":""},{"dropping-particle":"","family":"Duggirala","given":"Aparna","non-dropping-particle":"","parse-names":false,"suffix":""},{"dropping-particle":"","family":"Shihab","given":"Hashem","non-dropping-particle":"","parse-names":false,"suffix":""},{"dropping-particle":"","family":"Woodward","given":"Geoff","non-dropping-particle":"","parse-names":false,"suffix":""},{"dropping-particle":"","family":"Lyttleton","given":"Oliver","non-dropping-particle":"","parse-names":false,"suffix":""},{"dropping-particle":"","family":"Evans","given":"David M.","non-dropping-particle":"","parse-names":false,"suffix":""},{"dropping-particle":"","family":"Reik","given":"Wolf","non-dropping-particle":"","parse-names":false,"suffix":""},{"dropping-particle":"","family":"Paul","given":"Yu Lee","non-dropping-particle":"","parse-names":false,"suffix":""},{"dropping-particle":"","family":"Ficz","given":"Gabriella","non-dropping-particle":"","parse-names":false,"suffix":""},{"dropping-particle":"","family":"Ozanne","given":"Susan E.","non-dropping-particle":"","parse-names":false,"suffix":""},{"dropping-particle":"","family":"Wipat","given":"Anil","non-dropping-particle":"","parse-names":false,"suffix":""},{"dropping-particle":"","family":"Flanagan","given":"Keith","non-dropping-particle":"","parse-names":false,"suffix":""},{"dropping-particle":"","family":"Lister","given":"Allyson","non-dropping-particle":"","parse-names":false,"suffix":""},{"dropping-particle":"","family":"Heijmans","given":"Bastiaan T.","non-dropping-particle":"","parse-names":false,"suffix":""},{"dropping-particle":"","family":"Ring","given":"Susan M.","non-dropping-particle":"","parse-names":false,"suffix":""},{"dropping-particle":"","family":"Smith","given":"George Davey","non-dropping-particle":"","parse-names":false,"suffix":""}],"container-title":"International Journal of Epidemiology","id":"ITEM-1","issue":"4","issued":{"date-parts":[["2015"]]},"page":"1181-1190","title":"Data resource profile: Accessible resource for integrated epigenomic studies (ARIES)","type":"article-journal","volume":"44"},"uris":["http://www.mendeley.com/documents/?uuid=d6a5fdb3-0c57-4c27-a624-0bb53dbb0a7e"]},{"id":"ITEM-2","itemData":{"ISSN":"13674811","abstract":"Motivation: DNA methylation datasets are growing ever larger both in sample size and genome coverage. Novel computational solutions are required to efficiently handle these data. 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 Availability and implementation: https://github.com/perishky/meffil/. Supplementary information: Supplementary data are available at Bioinformatics online.","author":[{"dropping-particle":"","family":"Min","given":"J. L.","non-dropping-particle":"","parse-names":false,"suffix":""},{"dropping-particle":"","family":"Hemani","given":"G.","non-dropping-particle":"","parse-names":false,"suffix":""},{"dropping-particle":"","family":"Davey Smith","given":"G.","non-dropping-particle":"","parse-names":false,"suffix":""},{"dropping-particle":"","family":"Relton","given":"C.","non-dropping-particle":"","parse-names":false,"suffix":""},{"dropping-particle":"","family":"Suderman","given":"M.","non-dropping-particle":"","parse-names":false,"suffix":""}],"container-title":"Bioinformatics","id":"ITEM-2","issue":"23","issued":{"date-parts":[["2018"]]},"page":"3983-3989","title":"Meffil: Efficient normalization and analysis of very large DNA methylation datasets","type":"article-journal","volume":"34"},"uris":["http://www.mendeley.com/documents/?uuid=7d1d1eec-2693-4a52-a1dc-692672940ca8"]}],"mendeley":{"formattedCitation":"&lt;sup&gt;3,4&lt;/sup&gt;","plainTextFormattedCitation":"3,4","previouslyFormattedCitation":"&lt;sup&gt;3,4&lt;/sup&gt;"},"properties":{"noteIndex":0},"schema":"https://github.com/citation-style-language/schema/raw/master/csl-citation.json"}</w:instrText>
      </w:r>
      <w:r w:rsidR="00BE5E2C" w:rsidRPr="00BE5E2C">
        <w:fldChar w:fldCharType="separate"/>
      </w:r>
      <w:r w:rsidR="00BE5E2C" w:rsidRPr="00BE5E2C">
        <w:rPr>
          <w:noProof/>
          <w:vertAlign w:val="superscript"/>
        </w:rPr>
        <w:t>3,4</w:t>
      </w:r>
      <w:r w:rsidR="00BE5E2C" w:rsidRPr="00BE5E2C">
        <w:fldChar w:fldCharType="end"/>
      </w:r>
      <w:r w:rsidRPr="00BE5E2C">
        <w:t xml:space="preserve"> Briefly, </w:t>
      </w:r>
      <w:r w:rsidRPr="00BE5E2C">
        <w:rPr>
          <w:shd w:val="clear" w:color="auto" w:fill="FCFCFC"/>
        </w:rPr>
        <w:t xml:space="preserve">samples from all ARIES time-points were distributed semi-randomly across HM450 slides to </w:t>
      </w:r>
      <w:r w:rsidR="00BE5E2C" w:rsidRPr="00BE5E2C">
        <w:rPr>
          <w:shd w:val="clear" w:color="auto" w:fill="FCFCFC"/>
        </w:rPr>
        <w:t>minimize</w:t>
      </w:r>
      <w:r w:rsidRPr="00BE5E2C">
        <w:rPr>
          <w:shd w:val="clear" w:color="auto" w:fill="FCFCFC"/>
        </w:rPr>
        <w:t xml:space="preserve"> the potential for confounding by technical batch. Data pre-processing was performed using the </w:t>
      </w:r>
      <w:proofErr w:type="spellStart"/>
      <w:r w:rsidRPr="00BE5E2C">
        <w:rPr>
          <w:i/>
        </w:rPr>
        <w:t>meffil</w:t>
      </w:r>
      <w:proofErr w:type="spellEnd"/>
      <w:r w:rsidRPr="00BE5E2C">
        <w:t xml:space="preserve"> package</w:t>
      </w:r>
      <w:r w:rsidR="00BE5E2C" w:rsidRPr="00BE5E2C">
        <w:t>.</w:t>
      </w:r>
      <w:r w:rsidR="00BE5E2C" w:rsidRPr="00BE5E2C">
        <w:fldChar w:fldCharType="begin" w:fldLock="1"/>
      </w:r>
      <w:r w:rsidR="00BE5E2C" w:rsidRPr="00BE5E2C">
        <w:instrText>ADDIN CSL_CITATION {"citationItems":[{"id":"ITEM-1","itemData":{"ISSN":"13674811","abstract":"Motivation: DNA methylation datasets are growing ever larger both in sample size and genome coverage. Novel computational solutions are required to efficiently handle these data. 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 Availability and implementation: https://github.com/perishky/meffil/. Supplementary information: Supplementary data are available at Bioinformatics online.","author":[{"dropping-particle":"","family":"Min","given":"J. L.","non-dropping-particle":"","parse-names":false,"suffix":""},{"dropping-particle":"","family":"Hemani","given":"G.","non-dropping-particle":"","parse-names":false,"suffix":""},{"dropping-particle":"","family":"Davey Smith","given":"G.","non-dropping-particle":"","parse-names":false,"suffix":""},{"dropping-particle":"","family":"Relton","given":"C.","non-dropping-particle":"","parse-names":false,"suffix":""},{"dropping-particle":"","family":"Suderman","given":"M.","non-dropping-particle":"","parse-names":false,"suffix":""}],"container-title":"Bioinformatics","id":"ITEM-1","issue":"23","issued":{"date-parts":[["2018"]]},"page":"3983-3989","title":"Meffil: Efficient normalization and analysis of very large DNA methylation datasets","type":"article-journal","volume":"34"},"uris":["http://www.mendeley.com/documents/?uuid=7d1d1eec-2693-4a52-a1dc-692672940ca8"]}],"mendeley":{"formattedCitation":"&lt;sup&gt;4&lt;/sup&gt;","plainTextFormattedCitation":"4","previouslyFormattedCitation":"&lt;sup&gt;4&lt;/sup&gt;"},"properties":{"noteIndex":0},"schema":"https://github.com/citation-style-language/schema/raw/master/csl-citation.json"}</w:instrText>
      </w:r>
      <w:r w:rsidR="00BE5E2C" w:rsidRPr="00BE5E2C">
        <w:fldChar w:fldCharType="separate"/>
      </w:r>
      <w:r w:rsidR="00BE5E2C" w:rsidRPr="00BE5E2C">
        <w:rPr>
          <w:noProof/>
          <w:vertAlign w:val="superscript"/>
        </w:rPr>
        <w:t>4</w:t>
      </w:r>
      <w:r w:rsidR="00BE5E2C" w:rsidRPr="00BE5E2C">
        <w:fldChar w:fldCharType="end"/>
      </w:r>
      <w:r w:rsidRPr="00BE5E2C">
        <w:t xml:space="preserve"> </w:t>
      </w:r>
      <w:r w:rsidRPr="00BE5E2C">
        <w:rPr>
          <w:shd w:val="clear" w:color="auto" w:fill="FCFCFC"/>
        </w:rPr>
        <w:t xml:space="preserve">Samples failing quality control (average probe detection </w:t>
      </w:r>
      <w:r w:rsidRPr="00BE5E2C">
        <w:rPr>
          <w:i/>
        </w:rPr>
        <w:t>p</w:t>
      </w:r>
      <w:r w:rsidRPr="00BE5E2C">
        <w:rPr>
          <w:rFonts w:eastAsia="Arial Unicode MS"/>
        </w:rPr>
        <w:t xml:space="preserve"> value ≥ 0.01, those with sex or genotype mismatches) were excluded from further analysis, and probes containing &lt; 95% of signals detectable above background signal (detection </w:t>
      </w:r>
      <w:r w:rsidRPr="00BE5E2C">
        <w:rPr>
          <w:i/>
        </w:rPr>
        <w:t>p</w:t>
      </w:r>
      <w:r w:rsidRPr="00BE5E2C">
        <w:t xml:space="preserve"> value &lt; 0.01) were also removed. Functional </w:t>
      </w:r>
      <w:r w:rsidR="00BE5E2C" w:rsidRPr="00BE5E2C">
        <w:t>normalization</w:t>
      </w:r>
      <w:r w:rsidRPr="00BE5E2C">
        <w:t xml:space="preserve"> was performed to </w:t>
      </w:r>
      <w:r w:rsidR="00BE5E2C" w:rsidRPr="00BE5E2C">
        <w:t>minimize</w:t>
      </w:r>
      <w:r w:rsidRPr="00BE5E2C">
        <w:t xml:space="preserve"> non-biological variation in probes.</w:t>
      </w:r>
    </w:p>
    <w:p w14:paraId="0000002B" w14:textId="77777777" w:rsidR="006967E3" w:rsidRPr="00BE5E2C" w:rsidRDefault="00165239" w:rsidP="00BE5E2C">
      <w:r w:rsidRPr="00BE5E2C">
        <w:t xml:space="preserve"> </w:t>
      </w:r>
    </w:p>
    <w:p w14:paraId="0000002C" w14:textId="77777777" w:rsidR="006967E3" w:rsidRPr="00BE5E2C" w:rsidRDefault="00165239" w:rsidP="00BE5E2C">
      <w:r w:rsidRPr="00BE5E2C">
        <w:rPr>
          <w:b/>
        </w:rPr>
        <w:t xml:space="preserve">Cell type correction: </w:t>
      </w:r>
      <w:r w:rsidRPr="00BE5E2C">
        <w:t>We used the Houseman method to adjust for cell composition, using the Bakulski cord blood reference panel for all cord blood samples.</w:t>
      </w:r>
    </w:p>
    <w:p w14:paraId="0000002D" w14:textId="77777777" w:rsidR="006967E3" w:rsidRPr="00BE5E2C" w:rsidRDefault="00165239" w:rsidP="00BE5E2C">
      <w:r w:rsidRPr="00BE5E2C">
        <w:t xml:space="preserve"> </w:t>
      </w:r>
    </w:p>
    <w:p w14:paraId="0000002E" w14:textId="2DF96455" w:rsidR="006967E3" w:rsidRPr="00BE5E2C" w:rsidRDefault="00165239" w:rsidP="00BE5E2C">
      <w:r w:rsidRPr="00BE5E2C">
        <w:rPr>
          <w:b/>
        </w:rPr>
        <w:t xml:space="preserve">Batch correction: </w:t>
      </w:r>
      <w:r w:rsidRPr="00BE5E2C">
        <w:t xml:space="preserve">Adjustment for batch effects was done by surrogate variables for technical batch, using the </w:t>
      </w:r>
      <w:r w:rsidRPr="00BE5E2C">
        <w:rPr>
          <w:i/>
        </w:rPr>
        <w:t xml:space="preserve">sva </w:t>
      </w:r>
      <w:r w:rsidRPr="00BE5E2C">
        <w:t>package in R</w:t>
      </w:r>
      <w:r w:rsidR="00BE5E2C" w:rsidRPr="00BE5E2C">
        <w:t>.</w:t>
      </w:r>
      <w:r w:rsidR="00BE5E2C" w:rsidRPr="00BE5E2C">
        <w:fldChar w:fldCharType="begin" w:fldLock="1"/>
      </w:r>
      <w:r w:rsidR="00BE5E2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BE5E2C" w:rsidRPr="00BE5E2C">
        <w:fldChar w:fldCharType="separate"/>
      </w:r>
      <w:r w:rsidR="00BE5E2C" w:rsidRPr="00BE5E2C">
        <w:rPr>
          <w:noProof/>
          <w:vertAlign w:val="superscript"/>
        </w:rPr>
        <w:t>5</w:t>
      </w:r>
      <w:r w:rsidR="00BE5E2C" w:rsidRPr="00BE5E2C">
        <w:fldChar w:fldCharType="end"/>
      </w:r>
    </w:p>
    <w:p w14:paraId="0000002F" w14:textId="77777777" w:rsidR="006967E3" w:rsidRPr="00BE5E2C" w:rsidRDefault="00165239" w:rsidP="00BE5E2C">
      <w:r w:rsidRPr="00BE5E2C">
        <w:t xml:space="preserve"> </w:t>
      </w:r>
    </w:p>
    <w:p w14:paraId="00000030" w14:textId="77777777" w:rsidR="006967E3" w:rsidRPr="00BE5E2C" w:rsidRDefault="00165239" w:rsidP="00BE5E2C">
      <w:r w:rsidRPr="00BE5E2C">
        <w:rPr>
          <w:b/>
        </w:rPr>
        <w:t xml:space="preserve">Ancestry/ethnicity: </w:t>
      </w:r>
      <w:r w:rsidRPr="00BE5E2C">
        <w:t>Analyses were conducted on participants of European ancestry only.</w:t>
      </w:r>
    </w:p>
    <w:p w14:paraId="00000031" w14:textId="77777777" w:rsidR="006967E3" w:rsidRPr="00BE5E2C" w:rsidRDefault="00165239" w:rsidP="00BE5E2C">
      <w:r w:rsidRPr="00BE5E2C">
        <w:t xml:space="preserve"> </w:t>
      </w:r>
    </w:p>
    <w:p w14:paraId="00000032" w14:textId="77777777" w:rsidR="006967E3" w:rsidRPr="00BE5E2C" w:rsidRDefault="00165239" w:rsidP="00BE5E2C">
      <w:r w:rsidRPr="00BE5E2C">
        <w:rPr>
          <w:b/>
        </w:rPr>
        <w:t xml:space="preserve">Maternal education: </w:t>
      </w:r>
      <w:r w:rsidRPr="00BE5E2C">
        <w:t>Maternal educational attainment reported during pregnancy was categorized into low (high school education or less) vs high (more than high school education).</w:t>
      </w:r>
    </w:p>
    <w:p w14:paraId="00000033" w14:textId="77777777" w:rsidR="006967E3" w:rsidRPr="00BE5E2C" w:rsidRDefault="00165239" w:rsidP="00BE5E2C">
      <w:r w:rsidRPr="00BE5E2C">
        <w:t xml:space="preserve"> </w:t>
      </w:r>
    </w:p>
    <w:p w14:paraId="00000034" w14:textId="77777777" w:rsidR="006967E3" w:rsidRPr="00BE5E2C" w:rsidRDefault="00165239" w:rsidP="00BE5E2C">
      <w:r w:rsidRPr="00BE5E2C">
        <w:rPr>
          <w:b/>
        </w:rPr>
        <w:t xml:space="preserve">Smoking during pregnancy: </w:t>
      </w:r>
      <w:r w:rsidRPr="00BE5E2C">
        <w:t>Maternal self-reported smoking during pregnancy was categorized into never, smoking in the first trimester and smoking which continued after the first trimester.</w:t>
      </w:r>
    </w:p>
    <w:p w14:paraId="00000035" w14:textId="77777777" w:rsidR="006967E3" w:rsidRPr="00BE5E2C" w:rsidRDefault="00165239" w:rsidP="00BE5E2C">
      <w:r w:rsidRPr="00BE5E2C">
        <w:t xml:space="preserve"> </w:t>
      </w:r>
    </w:p>
    <w:p w14:paraId="00000036" w14:textId="77777777" w:rsidR="006967E3" w:rsidRPr="00BE5E2C" w:rsidRDefault="00165239" w:rsidP="00BE5E2C">
      <w:r w:rsidRPr="00BE5E2C">
        <w:rPr>
          <w:b/>
        </w:rPr>
        <w:t xml:space="preserve">Gestational age at birth: </w:t>
      </w:r>
      <w:r w:rsidRPr="00BE5E2C">
        <w:t>Gestational age at birth was calculated based on the date of the mother’s last menstrual period or from ultrasound.</w:t>
      </w:r>
    </w:p>
    <w:p w14:paraId="00000037" w14:textId="77777777" w:rsidR="006967E3" w:rsidRPr="00BE5E2C" w:rsidRDefault="00165239" w:rsidP="00BE5E2C">
      <w:r w:rsidRPr="00BE5E2C">
        <w:t xml:space="preserve"> </w:t>
      </w:r>
    </w:p>
    <w:p w14:paraId="00000038" w14:textId="546700F6" w:rsidR="006967E3" w:rsidRPr="00BE5E2C" w:rsidRDefault="00165239" w:rsidP="00BE5E2C">
      <w:pPr>
        <w:rPr>
          <w:highlight w:val="white"/>
        </w:rPr>
      </w:pPr>
      <w:r w:rsidRPr="00BE5E2C">
        <w:rPr>
          <w:b/>
        </w:rPr>
        <w:t xml:space="preserve">Study funding: </w:t>
      </w:r>
      <w:r w:rsidRPr="00BE5E2C">
        <w:t>The UK Medical Research Council and Wellcome (Grant ref: 217065/Z/19/Z) and the University of Bristol provide core support for ALSPAC. This publication is the work of the authors and RCR will serve as the guarantor for the contents of this paper. A comprehensive list of grants funding is available on the ALSPAC website (</w:t>
      </w:r>
      <w:hyperlink r:id="rId10" w:history="1">
        <w:r w:rsidR="00BE5E2C" w:rsidRPr="00BE5E2C">
          <w:rPr>
            <w:rStyle w:val="Hyperlink"/>
          </w:rPr>
          <w:t>http://www.bristol.ac.uk/alspac/external/documents/grant-acknowledgements.pdf</w:t>
        </w:r>
      </w:hyperlink>
      <w:r w:rsidRPr="00BE5E2C">
        <w:t xml:space="preserve">); This research was specifically funded </w:t>
      </w:r>
      <w:r w:rsidRPr="00BE5E2C">
        <w:rPr>
          <w:highlight w:val="white"/>
        </w:rPr>
        <w:t>by the BBSRC (BBI025751/1 and BB/I025263/1) as part of the ARIES project.</w:t>
      </w:r>
    </w:p>
    <w:p w14:paraId="00000039" w14:textId="77777777" w:rsidR="006967E3" w:rsidRPr="00BE5E2C" w:rsidRDefault="006967E3" w:rsidP="00BE5E2C"/>
    <w:p w14:paraId="0000003A" w14:textId="77777777" w:rsidR="006967E3" w:rsidRPr="00BE5E2C" w:rsidRDefault="00165239" w:rsidP="00BE5E2C">
      <w:r w:rsidRPr="00BE5E2C">
        <w:rPr>
          <w:b/>
        </w:rPr>
        <w:t xml:space="preserve">Acknowledgements: </w:t>
      </w:r>
      <w:r w:rsidRPr="00BE5E2C">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r w:rsidRPr="00BE5E2C">
        <w:br w:type="page"/>
      </w:r>
    </w:p>
    <w:p w14:paraId="0000003B" w14:textId="77777777" w:rsidR="006967E3" w:rsidRPr="00BE5E2C" w:rsidRDefault="00165239" w:rsidP="00BE5E2C">
      <w:pPr>
        <w:pStyle w:val="Heading1"/>
      </w:pPr>
      <w:bookmarkStart w:id="4" w:name="_Toc85026282"/>
      <w:r w:rsidRPr="00BE5E2C">
        <w:lastRenderedPageBreak/>
        <w:t>CHOP</w:t>
      </w:r>
      <w:bookmarkEnd w:id="4"/>
    </w:p>
    <w:p w14:paraId="0000003C" w14:textId="77777777" w:rsidR="006967E3" w:rsidRPr="00BE5E2C" w:rsidRDefault="006967E3" w:rsidP="00BE5E2C"/>
    <w:p w14:paraId="0000003D" w14:textId="77777777" w:rsidR="006967E3" w:rsidRPr="00BE5E2C" w:rsidRDefault="00165239" w:rsidP="00BE5E2C">
      <w:r w:rsidRPr="00BE5E2C">
        <w:rPr>
          <w:b/>
        </w:rPr>
        <w:t xml:space="preserve">Full name: </w:t>
      </w:r>
      <w:r w:rsidRPr="00BE5E2C">
        <w:t>European Childhood Obesity Project Study</w:t>
      </w:r>
    </w:p>
    <w:p w14:paraId="0000003E" w14:textId="77777777" w:rsidR="006967E3" w:rsidRPr="00BE5E2C" w:rsidRDefault="006967E3" w:rsidP="00BE5E2C"/>
    <w:p w14:paraId="0000003F" w14:textId="2DEA66C8" w:rsidR="006967E3" w:rsidRPr="00BE5E2C" w:rsidRDefault="00165239" w:rsidP="00BE5E2C">
      <w:r w:rsidRPr="00DE1DA2">
        <w:rPr>
          <w:b/>
          <w:lang w:val="nl-NL"/>
        </w:rPr>
        <w:t>Cohort profile</w:t>
      </w:r>
      <w:r w:rsidRPr="00DE1DA2">
        <w:rPr>
          <w:lang w:val="nl-NL"/>
        </w:rPr>
        <w:t xml:space="preserve">: </w:t>
      </w:r>
      <w:proofErr w:type="spellStart"/>
      <w:r w:rsidRPr="00DE1DA2">
        <w:rPr>
          <w:lang w:val="nl-NL"/>
        </w:rPr>
        <w:t>Koletzko</w:t>
      </w:r>
      <w:proofErr w:type="spellEnd"/>
      <w:r w:rsidRPr="00DE1DA2">
        <w:rPr>
          <w:lang w:val="nl-NL"/>
        </w:rPr>
        <w:t xml:space="preserve"> et al (2009),</w:t>
      </w:r>
      <w:r w:rsidR="00BE5E2C" w:rsidRPr="00BE5E2C">
        <w:fldChar w:fldCharType="begin" w:fldLock="1"/>
      </w:r>
      <w:r w:rsidR="00BE5E2C" w:rsidRPr="00DE1DA2">
        <w:rPr>
          <w:lang w:val="nl-NL"/>
        </w:rPr>
        <w:instrText>ADDIN CSL_CITATION {"citationItems":[{"id":"ITEM-1","itemData":{"author":[{"dropping-particle":"","family":"Koletzko","given":"Berthold","non-dropping-particle":"","parse-names":false,"suffix":""},{"dropping-particle":"","family":"Kries","given":"Von","non-dropping-particle":"","parse-names":false,"suffix":""},{"dropping-particle":"","family":"Closa","given":"Ricardo","non-dropping-particle":"","parse-names":false,"suffix":""},{"dropping-particle":"","family":"Escribano","given":"Joaquı","non-dropping-particle":"","parse-names":false,"suffix":""},{"dropping-particle":"","family":"Scaglioni","given":"Silvia","non-dropping-particle":"","parse-names":false,"suffix":""},{"dropping-particle":"","family":"Giovannini","given":"Marcello","non-dropping-particle":"","parse-names":false,"suffix":""},{"dropping-particle":"","family":"Beyer","given":"Jeannette","non-dropping-particle":"","parse-names":false,"suffix":""},{"dropping-particle":"","family":"Demmelmair","given":"Hans","non-dropping-particle":"","parse-names":false,"suffix":""},{"dropping-particle":"","family":"Gruszfeld","given":"Dariusz","non-dropping-particle":"","parse-names":false,"suffix":""},{"dropping-particle":"","family":"Dobrzanska","given":"Anna","non-dropping-particle":"","parse-names":false,"suffix":""},{"dropping-particle":"","family":"Sengier","given":"Anne","non-dropping-particle":"","parse-names":false,"suffix":""},{"dropping-particle":"","family":"Langhendries","given":"Jean-Paul","non-dropping-particle":"","parse-names":false,"suffix":""}],"container-title":"American Journal of Clinical Nutrition","id":"ITEM-1","issued":{"date-parts":[["2009"]]},"page":"1836-1845","title":"Lower protein in infant formula is associated with lower weight up to age 2 y: a randomized clinical trial","type":"article-journal","volume":"89"},"uris":["http://www.mendeley.com/documents/?uuid=af1f1369-e4ee-427d-92c0-18a5d0b36811"]}],"mendeley":{"formattedCitation":"&lt;sup&gt;6&lt;/sup&gt;","plainTextFormattedCitation":"6","previouslyFormattedCitation":"&lt;sup&gt;6&lt;/sup&gt;"},"properties":{"noteIndex":0},"schema":"https://github.com/citation-style-language/schema/raw/master/csl-citation.json"}</w:instrText>
      </w:r>
      <w:r w:rsidR="00BE5E2C" w:rsidRPr="00BE5E2C">
        <w:fldChar w:fldCharType="separate"/>
      </w:r>
      <w:r w:rsidR="00BE5E2C" w:rsidRPr="00DE1DA2">
        <w:rPr>
          <w:noProof/>
          <w:vertAlign w:val="superscript"/>
          <w:lang w:val="nl-NL"/>
        </w:rPr>
        <w:t>6</w:t>
      </w:r>
      <w:r w:rsidR="00BE5E2C" w:rsidRPr="00BE5E2C">
        <w:fldChar w:fldCharType="end"/>
      </w:r>
      <w:r w:rsidRPr="00DE1DA2">
        <w:rPr>
          <w:lang w:val="nl-NL"/>
        </w:rPr>
        <w:t xml:space="preserve"> Weber et al (2014),</w:t>
      </w:r>
      <w:r w:rsidR="00BE5E2C" w:rsidRPr="00BE5E2C">
        <w:fldChar w:fldCharType="begin" w:fldLock="1"/>
      </w:r>
      <w:r w:rsidR="00BE5E2C" w:rsidRPr="00DE1DA2">
        <w:rPr>
          <w:lang w:val="nl-NL"/>
        </w:rPr>
        <w:instrText>ADDIN CSL_CITATION {"citationItems":[{"id":"ITEM-1","itemData":{"author":[{"dropping-particle":"","family":"Weber","given":"Martina","non-dropping-particle":"","parse-names":false,"suffix":""},{"dropping-particle":"","family":"Grote","given":"Veit","non-dropping-particle":"","parse-names":false,"suffix":""},{"dropping-particle":"","family":"Closa-Monasterolo","given":"Ricardo","non-dropping-particle":"","parse-names":false,"suffix":""},{"dropping-particle":"","family":"Escribano","given":"Joaquín","non-dropping-particle":"","parse-names":false,"suffix":""},{"dropping-particle":"","family":"Langhendries","given":"Jean Paul","non-dropping-particle":"","parse-names":false,"suffix":""},{"dropping-particle":"","family":"Dain","given":"Elena","non-dropping-particle":"","parse-name</w:instrText>
      </w:r>
      <w:r w:rsidR="00BE5E2C" w:rsidRPr="00BE5E2C">
        <w:instrText>s":false,"suffix":""},{"dropping-particle":"","family":"Giovannini","given":"Marcello","non-dropping-particle":"","parse-names":false,"suffix":""},{"dropping-particle":"","family":"Verduci","given":"Elvira","non-dropping-particle":"","parse-names":false,"suffix":""},{"dropping-particle":"","family":"Gruszfeld","given":"Dariusz","non-dropping-particle":"","parse-names":false,"suffix":""},{"dropping-particle":"","family":"Socha","given":"Piotr","non-dropping-particle":"","parse-names":false,"suffix":""},{"dropping-particle":"","family":"Koletzko","given":"Berthold","non-dropping-particle":"","parse-names":false,"suffix":""}],"container-title":"American Journal of Clinical Nutrition","id":"ITEM-1","issued":{"date-parts":[["2014"]]},"page":"1041-51","title":"Lower protein content in infant formula reduces BMI and obesity risk at school age: follow-up of a randomized trial","type":"article-journal","volume":"99"},"uris":["http://www.mendeley.com/documents/?uuid=8ccbff4e-869d-47ce-a329-3174b2919d50"]}],"mendeley":{"formattedCitation":"&lt;sup&gt;7&lt;/sup&gt;","plainTextFormattedCitation":"7","previouslyFormattedCitation":"&lt;sup&gt;7&lt;/sup&gt;"},"properties":{"noteIndex":0},"schema":"https://github.com/citation-style-language/schema/raw/master/csl-citation.json"}</w:instrText>
      </w:r>
      <w:r w:rsidR="00BE5E2C" w:rsidRPr="00BE5E2C">
        <w:fldChar w:fldCharType="separate"/>
      </w:r>
      <w:r w:rsidR="00BE5E2C" w:rsidRPr="00BE5E2C">
        <w:rPr>
          <w:noProof/>
          <w:vertAlign w:val="superscript"/>
        </w:rPr>
        <w:t>7</w:t>
      </w:r>
      <w:r w:rsidR="00BE5E2C" w:rsidRPr="00BE5E2C">
        <w:fldChar w:fldCharType="end"/>
      </w:r>
      <w:r w:rsidRPr="00BE5E2C">
        <w:t xml:space="preserve"> </w:t>
      </w:r>
      <w:proofErr w:type="spellStart"/>
      <w:r w:rsidRPr="00BE5E2C">
        <w:t>Rzehak</w:t>
      </w:r>
      <w:proofErr w:type="spellEnd"/>
      <w:r w:rsidRPr="00BE5E2C">
        <w:t xml:space="preserve"> et al (2016)</w:t>
      </w:r>
      <w:r w:rsidR="00BE5E2C" w:rsidRPr="00BE5E2C">
        <w:fldChar w:fldCharType="begin" w:fldLock="1"/>
      </w:r>
      <w:r w:rsidR="00E94511">
        <w:instrText>ADDIN CSL_CITATION {"citationItems":[{"id":"ITEM-1","itemData":{"DOI":"10.1371/journal.pone.0155554","ISSN":"19326203","PMID":"27171005","abstract":"Mounting evidence links prenatal exposure to maternal tobacco smoking with disruption of DNA methylation (DNAm) profile in the blood of infants. However, data on the postnatal stability of such DNAm signatures in childhood, as assessed by Epigenome Wide Association Studies (EWAS), are scarce. Objectives of this study were to investigate DNAm signatures associated with in utero tobacco smoke exposure beyond the 12th week of gestation in whole blood of children at age 5.5 years, to replicate previous findings in young European and American children and to assess their biological role by exploring databases and enrichment analysis. DNA methylation was measured in blood of 366 children of the multicentre European Childhood Obesity Project Study using the Illumina Infinium HM450 Beadchip (HM450K). An EWAS was conducted using linear regression of methylation values at each CpG site against in utero smoke exposure, adjusted for study characteristics, biological and technical effects. Methylation levels at five HM450K probes in MYO1G (cg12803068, cg22132788, cg19089201), CNTNAP2 (cg25949550), and FRMD4A (cg11813497) showed differential methylation that reached epigenome-wide significance according to the false-discovery-rate (FDR) criteria (q-value&lt;0.05). Whereas cg25949550 showed decreased methylation (-2% DNAm β-value), increased methylation was observed for the other probes (9%: cg12803068; 5%: cg22132788; 4%: cg19089201 and 4%: cg11813497) in exposed relative to non-exposed subjects. This study thus replicates previous findings in children ages 3 to 5, 7 and 17 and confirms the postnatal stability of MYO1G, CNTNAP2 and FRMD4A differential methylation. The role of this differential methylation in mediating childhood phenotypes, previously associated with maternal smoking, requires further investigation.","author":[{"dropping-particle":"","family":"Rzehak","given":"Peter","non-dropping-particle":"","parse-names":false,"suffix":""},{"dropping-particle":"","family":"Saffery","given":"Richard","non-dropping-particle":"","parse-names":false,"suffix":""},{"dropping-particle":"","family":"Reischl","given":"Eva","non-dropping-particle":"","parse-names":false,"suffix":""},{"dropping-particle":"","family":"Covic","given":"Marcela","non-dropping-particle":"","parse-names":false,"suffix":""},{"dropping-particle":"","family":"Wahl","given":"Simone","non-dropping-particle":"","parse-names":false,"suffix":""},{"dropping-particle":"","family":"Grote","given":"Veit","non-dropping-particle":"","parse-names":false,"suffix":""},{"dropping-particle":"","family":"Xhonneux","given":"Annick","non-dropping-particle":"","parse-names":false,"suffix":""},{"dropping-particle":"","family":"Langhendries","given":"Jean Paul","non-dropping-particle":"","parse-names":false,"suffix":""},{"dropping-particle":"","family":"Ferre","given":"Natalia","non-dropping-particle":"","parse-names":false,"suffix":""},{"dropping-particle":"","family":"Closa-Monasterolo","given":"Ricardo","non-dropping-particle":"","parse-names":false,"suffix":""},{"dropping-particle":"","family":"Riva","given":"Enrica","non-dropping-particle":"","parse-names":false,"suffix":""},{"dropping-particle":"","family":"Socha","given":"Piotr","non-dropping-particle":"","parse-names":false,"suffix":""},{"dropping-particle":"","family":"Gruszfeld","given":"Dariusz","non-dropping-particle":"","parse-names":false,"suffix":""},{"dropping-particle":"","family":"Koletzko","given":"Berthold","non-dropping-particle":"","parse-names":false,"suffix":""},{"dropping-particle":"","family":"Goyens","given":"Philippe","non-dropping-particle":"","parse-names":false,"suffix":""},{"dropping-particle":"","family":"Carlier","given":"Clotilde","non-dropping-particle":"","parse-names":false,"suffix":""},{"dropping-particle":"","family":"Hoyos","given":"Joana","non-dropping-particle":"","parse-names":false,"suffix":""},{"dropping-particle":"","family":"Poncelet","given":"Pascale","non-dropping-particle":"","parse-names":false,"suffix":""},{"dropping-particle":"","family":"Dain","given":"Elena","non-dropping-particle":"","parse-names":false,"suffix":""},{"dropping-particle":"","family":"Hees","given":"Jean Noel","non-dropping-particle":"Van","parse-names":false,"suffix":""},{"dropping-particle":"","family":"Martin","given":"Françoise","non-dropping-particle":"","parse-names":false,"suffix":""},{"dropping-particle":"","family":"Escribano","given":"Joaquin","non-dropping-particle":"","parse-names":false,"suffix":""},{"dropping-particle":"","family":"Luque","given":"Veronica","non-dropping-particle":"","parse-names":false,"suffix":""},{"dropping-particle":"","family":"Mendez","given":"Georgina","non-dropping-particle":"","parse-names":false,"suffix":""},{"dropping-particle":"","family":"Zaragoza-Jordana","given":"Marta","non-dropping-particle":"","parse-names":false,"suffix":""},{"dropping-particle":"","family":"Giovannini","given":"Marcello","non-dropping-particle":"","parse-names":false,"suffix":""},{"dropping-particle":"","family":"Agostoni","given":"Carlo","non-dropping-particle":"","parse-names":false,"suffix":""},{"dropping-particle":"","family":"Scaglioni","given":"Silvia","non-dropping-particle":"","parse-names":false,"suffix":""},{"dropping-particle":"","family":"Verduci","given":"Elvira","non-dropping-particle":"","parse-names":false,"suffix":""},{"dropping-particle":"","family":"Vecchi","given":"Fiammetta","non-dropping-particle":"","parse-names":false,"suffix":""},{"dropping-particle":"","family":"Re Dionigi","given":"Alice","non-dropping-particle":"","parse-names":false,"suffix":""},{"dropping-particle":"","family":"Socha","given":"Jerzy","non-dropping-particle":"","parse-names":false,"suffix":""},{"dropping-particle":"","family":"Stolarczyk","given":"Anna","non-dropping-particle":"","parse-names":false,"suffix":""},{"dropping-particle":"","family":"Dobrzanska","given":"Anna","non-dropping-particle":"","parse-names":false,"suffix":""},{"dropping-particle":"","family":"Janas","given":"Roman","non-dropping-particle":"","parse-names":false,"suffix":""},{"dropping-particle":"","family":"Perrin","given":"Emmanuel","non-dropping-particle":"","parse-names":false,"suffix":""},{"dropping-particle":"","family":"Kries","given":"Rudiger","non-dropping-particle":"Von","parse-names":false,"suffix":""},{"dropping-particle":"","family":"Groebe","given":"Helfried","non-dropping-particle":"","parse-names":false,"suffix":""},{"dropping-particle":"","family":"Reith","given":"Anna","non-dropping-particle":"","parse-names":false,"suffix":""},{"dropping-particle":"","family":"Hofmann","given":"Renate","non-dropping-particle":"","parse-names":false,"suffix":""},{"dropping-particle":"","family":"Weber","given":"Martina","non-dropping-particle":"","parse-names":false,"suffix":""},{"dropping-particle":"","family":"Schiess","given":"Sonia","non-dropping-particle":"","parse-names":false,"suffix":""},{"dropping-particle":"","family":"Beyer","given":"Jeannette","non-dropping-particle":"","parse-names":false,"suffix":""},{"dropping-particle":"","family":"Fritsch","given":"Michaela","non-dropping-particle":"","parse-names":false,"suffix":""},{"dropping-particle":"","family":"Handel","given":"Uschi","non-dropping-particle":"","parse-names":false,"suffix":""},{"dropping-particle":"","family":"Pawellek","given":"Ingrid","non-dropping-particle":"","parse-names":false,"suffix":""},{"dropping-particle":"","family":"Verwied-Jorky","given":"Sabine","non-dropping-particle":"","parse-names":false,"suffix":""},{"dropping-particle":"","family":"Hannibal","given":"Iris","non-dropping-particle":"","parse-names":false,"suffix":""},{"dropping-particle":"","family":"Demmelmair","given":"Hans","non-dropping-particle":"","parse-names":false,"suffix":""},{"dropping-particle":"","family":"Haile","given":"Gudrun","non-dropping-particle":"","parse-names":false,"suffix":""},{"dropping-particle":"","family":"Theurich","given":"Melissa","non-dropping-particle":"","parse-names":false,"suffix":""}],"container-title":"PLoS ONE","id":"ITEM-1","issue":"5","issued":{"date-parts":[["2016"]]},"page":"1-18","title":"Maternal smoking during pregnancy and DNA-methylation in children at age 5.5 years: Epigenome-wide-analysis in the European Childhood Obesity Project (CHOP)-study","type":"article-journal","volume":"11"},"uris":["http://www.mendeley.com/documents/?uuid=0d6c9bb9-9163-43a8-80af-6793901dc525"]}],"mendeley":{"formattedCitation":"&lt;sup&gt;8&lt;/sup&gt;","plainTextFormattedCitation":"8","previouslyFormattedCitation":"&lt;sup&gt;8&lt;/sup&gt;"},"properties":{"noteIndex":0},"schema":"https://github.com/citation-style-language/schema/raw/master/csl-citation.json"}</w:instrText>
      </w:r>
      <w:r w:rsidR="00BE5E2C" w:rsidRPr="00BE5E2C">
        <w:fldChar w:fldCharType="separate"/>
      </w:r>
      <w:r w:rsidR="00BE5E2C" w:rsidRPr="00BE5E2C">
        <w:rPr>
          <w:noProof/>
          <w:vertAlign w:val="superscript"/>
        </w:rPr>
        <w:t>8</w:t>
      </w:r>
      <w:r w:rsidR="00BE5E2C" w:rsidRPr="00BE5E2C">
        <w:fldChar w:fldCharType="end"/>
      </w:r>
      <w:r w:rsidRPr="00BE5E2C">
        <w:rPr>
          <w:u w:val="single"/>
        </w:rPr>
        <w:t xml:space="preserve"> </w:t>
      </w:r>
    </w:p>
    <w:p w14:paraId="00000040" w14:textId="77777777" w:rsidR="006967E3" w:rsidRPr="00BE5E2C" w:rsidRDefault="006967E3" w:rsidP="00BE5E2C"/>
    <w:p w14:paraId="00000041" w14:textId="7D972AA4" w:rsidR="006967E3" w:rsidRPr="00BE5E2C" w:rsidRDefault="00165239" w:rsidP="00BE5E2C">
      <w:r w:rsidRPr="00BE5E2C">
        <w:rPr>
          <w:b/>
        </w:rPr>
        <w:t>Design and study population</w:t>
      </w:r>
      <w:r w:rsidRPr="00BE5E2C">
        <w:t xml:space="preserve">: The European Childhood Obesity Project (CHOP)  is a </w:t>
      </w:r>
      <w:r w:rsidR="001336B0" w:rsidRPr="00BE5E2C">
        <w:t>randomized</w:t>
      </w:r>
      <w:r w:rsidRPr="00BE5E2C">
        <w:t xml:space="preserve"> controlled intervention trial originally designed to assess the impact of formula composition (lower vs. higher protein content) on growth and development among healthy infants born between October 2002 and July 2004. Across five European countries (Germany, Belgium, Italy, Poland, Spain), 1678 neonates and their mothers were enrolled in the study within the first 8 weeks after delivery (mean 14 days). After the one year intervention, children were prospectively followed-up until the age of 11 years. The current study is based on a subset of 583 children who participated in the 11-year follow-up. Of these children, 444 had sleep data recorded, and 430 had whole blood methylation measured (11 failing quality control). A total of 328 participants had both valid sleep and methylation data. Of these individuals, 20 were missing information on maternal smoking and were excluded from all analyses, and 11 were missing the child psychopathology score and were excluded from analyses involving this score. Thus, the final sample included 308 children (108 from Spain, 85 from Italy, 53 from Germany, 42 from Belgium, and 20 from Poland).</w:t>
      </w:r>
    </w:p>
    <w:p w14:paraId="00000042" w14:textId="77777777" w:rsidR="006967E3" w:rsidRPr="00BE5E2C" w:rsidRDefault="006967E3" w:rsidP="00BE5E2C"/>
    <w:p w14:paraId="00000043" w14:textId="77777777" w:rsidR="006967E3" w:rsidRPr="00BE5E2C" w:rsidRDefault="00165239" w:rsidP="00BE5E2C">
      <w:r w:rsidRPr="00BE5E2C">
        <w:rPr>
          <w:b/>
        </w:rPr>
        <w:t>Consent and ethical approval</w:t>
      </w:r>
      <w:r w:rsidRPr="00BE5E2C">
        <w:t>: Written informed consent has been obtained from all parents and children. Local ethics committees of each study center approved the trial: Belgium (</w:t>
      </w:r>
      <w:proofErr w:type="spellStart"/>
      <w:r w:rsidRPr="00BE5E2C">
        <w:t>Comité</w:t>
      </w:r>
      <w:proofErr w:type="spellEnd"/>
      <w:r w:rsidRPr="00BE5E2C">
        <w:t xml:space="preserve"> </w:t>
      </w:r>
      <w:proofErr w:type="spellStart"/>
      <w:r w:rsidRPr="00BE5E2C">
        <w:t>d’Ethique</w:t>
      </w:r>
      <w:proofErr w:type="spellEnd"/>
      <w:r w:rsidRPr="00BE5E2C">
        <w:t xml:space="preserve"> de </w:t>
      </w:r>
      <w:proofErr w:type="spellStart"/>
      <w:r w:rsidRPr="00BE5E2C">
        <w:t>L’Hopital</w:t>
      </w:r>
      <w:proofErr w:type="spellEnd"/>
      <w:r w:rsidRPr="00BE5E2C">
        <w:t xml:space="preserve"> </w:t>
      </w:r>
      <w:proofErr w:type="spellStart"/>
      <w:r w:rsidRPr="00BE5E2C">
        <w:t>Universitaire</w:t>
      </w:r>
      <w:proofErr w:type="spellEnd"/>
      <w:r w:rsidRPr="00BE5E2C">
        <w:t xml:space="preserve"> des </w:t>
      </w:r>
      <w:proofErr w:type="spellStart"/>
      <w:r w:rsidRPr="00BE5E2C">
        <w:t>Enfants</w:t>
      </w:r>
      <w:proofErr w:type="spellEnd"/>
      <w:r w:rsidRPr="00BE5E2C">
        <w:t xml:space="preserve"> </w:t>
      </w:r>
      <w:proofErr w:type="spellStart"/>
      <w:r w:rsidRPr="00BE5E2C">
        <w:t>Reine</w:t>
      </w:r>
      <w:proofErr w:type="spellEnd"/>
      <w:r w:rsidRPr="00BE5E2C">
        <w:t xml:space="preserve"> Fabiola; No. CEH 14/02), Germany (</w:t>
      </w:r>
      <w:proofErr w:type="spellStart"/>
      <w:r w:rsidRPr="00BE5E2C">
        <w:t>Bayerische</w:t>
      </w:r>
      <w:proofErr w:type="spellEnd"/>
      <w:r w:rsidRPr="00BE5E2C">
        <w:t xml:space="preserve"> </w:t>
      </w:r>
      <w:proofErr w:type="spellStart"/>
      <w:r w:rsidRPr="00BE5E2C">
        <w:t>Landesärztekammer</w:t>
      </w:r>
      <w:proofErr w:type="spellEnd"/>
      <w:r w:rsidRPr="00BE5E2C">
        <w:t xml:space="preserve"> </w:t>
      </w:r>
      <w:proofErr w:type="spellStart"/>
      <w:r w:rsidRPr="00BE5E2C">
        <w:t>Ethik-Kommission</w:t>
      </w:r>
      <w:proofErr w:type="spellEnd"/>
      <w:r w:rsidRPr="00BE5E2C">
        <w:t>; No. 02070), Italy (</w:t>
      </w:r>
      <w:proofErr w:type="spellStart"/>
      <w:r w:rsidRPr="00BE5E2C">
        <w:t>Azienda</w:t>
      </w:r>
      <w:proofErr w:type="spellEnd"/>
      <w:r w:rsidRPr="00BE5E2C">
        <w:t xml:space="preserve"> </w:t>
      </w:r>
      <w:proofErr w:type="spellStart"/>
      <w:r w:rsidRPr="00BE5E2C">
        <w:t>Ospedaliera</w:t>
      </w:r>
      <w:proofErr w:type="spellEnd"/>
      <w:r w:rsidRPr="00BE5E2C">
        <w:t xml:space="preserve"> San Paolo </w:t>
      </w:r>
      <w:proofErr w:type="spellStart"/>
      <w:r w:rsidRPr="00BE5E2C">
        <w:t>Comitato</w:t>
      </w:r>
      <w:proofErr w:type="spellEnd"/>
      <w:r w:rsidRPr="00BE5E2C">
        <w:t xml:space="preserve"> </w:t>
      </w:r>
      <w:proofErr w:type="spellStart"/>
      <w:r w:rsidRPr="00BE5E2C">
        <w:t>Etico</w:t>
      </w:r>
      <w:proofErr w:type="spellEnd"/>
      <w:r w:rsidRPr="00BE5E2C">
        <w:t>; No 14/2002), Poland (</w:t>
      </w:r>
      <w:proofErr w:type="spellStart"/>
      <w:r w:rsidRPr="00BE5E2C">
        <w:t>Instytut</w:t>
      </w:r>
      <w:proofErr w:type="spellEnd"/>
      <w:r w:rsidRPr="00BE5E2C">
        <w:t xml:space="preserve"> </w:t>
      </w:r>
      <w:proofErr w:type="spellStart"/>
      <w:r w:rsidRPr="00BE5E2C">
        <w:t>Pomnik</w:t>
      </w:r>
      <w:proofErr w:type="spellEnd"/>
      <w:r w:rsidRPr="00BE5E2C">
        <w:t xml:space="preserve">-Centrum </w:t>
      </w:r>
      <w:proofErr w:type="spellStart"/>
      <w:r w:rsidRPr="00BE5E2C">
        <w:t>Zdrowia</w:t>
      </w:r>
      <w:proofErr w:type="spellEnd"/>
      <w:r w:rsidRPr="00BE5E2C">
        <w:t xml:space="preserve"> </w:t>
      </w:r>
      <w:proofErr w:type="spellStart"/>
      <w:r w:rsidRPr="00BE5E2C">
        <w:t>Dziecka</w:t>
      </w:r>
      <w:proofErr w:type="spellEnd"/>
      <w:r w:rsidRPr="00BE5E2C">
        <w:t xml:space="preserve"> </w:t>
      </w:r>
      <w:proofErr w:type="spellStart"/>
      <w:r w:rsidRPr="00BE5E2C">
        <w:t>Komitet</w:t>
      </w:r>
      <w:proofErr w:type="spellEnd"/>
      <w:r w:rsidRPr="00BE5E2C">
        <w:t xml:space="preserve"> </w:t>
      </w:r>
      <w:proofErr w:type="spellStart"/>
      <w:r w:rsidRPr="00BE5E2C">
        <w:t>Etyczny</w:t>
      </w:r>
      <w:proofErr w:type="spellEnd"/>
      <w:r w:rsidRPr="00BE5E2C">
        <w:t>; No 243/KE/2001), and Spain (</w:t>
      </w:r>
      <w:proofErr w:type="spellStart"/>
      <w:r w:rsidRPr="00BE5E2C">
        <w:t>Comité</w:t>
      </w:r>
      <w:proofErr w:type="spellEnd"/>
      <w:r w:rsidRPr="00BE5E2C">
        <w:t xml:space="preserve"> </w:t>
      </w:r>
      <w:proofErr w:type="spellStart"/>
      <w:r w:rsidRPr="00BE5E2C">
        <w:t>ético</w:t>
      </w:r>
      <w:proofErr w:type="spellEnd"/>
      <w:r w:rsidRPr="00BE5E2C">
        <w:t xml:space="preserve"> de </w:t>
      </w:r>
      <w:proofErr w:type="spellStart"/>
      <w:r w:rsidRPr="00BE5E2C">
        <w:t>investigación</w:t>
      </w:r>
      <w:proofErr w:type="spellEnd"/>
      <w:r w:rsidRPr="00BE5E2C">
        <w:t xml:space="preserve"> </w:t>
      </w:r>
      <w:proofErr w:type="spellStart"/>
      <w:r w:rsidRPr="00BE5E2C">
        <w:t>clínica</w:t>
      </w:r>
      <w:proofErr w:type="spellEnd"/>
      <w:r w:rsidRPr="00BE5E2C">
        <w:t xml:space="preserve"> del Hospital </w:t>
      </w:r>
      <w:proofErr w:type="spellStart"/>
      <w:r w:rsidRPr="00BE5E2C">
        <w:t>Universitario</w:t>
      </w:r>
      <w:proofErr w:type="spellEnd"/>
      <w:r w:rsidRPr="00BE5E2C">
        <w:t xml:space="preserve"> de Tarragona Joan XXIII). The study was registered at clinicaltrials.gov as NCT00338689.</w:t>
      </w:r>
    </w:p>
    <w:p w14:paraId="00000044" w14:textId="77777777" w:rsidR="006967E3" w:rsidRPr="00BE5E2C" w:rsidRDefault="006967E3" w:rsidP="00BE5E2C"/>
    <w:p w14:paraId="00000045" w14:textId="77777777" w:rsidR="006967E3" w:rsidRPr="00BE5E2C" w:rsidRDefault="00165239" w:rsidP="00BE5E2C">
      <w:r w:rsidRPr="00E94511">
        <w:rPr>
          <w:b/>
          <w:bCs/>
        </w:rPr>
        <w:t>Division into subcohorts</w:t>
      </w:r>
      <w:r w:rsidRPr="00BE5E2C">
        <w:t>: None</w:t>
      </w:r>
    </w:p>
    <w:p w14:paraId="00000046" w14:textId="77777777" w:rsidR="006967E3" w:rsidRPr="00BE5E2C" w:rsidRDefault="006967E3" w:rsidP="00BE5E2C"/>
    <w:p w14:paraId="00000047" w14:textId="4AABC2FE" w:rsidR="006967E3" w:rsidRPr="00BE5E2C" w:rsidRDefault="00165239" w:rsidP="00BE5E2C">
      <w:r w:rsidRPr="00BE5E2C">
        <w:rPr>
          <w:b/>
        </w:rPr>
        <w:t>Sleep measurements</w:t>
      </w:r>
      <w:r w:rsidRPr="00BE5E2C">
        <w:t>: Sleep was assessed using the SenseWear™ Armband 2 (SWA) (Body Media Inc., Pittsburgh, PA) at a mean age of 11.1 years (range 10.7 to 11.6 years). According to the study protocol, children were told to wear the SWA on at least 3 consecutive days for at least 20 hours per day. The device is worn on the right upper arm over the triceps muscle and collects data in 1 min epochs through five sensors. An inclinometer measures whether the user is standing or lying down (scored as “lying” and “not lying”). The SenseWear armband also gives sleep data (as calculated by an inherent algorithm) in 1 min epochs. The armband was shown to be a valid tool for sleep assessment analysis in children</w:t>
      </w:r>
      <w:r w:rsidR="00E94511">
        <w:t>.</w:t>
      </w:r>
      <w:r w:rsidR="00E94511">
        <w:fldChar w:fldCharType="begin" w:fldLock="1"/>
      </w:r>
      <w:r w:rsidR="00E94511">
        <w:instrText>ADDIN CSL_CITATION {"citationItems":[{"id":"ITEM-1","itemData":{"DOI":"10.5664/jcsm.4112","ISSN":"15509397","PMID":"25317092","abstract":"Study Objectives: To examine the sleep patterns and the role of day of the week and school break in these patterns within a primarily obese sample of children. Methods: Participants included 143 obese children (8-12 years) and their parents initiating treatment in a weight-management study in a community-based setting. Demographics, anthropometrics, and objectively measured sleep (i.e., with use of Sensewear Armbands) were collected prior to treatment. Results: Sleep duration was insufficient in our sample, as approximately 88% obtained less than 8 hours of sleep (mean = 6.92, standard deviation = 0.85). Those with lower total sleep time included older children, those identified as African American (compared to those identified as Caucasian), and those identified as Non-Hispanic (compared to those identified as Hispanic). Children on school break initiated sleep later than those in school the week of measurement. Children woke later on weekends and when on school break. There were no differences in day of the week or school break in predicting child sleep duration and total wake time (p's &gt; 0.05). Conclusions: This study is one of the first to examine sleep patterns within a primarily obese sample of treatment-seeking rural children. There is a need for research to develop a better understanding of how sleep may affect health functioning and weight management, as well as quality of life and psychosocial functioning of children who are overweight or obese. Clinical Trials Information: Title of trial: Extension Family Lifestyle Intervention Project (E-FLIP for Kids). Clinical-Trials.gov identifier: NCT01820338. NIH/NIDDK Grant #: 1R18DK082374-01.","author":[{"dropping-particle":"","family":"Graef","given":"Danielle M.","non-dropping-particle":"","parse-names":false,"suffix":""},{"dropping-particle":"","family":"Janicke","given":"David M.","non-dropping-particle":"","parse-names":false,"suffix":""},{"dropping-particle":"","family":"McCrae","given":"Christina S.","non-dropping-particle":"","parse-names":false,"suffix":""}],"container-title":"Journal of Clinical Sleep Medicine","id":"ITEM-1","issue":"10","issued":{"date-parts":[["2014"]]},"page":"1111-1117","title":"Sleep patterns of a primarily obese sample of treatment-seeking children","type":"article-journal","volume":"10"},"uris":["http://www.mendeley.com/documents/?uuid=f4abfb6c-7edd-41df-93c3-e61b9b4e1e54"]},{"id":"ITEM-2","itemData":{"DOI":"10.1016/j.sleep.2012.11.003","ISSN":"13899457","PMID":"23238268","abstract":"Objective: To assess the validity of a multi-sensor activity monitor in estimating sleep and wake compared to polysomnography in children and adolescents. Methods: A total of 43 children and adolescents (29 boys, 14 girls), aged 7-17years (mean age [SD] = 11.0 [2.4] years) participated in the study. Participants wore the SenseWear Pro3 Armband™ (SWA) body monitor (BodyMedia Inc) during an overnight polysomnographic assessment in a paediatric sleep laboratory. Sleep measures included sleep onset latency (SOL), wake after sleep onset (WASO), total sleep time (TST) and sleep efficiency (SE). Results: No systematic bias of the SWA was noted for any of the sleep measures assessed, but limits of agreement were wide and amounted to -76 to +58. min for SOL, -75 to 102. min for WASO, -109 to +99. min for TST and -22 to +20% for SE. In addition, no effect of gender, age group (children versus adolescents) or overweight on the accuracy of the SWA was found. Conclusions: The SenseWear Armband™ showed good agreement with polysomnography at the group level, while at the individual level rather, poor agreement between the two methods was observed. Consequently, at this point the use of the SWA in the clinical evaluation of sleep cannot be advocated. © 2012 Elsevier B.V.","author":[{"dropping-particle":"","family":"Soric","given":"Maroje","non-dropping-particle":"","parse-names":false,"suffix":""},{"dropping-particle":"","family":"Turkalj","given":"Mirjana","non-dropping-particle":"","parse-names":false,"suffix":""},{"dropping-particle":"","family":"Kucic","given":"Darija","non-dropping-particle":"","parse-names":false,"suffix":""},{"dropping-particle":"","family":"Marusic","given":"Ivana","non-dropping-particle":"","parse-names":false,"suffix":""},{"dropping-particle":"","family":"Plavec","given":"Davor","non-dropping-particle":"","parse-names":false,"suffix":""},{"dropping-particle":"","family":"Misigoj-Durakovic","given":"Marjeta","non-dropping-particle":"","parse-names":false,"suffix":""}],"container-title":"Sleep Medicine","id":"ITEM-2","issue":"2","issued":{"date-parts":[["2013"]]},"page":"201-205","title":"Validation of a multi-sensor activity monitor for assessing sleep in children and adolescents","type":"article-journal","volume":"14"},"uris":["http://www.mendeley.com/documents/?uuid=e78ef6db-c432-42d1-868f-8d8181eb16cc"]}],"mendeley":{"formattedCitation":"&lt;sup&gt;9,10&lt;/sup&gt;","plainTextFormattedCitation":"9,10","previouslyFormattedCitation":"&lt;sup&gt;9,10&lt;/sup&gt;"},"properties":{"noteIndex":0},"schema":"https://github.com/citation-style-language/schema/raw/master/csl-citation.json"}</w:instrText>
      </w:r>
      <w:r w:rsidR="00E94511">
        <w:fldChar w:fldCharType="separate"/>
      </w:r>
      <w:r w:rsidR="00E94511" w:rsidRPr="00E94511">
        <w:rPr>
          <w:noProof/>
          <w:vertAlign w:val="superscript"/>
        </w:rPr>
        <w:t>9,10</w:t>
      </w:r>
      <w:r w:rsidR="00E94511">
        <w:fldChar w:fldCharType="end"/>
      </w:r>
      <w:r w:rsidRPr="00BE5E2C">
        <w:t xml:space="preserve"> However, the armband was less accurate at an individual level than the more commonly used actigraph</w:t>
      </w:r>
      <w:r w:rsidR="00E94511">
        <w:t>.</w:t>
      </w:r>
      <w:r w:rsidR="00E94511">
        <w:fldChar w:fldCharType="begin" w:fldLock="1"/>
      </w:r>
      <w:r w:rsidR="00E94511">
        <w:instrText>ADDIN CSL_CITATION {"citationItems":[{"id":"ITEM-1","itemData":{"DOI":"10.1111/jsr.12317","ISSN":"13652869","PMID":"26126746","abstract":"Given the recognition that sleep may influence obesity risk, there is increasing interest in measuring sleep parameters within obesity studies. The goal of the current analyses was to determine whether the SenseWear® Pro3 Armband (armband), typically used to assess physical activity, is reliable at assessing sleep parameters. The armband was compared with the AMI Motionlogger® (actigraph), a validated activity monitor for sleep assessment, and with polysomnography, the gold standard for assessing sleep. Participants were 20 adolescents (mean age = 15.5 years) with a mean body mass index percentile of 63.7. All participants wore the armband and actigraph on their non-dominant arm while in-lab during a nocturnal polysomnographic recording (600 min). Epoch-by-epoch sleep/wake data and concordance of sleep parameters were examined. No significant sleep parameter differences were found between the armband and polysomnography; the actigraph tended to overestimate sleep and underestimate wake compared with polysomnography. Both devices showed high sleep sensitivity, but lower wake detection rates. Bland-Altman plots showed large individual differences in armband sleep parameter concordance rates. The armband did well estimating sleep overall, with group results more similar to polysomnography than the actigraph; however, the armband was less accurate at an individual level than the actigraph.","author":[{"dropping-particle":"","family":"Roane","given":"Brandy M.","non-dropping-particle":"","parse-names":false,"suffix":""},{"dropping-particle":"","family":"Reen","given":"Eliza","non-dropping-particle":"Van","parse-names":false,"suffix":""},{"dropping-particle":"","family":"Hart","given":"Chantelle N.","non-dropping-particle":"","parse-names":false,"suffix":""},{"dropping-particle":"","family":"Wing","given":"Rena","non-dropping-particle":"","parse-names":false,"suffix":""},{"dropping-particle":"","family":"Carskadon","given":"Mary A.","non-dropping-particle":"","parse-names":false,"suffix":""}],"container-title":"Journal of Sleep Research","id":"ITEM-1","issue":"6","issued":{"date-parts":[["2015"]]},"page":"714-721","title":"Estimating sleep from multisensory armband measurements: Validity and reliability in teens","type":"article-journal","volume":"24"},"uris":["http://www.mendeley.com/documents/?uuid=f93848be-0f75-45e9-99f0-40bacb1f890e"]}],"mendeley":{"formattedCitation":"&lt;sup&gt;11&lt;/sup&gt;","plainTextFormattedCitation":"11","previouslyFormattedCitation":"&lt;sup&gt;11&lt;/sup&gt;"},"properties":{"noteIndex":0},"schema":"https://github.com/citation-style-language/schema/raw/master/csl-citation.json"}</w:instrText>
      </w:r>
      <w:r w:rsidR="00E94511">
        <w:fldChar w:fldCharType="separate"/>
      </w:r>
      <w:r w:rsidR="00E94511" w:rsidRPr="00E94511">
        <w:rPr>
          <w:noProof/>
          <w:vertAlign w:val="superscript"/>
        </w:rPr>
        <w:t>11</w:t>
      </w:r>
      <w:r w:rsidR="00E94511">
        <w:fldChar w:fldCharType="end"/>
      </w:r>
      <w:r w:rsidRPr="00BE5E2C">
        <w:t xml:space="preserve"> As no modification or further inspection of the sleep algorithm in the proprietary software is possible, we chose to process the data with an algorithm more similar to algorithms used with actigraph devices with scoring rules to identify sleep bouts by minutes without activity</w:t>
      </w:r>
      <w:r w:rsidR="00E94511">
        <w:t>.</w:t>
      </w:r>
      <w:r w:rsidR="00E94511">
        <w:fldChar w:fldCharType="begin" w:fldLock="1"/>
      </w:r>
      <w:r w:rsidR="00E94511">
        <w:instrText>ADDIN CSL_CITATION {"citationItems":[{"id":"ITEM-1","itemData":{"DOI":"10.1016/j.smrv.2011.10.002","ISSN":"10870792","PMID":"22424706","abstract":"The use of actigraphs, or ambulatory devices that estimate sleep-wake patterns from activity levels, has become common in pediatric research. Actigraphy provides a more objective measure than parent-report, and has gained popularity due to its ability to measure sleep-wake patterns for extended periods of time in the child's natural environment. The purpose of this review is: 1) to provide comprehensive information on the historic and current uses of actigraphy in pediatric sleep research; 2) to review how actigraphy has been validated among pediatric populations; and 3) offer recommendations for methodological areas that should be included in all studies that utilize actigraphy, including the definition and scoring of variables commonly reported. The poor specificity to detect wake after sleep onset was consistently noted across devices and age groups, thus raising concerns about what is an \" acceptable\" level of specificity for actigraphy. Other notable findings from this review include the lack of standard scoring rules or variable definitions. Suggestions for the use and reporting of actigraphy in pediatric research are provided. © 2011 Elsevier Ltd.","author":[{"dropping-particle":"","family":"Meltzer","given":"Lisa J.","non-dropping-particle":"","parse-names":false,"suffix":""},{"dropping-particle":"","family":"Montgomery-Downs","given":"Hawley E.","non-dropping-particle":"","parse-names":false,"suffix":""},{"dropping-particle":"","family":"Insana","given":"Salvatore P.","non-dropping-particle":"","parse-names":false,"suffix":""},{"dropping-particle":"","family":"Walsh","given":"Colleen M.","non-dropping-particle":"","parse-names":false,"suffix":""}],"container-title":"Sleep Medicine Reviews","id":"ITEM-1","issue":"5","issued":{"date-parts":[["2012"]]},"page":"463-475","publisher":"Elsevier Ltd","title":"Use of actigraphy for assessment in pediatric sleep research","type":"article-journal","volume":"16"},"uris":["http://www.mendeley.com/documents/?uuid=f75e0408-a036-4fe2-9d73-d1592d0cb6c5"]}],"mendeley":{"formattedCitation":"&lt;sup&gt;12&lt;/sup&gt;","plainTextFormattedCitation":"12","previouslyFormattedCitation":"&lt;sup&gt;12&lt;/sup&gt;"},"properties":{"noteIndex":0},"schema":"https://github.com/citation-style-language/schema/raw/master/csl-citation.json"}</w:instrText>
      </w:r>
      <w:r w:rsidR="00E94511">
        <w:fldChar w:fldCharType="separate"/>
      </w:r>
      <w:r w:rsidR="00E94511" w:rsidRPr="00E94511">
        <w:rPr>
          <w:noProof/>
          <w:vertAlign w:val="superscript"/>
        </w:rPr>
        <w:t>12</w:t>
      </w:r>
      <w:r w:rsidR="00E94511">
        <w:fldChar w:fldCharType="end"/>
      </w:r>
      <w:r w:rsidRPr="00BE5E2C">
        <w:t xml:space="preserve"> To do so we combined the inclinometer information with the inherent Sense</w:t>
      </w:r>
      <w:r w:rsidR="00E94511">
        <w:t>W</w:t>
      </w:r>
      <w:r w:rsidRPr="00BE5E2C">
        <w:t>ear sleep variable. To avoid inclusion of daytime naps into the sleep data, we applied it only to timeframes from 6 pm to 9 am. No outliers were removed.</w:t>
      </w:r>
    </w:p>
    <w:p w14:paraId="00000048" w14:textId="77777777" w:rsidR="006967E3" w:rsidRPr="00BE5E2C" w:rsidRDefault="006967E3" w:rsidP="00BE5E2C"/>
    <w:p w14:paraId="00000049" w14:textId="196EB34C" w:rsidR="006967E3" w:rsidRPr="00BE5E2C" w:rsidRDefault="00165239" w:rsidP="00BE5E2C">
      <w:r w:rsidRPr="00BE5E2C">
        <w:rPr>
          <w:b/>
        </w:rPr>
        <w:t xml:space="preserve">DNA sample collection: </w:t>
      </w:r>
      <w:r w:rsidRPr="00BE5E2C">
        <w:t xml:space="preserve">DNA was extracted from child blood samples collected through </w:t>
      </w:r>
      <w:r w:rsidR="001336B0" w:rsidRPr="00BE5E2C">
        <w:t>venipuncture</w:t>
      </w:r>
      <w:r w:rsidRPr="00BE5E2C">
        <w:t xml:space="preserve"> at the mean age of 11.1 years (range 10.7 to 11.6 years).</w:t>
      </w:r>
    </w:p>
    <w:p w14:paraId="0000004A" w14:textId="77777777" w:rsidR="006967E3" w:rsidRPr="00BE5E2C" w:rsidRDefault="006967E3" w:rsidP="00BE5E2C"/>
    <w:p w14:paraId="0000004B" w14:textId="46D01234" w:rsidR="006967E3" w:rsidRPr="00BE5E2C" w:rsidRDefault="00165239" w:rsidP="00BE5E2C">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hild blood. DNA extraction, bisulfite conversion and methylation analysis were performed at the Genome Analysis Center of Helmholtz </w:t>
      </w:r>
      <w:proofErr w:type="spellStart"/>
      <w:r w:rsidRPr="00BE5E2C">
        <w:t>Zentrum</w:t>
      </w:r>
      <w:proofErr w:type="spellEnd"/>
      <w:r w:rsidRPr="00BE5E2C">
        <w:t xml:space="preserve"> </w:t>
      </w:r>
      <w:proofErr w:type="spellStart"/>
      <w:r w:rsidRPr="00BE5E2C">
        <w:t>München</w:t>
      </w:r>
      <w:proofErr w:type="spellEnd"/>
      <w:r w:rsidRPr="00BE5E2C">
        <w:t>, Munich, Germany. Details were described previously</w:t>
      </w:r>
      <w:r w:rsidR="00E94511">
        <w:t>.</w:t>
      </w:r>
      <w:r w:rsidR="00E94511">
        <w:fldChar w:fldCharType="begin" w:fldLock="1"/>
      </w:r>
      <w:r w:rsidR="00E94511">
        <w:instrText>ADDIN CSL_CITATION {"citationItems":[{"id":"ITEM-1","itemData":{"DOI":"10.1371/journal.pone.0155554","ISSN":"19326203","PMID":"27171005","abstract":"Mounting evidence links prenatal exposure to maternal tobacco smoking with disruption of DNA methylation (DNAm) profile in the blood of infants. However, data on the postnatal stability of such DNAm signatures in childhood, as assessed by Epigenome Wide Association Studies (EWAS), are scarce. Objectives of this study were to investigate DNAm signatures associated with in utero tobacco smoke exposure beyond the 12th week of gestation in whole blood of children at age 5.5 years, to replicate previous findings in young European and American children and to assess their biological role by exploring databases and enrichment analysis. DNA methylation was measured in blood of 366 children of the multicentre European Childhood Obesity Project Study using the Illumina Infinium HM450 Beadchip (HM450K). An EWAS was conducted using linear regression of methylation values at each CpG site against in utero smoke exposure, adjusted for study characteristics, biological and technical effects. Methylation levels at five HM450K probes in MYO1G (cg12803068, cg22132788, cg19089201), CNTNAP2 (cg25949550), and FRMD4A (cg11813497) showed differential methylation that reached epigenome-wide significance according to the false-discovery-rate (FDR) criteria (q-value&lt;0.05). Whereas cg25949550 showed decreased methylation (-2% DNAm β-value), increased methylation was observed for the other probes (9%: cg12803068; 5%: cg22132788; 4%: cg19089201 and 4%: cg11813497) in exposed relative to non-exposed subjects. This study thus replicates previous findings in children ages 3 to 5, 7 and 17 and confirms the postnatal stability of MYO1G, CNTNAP2 and FRMD4A differential methylation. The role of this differential methylation in mediating childhood phenotypes, previously associated with maternal smoking, requires further investigation.","author":[{"dropping-particle":"","family":"Rzehak","given":"Peter","non-dropping-particle":"","parse-names":false,"suffix":""},{"dropping-particle":"","family":"Saffery","given":"Richard","non-dropping-particle":"","parse-names":false,"suffix":""},{"dropping-particle":"","family":"Reischl","given":"Eva","non-dropping-particle":"","parse-names":false,"suffix":""},{"dropping-particle":"","family":"Covic","given":"Marcela","non-dropping-particle":"","parse-names":false,"suffix":""},{"dropping-particle":"","family":"Wahl","given":"Simone","non-dropping-particle":"","parse-names":false,"suffix":""},{"dropping-particle":"","family":"Grote","given":"Veit","non-dropping-particle":"","parse-names":false,"suffix":""},{"dropping-particle":"","family":"Xhonneux","given":"Annick","non-dropping-particle":"","parse-names":false,"suffix":""},{"dropping-particle":"","family":"Langhendries","given":"Jean Paul","non-dropping-particle":"","parse-names":false,"suffix":""},{"dropping-particle":"","family":"Ferre","given":"Natalia","non-dropping-particle":"","parse-names":false,"suffix":""},{"dropping-particle":"","family":"Closa-Monasterolo","given":"Ricardo","non-dropping-particle":"","parse-names":false,"suffix":""},{"dropping-particle":"","family":"Riva","given":"Enrica","non-dropping-particle":"","parse-names":false,"suffix":""},{"dropping-particle":"","family":"Socha","given":"Piotr","non-dropping-particle":"","parse-names":false,"suffix":""},{"dropping-particle":"","family":"Gruszfeld","given":"Dariusz","non-dropping-particle":"","parse-names":false,"suffix":""},{"dropping-particle":"","family":"Koletzko","given":"Berthold","non-dropping-particle":"","parse-names":false,"suffix":""},{"dropping-particle":"","family":"Goyens","given":"Philippe","non-dropping-particle":"","parse-names":false,"suffix":""},{"dropping-particle":"","family":"Carlier","given":"Clotilde","non-dropping-particle":"","parse-names":false,"suffix":""},{"dropping-particle":"","family":"Hoyos","given":"Joana","non-dropping-particle":"","parse-names":false,"suffix":""},{"dropping-particle":"","family":"Poncelet","given":"Pascale","non-dropping-particle":"","parse-names":false,"suffix":""},{"dropping-particle":"","family":"Dain","given":"Elena","non-dropping-particle":"","parse-names":false,"suffix":""},{"dropping-particle":"","family":"Hees","given":"Jean Noel","non-dropping-particle":"Van","parse-names":false,"suffix":""},{"dropping-particle":"","family":"Martin","given":"Françoise","non-dropping-particle":"","parse-names":false,"suffix":""},{"dropping-particle":"","family":"Escribano","given":"Joaquin","non-dropping-particle":"","parse-names":false,"suffix":""},{"dropping-particle":"","family":"Luque","given":"Veronica","non-dropping-particle":"","parse-names":false,"suffix":""},{"dropping-particle":"","family":"Mendez","given":"Georgina","non-dropping-particle":"","parse-names":false,"suffix":""},{"dropping-particle":"","family":"Zaragoza-Jordana","given":"Marta","non-dropping-particle":"","parse-names":false,"suffix":""},{"dropping-particle":"","family":"Giovannini","given":"Marcello","non-dropping-particle":"","parse-names":false,"suffix":""},{"dropping-particle":"","family":"Agostoni","given":"Carlo","non-dropping-particle":"","parse-names":false,"suffix":""},{"dropping-particle":"","family":"Scaglioni","given":"Silvia","non-dropping-particle":"","parse-names":false,"suffix":""},{"dropping-particle":"","family":"Verduci","given":"Elvira","non-dropping-particle":"","parse-names":false,"suffix":""},{"dropping-particle":"","family":"Vecchi","given":"Fiammetta","non-dropping-particle":"","parse-names":false,"suffix":""},{"dropping-particle":"","family":"Re Dionigi","given":"Alice","non-dropping-particle":"","parse-names":false,"suffix":""},{"dropping-particle":"","family":"Socha","given":"Jerzy","non-dropping-particle":"","parse-names":false,"suffix":""},{"dropping-particle":"","family":"Stolarczyk","given":"Anna","non-dropping-particle":"","parse-names":false,"suffix":""},{"dropping-particle":"","family":"Dobrzanska","given":"Anna","non-dropping-particle":"","parse-names":false,"suffix":""},{"dropping-particle":"","family":"Janas","given":"Roman","non-dropping-particle":"","parse-names":false,"suffix":""},{"dropping-particle":"","family":"Perrin","given":"Emmanuel","non-dropping-particle":"","parse-names":false,"suffix":""},{"dropping-particle":"","family":"Kries","given":"Rudiger","non-dropping-particle":"Von","parse-names":false,"suffix":""},{"dropping-particle":"","family":"Groebe","given":"Helfried","non-dropping-particle":"","parse-names":false,"suffix":""},{"dropping-particle":"","family":"Reith","given":"Anna","non-dropping-particle":"","parse-names":false,"suffix":""},{"dropping-particle":"","family":"Hofmann","given":"Renate","non-dropping-particle":"","parse-names":false,"suffix":""},{"dropping-particle":"","family":"Weber","given":"Martina","non-dropping-particle":"","parse-names":false,"suffix":""},{"dropping-particle":"","family":"Schiess","given":"Sonia","non-dropping-particle":"","parse-names":false,"suffix":""},{"dropping-particle":"","family":"Beyer","given":"Jeannette","non-dropping-particle":"","parse-names":false,"suffix":""},{"dropping-particle":"","family":"Fritsch","given":"Michaela","non-dropping-particle":"","parse-names":false,"suffix":""},{"dropping-particle":"","family":"Handel","given":"Uschi","non-dropping-particle":"","parse-names":false,"suffix":""},{"dropping-particle":"","family":"Pawellek","given":"Ingrid","non-dropping-particle":"","parse-names":false,"suffix":""},{"dropping-particle":"","family":"Verwied-Jorky","given":"Sabine","non-dropping-particle":"","parse-names":false,"suffix":""},{"dropping-particle":"","family":"Hannibal","given":"Iris","non-dropping-particle":"","parse-names":false,"suffix":""},{"dropping-particle":"","family":"Demmelmair","given":"Hans","non-dropping-particle":"","parse-names":false,"suffix":""},{"dropping-particle":"","family":"Haile","given":"Gudrun","non-dropping-particle":"","parse-names":false,"suffix":""},{"dropping-particle":"","family":"Theurich","given":"Melissa","non-dropping-particle":"","parse-names":false,"suffix":""}],"container-title":"PLoS ONE","id":"ITEM-1","issue":"5","issued":{"date-parts":[["2016"]]},"page":"1-18","title":"Maternal smoking during pregnancy and DNA-methylation in children at age 5.5 years: Epigenome-wide-analysis in the European Childhood Obesity Project (CHOP)-study","type":"article-journal","volume":"11"},"uris":["http://www.mendeley.com/documents/?uuid=0d6c9bb9-9163-43a8-80af-6793901dc525"]}],"mendeley":{"formattedCitation":"&lt;sup&gt;8&lt;/sup&gt;","plainTextFormattedCitation":"8","previouslyFormattedCitation":"&lt;sup&gt;8&lt;/sup&gt;"},"properties":{"noteIndex":0},"schema":"https://github.com/citation-style-language/schema/raw/master/csl-citation.json"}</w:instrText>
      </w:r>
      <w:r w:rsidR="00E94511">
        <w:fldChar w:fldCharType="separate"/>
      </w:r>
      <w:r w:rsidR="00E94511" w:rsidRPr="00E94511">
        <w:rPr>
          <w:noProof/>
          <w:vertAlign w:val="superscript"/>
        </w:rPr>
        <w:t>8</w:t>
      </w:r>
      <w:r w:rsidR="00E94511">
        <w:fldChar w:fldCharType="end"/>
      </w:r>
      <w:r w:rsidRPr="00BE5E2C">
        <w:t xml:space="preserve"> In brief, genomic DNA was extracted using a standard precipitation procedure. Bisulfite conversion was performed using the EZ-96 DNA Methylation Kit (Zymo Research, Irvine, Ca; USA) and converted DNA samples were </w:t>
      </w:r>
      <w:r w:rsidR="001336B0" w:rsidRPr="00BE5E2C">
        <w:t>hybridized</w:t>
      </w:r>
      <w:r w:rsidRPr="00BE5E2C">
        <w:t xml:space="preserve"> on the Infinium HumanMethylation450 BeadChip (HM450K) according to the manufacturer's instructions (Illumina Inc., San Diego, USA). </w:t>
      </w:r>
    </w:p>
    <w:p w14:paraId="0000004C" w14:textId="77777777" w:rsidR="006967E3" w:rsidRPr="00BE5E2C" w:rsidRDefault="006967E3" w:rsidP="00BE5E2C"/>
    <w:p w14:paraId="0000004D" w14:textId="402FF920" w:rsidR="006967E3" w:rsidRPr="00BE5E2C" w:rsidRDefault="00165239" w:rsidP="00BE5E2C">
      <w:r w:rsidRPr="00BE5E2C">
        <w:t xml:space="preserve">467 samples were measured in the laboratory using the Illumina 450K chip. Of these, 24 were replicates of samples from participants at an earlier time point (age 5.5, T66), and 13 were technical replicates. Quality control and normalization were primarily based on the </w:t>
      </w:r>
      <w:r w:rsidRPr="00BE5E2C">
        <w:rPr>
          <w:i/>
        </w:rPr>
        <w:t xml:space="preserve">CPACOR </w:t>
      </w:r>
      <w:r w:rsidRPr="00BE5E2C">
        <w:t>method</w:t>
      </w:r>
      <w:r w:rsidR="001336B0">
        <w:t xml:space="preserve"> by Lehne et al</w:t>
      </w:r>
      <w:r w:rsidR="00E94511">
        <w:t>,</w:t>
      </w:r>
      <w:r w:rsidR="00E94511">
        <w:fldChar w:fldCharType="begin" w:fldLock="1"/>
      </w:r>
      <w:r w:rsidR="00E94511">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page":"1-12","title":"A coherent approach for analysis of the Illumina HumanMethylation450 BeadChip improves data quality and performance in epigenome-wide association studies","type":"article-journal","volume":"16"},"uris":["http://www.mendeley.com/documents/?uuid=a5232ec5-fae0-4bb8-9129-ca1251f52bb1"]}],"mendeley":{"formattedCitation":"&lt;sup&gt;13&lt;/sup&gt;","plainTextFormattedCitation":"13","previouslyFormattedCitation":"&lt;sup&gt;13&lt;/sup&gt;"},"properties":{"noteIndex":0},"schema":"https://github.com/citation-style-language/schema/raw/master/csl-citation.json"}</w:instrText>
      </w:r>
      <w:r w:rsidR="00E94511">
        <w:fldChar w:fldCharType="separate"/>
      </w:r>
      <w:r w:rsidR="00E94511" w:rsidRPr="00E94511">
        <w:rPr>
          <w:noProof/>
          <w:vertAlign w:val="superscript"/>
        </w:rPr>
        <w:t>13</w:t>
      </w:r>
      <w:r w:rsidR="00E94511">
        <w:fldChar w:fldCharType="end"/>
      </w:r>
      <w:r w:rsidRPr="00BE5E2C">
        <w:t xml:space="preserve"> using R version 3.5.2., and </w:t>
      </w:r>
      <w:r w:rsidRPr="00BE5E2C">
        <w:rPr>
          <w:i/>
        </w:rPr>
        <w:t xml:space="preserve">minfi </w:t>
      </w:r>
      <w:r w:rsidRPr="00BE5E2C">
        <w:t>version 1.28.4</w:t>
      </w:r>
      <w:r w:rsidR="00E94511">
        <w:t>.</w:t>
      </w:r>
      <w:r w:rsidR="00E94511">
        <w:fldChar w:fldCharType="begin" w:fldLock="1"/>
      </w:r>
      <w:r w:rsidR="00E94511">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E94511">
        <w:rPr>
          <w:rFonts w:ascii="Cambria Math" w:hAnsi="Cambria Math" w:cs="Cambria Math"/>
        </w:rPr>
        <w:instrText>∼</w:instrText>
      </w:r>
      <w:r w:rsidR="00E94511">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E94511">
        <w:fldChar w:fldCharType="separate"/>
      </w:r>
      <w:r w:rsidR="00E94511" w:rsidRPr="00E94511">
        <w:rPr>
          <w:noProof/>
          <w:vertAlign w:val="superscript"/>
        </w:rPr>
        <w:t>14</w:t>
      </w:r>
      <w:r w:rsidR="00E94511">
        <w:fldChar w:fldCharType="end"/>
      </w:r>
      <w:r w:rsidRPr="00BE5E2C">
        <w:t xml:space="preserve"> The sex of the participants was predicted using the </w:t>
      </w:r>
      <w:proofErr w:type="spellStart"/>
      <w:r w:rsidRPr="00BE5E2C">
        <w:rPr>
          <w:i/>
        </w:rPr>
        <w:t>minfi</w:t>
      </w:r>
      <w:proofErr w:type="spellEnd"/>
      <w:r w:rsidRPr="00BE5E2C">
        <w:rPr>
          <w:i/>
        </w:rPr>
        <w:t xml:space="preserve"> </w:t>
      </w:r>
      <w:r w:rsidRPr="00BE5E2C">
        <w:t xml:space="preserve">command </w:t>
      </w:r>
      <w:proofErr w:type="spellStart"/>
      <w:r w:rsidRPr="00BE5E2C">
        <w:rPr>
          <w:i/>
        </w:rPr>
        <w:t>getSex</w:t>
      </w:r>
      <w:proofErr w:type="spellEnd"/>
      <w:r w:rsidRPr="00BE5E2C">
        <w:t xml:space="preserve">. For 9 samples, the predicted sex did not match the sex given by the participant and these samples were removed from analysis. Raw intensities were read in from </w:t>
      </w:r>
      <w:r w:rsidRPr="00BE5E2C">
        <w:rPr>
          <w:i/>
        </w:rPr>
        <w:t xml:space="preserve">idat </w:t>
      </w:r>
      <w:r w:rsidRPr="00BE5E2C">
        <w:t xml:space="preserve">files using the </w:t>
      </w:r>
      <w:r w:rsidRPr="00BE5E2C">
        <w:rPr>
          <w:i/>
        </w:rPr>
        <w:t>read.metharray</w:t>
      </w:r>
      <w:r w:rsidRPr="00BE5E2C">
        <w:t xml:space="preserve"> command, and subjected to background correction. A detection p threshold was set at 0.01: probes with detection p values greater than 0.01 were set to missing. Samples with greater than 5% missing values were eliminated (2 participants). As per Lehne et al., probes' intensities were divided into six categories based on probe type and </w:t>
      </w:r>
      <w:r w:rsidR="001336B0" w:rsidRPr="00BE5E2C">
        <w:t>color</w:t>
      </w:r>
      <w:r w:rsidRPr="00BE5E2C">
        <w:t xml:space="preserve"> channel: type II red, type II green, type I red unmethylated, type I red methylated, type I green unmethylated and type I green methylated. Each category was quantile normalized separately using the </w:t>
      </w:r>
      <w:proofErr w:type="spellStart"/>
      <w:r w:rsidRPr="00BE5E2C">
        <w:rPr>
          <w:i/>
        </w:rPr>
        <w:t>limma</w:t>
      </w:r>
      <w:proofErr w:type="spellEnd"/>
      <w:r w:rsidRPr="00BE5E2C">
        <w:rPr>
          <w:i/>
        </w:rPr>
        <w:t xml:space="preserve"> </w:t>
      </w:r>
      <w:r w:rsidRPr="00BE5E2C">
        <w:t xml:space="preserve">(v 3.38.3) command </w:t>
      </w:r>
      <w:proofErr w:type="spellStart"/>
      <w:r w:rsidRPr="00BE5E2C">
        <w:rPr>
          <w:i/>
        </w:rPr>
        <w:t>normalizeQuantiles</w:t>
      </w:r>
      <w:proofErr w:type="spellEnd"/>
      <w:r w:rsidRPr="00BE5E2C">
        <w:t>. Probes from the autosomes were normalized separately to those from the sex chromosomes. No filtering of the probes was performed during these cohort-level analyses. For samples with two replicates, the replicate with the higher detection rate was chosen for analysis purposes.</w:t>
      </w:r>
    </w:p>
    <w:p w14:paraId="0000004E" w14:textId="77777777" w:rsidR="006967E3" w:rsidRPr="00BE5E2C" w:rsidRDefault="006967E3" w:rsidP="00BE5E2C"/>
    <w:p w14:paraId="0000004F" w14:textId="2DFB155C" w:rsidR="006967E3" w:rsidRPr="00BE5E2C" w:rsidRDefault="00165239" w:rsidP="00BE5E2C">
      <w:r w:rsidRPr="00BE5E2C">
        <w:rPr>
          <w:b/>
        </w:rPr>
        <w:t>Cell type correction</w:t>
      </w:r>
      <w:r w:rsidRPr="00BE5E2C">
        <w:t xml:space="preserve">: We used the Houseman algorithm to estimate cell composition in these child DNA samples through the </w:t>
      </w:r>
      <w:proofErr w:type="spellStart"/>
      <w:r w:rsidRPr="00BE5E2C">
        <w:rPr>
          <w:i/>
        </w:rPr>
        <w:t>minfi</w:t>
      </w:r>
      <w:proofErr w:type="spellEnd"/>
      <w:r w:rsidRPr="00BE5E2C">
        <w:rPr>
          <w:i/>
        </w:rPr>
        <w:t xml:space="preserve"> estimateCellCounts </w:t>
      </w:r>
      <w:r w:rsidRPr="00BE5E2C">
        <w:t>command.</w:t>
      </w:r>
      <w:r w:rsidR="00E94511">
        <w:fldChar w:fldCharType="begin" w:fldLock="1"/>
      </w:r>
      <w:r w:rsidR="00E94511">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E94511">
        <w:fldChar w:fldCharType="separate"/>
      </w:r>
      <w:r w:rsidR="00E94511" w:rsidRPr="00E94511">
        <w:rPr>
          <w:noProof/>
          <w:vertAlign w:val="superscript"/>
        </w:rPr>
        <w:t>15</w:t>
      </w:r>
      <w:r w:rsidR="00E94511">
        <w:fldChar w:fldCharType="end"/>
      </w:r>
      <w:r w:rsidRPr="00BE5E2C">
        <w:t xml:space="preserve"> </w:t>
      </w:r>
    </w:p>
    <w:p w14:paraId="00000050" w14:textId="77777777" w:rsidR="006967E3" w:rsidRPr="00BE5E2C" w:rsidRDefault="006967E3" w:rsidP="00BE5E2C"/>
    <w:p w14:paraId="00000051" w14:textId="5EF5D525" w:rsidR="006967E3" w:rsidRPr="00BE5E2C" w:rsidRDefault="00165239" w:rsidP="00BE5E2C">
      <w:r w:rsidRPr="00BE5E2C">
        <w:rPr>
          <w:b/>
        </w:rPr>
        <w:t>Batch correction</w:t>
      </w:r>
      <w:r w:rsidRPr="00BE5E2C">
        <w:t xml:space="preserve">: Adjustment for batch effects was done by surrogate variables for technical batch, using the </w:t>
      </w:r>
      <w:r w:rsidRPr="00BE5E2C">
        <w:rPr>
          <w:i/>
        </w:rPr>
        <w:t xml:space="preserve">sva </w:t>
      </w:r>
      <w:r w:rsidRPr="00BE5E2C">
        <w:t>package in R</w:t>
      </w:r>
      <w:r w:rsidR="00BE5E2C" w:rsidRPr="00BE5E2C">
        <w:t>.</w:t>
      </w:r>
      <w:r w:rsidR="00BE5E2C" w:rsidRPr="00BE5E2C">
        <w:fldChar w:fldCharType="begin" w:fldLock="1"/>
      </w:r>
      <w:r w:rsidR="00BE5E2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BE5E2C" w:rsidRPr="00BE5E2C">
        <w:fldChar w:fldCharType="separate"/>
      </w:r>
      <w:r w:rsidR="00BE5E2C" w:rsidRPr="00BE5E2C">
        <w:rPr>
          <w:noProof/>
          <w:vertAlign w:val="superscript"/>
        </w:rPr>
        <w:t>5</w:t>
      </w:r>
      <w:r w:rsidR="00BE5E2C" w:rsidRPr="00BE5E2C">
        <w:fldChar w:fldCharType="end"/>
      </w:r>
    </w:p>
    <w:p w14:paraId="00000052" w14:textId="77777777" w:rsidR="006967E3" w:rsidRPr="00BE5E2C" w:rsidRDefault="006967E3" w:rsidP="00BE5E2C"/>
    <w:p w14:paraId="00000053" w14:textId="5F039D26" w:rsidR="006967E3" w:rsidRPr="00BE5E2C" w:rsidRDefault="00165239" w:rsidP="00BE5E2C">
      <w:r w:rsidRPr="00BE5E2C">
        <w:rPr>
          <w:b/>
        </w:rPr>
        <w:t>Ancestry/ethnicity</w:t>
      </w:r>
      <w:r w:rsidRPr="00BE5E2C">
        <w:t xml:space="preserve">: There were 5 study </w:t>
      </w:r>
      <w:r w:rsidR="00E94511" w:rsidRPr="00BE5E2C">
        <w:t>centers</w:t>
      </w:r>
      <w:r w:rsidRPr="00BE5E2C">
        <w:t xml:space="preserve"> in 5 different countries: we adjusted for study </w:t>
      </w:r>
      <w:r w:rsidR="00E94511" w:rsidRPr="00BE5E2C">
        <w:t>center</w:t>
      </w:r>
      <w:r w:rsidRPr="00BE5E2C">
        <w:t xml:space="preserve"> as a covariate rather than performing stratified analysis (stratified analysis would have resulted in too small samples sizes).</w:t>
      </w:r>
    </w:p>
    <w:p w14:paraId="00000054" w14:textId="77777777" w:rsidR="006967E3" w:rsidRPr="00BE5E2C" w:rsidRDefault="006967E3" w:rsidP="00BE5E2C"/>
    <w:p w14:paraId="00000055" w14:textId="77777777" w:rsidR="006967E3" w:rsidRPr="00BE5E2C" w:rsidRDefault="00165239" w:rsidP="00BE5E2C">
      <w:r w:rsidRPr="00BE5E2C">
        <w:rPr>
          <w:b/>
        </w:rPr>
        <w:t>Maternal education</w:t>
      </w:r>
      <w:r w:rsidRPr="00BE5E2C">
        <w:t>: Mothers self-reported their educational level at enrollment.</w:t>
      </w:r>
    </w:p>
    <w:p w14:paraId="00000056" w14:textId="77777777" w:rsidR="006967E3" w:rsidRPr="00BE5E2C" w:rsidRDefault="006967E3" w:rsidP="00BE5E2C"/>
    <w:p w14:paraId="00000057" w14:textId="63941F06" w:rsidR="006967E3" w:rsidRPr="00BE5E2C" w:rsidRDefault="00165239" w:rsidP="00BE5E2C">
      <w:r w:rsidRPr="00BE5E2C">
        <w:rPr>
          <w:b/>
        </w:rPr>
        <w:t>Smoking during pregnancy</w:t>
      </w:r>
      <w:r w:rsidRPr="00BE5E2C">
        <w:t xml:space="preserve">: Mothers self-reported smoking during pregnancy at enrollment. This was </w:t>
      </w:r>
      <w:r w:rsidR="00E94511" w:rsidRPr="00BE5E2C">
        <w:t>categorized</w:t>
      </w:r>
      <w:r w:rsidRPr="00BE5E2C">
        <w:t xml:space="preserve"> into never vs quit in early pregnancy vs continued smoking after early pregnancy.</w:t>
      </w:r>
    </w:p>
    <w:p w14:paraId="00000058" w14:textId="77777777" w:rsidR="006967E3" w:rsidRPr="00BE5E2C" w:rsidRDefault="006967E3" w:rsidP="00BE5E2C"/>
    <w:p w14:paraId="00000059" w14:textId="68FA9C68" w:rsidR="006967E3" w:rsidRPr="00BE5E2C" w:rsidRDefault="00165239" w:rsidP="00BE5E2C">
      <w:r w:rsidRPr="00BE5E2C">
        <w:rPr>
          <w:b/>
        </w:rPr>
        <w:lastRenderedPageBreak/>
        <w:t>Gestational age at birth</w:t>
      </w:r>
      <w:r w:rsidRPr="00BE5E2C">
        <w:t xml:space="preserve">: NA (cord blood analyses were not carried </w:t>
      </w:r>
      <w:r w:rsidR="00E94511" w:rsidRPr="00BE5E2C">
        <w:t>out;</w:t>
      </w:r>
      <w:r w:rsidRPr="00BE5E2C">
        <w:t xml:space="preserve"> </w:t>
      </w:r>
      <w:r w:rsidR="00E94511" w:rsidRPr="00BE5E2C">
        <w:t>thus,</w:t>
      </w:r>
      <w:r w:rsidRPr="00BE5E2C">
        <w:t xml:space="preserve"> this covariate was not needed).</w:t>
      </w:r>
    </w:p>
    <w:p w14:paraId="0000005A" w14:textId="77777777" w:rsidR="006967E3" w:rsidRPr="00BE5E2C" w:rsidRDefault="006967E3" w:rsidP="00BE5E2C"/>
    <w:p w14:paraId="0000005B" w14:textId="77777777" w:rsidR="006967E3" w:rsidRPr="00BE5E2C" w:rsidRDefault="00165239" w:rsidP="00BE5E2C">
      <w:pPr>
        <w:rPr>
          <w:shd w:val="clear" w:color="auto" w:fill="FF9900"/>
        </w:rPr>
      </w:pPr>
      <w:r w:rsidRPr="00BE5E2C">
        <w:rPr>
          <w:b/>
        </w:rPr>
        <w:t>Study funding</w:t>
      </w:r>
      <w:r w:rsidRPr="00BE5E2C">
        <w:t xml:space="preserve">: The CHOP study has been carried out with partial financial support from the Commission of the European Community, specific RTD </w:t>
      </w:r>
      <w:proofErr w:type="spellStart"/>
      <w:r w:rsidRPr="00BE5E2C">
        <w:t>Programme</w:t>
      </w:r>
      <w:proofErr w:type="spellEnd"/>
      <w:r w:rsidRPr="00BE5E2C">
        <w:t xml:space="preserve"> "Quality of Life and Management of Living Resources", within the Fifth Framework Program (research grants no. QLRT-2001-00389 and QLK1-CT-200230582), the Sixth Framework Program (contract no. 007036), and Seventh Framework </w:t>
      </w:r>
      <w:proofErr w:type="spellStart"/>
      <w:r w:rsidRPr="00BE5E2C">
        <w:t>Programme</w:t>
      </w:r>
      <w:proofErr w:type="spellEnd"/>
      <w:r w:rsidRPr="00BE5E2C">
        <w:t xml:space="preserve"> (</w:t>
      </w:r>
      <w:proofErr w:type="spellStart"/>
      <w:r w:rsidRPr="00BE5E2C">
        <w:t>EarlyNutrition</w:t>
      </w:r>
      <w:proofErr w:type="spellEnd"/>
      <w:r w:rsidRPr="00BE5E2C">
        <w:t>; grant agreement no. 289346), the EU H2020 project LIFECYCLE under grant no. 733206 and the European Research Council Advanced Grant META-GROWTH (ERC-2012-AdG – no.322605) and with financial support from Polish Ministry of Science and Higher Education (2571/7.PR/2012/2). This manuscript does not necessarily reflect the views of the Commission and in no way anticipates the future policy in this area. No funding bodies had any role in the study design, data collection and analysis.</w:t>
      </w:r>
    </w:p>
    <w:p w14:paraId="0000005C" w14:textId="77777777" w:rsidR="006967E3" w:rsidRPr="00BE5E2C" w:rsidRDefault="006967E3" w:rsidP="00BE5E2C"/>
    <w:p w14:paraId="0000005F" w14:textId="033F704D" w:rsidR="006967E3" w:rsidRDefault="00165239" w:rsidP="00E94511">
      <w:r w:rsidRPr="00BE5E2C">
        <w:rPr>
          <w:b/>
        </w:rPr>
        <w:t>Acknowledgements</w:t>
      </w:r>
      <w:r w:rsidRPr="00BE5E2C">
        <w:t xml:space="preserve">: The authors would particularly like to thank all the cohort participants for their generous collaboration. Furthermore, thanks to all persons who designed and conducted the study, entered the data, and participated in the data analysis and who are represented by the European Childhood Obesity Trial Study Group participants: B </w:t>
      </w:r>
      <w:proofErr w:type="spellStart"/>
      <w:r w:rsidRPr="00BE5E2C">
        <w:t>Koletzko</w:t>
      </w:r>
      <w:proofErr w:type="spellEnd"/>
      <w:r w:rsidRPr="00BE5E2C">
        <w:t xml:space="preserve">, V Grote, M </w:t>
      </w:r>
      <w:proofErr w:type="spellStart"/>
      <w:r w:rsidRPr="00BE5E2C">
        <w:t>Totzauer</w:t>
      </w:r>
      <w:proofErr w:type="spellEnd"/>
      <w:r w:rsidRPr="00BE5E2C">
        <w:t xml:space="preserve">, K </w:t>
      </w:r>
      <w:proofErr w:type="spellStart"/>
      <w:r w:rsidRPr="00BE5E2C">
        <w:t>Gürlich</w:t>
      </w:r>
      <w:proofErr w:type="spellEnd"/>
      <w:r w:rsidRPr="00BE5E2C">
        <w:t xml:space="preserve">, P </w:t>
      </w:r>
      <w:proofErr w:type="spellStart"/>
      <w:r w:rsidRPr="00BE5E2C">
        <w:t>Schwarzfischer</w:t>
      </w:r>
      <w:proofErr w:type="spellEnd"/>
      <w:r w:rsidRPr="00BE5E2C">
        <w:t xml:space="preserve">, N </w:t>
      </w:r>
      <w:proofErr w:type="spellStart"/>
      <w:r w:rsidRPr="00BE5E2C">
        <w:t>Aumüller</w:t>
      </w:r>
      <w:proofErr w:type="spellEnd"/>
      <w:r w:rsidRPr="00BE5E2C">
        <w:t xml:space="preserve">, V </w:t>
      </w:r>
      <w:proofErr w:type="spellStart"/>
      <w:r w:rsidRPr="00BE5E2C">
        <w:t>Luque</w:t>
      </w:r>
      <w:proofErr w:type="spellEnd"/>
      <w:r w:rsidRPr="00BE5E2C">
        <w:t>, M Zaragoza-</w:t>
      </w:r>
      <w:proofErr w:type="spellStart"/>
      <w:r w:rsidRPr="00BE5E2C">
        <w:t>Jordana</w:t>
      </w:r>
      <w:proofErr w:type="spellEnd"/>
      <w:r w:rsidRPr="00BE5E2C">
        <w:t xml:space="preserve">, N </w:t>
      </w:r>
      <w:proofErr w:type="spellStart"/>
      <w:r w:rsidRPr="00BE5E2C">
        <w:t>Ferré</w:t>
      </w:r>
      <w:proofErr w:type="spellEnd"/>
      <w:r w:rsidRPr="00BE5E2C">
        <w:t xml:space="preserve">, J </w:t>
      </w:r>
      <w:proofErr w:type="spellStart"/>
      <w:r w:rsidRPr="00BE5E2C">
        <w:t>Escribano</w:t>
      </w:r>
      <w:proofErr w:type="spellEnd"/>
      <w:r w:rsidRPr="00BE5E2C">
        <w:t xml:space="preserve">, R </w:t>
      </w:r>
      <w:proofErr w:type="spellStart"/>
      <w:r w:rsidRPr="00BE5E2C">
        <w:t>Closa-Monasterolo</w:t>
      </w:r>
      <w:proofErr w:type="spellEnd"/>
      <w:r w:rsidRPr="00BE5E2C">
        <w:t xml:space="preserve">, A </w:t>
      </w:r>
      <w:proofErr w:type="spellStart"/>
      <w:r w:rsidRPr="00BE5E2C">
        <w:t>Xhonneux</w:t>
      </w:r>
      <w:proofErr w:type="spellEnd"/>
      <w:r w:rsidRPr="00BE5E2C">
        <w:t xml:space="preserve">, Jean-Paul </w:t>
      </w:r>
      <w:proofErr w:type="spellStart"/>
      <w:r w:rsidRPr="00BE5E2C">
        <w:t>Langhendries</w:t>
      </w:r>
      <w:proofErr w:type="spellEnd"/>
      <w:r w:rsidRPr="00BE5E2C">
        <w:t xml:space="preserve">, E </w:t>
      </w:r>
      <w:proofErr w:type="spellStart"/>
      <w:r w:rsidRPr="00BE5E2C">
        <w:t>Verduci</w:t>
      </w:r>
      <w:proofErr w:type="spellEnd"/>
      <w:r w:rsidRPr="00BE5E2C">
        <w:t xml:space="preserve">, E Riva, D </w:t>
      </w:r>
      <w:proofErr w:type="spellStart"/>
      <w:r w:rsidRPr="00BE5E2C">
        <w:t>Gruszfeld</w:t>
      </w:r>
      <w:proofErr w:type="spellEnd"/>
      <w:r w:rsidRPr="00BE5E2C">
        <w:t>.</w:t>
      </w:r>
      <w:bookmarkStart w:id="5" w:name="_lgtmxtc3286t" w:colFirst="0" w:colLast="0"/>
      <w:bookmarkEnd w:id="5"/>
    </w:p>
    <w:p w14:paraId="33C3DC5E" w14:textId="77777777" w:rsidR="00E94511" w:rsidRPr="00BE5E2C" w:rsidRDefault="00E94511" w:rsidP="00E94511"/>
    <w:p w14:paraId="5E9C6C5D" w14:textId="77777777" w:rsidR="001336B0" w:rsidRDefault="001336B0">
      <w:pPr>
        <w:rPr>
          <w:sz w:val="40"/>
          <w:szCs w:val="40"/>
        </w:rPr>
      </w:pPr>
      <w:r>
        <w:br w:type="page"/>
      </w:r>
    </w:p>
    <w:p w14:paraId="00000060" w14:textId="38A2F4F7" w:rsidR="006967E3" w:rsidRPr="00BE5E2C" w:rsidRDefault="00165239" w:rsidP="00BE5E2C">
      <w:pPr>
        <w:pStyle w:val="Heading1"/>
      </w:pPr>
      <w:bookmarkStart w:id="6" w:name="_Toc85026283"/>
      <w:r w:rsidRPr="00BE5E2C">
        <w:lastRenderedPageBreak/>
        <w:t>EDEN</w:t>
      </w:r>
      <w:bookmarkEnd w:id="6"/>
    </w:p>
    <w:p w14:paraId="00000061" w14:textId="77777777" w:rsidR="006967E3" w:rsidRPr="00BE5E2C" w:rsidRDefault="006967E3" w:rsidP="00BE5E2C"/>
    <w:p w14:paraId="00000062" w14:textId="77777777" w:rsidR="006967E3" w:rsidRPr="00BE5E2C" w:rsidRDefault="00165239" w:rsidP="00BE5E2C">
      <w:r w:rsidRPr="00BE5E2C">
        <w:rPr>
          <w:b/>
        </w:rPr>
        <w:t xml:space="preserve">Full name: </w:t>
      </w:r>
      <w:r w:rsidRPr="00BE5E2C">
        <w:t>EDEN Mother-Child Cohort</w:t>
      </w:r>
    </w:p>
    <w:p w14:paraId="00000063" w14:textId="77777777" w:rsidR="006967E3" w:rsidRPr="00BE5E2C" w:rsidRDefault="006967E3" w:rsidP="00BE5E2C"/>
    <w:p w14:paraId="00000064" w14:textId="3638EF51" w:rsidR="006967E3" w:rsidRPr="00BE5E2C" w:rsidRDefault="00165239" w:rsidP="00BE5E2C">
      <w:r w:rsidRPr="00BE5E2C">
        <w:rPr>
          <w:b/>
        </w:rPr>
        <w:t>Cohort profile</w:t>
      </w:r>
      <w:r w:rsidRPr="00BE5E2C">
        <w:t xml:space="preserve">: </w:t>
      </w:r>
      <w:proofErr w:type="spellStart"/>
      <w:r w:rsidRPr="00E94511">
        <w:t>Heude</w:t>
      </w:r>
      <w:proofErr w:type="spellEnd"/>
      <w:r w:rsidRPr="00E94511">
        <w:t xml:space="preserve"> et al (2016)</w:t>
      </w:r>
      <w:r w:rsidR="00E94511" w:rsidRPr="00E94511">
        <w:fldChar w:fldCharType="begin" w:fldLock="1"/>
      </w:r>
      <w:r w:rsidR="00E94511">
        <w:instrText>ADDIN CSL_CITATION {"citationItems":[{"id":"ITEM-1","itemData":{"ISSN":"14643685","author":[{"dropping-particle":"","family":"Heude","given":"Barbara","non-dropping-particle":"","parse-names":false,"suffix":""},{"dropping-particle":"","family":"Forhan","given":"Anne","non-dropping-particle":"","parse-names":false,"suffix":""},{"dropping-particle":"","family":"Slama","given":"Rémy","non-dropping-particle":"","parse-names":false,"suffix":""},{"dropping-particle":"","family":"Douhaud","given":"Lorraine","non-dropping-particle":"","parse-names":false,"suffix":""},{"dropping-particle":"","family":"Bedel","given":"Sophie","non-dropping-particle":"","parse-names":false,"suffix":""},{"dropping-particle":"","family":"Saurel-Cubizolles","given":"Marie Josèphe","non-dropping-particle":"","parse-names":false,"suffix":""},{"dropping-particle":"","family":"Hankard","given":"Régis","non-dropping-particle":"","parse-names":false,"suffix":""},{"dropping-particle":"","family":"Thiebaugeorges","given":"Olivier","non-dropping-particle":"","parse-names":false,"suffix":""},{"dropping-particle":"","family":"Agostini","given":"Maria","non-dropping-particle":"De","parse-names":false,"suffix":""},{"dropping-particle":"","family":"Annesi-Maesano","given":"Isabella","non-dropping-particle":"","parse-names":false,"suffix":""},{"dropping-particle":"","family":"Kaminski","given":"Monique","non-dropping-particle":"","parse-names":false,"suffix":""},{"dropping-particle":"","family":"Charles","given":"Marie Aline","non-dropping-particle":"","parse-names":false,"suffix":""},{"dropping-particle":"","family":"Annesi-Maesano","given":"I.","non-dropping-particle":"","parse-names":false,"suffix":""},{"dropping-particle":"","family":"Bernard","given":"J. Y.","non-dropping-particle":"","parse-names":false,"suffix":""},{"dropping-particle":"","family":"Botton","given":"J.","non-dropping-particle":"","parse-names":false,"suffix":""},{"dropping-particle":"","family":"Charles","given":"M. A.","non-dropping-particle":"","parse-names":false,"suffix":""},{"dropping-particle":"","family":"Dargent-Molina","given":"P.","non-dropping-particle":"","parse-names":false,"suffix":""},{"dropping-particle":"","family":"Lauzon-Guillain","given":"B.","non-dropping-particle":"de","parse-names":false,"suffix":""},{"dropping-particle":"","family":"Ducimetière","given":"P.","non-dropping-particle":"","parse-names":false,"suffix":""},{"dropping-particle":"","family":"Agostini","given":"M.","non-dropping-particle":"de","parse-names":false,"suffix":""},{"dropping-particle":"","family":"Foliguet","given":"B.","non-dropping-particle":"","parse-names":false,"suffix":""},{"dropping-particle":"","family":"Forhan","given":"A.","non-dropping-particle":"","parse-names":false,"suffix":""},{"dropping-particle":"","family":"Fritel","given":"X.","non-dropping-particle":"","parse-names":false,"suffix":""},{"dropping-particle":"","family":"Germa","given":"A.","non-dropping-particle":"","parse-names":false,"suffix":""},{"dropping-particle":"","family":"Goua","given":"V.","non-dropping-particle":"","parse-names":false,"suffix":""},{"dropping-particle":"","family":"Hankard","given":"R.","non-dropping-particle":"","parse-names":false,"suffix":""},{"dropping-particle":"","family":"Heude","given":"B.","non-dropping-particle":"","parse-names":false,"suffix":""},{"dropping-particle":"","family":"Kaminski","given":"M.","non-dropping-particle":"","parse-names":false,"suffix":""},{"dropping-particle":"","family":"Larroque","given":"B.","non-dropping-particle":"","parse-names":false,"suffix":""},{"dropping-particle":"","family":"Lelong","given":"N.","non-dropping-particle":"","parse-names":false,"suffix":""},{"dropping-particle":"","family":"Lepeule","given":"J.","non-dropping-particle":"","parse-names":false,"suffix":""},{"dropping-particle":"","family":"Magnin","given":"G.","non-dropping-particle":"","parse-names":false,"suffix":""},{"dropping-particle":"","family":"Marchand","given":"L.","non-dropping-particle":"","parse-names":false,"suffix":""},{"dropping-particle":"","family":"Nabet","given":"C.","non-dropping-particle":"","parse-names":false,"suffix":""},{"dropping-particle":"","family":"Pierre","given":"F.","non-dropping-particle":"","parse-names":false,"suffix":""},{"dropping-particle":"","family":"Slama","given":"R.","non-dropping-particle":"","parse-names":false,"suffix":""},{"dropping-particle":"","family":"Saurel-Cubizolles","given":"M. J.","non-dropping-particle":"","parse-names":false,"suffix":""},{"dropping-particle":"","family":"Schweitzer","given":"M.","non-dropping-particle":"","parse-names":false,"suffix":""},{"dropping-particle":"","family":"Thiebaugeorges","given":"O.","non-dropping-particle":"","parse-names":false,"suffix":""}],"container-title":"International Journal of Epidemiology","id":"ITEM-1","issued":{"date-parts":[["2016"]]},"page":"353-363","title":"Cohort Profile: The EDEN mother-child cohort on the prenatal and early postnatal determinants of child health and development","type":"article-journal","volume":"45"},"uris":["http://www.mendeley.com/documents/?uuid=25d99ae0-aa11-48af-bb4f-9a8158f834e7"]}],"mendeley":{"formattedCitation":"&lt;sup&gt;16&lt;/sup&gt;","plainTextFormattedCitation":"16","previouslyFormattedCitation":"&lt;sup&gt;16&lt;/sup&gt;"},"properties":{"noteIndex":0},"schema":"https://github.com/citation-style-language/schema/raw/master/csl-citation.json"}</w:instrText>
      </w:r>
      <w:r w:rsidR="00E94511" w:rsidRPr="00E94511">
        <w:fldChar w:fldCharType="separate"/>
      </w:r>
      <w:r w:rsidR="00E94511" w:rsidRPr="00E94511">
        <w:rPr>
          <w:noProof/>
          <w:vertAlign w:val="superscript"/>
        </w:rPr>
        <w:t>16</w:t>
      </w:r>
      <w:r w:rsidR="00E94511" w:rsidRPr="00E94511">
        <w:fldChar w:fldCharType="end"/>
      </w:r>
    </w:p>
    <w:p w14:paraId="00000065" w14:textId="77777777" w:rsidR="006967E3" w:rsidRPr="00BE5E2C" w:rsidRDefault="006967E3" w:rsidP="00BE5E2C"/>
    <w:p w14:paraId="00000066" w14:textId="3951DEB3" w:rsidR="006967E3" w:rsidRPr="00BE5E2C" w:rsidRDefault="00165239" w:rsidP="00BE5E2C">
      <w:r w:rsidRPr="00BE5E2C">
        <w:rPr>
          <w:b/>
        </w:rPr>
        <w:t>Design and study population</w:t>
      </w:r>
      <w:r w:rsidRPr="00BE5E2C">
        <w:t>: The EDEN (</w:t>
      </w:r>
      <w:r w:rsidRPr="001336B0">
        <w:rPr>
          <w:i/>
          <w:iCs/>
        </w:rPr>
        <w:t xml:space="preserve">Etude des </w:t>
      </w:r>
      <w:proofErr w:type="spellStart"/>
      <w:r w:rsidRPr="001336B0">
        <w:rPr>
          <w:i/>
          <w:iCs/>
        </w:rPr>
        <w:t>Déterminants</w:t>
      </w:r>
      <w:proofErr w:type="spellEnd"/>
      <w:r w:rsidRPr="001336B0">
        <w:rPr>
          <w:i/>
          <w:iCs/>
        </w:rPr>
        <w:t xml:space="preserve"> </w:t>
      </w:r>
      <w:proofErr w:type="spellStart"/>
      <w:r w:rsidRPr="001336B0">
        <w:rPr>
          <w:i/>
          <w:iCs/>
        </w:rPr>
        <w:t>pré</w:t>
      </w:r>
      <w:proofErr w:type="spellEnd"/>
      <w:r w:rsidRPr="001336B0">
        <w:rPr>
          <w:i/>
          <w:iCs/>
        </w:rPr>
        <w:t xml:space="preserve"> et post </w:t>
      </w:r>
      <w:proofErr w:type="spellStart"/>
      <w:r w:rsidRPr="001336B0">
        <w:rPr>
          <w:i/>
          <w:iCs/>
        </w:rPr>
        <w:t>natals</w:t>
      </w:r>
      <w:proofErr w:type="spellEnd"/>
      <w:r w:rsidRPr="001336B0">
        <w:rPr>
          <w:i/>
          <w:iCs/>
        </w:rPr>
        <w:t xml:space="preserve"> du </w:t>
      </w:r>
      <w:proofErr w:type="spellStart"/>
      <w:r w:rsidRPr="001336B0">
        <w:rPr>
          <w:i/>
          <w:iCs/>
        </w:rPr>
        <w:t>développement</w:t>
      </w:r>
      <w:proofErr w:type="spellEnd"/>
      <w:r w:rsidRPr="001336B0">
        <w:rPr>
          <w:i/>
          <w:iCs/>
        </w:rPr>
        <w:t xml:space="preserve"> et de la santé de </w:t>
      </w:r>
      <w:proofErr w:type="spellStart"/>
      <w:r w:rsidRPr="001336B0">
        <w:rPr>
          <w:i/>
          <w:iCs/>
        </w:rPr>
        <w:t>l′Enfant</w:t>
      </w:r>
      <w:proofErr w:type="spellEnd"/>
      <w:r w:rsidRPr="00BE5E2C">
        <w:t xml:space="preserve">) Mother-Child Cohort is a longitudinal cohort study was set up in 2003 in two university maternity clinics, in Nancy and Poitiers, France. Pregnant women seen for a prenatal visit at the departments of Obstetrics and Gynecology of the University Hospital of Nancy and Poitiers before their twenty-fourth week of amenorrhea were invited to participate. Enrolment started in February 2003 in Poitiers and September 2003 in Nancy; it lasted 27 months in each </w:t>
      </w:r>
      <w:r w:rsidR="00E94511" w:rsidRPr="00BE5E2C">
        <w:t>center</w:t>
      </w:r>
      <w:r w:rsidRPr="00BE5E2C">
        <w:t xml:space="preserve">. Among eligible women, 55% (n=2002) accepted to participate. The children’s health and </w:t>
      </w:r>
      <w:r w:rsidR="00E94511" w:rsidRPr="00BE5E2C">
        <w:t>behavior</w:t>
      </w:r>
      <w:r w:rsidRPr="00BE5E2C">
        <w:t xml:space="preserve"> was regularly followed-up for up to 8 years from birth, by visits to research </w:t>
      </w:r>
      <w:r w:rsidR="00E94511" w:rsidRPr="00BE5E2C">
        <w:t>centers</w:t>
      </w:r>
      <w:r w:rsidRPr="00BE5E2C">
        <w:t xml:space="preserve"> and questionnaires mailed to parents. Exclusion criteria were multiple pregnancies, known diabetes before pregnancy, French illiteracy or planning to move out of the region within the next 3 years. More information on EDEN can be found at its website (</w:t>
      </w:r>
      <w:hyperlink r:id="rId11">
        <w:r w:rsidRPr="00BE5E2C">
          <w:rPr>
            <w:color w:val="1155CC"/>
            <w:u w:val="single"/>
          </w:rPr>
          <w:t>https://eden.vjf.inserm.fr/index.php?lang=en</w:t>
        </w:r>
      </w:hyperlink>
      <w:r w:rsidRPr="00BE5E2C">
        <w:t xml:space="preserve"> ).</w:t>
      </w:r>
    </w:p>
    <w:p w14:paraId="00000067" w14:textId="77777777" w:rsidR="006967E3" w:rsidRPr="00BE5E2C" w:rsidRDefault="006967E3" w:rsidP="00BE5E2C"/>
    <w:p w14:paraId="00000068" w14:textId="77777777" w:rsidR="006967E3" w:rsidRPr="00BE5E2C" w:rsidRDefault="00165239" w:rsidP="00BE5E2C">
      <w:r w:rsidRPr="00BE5E2C">
        <w:rPr>
          <w:b/>
        </w:rPr>
        <w:t>Consent and ethical approval</w:t>
      </w:r>
      <w:r w:rsidRPr="00BE5E2C">
        <w:t xml:space="preserve">: All participants provided informed consent. The study received approval from the ethics committee (CCPPRB) of Kremlin </w:t>
      </w:r>
      <w:proofErr w:type="spellStart"/>
      <w:r w:rsidRPr="00BE5E2C">
        <w:t>Bicêtre</w:t>
      </w:r>
      <w:proofErr w:type="spellEnd"/>
      <w:r w:rsidRPr="00BE5E2C">
        <w:t xml:space="preserve"> on 12 December 2002 and from CNIL (</w:t>
      </w:r>
      <w:r w:rsidRPr="001336B0">
        <w:rPr>
          <w:i/>
          <w:iCs/>
        </w:rPr>
        <w:t xml:space="preserve">Commission </w:t>
      </w:r>
      <w:proofErr w:type="spellStart"/>
      <w:r w:rsidRPr="001336B0">
        <w:rPr>
          <w:i/>
          <w:iCs/>
        </w:rPr>
        <w:t>Nationale</w:t>
      </w:r>
      <w:proofErr w:type="spellEnd"/>
      <w:r w:rsidRPr="001336B0">
        <w:rPr>
          <w:i/>
          <w:iCs/>
        </w:rPr>
        <w:t xml:space="preserve"> </w:t>
      </w:r>
      <w:proofErr w:type="spellStart"/>
      <w:r w:rsidRPr="001336B0">
        <w:rPr>
          <w:i/>
          <w:iCs/>
        </w:rPr>
        <w:t>Informatique</w:t>
      </w:r>
      <w:proofErr w:type="spellEnd"/>
      <w:r w:rsidRPr="001336B0">
        <w:rPr>
          <w:i/>
          <w:iCs/>
        </w:rPr>
        <w:t xml:space="preserve"> et </w:t>
      </w:r>
      <w:proofErr w:type="spellStart"/>
      <w:r w:rsidRPr="001336B0">
        <w:rPr>
          <w:i/>
          <w:iCs/>
        </w:rPr>
        <w:t>Liberté</w:t>
      </w:r>
      <w:proofErr w:type="spellEnd"/>
      <w:r w:rsidRPr="00BE5E2C">
        <w:t>), the French data privacy institution.</w:t>
      </w:r>
    </w:p>
    <w:p w14:paraId="00000069" w14:textId="77777777" w:rsidR="006967E3" w:rsidRPr="00BE5E2C" w:rsidRDefault="006967E3" w:rsidP="00BE5E2C"/>
    <w:p w14:paraId="0000006A" w14:textId="77777777" w:rsidR="006967E3" w:rsidRPr="00BE5E2C" w:rsidRDefault="00165239" w:rsidP="00BE5E2C">
      <w:r w:rsidRPr="001336B0">
        <w:rPr>
          <w:b/>
          <w:bCs/>
        </w:rPr>
        <w:t>Division into subcohorts</w:t>
      </w:r>
      <w:r w:rsidRPr="00BE5E2C">
        <w:t>: None</w:t>
      </w:r>
    </w:p>
    <w:p w14:paraId="0000006B" w14:textId="77777777" w:rsidR="006967E3" w:rsidRPr="00BE5E2C" w:rsidRDefault="006967E3" w:rsidP="00BE5E2C"/>
    <w:p w14:paraId="0000006C" w14:textId="28F9A0C7" w:rsidR="006967E3" w:rsidRPr="00BE5E2C" w:rsidRDefault="00165239" w:rsidP="00BE5E2C">
      <w:r w:rsidRPr="00BE5E2C">
        <w:rPr>
          <w:b/>
        </w:rPr>
        <w:t>Sleep measurements</w:t>
      </w:r>
      <w:r w:rsidRPr="00BE5E2C">
        <w:t xml:space="preserve">: Sleep was assessed using parent-rated questionnaires at mean age of 5.7 years (range 5.0 to 6.1 years). A parental questionnaire on child’s health and </w:t>
      </w:r>
      <w:r w:rsidR="00E94511" w:rsidRPr="00BE5E2C">
        <w:t>behaviors</w:t>
      </w:r>
      <w:r w:rsidRPr="00BE5E2C">
        <w:t xml:space="preserve"> was administered at the same age, which included questions on the children's sleeping habits. The sleep duration time was calculated as the difference (in hours) between the time at waking up in the morning and the time at going to bed in the evening, as reported by parents. The sleep duration time was standardized using z-score, and outlier scores were winsorized beyond 3SD. Data on difficulties in sleep initiation and sleep fragmentation were obtained using the following questions: “during the last month, when you put your child in bed in the evening, does he have difficulties in falling asleep?” and “has your child woken up during the night in the last month?”. The variables on sleep initiation and sleep fragmentation were </w:t>
      </w:r>
      <w:r w:rsidR="00E94511" w:rsidRPr="00BE5E2C">
        <w:t>dichotomized</w:t>
      </w:r>
      <w:r w:rsidRPr="00BE5E2C">
        <w:t xml:space="preserve"> as follows: “no” if the answer was “never or nearly never”, or “yes” if the answer was “sometimes”, “one night every two”, “frequently”, “every evening or nearly every evening”.</w:t>
      </w:r>
    </w:p>
    <w:p w14:paraId="0000006D" w14:textId="77777777" w:rsidR="006967E3" w:rsidRPr="00BE5E2C" w:rsidRDefault="006967E3" w:rsidP="00BE5E2C"/>
    <w:p w14:paraId="0000006E" w14:textId="26082839" w:rsidR="006967E3" w:rsidRPr="00BE5E2C" w:rsidRDefault="00165239" w:rsidP="00BE5E2C">
      <w:r w:rsidRPr="00BE5E2C">
        <w:rPr>
          <w:b/>
        </w:rPr>
        <w:t xml:space="preserve">DNA sample collection: </w:t>
      </w:r>
      <w:r w:rsidRPr="00BE5E2C">
        <w:t xml:space="preserve">DNA was extracted from cord blood collected at birth, and from child blood samples collected through </w:t>
      </w:r>
      <w:r w:rsidR="00E94511" w:rsidRPr="00BE5E2C">
        <w:t>venipuncture</w:t>
      </w:r>
      <w:r w:rsidRPr="00BE5E2C">
        <w:t xml:space="preserve"> at the mean age of 5.7 years (range 5.0 to 6.1 years).</w:t>
      </w:r>
    </w:p>
    <w:p w14:paraId="0000006F" w14:textId="77777777" w:rsidR="006967E3" w:rsidRPr="00BE5E2C" w:rsidRDefault="006967E3" w:rsidP="00BE5E2C"/>
    <w:p w14:paraId="00000070" w14:textId="77777777" w:rsidR="006967E3" w:rsidRPr="00BE5E2C" w:rsidRDefault="00165239" w:rsidP="00BE5E2C">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ord blood and child blood. DNA was extracted from 162 cord blood samples using the </w:t>
      </w:r>
      <w:proofErr w:type="spellStart"/>
      <w:r w:rsidRPr="00BE5E2C">
        <w:t>QIAamp</w:t>
      </w:r>
      <w:proofErr w:type="spellEnd"/>
      <w:r w:rsidRPr="00BE5E2C">
        <w:t xml:space="preserve"> blood kit (</w:t>
      </w:r>
      <w:proofErr w:type="spellStart"/>
      <w:r w:rsidRPr="00BE5E2C">
        <w:t>Qiagen</w:t>
      </w:r>
      <w:proofErr w:type="spellEnd"/>
      <w:r w:rsidRPr="00BE5E2C">
        <w:t xml:space="preserve"> or equivalent protocols), followed by precipitation-based concentration using </w:t>
      </w:r>
      <w:proofErr w:type="spellStart"/>
      <w:r w:rsidRPr="00BE5E2C">
        <w:t>GlycoBlue</w:t>
      </w:r>
      <w:proofErr w:type="spellEnd"/>
      <w:r w:rsidRPr="00BE5E2C">
        <w:t xml:space="preserve"> (</w:t>
      </w:r>
      <w:proofErr w:type="spellStart"/>
      <w:r w:rsidRPr="00BE5E2C">
        <w:t>Ambion</w:t>
      </w:r>
      <w:proofErr w:type="spellEnd"/>
      <w:r w:rsidRPr="00BE5E2C">
        <w:t xml:space="preserve">). DNA concentration was determined by </w:t>
      </w:r>
      <w:proofErr w:type="spellStart"/>
      <w:r w:rsidRPr="00BE5E2C">
        <w:t>Nanodrop</w:t>
      </w:r>
      <w:proofErr w:type="spellEnd"/>
      <w:r w:rsidRPr="00BE5E2C">
        <w:t xml:space="preserve"> measurement </w:t>
      </w:r>
      <w:r w:rsidRPr="00BE5E2C">
        <w:lastRenderedPageBreak/>
        <w:t xml:space="preserve">and </w:t>
      </w:r>
      <w:proofErr w:type="spellStart"/>
      <w:r w:rsidRPr="00BE5E2C">
        <w:t>Picogreen</w:t>
      </w:r>
      <w:proofErr w:type="spellEnd"/>
      <w:r w:rsidRPr="00BE5E2C">
        <w:t xml:space="preserve"> quantification. 500 ng of DNA was bisulphite-converted using the EZ 96-DNA methylation kit (Zymo Research), following the manufacturer’s standard protocol. After verification of the bisulphite conversion step using Sanger Sequencing, genome-wide DNA methylation was measured using the Illumina Infinium HumanMethylation450 BeadChip. After normalization of the concentration, the samples were randomized to avoid batch effects, and all paired samples were hybridized on the same chip. In total, 439,306 CpGs are available in children with DNA measurements.</w:t>
      </w:r>
    </w:p>
    <w:p w14:paraId="00000071" w14:textId="77777777" w:rsidR="006967E3" w:rsidRPr="00BE5E2C" w:rsidRDefault="006967E3" w:rsidP="00BE5E2C"/>
    <w:p w14:paraId="00000072" w14:textId="03693BE5" w:rsidR="006967E3" w:rsidRPr="00BE5E2C" w:rsidRDefault="00165239" w:rsidP="00BE5E2C">
      <w:r w:rsidRPr="00BE5E2C">
        <w:rPr>
          <w:b/>
        </w:rPr>
        <w:t xml:space="preserve">Cell type correction: </w:t>
      </w:r>
      <w:r w:rsidRPr="00BE5E2C">
        <w:t>We used the Houseman method</w:t>
      </w:r>
      <w:r w:rsidR="00F122D7">
        <w:fldChar w:fldCharType="begin" w:fldLock="1"/>
      </w:r>
      <w:r w:rsidR="00F122D7">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F122D7">
        <w:fldChar w:fldCharType="separate"/>
      </w:r>
      <w:r w:rsidR="00F122D7" w:rsidRPr="00F54F00">
        <w:rPr>
          <w:noProof/>
          <w:vertAlign w:val="superscript"/>
        </w:rPr>
        <w:t>15</w:t>
      </w:r>
      <w:r w:rsidR="00F122D7">
        <w:fldChar w:fldCharType="end"/>
      </w:r>
      <w:r w:rsidRPr="00BE5E2C">
        <w:t xml:space="preserve"> to estimate </w:t>
      </w:r>
      <w:r w:rsidR="00F122D7">
        <w:t xml:space="preserve">child blood </w:t>
      </w:r>
      <w:r w:rsidRPr="00BE5E2C">
        <w:t>cell composition</w:t>
      </w:r>
      <w:r w:rsidR="00531849">
        <w:t xml:space="preserve"> </w:t>
      </w:r>
      <w:r w:rsidR="00F122D7" w:rsidRPr="00BE5E2C">
        <w:t xml:space="preserve">using the </w:t>
      </w:r>
      <w:proofErr w:type="spellStart"/>
      <w:r w:rsidR="00F122D7" w:rsidRPr="00BE5E2C">
        <w:rPr>
          <w:i/>
        </w:rPr>
        <w:t>estimateCellCounts</w:t>
      </w:r>
      <w:proofErr w:type="spellEnd"/>
      <w:r w:rsidR="00F122D7" w:rsidRPr="00BE5E2C">
        <w:rPr>
          <w:i/>
        </w:rPr>
        <w:t xml:space="preserve"> </w:t>
      </w:r>
      <w:r w:rsidR="00F122D7" w:rsidRPr="00BE5E2C">
        <w:t xml:space="preserve">function in the </w:t>
      </w:r>
      <w:proofErr w:type="spellStart"/>
      <w:r w:rsidR="00F122D7" w:rsidRPr="00BE5E2C">
        <w:rPr>
          <w:i/>
        </w:rPr>
        <w:t>minfi</w:t>
      </w:r>
      <w:proofErr w:type="spellEnd"/>
      <w:r w:rsidR="00F122D7" w:rsidRPr="00BE5E2C">
        <w:rPr>
          <w:i/>
        </w:rPr>
        <w:t xml:space="preserve"> </w:t>
      </w:r>
      <w:r w:rsidR="00F122D7" w:rsidRPr="00BE5E2C">
        <w:t>R package</w:t>
      </w:r>
      <w:r w:rsidR="00F122D7">
        <w:t>.</w:t>
      </w:r>
      <w:r w:rsidR="00F122D7">
        <w:fldChar w:fldCharType="begin" w:fldLock="1"/>
      </w:r>
      <w:r w:rsidR="00F122D7">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F122D7">
        <w:rPr>
          <w:rFonts w:ascii="Cambria Math" w:hAnsi="Cambria Math" w:cs="Cambria Math"/>
        </w:rPr>
        <w:instrText>∼</w:instrText>
      </w:r>
      <w:r w:rsidR="00F122D7">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F122D7">
        <w:fldChar w:fldCharType="separate"/>
      </w:r>
      <w:r w:rsidR="00F122D7" w:rsidRPr="00F54F00">
        <w:rPr>
          <w:noProof/>
          <w:vertAlign w:val="superscript"/>
        </w:rPr>
        <w:t>14</w:t>
      </w:r>
      <w:r w:rsidR="00F122D7">
        <w:fldChar w:fldCharType="end"/>
      </w:r>
      <w:r w:rsidR="00F122D7" w:rsidRPr="00BE5E2C">
        <w:t xml:space="preserve"> </w:t>
      </w:r>
      <w:r w:rsidR="00F122D7">
        <w:t xml:space="preserve">For the cord blood samples, the same approach but with the </w:t>
      </w:r>
      <w:proofErr w:type="spellStart"/>
      <w:r w:rsidRPr="00BE5E2C">
        <w:t>Bakulski</w:t>
      </w:r>
      <w:proofErr w:type="spellEnd"/>
      <w:r w:rsidRPr="00BE5E2C">
        <w:t xml:space="preserve"> cord blood reference panel</w:t>
      </w:r>
      <w:r w:rsidR="00F122D7">
        <w:t xml:space="preserve"> was used</w:t>
      </w:r>
      <w:r w:rsidR="00E94511">
        <w:t>.</w:t>
      </w:r>
      <w:r w:rsidR="00E94511">
        <w:fldChar w:fldCharType="begin" w:fldLock="1"/>
      </w:r>
      <w:r w:rsidR="00E94511">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id":"ITEM-2","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2","issue":"1","issued":{"date-parts":[["2012"]]},"title":"DNA methylation arrays as surrogate measures of cell mixture distribution","type":"article-journal","volume":"13"},"uris":["http://www.mendeley.com/documents/?uuid=5372cd87-4c48-49e4-a136-865c8c1552bf"]}],"mendeley":{"formattedCitation":"&lt;sup&gt;15,17&lt;/sup&gt;","plainTextFormattedCitation":"15,17","previouslyFormattedCitation":"&lt;sup&gt;15,17&lt;/sup&gt;"},"properties":{"noteIndex":0},"schema":"https://github.com/citation-style-language/schema/raw/master/csl-citation.json"}</w:instrText>
      </w:r>
      <w:r w:rsidR="00E94511">
        <w:fldChar w:fldCharType="separate"/>
      </w:r>
      <w:r w:rsidR="00E94511" w:rsidRPr="00E94511">
        <w:rPr>
          <w:noProof/>
          <w:vertAlign w:val="superscript"/>
        </w:rPr>
        <w:t>15,17</w:t>
      </w:r>
      <w:r w:rsidR="00E94511">
        <w:fldChar w:fldCharType="end"/>
      </w:r>
    </w:p>
    <w:p w14:paraId="00000073" w14:textId="77777777" w:rsidR="006967E3" w:rsidRPr="00BE5E2C" w:rsidRDefault="00165239" w:rsidP="00BE5E2C">
      <w:r w:rsidRPr="00BE5E2C">
        <w:t xml:space="preserve"> </w:t>
      </w:r>
    </w:p>
    <w:p w14:paraId="00000074" w14:textId="74D97439" w:rsidR="006967E3" w:rsidRPr="00BE5E2C" w:rsidRDefault="00165239" w:rsidP="00BE5E2C">
      <w:r w:rsidRPr="00BE5E2C">
        <w:rPr>
          <w:b/>
        </w:rPr>
        <w:t xml:space="preserve">Batch correction: </w:t>
      </w:r>
      <w:r w:rsidRPr="00BE5E2C">
        <w:t xml:space="preserve">Adjustment for batch effects was done by surrogate variables for technical batch, using the </w:t>
      </w:r>
      <w:r w:rsidRPr="00BE5E2C">
        <w:rPr>
          <w:i/>
        </w:rPr>
        <w:t xml:space="preserve">sva </w:t>
      </w:r>
      <w:r w:rsidRPr="00BE5E2C">
        <w:t>package in R</w:t>
      </w:r>
      <w:r w:rsidR="00BE5E2C" w:rsidRPr="00BE5E2C">
        <w:t>.</w:t>
      </w:r>
      <w:r w:rsidR="00BE5E2C" w:rsidRPr="00BE5E2C">
        <w:fldChar w:fldCharType="begin" w:fldLock="1"/>
      </w:r>
      <w:r w:rsidR="00BE5E2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BE5E2C" w:rsidRPr="00BE5E2C">
        <w:fldChar w:fldCharType="separate"/>
      </w:r>
      <w:r w:rsidR="00BE5E2C" w:rsidRPr="00BE5E2C">
        <w:rPr>
          <w:noProof/>
          <w:vertAlign w:val="superscript"/>
        </w:rPr>
        <w:t>5</w:t>
      </w:r>
      <w:r w:rsidR="00BE5E2C" w:rsidRPr="00BE5E2C">
        <w:fldChar w:fldCharType="end"/>
      </w:r>
    </w:p>
    <w:p w14:paraId="00000075" w14:textId="77777777" w:rsidR="006967E3" w:rsidRPr="00BE5E2C" w:rsidRDefault="00165239" w:rsidP="00BE5E2C">
      <w:r w:rsidRPr="00BE5E2C">
        <w:t xml:space="preserve"> </w:t>
      </w:r>
    </w:p>
    <w:p w14:paraId="00000076" w14:textId="77777777" w:rsidR="006967E3" w:rsidRPr="00BE5E2C" w:rsidRDefault="00165239" w:rsidP="00BE5E2C">
      <w:r w:rsidRPr="00BE5E2C">
        <w:rPr>
          <w:b/>
        </w:rPr>
        <w:t>Ancestry/ethnicity</w:t>
      </w:r>
      <w:r w:rsidRPr="00BE5E2C">
        <w:t>: Ancestry was not included as covariate in the models, as EDEN methylation data were collected only on Caucasian children born to French-speaking mothers.</w:t>
      </w:r>
    </w:p>
    <w:p w14:paraId="00000077" w14:textId="77777777" w:rsidR="006967E3" w:rsidRPr="00BE5E2C" w:rsidRDefault="006967E3" w:rsidP="00BE5E2C"/>
    <w:p w14:paraId="00000078" w14:textId="77777777" w:rsidR="006967E3" w:rsidRPr="00BE5E2C" w:rsidRDefault="00165239" w:rsidP="00BE5E2C">
      <w:r w:rsidRPr="00BE5E2C">
        <w:rPr>
          <w:b/>
        </w:rPr>
        <w:t>Maternal education</w:t>
      </w:r>
      <w:r w:rsidRPr="00BE5E2C">
        <w:t>: Self-reported education during pregnancy was classified into “low” if completed primary or lower secondary education (ISCED level 0-2); or “medium/high” if completed upper secondary education or tertiary education (ISCED level 3-8).</w:t>
      </w:r>
    </w:p>
    <w:p w14:paraId="00000079" w14:textId="77777777" w:rsidR="006967E3" w:rsidRPr="00BE5E2C" w:rsidRDefault="00165239" w:rsidP="00BE5E2C">
      <w:r w:rsidRPr="00BE5E2C">
        <w:t xml:space="preserve"> </w:t>
      </w:r>
    </w:p>
    <w:p w14:paraId="0000007A" w14:textId="73BCA1EB" w:rsidR="006967E3" w:rsidRPr="00BE5E2C" w:rsidRDefault="00165239" w:rsidP="00BE5E2C">
      <w:r w:rsidRPr="00BE5E2C">
        <w:rPr>
          <w:b/>
        </w:rPr>
        <w:t>Smoking during pregnancy</w:t>
      </w:r>
      <w:r w:rsidRPr="00BE5E2C">
        <w:t xml:space="preserve">: Mothers self-reported smoking was assessed using a questionnaire during mid-pregnancy and was </w:t>
      </w:r>
      <w:r w:rsidR="00E94511" w:rsidRPr="00BE5E2C">
        <w:t>categorized</w:t>
      </w:r>
      <w:r w:rsidRPr="00BE5E2C">
        <w:t xml:space="preserve"> into never vs quit in early pregnancy vs continued smoking after early pregnancy.</w:t>
      </w:r>
    </w:p>
    <w:p w14:paraId="0000007B" w14:textId="77777777" w:rsidR="006967E3" w:rsidRPr="00BE5E2C" w:rsidRDefault="00165239" w:rsidP="00BE5E2C">
      <w:r w:rsidRPr="00BE5E2C">
        <w:t xml:space="preserve"> </w:t>
      </w:r>
    </w:p>
    <w:p w14:paraId="0000007C" w14:textId="77777777" w:rsidR="006967E3" w:rsidRPr="00BE5E2C" w:rsidRDefault="00165239" w:rsidP="00BE5E2C">
      <w:r w:rsidRPr="00BE5E2C">
        <w:rPr>
          <w:b/>
        </w:rPr>
        <w:t xml:space="preserve">Gestational age at birth: </w:t>
      </w:r>
      <w:r w:rsidRPr="00BE5E2C">
        <w:t>Gestational age at birth was calculated based on the date of the mother’s last menstrual period or from ultrasound.</w:t>
      </w:r>
    </w:p>
    <w:p w14:paraId="0000007D" w14:textId="77777777" w:rsidR="006967E3" w:rsidRPr="00BE5E2C" w:rsidRDefault="006967E3" w:rsidP="00BE5E2C"/>
    <w:p w14:paraId="0000007E" w14:textId="77777777" w:rsidR="006967E3" w:rsidRPr="00BE5E2C" w:rsidRDefault="00165239" w:rsidP="00BE5E2C">
      <w:pPr>
        <w:rPr>
          <w:highlight w:val="white"/>
        </w:rPr>
      </w:pPr>
      <w:r w:rsidRPr="00BE5E2C">
        <w:rPr>
          <w:b/>
        </w:rPr>
        <w:t>Study funding</w:t>
      </w:r>
      <w:r w:rsidRPr="00BE5E2C">
        <w:t xml:space="preserve">: </w:t>
      </w:r>
      <w:r w:rsidRPr="00BE5E2C">
        <w:rPr>
          <w:highlight w:val="white"/>
        </w:rPr>
        <w:t xml:space="preserve">Foundation for Medical Research (FRM), National Agency for Research (ANR), National Institute for Research in Public Health (IRESP: TGIR </w:t>
      </w:r>
      <w:proofErr w:type="spellStart"/>
      <w:r w:rsidRPr="00BE5E2C">
        <w:rPr>
          <w:highlight w:val="white"/>
        </w:rPr>
        <w:t>cohorte</w:t>
      </w:r>
      <w:proofErr w:type="spellEnd"/>
      <w:r w:rsidRPr="00BE5E2C">
        <w:rPr>
          <w:highlight w:val="white"/>
        </w:rPr>
        <w:t xml:space="preserve"> santé 2008 program), French Ministry of Health (DGS), French Ministry of Research, </w:t>
      </w:r>
      <w:proofErr w:type="spellStart"/>
      <w:r w:rsidRPr="00BE5E2C">
        <w:rPr>
          <w:highlight w:val="white"/>
        </w:rPr>
        <w:t>Inserm</w:t>
      </w:r>
      <w:proofErr w:type="spellEnd"/>
      <w:r w:rsidRPr="00BE5E2C">
        <w:rPr>
          <w:highlight w:val="white"/>
        </w:rPr>
        <w:t xml:space="preserve"> Bone and Joint Diseases National Research (PRO-A) and Human Nutrition National Research Programs, Paris–Sud University, Nestlé, French National Institute for Population Health Surveillance (</w:t>
      </w:r>
      <w:proofErr w:type="spellStart"/>
      <w:r w:rsidRPr="00BE5E2C">
        <w:rPr>
          <w:highlight w:val="white"/>
        </w:rPr>
        <w:t>InVS</w:t>
      </w:r>
      <w:proofErr w:type="spellEnd"/>
      <w:r w:rsidRPr="00BE5E2C">
        <w:rPr>
          <w:highlight w:val="white"/>
        </w:rPr>
        <w:t xml:space="preserve">), French National Institute for Health Education (INPES), the European Union FP7 </w:t>
      </w:r>
      <w:proofErr w:type="spellStart"/>
      <w:r w:rsidRPr="00BE5E2C">
        <w:rPr>
          <w:highlight w:val="white"/>
        </w:rPr>
        <w:t>programmes</w:t>
      </w:r>
      <w:proofErr w:type="spellEnd"/>
      <w:r w:rsidRPr="00BE5E2C">
        <w:rPr>
          <w:highlight w:val="white"/>
        </w:rPr>
        <w:t xml:space="preserve"> (FP7/2007-2013, HELIX, ESCAPE, ENRIECO, </w:t>
      </w:r>
      <w:proofErr w:type="spellStart"/>
      <w:r w:rsidRPr="00BE5E2C">
        <w:rPr>
          <w:highlight w:val="white"/>
        </w:rPr>
        <w:t>MEDall</w:t>
      </w:r>
      <w:proofErr w:type="spellEnd"/>
      <w:r w:rsidRPr="00BE5E2C">
        <w:rPr>
          <w:highlight w:val="white"/>
        </w:rPr>
        <w:t xml:space="preserve"> projects), Diabetes National Research Program (through a collaboration with the French Association of Diabetic Patients (AFD)), French Agency for Environmental Health Safety (now ANSES), </w:t>
      </w:r>
      <w:proofErr w:type="spellStart"/>
      <w:r w:rsidRPr="00BE5E2C">
        <w:rPr>
          <w:highlight w:val="white"/>
        </w:rPr>
        <w:t>MutuelleGénérale</w:t>
      </w:r>
      <w:proofErr w:type="spellEnd"/>
      <w:r w:rsidRPr="00BE5E2C">
        <w:rPr>
          <w:highlight w:val="white"/>
        </w:rPr>
        <w:t xml:space="preserve"> de </w:t>
      </w:r>
      <w:proofErr w:type="spellStart"/>
      <w:r w:rsidRPr="00BE5E2C">
        <w:rPr>
          <w:highlight w:val="white"/>
        </w:rPr>
        <w:t>l’EducationNationale</w:t>
      </w:r>
      <w:proofErr w:type="spellEnd"/>
      <w:r w:rsidRPr="00BE5E2C">
        <w:rPr>
          <w:highlight w:val="white"/>
        </w:rPr>
        <w:t xml:space="preserve"> (MGEN), French National Agency for Food Security, </w:t>
      </w:r>
      <w:r w:rsidRPr="00BE5E2C">
        <w:t xml:space="preserve">Health and Environment-wide Associations based on Large population Surveys (HEALS) </w:t>
      </w:r>
      <w:r w:rsidRPr="00BE5E2C">
        <w:rPr>
          <w:highlight w:val="white"/>
        </w:rPr>
        <w:t>and the French-speaking association for the study of diabetes and metabolism (ALFEDIAM). The funders had no role in study design, data collection and analysis, decision to publish, or preparation of the manuscript.</w:t>
      </w:r>
    </w:p>
    <w:p w14:paraId="0000007F" w14:textId="77777777" w:rsidR="006967E3" w:rsidRPr="00BE5E2C" w:rsidRDefault="006967E3" w:rsidP="00BE5E2C">
      <w:pPr>
        <w:rPr>
          <w:shd w:val="clear" w:color="auto" w:fill="FF9900"/>
        </w:rPr>
      </w:pPr>
    </w:p>
    <w:p w14:paraId="00000081" w14:textId="269CA644" w:rsidR="006967E3" w:rsidRPr="00BE5E2C" w:rsidRDefault="00165239" w:rsidP="00BE5E2C">
      <w:pPr>
        <w:rPr>
          <w:highlight w:val="white"/>
        </w:rPr>
      </w:pPr>
      <w:r w:rsidRPr="00BE5E2C">
        <w:rPr>
          <w:b/>
        </w:rPr>
        <w:t>Acknowledgements</w:t>
      </w:r>
      <w:r w:rsidRPr="00BE5E2C">
        <w:t xml:space="preserve">: </w:t>
      </w:r>
      <w:r w:rsidRPr="00BE5E2C">
        <w:rPr>
          <w:highlight w:val="white"/>
        </w:rPr>
        <w:t xml:space="preserve">We are indebted to all the children and their parents for participation, as well as to the research nurses, research assistants, and laboratory personnel involved in the EDEN study. WE are also </w:t>
      </w:r>
      <w:proofErr w:type="spellStart"/>
      <w:r w:rsidRPr="00BE5E2C">
        <w:rPr>
          <w:highlight w:val="white"/>
        </w:rPr>
        <w:t>greatful</w:t>
      </w:r>
      <w:proofErr w:type="spellEnd"/>
      <w:r w:rsidRPr="00BE5E2C">
        <w:rPr>
          <w:highlight w:val="white"/>
        </w:rPr>
        <w:t xml:space="preserve"> to the </w:t>
      </w:r>
      <w:proofErr w:type="spellStart"/>
      <w:r w:rsidRPr="00BE5E2C">
        <w:rPr>
          <w:highlight w:val="white"/>
        </w:rPr>
        <w:t>the</w:t>
      </w:r>
      <w:proofErr w:type="spellEnd"/>
      <w:r w:rsidRPr="00BE5E2C">
        <w:rPr>
          <w:highlight w:val="white"/>
        </w:rPr>
        <w:t xml:space="preserve"> EDEN Mother–Child Cohort Study Group which includes: I. </w:t>
      </w:r>
      <w:proofErr w:type="spellStart"/>
      <w:r w:rsidRPr="00BE5E2C">
        <w:rPr>
          <w:highlight w:val="white"/>
        </w:rPr>
        <w:t>Annesi-Maesano</w:t>
      </w:r>
      <w:proofErr w:type="spellEnd"/>
      <w:r w:rsidRPr="00BE5E2C">
        <w:rPr>
          <w:highlight w:val="white"/>
        </w:rPr>
        <w:t xml:space="preserve">, J.Y </w:t>
      </w:r>
      <w:r w:rsidRPr="00BE5E2C">
        <w:rPr>
          <w:highlight w:val="white"/>
        </w:rPr>
        <w:lastRenderedPageBreak/>
        <w:t xml:space="preserve">Bernard, J. </w:t>
      </w:r>
      <w:proofErr w:type="spellStart"/>
      <w:r w:rsidRPr="00BE5E2C">
        <w:rPr>
          <w:highlight w:val="white"/>
        </w:rPr>
        <w:t>Botton</w:t>
      </w:r>
      <w:proofErr w:type="spellEnd"/>
      <w:r w:rsidRPr="00BE5E2C">
        <w:rPr>
          <w:highlight w:val="white"/>
        </w:rPr>
        <w:t xml:space="preserve">, M.A. Charles, P. </w:t>
      </w:r>
      <w:proofErr w:type="spellStart"/>
      <w:r w:rsidRPr="00BE5E2C">
        <w:rPr>
          <w:highlight w:val="white"/>
        </w:rPr>
        <w:t>Dargent</w:t>
      </w:r>
      <w:proofErr w:type="spellEnd"/>
      <w:r w:rsidRPr="00BE5E2C">
        <w:rPr>
          <w:highlight w:val="white"/>
        </w:rPr>
        <w:t xml:space="preserve">-Molina, B. de Lauzon-Guillain, P. </w:t>
      </w:r>
      <w:proofErr w:type="spellStart"/>
      <w:r w:rsidRPr="00BE5E2C">
        <w:rPr>
          <w:highlight w:val="white"/>
        </w:rPr>
        <w:t>Ducimetière</w:t>
      </w:r>
      <w:proofErr w:type="spellEnd"/>
      <w:r w:rsidRPr="00BE5E2C">
        <w:rPr>
          <w:highlight w:val="white"/>
        </w:rPr>
        <w:t xml:space="preserve">, M. de Agostini, B. </w:t>
      </w:r>
      <w:proofErr w:type="spellStart"/>
      <w:r w:rsidRPr="00BE5E2C">
        <w:rPr>
          <w:highlight w:val="white"/>
        </w:rPr>
        <w:t>Foliguet</w:t>
      </w:r>
      <w:proofErr w:type="spellEnd"/>
      <w:r w:rsidRPr="00BE5E2C">
        <w:rPr>
          <w:highlight w:val="white"/>
        </w:rPr>
        <w:t xml:space="preserve">, A. </w:t>
      </w:r>
      <w:proofErr w:type="spellStart"/>
      <w:r w:rsidRPr="00BE5E2C">
        <w:rPr>
          <w:highlight w:val="white"/>
        </w:rPr>
        <w:t>Forhan</w:t>
      </w:r>
      <w:proofErr w:type="spellEnd"/>
      <w:r w:rsidRPr="00BE5E2C">
        <w:rPr>
          <w:highlight w:val="white"/>
        </w:rPr>
        <w:t xml:space="preserve">, X. </w:t>
      </w:r>
      <w:proofErr w:type="spellStart"/>
      <w:r w:rsidRPr="00BE5E2C">
        <w:rPr>
          <w:highlight w:val="white"/>
        </w:rPr>
        <w:t>Fritel</w:t>
      </w:r>
      <w:proofErr w:type="spellEnd"/>
      <w:r w:rsidRPr="00BE5E2C">
        <w:rPr>
          <w:highlight w:val="white"/>
        </w:rPr>
        <w:t xml:space="preserve">, A. </w:t>
      </w:r>
      <w:proofErr w:type="spellStart"/>
      <w:r w:rsidRPr="00BE5E2C">
        <w:rPr>
          <w:highlight w:val="white"/>
        </w:rPr>
        <w:t>Germa</w:t>
      </w:r>
      <w:proofErr w:type="spellEnd"/>
      <w:r w:rsidRPr="00BE5E2C">
        <w:rPr>
          <w:highlight w:val="white"/>
        </w:rPr>
        <w:t xml:space="preserve">, V. </w:t>
      </w:r>
      <w:proofErr w:type="spellStart"/>
      <w:r w:rsidRPr="00BE5E2C">
        <w:rPr>
          <w:highlight w:val="white"/>
        </w:rPr>
        <w:t>Goua</w:t>
      </w:r>
      <w:proofErr w:type="spellEnd"/>
      <w:r w:rsidRPr="00BE5E2C">
        <w:rPr>
          <w:highlight w:val="white"/>
        </w:rPr>
        <w:t xml:space="preserve">, R. </w:t>
      </w:r>
      <w:proofErr w:type="spellStart"/>
      <w:r w:rsidRPr="00BE5E2C">
        <w:rPr>
          <w:highlight w:val="white"/>
        </w:rPr>
        <w:t>Hankard</w:t>
      </w:r>
      <w:proofErr w:type="spellEnd"/>
      <w:r w:rsidRPr="00BE5E2C">
        <w:rPr>
          <w:highlight w:val="white"/>
        </w:rPr>
        <w:t xml:space="preserve">, B. </w:t>
      </w:r>
      <w:proofErr w:type="spellStart"/>
      <w:r w:rsidRPr="00BE5E2C">
        <w:rPr>
          <w:highlight w:val="white"/>
        </w:rPr>
        <w:t>Heude</w:t>
      </w:r>
      <w:proofErr w:type="spellEnd"/>
      <w:r w:rsidRPr="00BE5E2C">
        <w:rPr>
          <w:highlight w:val="white"/>
        </w:rPr>
        <w:t xml:space="preserve">, M. Kaminski, B. </w:t>
      </w:r>
      <w:proofErr w:type="spellStart"/>
      <w:r w:rsidRPr="00BE5E2C">
        <w:rPr>
          <w:highlight w:val="white"/>
        </w:rPr>
        <w:t>Larroque</w:t>
      </w:r>
      <w:proofErr w:type="spellEnd"/>
      <w:r w:rsidRPr="00BE5E2C">
        <w:rPr>
          <w:highlight w:val="white"/>
        </w:rPr>
        <w:t xml:space="preserve">†, N. </w:t>
      </w:r>
      <w:proofErr w:type="spellStart"/>
      <w:r w:rsidRPr="00BE5E2C">
        <w:rPr>
          <w:highlight w:val="white"/>
        </w:rPr>
        <w:t>Lelong</w:t>
      </w:r>
      <w:proofErr w:type="spellEnd"/>
      <w:r w:rsidRPr="00BE5E2C">
        <w:rPr>
          <w:highlight w:val="white"/>
        </w:rPr>
        <w:t xml:space="preserve">, J. </w:t>
      </w:r>
      <w:proofErr w:type="spellStart"/>
      <w:r w:rsidRPr="00BE5E2C">
        <w:rPr>
          <w:highlight w:val="white"/>
        </w:rPr>
        <w:t>Lepeule</w:t>
      </w:r>
      <w:proofErr w:type="spellEnd"/>
      <w:r w:rsidRPr="00BE5E2C">
        <w:rPr>
          <w:highlight w:val="white"/>
        </w:rPr>
        <w:t xml:space="preserve">, G. </w:t>
      </w:r>
      <w:proofErr w:type="spellStart"/>
      <w:r w:rsidRPr="00BE5E2C">
        <w:rPr>
          <w:highlight w:val="white"/>
        </w:rPr>
        <w:t>Magnin</w:t>
      </w:r>
      <w:proofErr w:type="spellEnd"/>
      <w:r w:rsidRPr="00BE5E2C">
        <w:rPr>
          <w:highlight w:val="white"/>
        </w:rPr>
        <w:t xml:space="preserve">, L. Marchand, C. </w:t>
      </w:r>
      <w:proofErr w:type="spellStart"/>
      <w:r w:rsidRPr="00BE5E2C">
        <w:rPr>
          <w:highlight w:val="white"/>
        </w:rPr>
        <w:t>Nabet</w:t>
      </w:r>
      <w:proofErr w:type="spellEnd"/>
      <w:r w:rsidRPr="00BE5E2C">
        <w:rPr>
          <w:highlight w:val="white"/>
        </w:rPr>
        <w:t xml:space="preserve">, F. Pierre, R. </w:t>
      </w:r>
      <w:proofErr w:type="spellStart"/>
      <w:r w:rsidRPr="00BE5E2C">
        <w:rPr>
          <w:highlight w:val="white"/>
        </w:rPr>
        <w:t>Slama</w:t>
      </w:r>
      <w:proofErr w:type="spellEnd"/>
      <w:r w:rsidRPr="00BE5E2C">
        <w:rPr>
          <w:highlight w:val="white"/>
        </w:rPr>
        <w:t xml:space="preserve">, M.J. </w:t>
      </w:r>
      <w:proofErr w:type="spellStart"/>
      <w:r w:rsidRPr="00BE5E2C">
        <w:rPr>
          <w:highlight w:val="white"/>
        </w:rPr>
        <w:t>Saurel-Cubizolles</w:t>
      </w:r>
      <w:proofErr w:type="spellEnd"/>
      <w:r w:rsidRPr="00BE5E2C">
        <w:rPr>
          <w:highlight w:val="white"/>
        </w:rPr>
        <w:t xml:space="preserve">, M. Schweitzer, O. </w:t>
      </w:r>
      <w:proofErr w:type="spellStart"/>
      <w:r w:rsidRPr="00BE5E2C">
        <w:rPr>
          <w:highlight w:val="white"/>
        </w:rPr>
        <w:t>Thiebaugeorges</w:t>
      </w:r>
      <w:proofErr w:type="spellEnd"/>
      <w:r w:rsidRPr="00BE5E2C">
        <w:rPr>
          <w:highlight w:val="white"/>
        </w:rPr>
        <w:t xml:space="preserve">. </w:t>
      </w:r>
    </w:p>
    <w:p w14:paraId="00000082" w14:textId="77777777" w:rsidR="006967E3" w:rsidRPr="00BE5E2C" w:rsidRDefault="006967E3" w:rsidP="00BE5E2C">
      <w:pPr>
        <w:rPr>
          <w:highlight w:val="white"/>
        </w:rPr>
      </w:pPr>
    </w:p>
    <w:p w14:paraId="2AC733CD" w14:textId="77777777" w:rsidR="00F94820" w:rsidRDefault="00F94820">
      <w:pPr>
        <w:rPr>
          <w:sz w:val="40"/>
          <w:szCs w:val="40"/>
        </w:rPr>
      </w:pPr>
      <w:r>
        <w:br w:type="page"/>
      </w:r>
    </w:p>
    <w:p w14:paraId="00000083" w14:textId="71AA3BDB" w:rsidR="006967E3" w:rsidRPr="00BE5E2C" w:rsidRDefault="00165239" w:rsidP="00BE5E2C">
      <w:pPr>
        <w:pStyle w:val="Heading1"/>
      </w:pPr>
      <w:bookmarkStart w:id="7" w:name="_Toc85026284"/>
      <w:r w:rsidRPr="00BE5E2C">
        <w:lastRenderedPageBreak/>
        <w:t>Generation R</w:t>
      </w:r>
      <w:bookmarkEnd w:id="7"/>
    </w:p>
    <w:p w14:paraId="00000084" w14:textId="77777777" w:rsidR="006967E3" w:rsidRPr="00BE5E2C" w:rsidRDefault="006967E3" w:rsidP="00BE5E2C"/>
    <w:p w14:paraId="00000085" w14:textId="77777777" w:rsidR="006967E3" w:rsidRPr="00BE5E2C" w:rsidRDefault="00165239" w:rsidP="00BE5E2C">
      <w:r w:rsidRPr="00BE5E2C">
        <w:rPr>
          <w:b/>
        </w:rPr>
        <w:t xml:space="preserve">Full name: </w:t>
      </w:r>
      <w:r w:rsidRPr="00BE5E2C">
        <w:t>The Generation R Study</w:t>
      </w:r>
    </w:p>
    <w:p w14:paraId="00000086" w14:textId="77777777" w:rsidR="006967E3" w:rsidRPr="00BE5E2C" w:rsidRDefault="006967E3" w:rsidP="00BE5E2C"/>
    <w:p w14:paraId="00000087" w14:textId="046C9970" w:rsidR="006967E3" w:rsidRPr="00BE5E2C" w:rsidRDefault="00165239" w:rsidP="00BE5E2C">
      <w:r w:rsidRPr="00BE5E2C">
        <w:rPr>
          <w:b/>
        </w:rPr>
        <w:t>Cohort profile</w:t>
      </w:r>
      <w:r w:rsidRPr="00BE5E2C">
        <w:t xml:space="preserve">: </w:t>
      </w:r>
      <w:r w:rsidRPr="00E94511">
        <w:t>Kooijman et al (2016)</w:t>
      </w:r>
      <w:r w:rsidR="00E94511" w:rsidRPr="00E94511">
        <w:fldChar w:fldCharType="begin" w:fldLock="1"/>
      </w:r>
      <w:r w:rsidR="00E94511">
        <w:instrText>ADDIN CSL_CITATION {"citationItems":[{"id":"ITEM-1","itemData":{"ISSN":"15737284","abstract":"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author":[{"dropping-particle":"","family":"Kooijman","given":"Marjolein N.","non-dropping-particle":"","parse-names":false,"suffix":""},{"dropping-particle":"","family":"Kruithof","given":"Claudia J.","non-dropping-particle":"","parse-names":false,"suffix":""},{"dropping-particle":"","family":"Duijn","given":"Cornelia M.","non-dropping-particle":"van","parse-names":false,"suffix":""},{"dropping-particle":"","family":"Duijts","given":"Liesbeth","non-dropping-particle":"","parse-names":false,"suffix":""},{"dropping-particle":"","family":"Franco","given":"Oscar H.","non-dropping-particle":"","parse-names":false,"suffix":""},{"dropping-particle":"","family":"IJzendoorn","given":"Marinus H.","non-dropping-particle":"van","parse-names":false,"suffix":""},{"dropping-particle":"","family":"Jongste","given":"Johan C.","non-dropping-particle":"de","parse-names":false,"suffix":""},{"dropping-particle":"","family":"Klaver","given":"Caroline C.W.","non-dropping-particle":"","parse-names":false,"suffix":""},{"dropping-particle":"","family":"Lugt","given":"Aad","non-dropping-particle":"van der","parse-names":false,"suffix":""},{"dropping-particle":"","family":"Mackenbach","given":"Johan P.","non-dropping-particle":"","parse-names":false,"suffix":""},{"dropping-particle":"","family":"Moll","given":"Henriëtte A.","non-dropping-particle":"","parse-names":false,"suffix":""},{"dropping-particle":"","family":"Peeters","given":"Robin P.","non-dropping-particle":"","parse-names":false,"suffix":""},{"dropping-particle":"","family":"Raat","given":"Hein","non-dropping-particle":"","parse-names":false,"suffix":""},{"dropping-particle":"","family":"Rings","given":"Edmond H.H.M.","non-dropping-particle":"","parse-names":false,"suffix":""},{"dropping-particle":"","family":"Rivadeneira","given":"Fernando","non-dropping-particle":"","parse-names":false,"suffix":""},{"dropping-particle":"","family":"Schroeff","given":"Marc P.","non-dropping-particle":"van der","parse-names":false,"suffix":""},{"dropping-particle":"","family":"Steegers","given":"Eric A.P.","non-dropping-particle":"","parse-names":false,"suffix":""},{"dropping-particle":"","family":"Tiemeier","given":"Henning","non-dropping-particle":"","parse-names":false,"suffix":""},{"dropping-particle":"","family":"Uitterlinden","given":"André G.","non-dropping-particle":"","parse-names":false,"suffix":""},{"dropping-particle":"","family":"Verhulst","given":"Frank C.","non-dropping-particle":"","parse-names":false,"suffix":""},{"dropping-particle":"","family":"Wolvius","given":"Eppo","non-dropping-particle":"","parse-names":false,"suffix":""},{"dropping-particle":"","family":"Felix","given":"Janine F.","non-dropping-particle":"","parse-names":false,"suffix":""},{"dropping-particle":"","family":"Jaddoe","given":"Vincent W.V.","non-dropping-particle":"","parse-names":false,"suffix":""}],"container-title":"European Journal of Epidemiology","id":"ITEM-1","issue":"12","issued":{"date-parts":[["2016"]]},"page":"1243-1264","title":"The Generation R Study: Design and cohort update 2017","type":"article-journal","volume":"31"},"uris":["http://www.mendeley.com/documents/?uuid=db6649a8-742c-41fd-9e2c-56f4f5bd3098"]}],"mendeley":{"formattedCitation":"&lt;sup&gt;18&lt;/sup&gt;","plainTextFormattedCitation":"18","previouslyFormattedCitation":"&lt;sup&gt;18&lt;/sup&gt;"},"properties":{"noteIndex":0},"schema":"https://github.com/citation-style-language/schema/raw/master/csl-citation.json"}</w:instrText>
      </w:r>
      <w:r w:rsidR="00E94511" w:rsidRPr="00E94511">
        <w:fldChar w:fldCharType="separate"/>
      </w:r>
      <w:r w:rsidR="00E94511" w:rsidRPr="00E94511">
        <w:rPr>
          <w:noProof/>
          <w:vertAlign w:val="superscript"/>
        </w:rPr>
        <w:t>18</w:t>
      </w:r>
      <w:r w:rsidR="00E94511" w:rsidRPr="00E94511">
        <w:fldChar w:fldCharType="end"/>
      </w:r>
      <w:r w:rsidRPr="00E94511">
        <w:t xml:space="preserve"> </w:t>
      </w:r>
    </w:p>
    <w:p w14:paraId="00000088" w14:textId="77777777" w:rsidR="006967E3" w:rsidRPr="00BE5E2C" w:rsidRDefault="006967E3" w:rsidP="00BE5E2C"/>
    <w:p w14:paraId="00000089" w14:textId="77777777" w:rsidR="006967E3" w:rsidRPr="00BE5E2C" w:rsidRDefault="00165239" w:rsidP="00BE5E2C">
      <w:r w:rsidRPr="00BE5E2C">
        <w:rPr>
          <w:b/>
        </w:rPr>
        <w:t>Design and study population</w:t>
      </w:r>
      <w:r w:rsidRPr="00BE5E2C">
        <w:t>: The Generation R Study is a population-based prospective cohort study. All pregnant women living in Rotterdam, the Netherlands, with an expected delivery date between April 2002 and January 2006 were invited to participate. These women and their children have been followed at regular intervals since recruitment. For the current study, only participants who reported being of Dutch ethnicity were included.</w:t>
      </w:r>
    </w:p>
    <w:p w14:paraId="0000008A" w14:textId="77777777" w:rsidR="006967E3" w:rsidRPr="00BE5E2C" w:rsidRDefault="006967E3" w:rsidP="00BE5E2C"/>
    <w:p w14:paraId="0000008B" w14:textId="77777777" w:rsidR="006967E3" w:rsidRPr="00BE5E2C" w:rsidRDefault="00165239" w:rsidP="00BE5E2C">
      <w:r w:rsidRPr="00BE5E2C">
        <w:rPr>
          <w:b/>
        </w:rPr>
        <w:t>Consent and ethical approval</w:t>
      </w:r>
      <w:r w:rsidRPr="00BE5E2C">
        <w:t>: Written informed consent was obtained for all participants. The Generation R Study is conducted in accordance with the World Medical Association Declaration of Helsinki and was approved by the Medical Ethical Committee of the Erasmus MC, University Medical Center Rotterdam.</w:t>
      </w:r>
    </w:p>
    <w:p w14:paraId="0000008C" w14:textId="77777777" w:rsidR="006967E3" w:rsidRPr="00BE5E2C" w:rsidRDefault="006967E3" w:rsidP="00BE5E2C"/>
    <w:p w14:paraId="0000008D" w14:textId="77777777" w:rsidR="006967E3" w:rsidRPr="00BE5E2C" w:rsidRDefault="00165239" w:rsidP="00BE5E2C">
      <w:r w:rsidRPr="00E94511">
        <w:rPr>
          <w:b/>
          <w:bCs/>
        </w:rPr>
        <w:t>Division into subcohorts</w:t>
      </w:r>
      <w:r w:rsidRPr="00BE5E2C">
        <w:t>: None</w:t>
      </w:r>
    </w:p>
    <w:p w14:paraId="0000008E" w14:textId="77777777" w:rsidR="006967E3" w:rsidRPr="00BE5E2C" w:rsidRDefault="006967E3" w:rsidP="00BE5E2C"/>
    <w:p w14:paraId="0000008F" w14:textId="77777777" w:rsidR="006967E3" w:rsidRPr="00BE5E2C" w:rsidRDefault="00165239" w:rsidP="00BE5E2C">
      <w:r w:rsidRPr="00BE5E2C">
        <w:rPr>
          <w:b/>
        </w:rPr>
        <w:t>Sleep measurements</w:t>
      </w:r>
      <w:r w:rsidRPr="00BE5E2C">
        <w:t xml:space="preserve">: Sleep duration was assessed using parent-rated questionnaires at the mean age of 9.69 years (range 9.01-11.59). Parents were asked about the mean sleep duration of their child using the question:  “How many hours of sleep does your child get on most nights?”. For sleep initiation problems, we used the Child Behavior Checklist question, ‘Trouble sleeping’. This questionnaire was completed by parents at mean age of 11,69 years (range 10.57-11.97). </w:t>
      </w:r>
    </w:p>
    <w:p w14:paraId="00000090" w14:textId="77777777" w:rsidR="006967E3" w:rsidRPr="00BE5E2C" w:rsidRDefault="006967E3" w:rsidP="00BE5E2C"/>
    <w:p w14:paraId="00000091" w14:textId="14117A7A" w:rsidR="006967E3" w:rsidRPr="00BE5E2C" w:rsidRDefault="00165239" w:rsidP="00BE5E2C">
      <w:r w:rsidRPr="00BE5E2C">
        <w:t xml:space="preserve">At the mean age of 11.69 years (range 10.57-11.97), sleep duration, sleep onset latency and waking after sleep onset were estimated with wrist tri-axial </w:t>
      </w:r>
      <w:proofErr w:type="spellStart"/>
      <w:r w:rsidRPr="00BE5E2C">
        <w:t>actigraphy</w:t>
      </w:r>
      <w:proofErr w:type="spellEnd"/>
      <w:r w:rsidRPr="00BE5E2C">
        <w:t xml:space="preserve"> (</w:t>
      </w:r>
      <w:proofErr w:type="spellStart"/>
      <w:r w:rsidRPr="00BE5E2C">
        <w:t>GENEActiv</w:t>
      </w:r>
      <w:proofErr w:type="spellEnd"/>
      <w:r w:rsidRPr="00BE5E2C">
        <w:t xml:space="preserve">; </w:t>
      </w:r>
      <w:proofErr w:type="spellStart"/>
      <w:r w:rsidRPr="00BE5E2C">
        <w:t>Activinsights</w:t>
      </w:r>
      <w:proofErr w:type="spellEnd"/>
      <w:r w:rsidRPr="00BE5E2C">
        <w:t>, UK) worn on the non-dominant wrist for nine subsequent days (five school days and four weekend days)</w:t>
      </w:r>
      <w:r w:rsidR="00E94511">
        <w:t>.</w:t>
      </w:r>
      <w:r w:rsidR="00E94511">
        <w:fldChar w:fldCharType="begin" w:fldLock="1"/>
      </w:r>
      <w:r w:rsidR="00F54F00">
        <w:instrText>ADDIN CSL_CITATION {"citationItems":[{"id":"ITEM-1","itemData":{"DOI":"10.1111/jcpp.13252","ISSN":"14697610","PMID":"32361995","abstract":"Background: DNA methylation (DNAm) has been implicated in the biology of sleep. Yet, how DNAm patterns across the genome relate to different sleep outcomes, and whether these associations overlap with mental health is currently unknown. Here, we investigated associations of DNAm with sleep and mental health in a pediatric population. Methods: This cross-sectional study included 465 10-year-old children (51.3% female) from the Generation R Study. Genome-wide DNAm levels were measured using the Illumina 450K array (peripheral blood). Sleep problems were assessed from self-report and mental health outcomes from maternal questionnaires. Wrist actigraphy was used in 188 11-year-old children to calculate sleep duration and midpoint sleep. Weighted gene co-expression network analysis was used to identify highly comethylated DNAm ‘modules’, which were tested for associations with sleep and mental health outcomes. Results: We identified 64 DNAm modules, one of which associated with sleep duration after covariate and multiple testing adjustment. This module included CpG sites spanning 9 genes on chromosome 17, including MAPT – a key regulator of Tau proteins in the brain involved in neuronal function – as well as genes previously implicated in sleep duration. Follow-up analyses suggested that DNAm variation in this region is under considerable genetic control and shows strong blood–brain concordance. DNAm modules associated with sleep did not overlap with those associated with mental health. Conclusions: We identified one DNAm region associated with sleep duration, including genes previously reported by recent GWAS studies. Further research is warranted to examine the functional role of this region and its longitudinal association with sleep.","author":[{"dropping-particle":"","family":"Koopman-Verhoeff","given":"Maria Elisabeth","non-dropping-particle":"","parse-names":false,"suffix":""},{"dropping-particle":"","family":"Mulder","given":"Rosa H.","non-dropping-particle":"","parse-names":false,"suffix":""},{"dropping-particle":"","family":"Saletin","given":"Jared M.","non-dropping-particle":"","parse-names":false,"suffix":""},{"dropping-particle":"","family":"Reiss","given":"Irwin","non-dropping-particle":"","parse-names":false,"suffix":""},{"dropping-particle":"","family":"Horst","given":"Gijsbertus T.J.","non-dropping-particle":"van der","parse-names":false,"suffix":""},{"dropping-particle":"","family":"Felix","given":"Janine F.","non-dropping-particle":"","parse-names":false,"suffix":""},{"dropping-particle":"","family":"Carskadon","given":"Mary A.","non-dropping-particle":"","parse-names":false,"suffix":""},{"dropping-particle":"","family":"Tiemeier","given":"Henning","non-dropping-particle":"","parse-names":false,"suffix":""},{"dropping-particle":"","family":"Cecil","given":"Charlotte A.M.","non-dropping-particle":"","parse-names":false,"suffix":""}],"container-title":"Journal of Child Psychology and Psychiatry and Allied Disciplines","id":"ITEM-1","issue":"10","issued":{"date-parts":[["2020"]]},"page":"1061-1069","title":"Genome-wide DNA methylation patterns associated with sleep and mental health in children: a population-based study","type":"article-journal","volume":"61"},"uris":["http://www.mendeley.com/documents/?uuid=10fa56a7-61f0-45b6-bb76-c3a757e0c865"]}],"mendeley":{"formattedCitation":"&lt;sup&gt;19&lt;/sup&gt;","plainTextFormattedCitation":"19","previouslyFormattedCitation":"&lt;sup&gt;19&lt;/sup&gt;"},"properties":{"noteIndex":0},"schema":"https://github.com/citation-style-language/schema/raw/master/csl-citation.json"}</w:instrText>
      </w:r>
      <w:r w:rsidR="00E94511">
        <w:fldChar w:fldCharType="separate"/>
      </w:r>
      <w:r w:rsidR="00E94511" w:rsidRPr="00E94511">
        <w:rPr>
          <w:noProof/>
          <w:vertAlign w:val="superscript"/>
        </w:rPr>
        <w:t>19</w:t>
      </w:r>
      <w:r w:rsidR="00E94511">
        <w:fldChar w:fldCharType="end"/>
      </w:r>
      <w:r w:rsidRPr="00BE5E2C">
        <w:t xml:space="preserve"> Each morning children filled out sleep diaries answering questions about their sleep timing (e.g. the time they went to bed). This was used as input to guide actigraphy analyses. The binary files were processed using the R-package </w:t>
      </w:r>
      <w:r w:rsidRPr="00E94511">
        <w:rPr>
          <w:i/>
          <w:iCs/>
        </w:rPr>
        <w:t>GGIR</w:t>
      </w:r>
      <w:r w:rsidR="00E94511">
        <w:t>.</w:t>
      </w:r>
      <w:r w:rsidR="00F54F00">
        <w:fldChar w:fldCharType="begin" w:fldLock="1"/>
      </w:r>
      <w:r w:rsidR="00F54F00">
        <w:instrText>ADDIN CSL_CITATION {"citationItems":[{"id":"ITEM-1","itemData":{"DOI":"10.1152/japplphysiol.00421.2014","ISSN":"15221601","PMID":"25103964","abstract":"Wearable acceleration sensors are increasingly used for the assessment of free-living physical activity. Acceleration sensor calibration is a potential source of error. This study aims to describe and evaluate an autocalibration method to minimize calibration error using segments within the free-living records (no extra experiments needed). The autocalibration method entailed the extraction of nonmovement periods in the data, for which the measured vector magnitude should ideally be the gravitational acceleration (1 g); this property was used to derive calibration correction factors using an iterative closest-point fitting process. The reduction in calibration error was evaluated in data from four cohorts: UK (n = 921), Kuwait (n = 120), Cameroon (n = 311), and Brazil (n = 200). Our method significantly reduced calibration error in all cohorts (P &lt; 0.01), ranging from 16.6 to 3.0 mg in the Kuwaiti cohort to 76.7 to 8.0 mg error in the Brazil cohort. Utilizing temperature sensor data resulted in a small nonsignificant additional improvement (P &gt; 0.05). Temperature correction coefficients were highest for the z-axis, e.g., 19.6-mg offset per 5°C. Further, application of the autocalibration method had a significant impact on typical metrics used for describing human physical activity, e.g., in Brazil average wrist acceleration was 0.2 to 51% lower than uncalibrated values depending on metric selection (P &lt; 0.01). The autocalibration method as presented helps reduce the calibration error in wearable acceleration sensor data and improves comparability of physical activity measures across study locations. Temperature ultization seems essential when temperature deviates substantially from the average temperature in the record but not for multiday summary measures.","author":[{"dropping-particle":"","family":"Hees","given":"Vincent T.","non-dropping-particle":"Van","parse-names":false,"suffix":""},{"dropping-particle":"","family":"Fang","given":"Zhou","non-dropping-particle":"","parse-names":false,"suffix":""},{"dropping-particle":"","family":"Langford","given":"Joss","non-dropping-particle":"","parse-names":false,"suffix":""},{"dropping-particle":"","family":"Assah","given":"Felix","non-dropping-particle":"","parse-names":false,"suffix":""},{"dropping-particle":"","family":"Mohammad","given":"Anwar","non-dropping-particle":"","parse-names":false,"suffix":""},{"dropping-particle":"","family":"Silva","given":"Inacio C.M.","non-dropping-particle":"Da","parse-names":false,"suffix":""},{"dropping-particle":"","family":"Trenell","given":"Michael I.","non-dropping-particle":"","parse-names":false,"suffix":""},{"dropping-particle":"","family":"White","given":"Tom","non-dropping-particle":"","parse-names":false,"suffix":""},{"dropping-particle":"","family":"Wareham","given":"Nicholas J.","non-dropping-particle":"","parse-names":false,"suffix":""},{"dropping-particle":"","family":"Brage","given":"Søren","non-dropping-particle":"","parse-names":false,"suffix":""}],"container-title":"Journal of Applied Physiology","id":"ITEM-1","issue":"7","issued":{"date-parts":[["2014"]]},"page":"738-744","title":"Autocalibration of accelerometer data for free-living physical activity assessment using local gravity and temperature: An evaluation on four continents","type":"article-journal","volume":"117"},"uris":["http://www.mendeley.com/documents/?uuid=19a036ac-7bf5-43fe-9829-dd5386b87a63"]}],"mendeley":{"formattedCitation":"&lt;sup&gt;20&lt;/sup&gt;","plainTextFormattedCitation":"20","previouslyFormattedCitation":"&lt;sup&gt;20&lt;/sup&gt;"},"properties":{"noteIndex":0},"schema":"https://github.com/citation-style-language/schema/raw/master/csl-citation.json"}</w:instrText>
      </w:r>
      <w:r w:rsidR="00F54F00">
        <w:fldChar w:fldCharType="separate"/>
      </w:r>
      <w:r w:rsidR="00F54F00" w:rsidRPr="00F54F00">
        <w:rPr>
          <w:noProof/>
          <w:vertAlign w:val="superscript"/>
        </w:rPr>
        <w:t>20</w:t>
      </w:r>
      <w:r w:rsidR="00F54F00">
        <w:fldChar w:fldCharType="end"/>
      </w:r>
      <w:r w:rsidRPr="00BE5E2C">
        <w:t xml:space="preserve"> </w:t>
      </w:r>
    </w:p>
    <w:p w14:paraId="00000092" w14:textId="77777777" w:rsidR="006967E3" w:rsidRPr="00BE5E2C" w:rsidRDefault="006967E3" w:rsidP="00BE5E2C"/>
    <w:p w14:paraId="00000093" w14:textId="2EB8D198" w:rsidR="006967E3" w:rsidRPr="00BE5E2C" w:rsidRDefault="00165239" w:rsidP="00BE5E2C">
      <w:r w:rsidRPr="00BE5E2C">
        <w:t xml:space="preserve">Originally, parents also responded to the question "The child wakes up more than twice per night", which could be used to identify sleep fragmentation problems. However, due to issues arising from the small number of participants that were classified as having caregiver-reported sleep fragmentation problems and DNAm data at birth (n=16) or in </w:t>
      </w:r>
      <w:r w:rsidR="00F54F00" w:rsidRPr="00BE5E2C">
        <w:t>childhood</w:t>
      </w:r>
      <w:r w:rsidRPr="00BE5E2C">
        <w:t xml:space="preserve"> (n=12), these models were dropped during cohort-level quality control and are not included in the meta-analysis. Nonetheless, as Generation R was one of only two cohorts that had data on all six phenotypes of interest, we used sleep fragmentation data to describe the independence of the different phenotypes.</w:t>
      </w:r>
    </w:p>
    <w:p w14:paraId="00000094" w14:textId="77777777" w:rsidR="006967E3" w:rsidRPr="00BE5E2C" w:rsidRDefault="006967E3" w:rsidP="00BE5E2C"/>
    <w:p w14:paraId="00000095" w14:textId="4DF70DA9" w:rsidR="006967E3" w:rsidRPr="00BE5E2C" w:rsidRDefault="00165239" w:rsidP="00BE5E2C">
      <w:r w:rsidRPr="00BE5E2C">
        <w:rPr>
          <w:b/>
        </w:rPr>
        <w:t xml:space="preserve">DNA sample collection: </w:t>
      </w:r>
      <w:r w:rsidRPr="00BE5E2C">
        <w:t xml:space="preserve">DNA was extracted from cord blood collected at birth, and from child blood samples collected through </w:t>
      </w:r>
      <w:r w:rsidR="00F54F00" w:rsidRPr="00BE5E2C">
        <w:t>venipuncture</w:t>
      </w:r>
      <w:r w:rsidRPr="00BE5E2C">
        <w:t xml:space="preserve"> at the mean age of 9.76 years (range 8.58-11.18 years).</w:t>
      </w:r>
    </w:p>
    <w:p w14:paraId="00000096" w14:textId="77777777" w:rsidR="006967E3" w:rsidRPr="00BE5E2C" w:rsidRDefault="006967E3" w:rsidP="00BE5E2C"/>
    <w:p w14:paraId="00000097" w14:textId="4D67381D" w:rsidR="006967E3" w:rsidRPr="00BE5E2C" w:rsidRDefault="00165239" w:rsidP="00BE5E2C">
      <w:r w:rsidRPr="00BE5E2C">
        <w:rPr>
          <w:b/>
        </w:rPr>
        <w:lastRenderedPageBreak/>
        <w:t>Methylation measurements</w:t>
      </w:r>
      <w:r w:rsidRPr="00BE5E2C">
        <w:t xml:space="preserve">: We used the </w:t>
      </w:r>
      <w:r w:rsidRPr="00BE5E2C">
        <w:rPr>
          <w:i/>
        </w:rPr>
        <w:t>Illumina Infinium® HumanMethylation450 BeadChip</w:t>
      </w:r>
      <w:r w:rsidRPr="00BE5E2C">
        <w:t xml:space="preserve"> to measure DNA methylation in cord blood and in child blood. Preparation and normalization of the DNA methylation data was performed according to the </w:t>
      </w:r>
      <w:r w:rsidRPr="00BE5E2C">
        <w:rPr>
          <w:i/>
        </w:rPr>
        <w:t xml:space="preserve">CPACOR </w:t>
      </w:r>
      <w:r w:rsidRPr="00BE5E2C">
        <w:t>workflow</w:t>
      </w:r>
      <w:r w:rsidR="00F54F00">
        <w:fldChar w:fldCharType="begin" w:fldLock="1"/>
      </w:r>
      <w:r w:rsidR="00F54F00">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page":"1-12","title":"A coherent approach for analysis of the Illumina HumanMethylation450 BeadChip improves data quality and performance in epigenome-wide association studies","type":"article-journal","volume":"16"},"uris":["http://www.mendeley.com/documents/?uuid=a5232ec5-fae0-4bb8-9129-ca1251f52bb1"]}],"mendeley":{"formattedCitation":"&lt;sup&gt;13&lt;/sup&gt;","plainTextFormattedCitation":"13","previouslyFormattedCitation":"&lt;sup&gt;13&lt;/sup&gt;"},"properties":{"noteIndex":0},"schema":"https://github.com/citation-style-language/schema/raw/master/csl-citation.json"}</w:instrText>
      </w:r>
      <w:r w:rsidR="00F54F00">
        <w:fldChar w:fldCharType="separate"/>
      </w:r>
      <w:r w:rsidR="00F54F00" w:rsidRPr="00F54F00">
        <w:rPr>
          <w:noProof/>
          <w:vertAlign w:val="superscript"/>
        </w:rPr>
        <w:t>13</w:t>
      </w:r>
      <w:r w:rsidR="00F54F00">
        <w:fldChar w:fldCharType="end"/>
      </w:r>
      <w:r w:rsidRPr="00BE5E2C">
        <w:t xml:space="preserve"> using the software package </w:t>
      </w:r>
      <w:r w:rsidRPr="00BE5E2C">
        <w:rPr>
          <w:i/>
        </w:rPr>
        <w:t xml:space="preserve">R </w:t>
      </w:r>
      <w:r w:rsidRPr="00BE5E2C">
        <w:t xml:space="preserve">(The R Core Team, 2013). In detail, the </w:t>
      </w:r>
      <w:r w:rsidRPr="00F54F00">
        <w:rPr>
          <w:i/>
          <w:iCs/>
        </w:rPr>
        <w:t>idat</w:t>
      </w:r>
      <w:r w:rsidRPr="00BE5E2C">
        <w:t xml:space="preserve"> files were read using the </w:t>
      </w:r>
      <w:r w:rsidRPr="00BE5E2C">
        <w:rPr>
          <w:i/>
        </w:rPr>
        <w:t xml:space="preserve">minfi </w:t>
      </w:r>
      <w:r w:rsidRPr="00BE5E2C">
        <w:t>package</w:t>
      </w:r>
      <w:r w:rsidR="00F54F00">
        <w:t>.</w:t>
      </w:r>
      <w:r w:rsidR="00F54F00">
        <w:fldChar w:fldCharType="begin" w:fldLock="1"/>
      </w:r>
      <w:r w:rsidR="00F54F00">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F54F00">
        <w:rPr>
          <w:rFonts w:ascii="Cambria Math" w:hAnsi="Cambria Math" w:cs="Cambria Math"/>
        </w:rPr>
        <w:instrText>∼</w:instrText>
      </w:r>
      <w:r w:rsidR="00F54F00">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F54F00">
        <w:fldChar w:fldCharType="separate"/>
      </w:r>
      <w:r w:rsidR="00F54F00" w:rsidRPr="00F54F00">
        <w:rPr>
          <w:noProof/>
          <w:vertAlign w:val="superscript"/>
        </w:rPr>
        <w:t>14</w:t>
      </w:r>
      <w:r w:rsidR="00F54F00">
        <w:fldChar w:fldCharType="end"/>
      </w:r>
      <w:r w:rsidRPr="00BE5E2C">
        <w:t xml:space="preserve"> Probes that had a detection p-value above background (based on sum of methylated and unmethylated intensity values) greater to or equal to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bisulfite conversion, hybridization or extension, as well as arrays with a mismatch between sex of the proband and sex determined by the chromosome X and Y probe intensities were removed from subsequent analyses. Additionally, only arrays with a call rate &gt;95% per sample were processed further. Probes on the X and Y chromosomes were excluded from analyses. The final dataset contained information on 469,242 CpGs for 1,396 samples at birth. </w:t>
      </w:r>
    </w:p>
    <w:p w14:paraId="00000098" w14:textId="77777777" w:rsidR="006967E3" w:rsidRPr="00BE5E2C" w:rsidRDefault="006967E3" w:rsidP="00BE5E2C"/>
    <w:p w14:paraId="00000099" w14:textId="4BF66F69" w:rsidR="006967E3" w:rsidRPr="00BE5E2C" w:rsidRDefault="00165239" w:rsidP="00BE5E2C">
      <w:r w:rsidRPr="00BE5E2C">
        <w:rPr>
          <w:b/>
        </w:rPr>
        <w:t>Cell type correction</w:t>
      </w:r>
      <w:r w:rsidRPr="00BE5E2C">
        <w:t>: We used the Houseman algorithm to estimate cell composition</w:t>
      </w:r>
      <w:r w:rsidR="00F54F00">
        <w:t>.</w:t>
      </w:r>
      <w:r w:rsidR="00F54F00">
        <w:fldChar w:fldCharType="begin" w:fldLock="1"/>
      </w:r>
      <w:r w:rsidR="00F54F00">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F54F00">
        <w:fldChar w:fldCharType="separate"/>
      </w:r>
      <w:r w:rsidR="00F54F00" w:rsidRPr="00F54F00">
        <w:rPr>
          <w:noProof/>
          <w:vertAlign w:val="superscript"/>
        </w:rPr>
        <w:t>15</w:t>
      </w:r>
      <w:r w:rsidR="00F54F00">
        <w:fldChar w:fldCharType="end"/>
      </w:r>
      <w:r w:rsidRPr="00BE5E2C">
        <w:t xml:space="preserve"> In the cord blood DNAm analysis, the Bakulski cord blood reference panel</w:t>
      </w:r>
      <w:r w:rsidR="00F54F00">
        <w:fldChar w:fldCharType="begin" w:fldLock="1"/>
      </w:r>
      <w:r w:rsidR="00F54F00">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mendeley":{"formattedCitation":"&lt;sup&gt;17&lt;/sup&gt;","plainTextFormattedCitation":"17","previouslyFormattedCitation":"&lt;sup&gt;17&lt;/sup&gt;"},"properties":{"noteIndex":0},"schema":"https://github.com/citation-style-language/schema/raw/master/csl-citation.json"}</w:instrText>
      </w:r>
      <w:r w:rsidR="00F54F00">
        <w:fldChar w:fldCharType="separate"/>
      </w:r>
      <w:r w:rsidR="00F54F00" w:rsidRPr="00F54F00">
        <w:rPr>
          <w:noProof/>
          <w:vertAlign w:val="superscript"/>
        </w:rPr>
        <w:t>17</w:t>
      </w:r>
      <w:r w:rsidR="00F54F00">
        <w:fldChar w:fldCharType="end"/>
      </w:r>
      <w:r w:rsidR="00F54F00">
        <w:t xml:space="preserve"> </w:t>
      </w:r>
      <w:r w:rsidRPr="00BE5E2C">
        <w:t>was used to estimate cell composition and in the childhood DNAm analyses, the Reinius reference panel</w:t>
      </w:r>
      <w:r w:rsidR="00F54F00">
        <w:fldChar w:fldCharType="begin" w:fldLock="1"/>
      </w:r>
      <w:r w:rsidR="00F54F00">
        <w:instrText>ADDIN CSL_CITATION {"citationItems":[{"id":"ITEM-1","itemData":{"DOI":"10.1371/journal.pone.0041361","ISSN":"19326203","PMID":"22848472","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 2012 Reinius et al.","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 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id":"ITEM-1","issue":"7","issued":{"date-parts":[["2012"]]},"title":"Differential DNA methylation in purified human blood cells: Implications for cell lineage and studies on disease susceptibility","type":"article-journal","volume":"7"},"uris":["http://www.mendeley.com/documents/?uuid=7be6775a-53d5-4342-93f2-8ee16a7d902e"]}],"mendeley":{"formattedCitation":"&lt;sup&gt;21&lt;/sup&gt;","plainTextFormattedCitation":"21","previouslyFormattedCitation":"&lt;sup&gt;21&lt;/sup&gt;"},"properties":{"noteIndex":0},"schema":"https://github.com/citation-style-language/schema/raw/master/csl-citation.json"}</w:instrText>
      </w:r>
      <w:r w:rsidR="00F54F00">
        <w:fldChar w:fldCharType="separate"/>
      </w:r>
      <w:r w:rsidR="00F54F00" w:rsidRPr="00F54F00">
        <w:rPr>
          <w:noProof/>
          <w:vertAlign w:val="superscript"/>
        </w:rPr>
        <w:t>21</w:t>
      </w:r>
      <w:r w:rsidR="00F54F00">
        <w:fldChar w:fldCharType="end"/>
      </w:r>
      <w:r w:rsidRPr="00BE5E2C">
        <w:t xml:space="preserve"> was used.</w:t>
      </w:r>
    </w:p>
    <w:p w14:paraId="0000009A" w14:textId="77777777" w:rsidR="006967E3" w:rsidRPr="00BE5E2C" w:rsidRDefault="006967E3" w:rsidP="00BE5E2C"/>
    <w:p w14:paraId="0000009B" w14:textId="5BCBB40B" w:rsidR="006967E3" w:rsidRPr="00BE5E2C" w:rsidRDefault="00165239" w:rsidP="00BE5E2C">
      <w:r w:rsidRPr="00BE5E2C">
        <w:rPr>
          <w:b/>
        </w:rPr>
        <w:t>Batch correction</w:t>
      </w:r>
      <w:r w:rsidRPr="00BE5E2C">
        <w:t xml:space="preserve">: Adjustment for batch effects was done by surrogate variables for technical batch, using the </w:t>
      </w:r>
      <w:r w:rsidRPr="00BE5E2C">
        <w:rPr>
          <w:i/>
        </w:rPr>
        <w:t xml:space="preserve">sva </w:t>
      </w:r>
      <w:r w:rsidRPr="00BE5E2C">
        <w:t>package in R</w:t>
      </w:r>
      <w:r w:rsidR="00BE5E2C" w:rsidRPr="00BE5E2C">
        <w:t>.</w:t>
      </w:r>
      <w:r w:rsidR="00BE5E2C" w:rsidRPr="00BE5E2C">
        <w:fldChar w:fldCharType="begin" w:fldLock="1"/>
      </w:r>
      <w:r w:rsidR="00BE5E2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BE5E2C" w:rsidRPr="00BE5E2C">
        <w:fldChar w:fldCharType="separate"/>
      </w:r>
      <w:r w:rsidR="00BE5E2C" w:rsidRPr="00BE5E2C">
        <w:rPr>
          <w:noProof/>
          <w:vertAlign w:val="superscript"/>
        </w:rPr>
        <w:t>5</w:t>
      </w:r>
      <w:r w:rsidR="00BE5E2C" w:rsidRPr="00BE5E2C">
        <w:fldChar w:fldCharType="end"/>
      </w:r>
    </w:p>
    <w:p w14:paraId="0000009C" w14:textId="77777777" w:rsidR="006967E3" w:rsidRPr="00BE5E2C" w:rsidRDefault="006967E3" w:rsidP="00BE5E2C"/>
    <w:p w14:paraId="0000009D" w14:textId="77777777" w:rsidR="006967E3" w:rsidRPr="00BE5E2C" w:rsidRDefault="00165239" w:rsidP="00BE5E2C">
      <w:r w:rsidRPr="00BE5E2C">
        <w:rPr>
          <w:b/>
        </w:rPr>
        <w:t>Ancestry/ethnicity</w:t>
      </w:r>
      <w:r w:rsidRPr="00BE5E2C">
        <w:t>: For the current study, only mothers of European ancestry were included: due to the ethnic homogeneity of the sample, ancestry was not included as a covariate.</w:t>
      </w:r>
    </w:p>
    <w:p w14:paraId="0000009E" w14:textId="77777777" w:rsidR="006967E3" w:rsidRPr="00BE5E2C" w:rsidRDefault="006967E3" w:rsidP="00BE5E2C"/>
    <w:p w14:paraId="0000009F" w14:textId="77777777" w:rsidR="006967E3" w:rsidRPr="00BE5E2C" w:rsidRDefault="00165239" w:rsidP="00BE5E2C">
      <w:r w:rsidRPr="00BE5E2C">
        <w:rPr>
          <w:b/>
        </w:rPr>
        <w:t>Maternal education</w:t>
      </w:r>
      <w:r w:rsidRPr="00BE5E2C">
        <w:t xml:space="preserve">: </w:t>
      </w:r>
      <w:r w:rsidRPr="00BE5E2C">
        <w:rPr>
          <w:highlight w:val="white"/>
        </w:rPr>
        <w:t>Maternal education was defined by the highest attained educational level and classified into two categories (low and medium/high education).</w:t>
      </w:r>
    </w:p>
    <w:p w14:paraId="000000A0" w14:textId="77777777" w:rsidR="006967E3" w:rsidRPr="00BE5E2C" w:rsidRDefault="006967E3" w:rsidP="00BE5E2C"/>
    <w:p w14:paraId="000000A1" w14:textId="77777777" w:rsidR="006967E3" w:rsidRPr="00BE5E2C" w:rsidRDefault="00165239" w:rsidP="00BE5E2C">
      <w:r w:rsidRPr="00BE5E2C">
        <w:rPr>
          <w:b/>
        </w:rPr>
        <w:t>Smoking during pregnancy</w:t>
      </w:r>
      <w:r w:rsidRPr="00BE5E2C">
        <w:t>: Smoking during pregnancy was assessed with postal questionnaires in early pregnancy (gestational age &lt;18 weeks), mid pregnancy (gestational age 18-25 weeks) and late pregnancy (gestational age&gt;25 weeks). It was classified in three categories: “Never smoked during pregnancy”, “Quit when pregnancy was known” and “Continued during pregnancy”. In analyses we used two dummy variables with “Never smoked during pregnancy” as the reference category.</w:t>
      </w:r>
    </w:p>
    <w:p w14:paraId="000000A2" w14:textId="77777777" w:rsidR="006967E3" w:rsidRPr="00BE5E2C" w:rsidRDefault="006967E3" w:rsidP="00BE5E2C"/>
    <w:p w14:paraId="000000A3" w14:textId="77777777" w:rsidR="006967E3" w:rsidRPr="00BE5E2C" w:rsidRDefault="00165239" w:rsidP="00BE5E2C">
      <w:pPr>
        <w:rPr>
          <w:color w:val="1C1D1E"/>
          <w:highlight w:val="white"/>
        </w:rPr>
      </w:pPr>
      <w:r w:rsidRPr="00BE5E2C">
        <w:rPr>
          <w:b/>
        </w:rPr>
        <w:t>Gestational age at birth</w:t>
      </w:r>
      <w:r w:rsidRPr="00BE5E2C">
        <w:t>: Gestational age at delivery came from medical records.</w:t>
      </w:r>
    </w:p>
    <w:p w14:paraId="000000A4" w14:textId="77777777" w:rsidR="006967E3" w:rsidRPr="00BE5E2C" w:rsidRDefault="006967E3" w:rsidP="00BE5E2C"/>
    <w:p w14:paraId="000000A5" w14:textId="6DBADB7E" w:rsidR="006967E3" w:rsidRPr="00DE1DA2" w:rsidRDefault="00165239" w:rsidP="00BE5E2C">
      <w:pPr>
        <w:rPr>
          <w:highlight w:val="white"/>
        </w:rPr>
      </w:pPr>
      <w:r w:rsidRPr="00BE5E2C">
        <w:rPr>
          <w:b/>
        </w:rPr>
        <w:t>Study funding</w:t>
      </w:r>
      <w:r w:rsidRPr="00BE5E2C">
        <w:t xml:space="preserve">: </w:t>
      </w:r>
      <w:r w:rsidRPr="00AD7B35">
        <w:rPr>
          <w:highlight w:val="white"/>
        </w:rPr>
        <w:t xml:space="preserve">The general design of the Generation R Study is made possible by financial support from Erasmus MC, Erasmus University Rotterdam, the Netherlands Organization for Health Research and Development and the Ministry of Health, Welfare and Sport. The EWAS data were funded by a grant from the Netherlands Genomics Initiative (NGI)/Netherlands </w:t>
      </w:r>
      <w:proofErr w:type="spellStart"/>
      <w:r w:rsidRPr="00AD7B35">
        <w:rPr>
          <w:highlight w:val="white"/>
        </w:rPr>
        <w:t>Organisation</w:t>
      </w:r>
      <w:proofErr w:type="spellEnd"/>
      <w:r w:rsidRPr="00AD7B35">
        <w:rPr>
          <w:highlight w:val="white"/>
        </w:rPr>
        <w:t xml:space="preserve"> for Scientific Research (NWO) Netherlands Consortium for Healthy Aging (NCHA; project nr. 050‐060‐810), by funds from the Genetic Laboratory of the Department of Internal Medicine, Erasmus MC, and by a grant from the National Institute of Child and Human Development (R01HD068437). This study received support from the </w:t>
      </w:r>
      <w:r w:rsidRPr="00AD7B35">
        <w:rPr>
          <w:highlight w:val="white"/>
        </w:rPr>
        <w:lastRenderedPageBreak/>
        <w:t xml:space="preserve">Erasmus Medical Center Efficiency Grant (MRC‐2013‐169) and a grant of the Dutch Ministry of Education, Culture, and Science and the Netherlands Organization for Scientific Research (NWO grant No. 024.001.003, Consortium on Individual Development) to </w:t>
      </w:r>
      <w:r w:rsidR="00DB72D2">
        <w:rPr>
          <w:highlight w:val="white"/>
        </w:rPr>
        <w:t>Dr Tiemeier,</w:t>
      </w:r>
      <w:r w:rsidRPr="00AD7B35">
        <w:rPr>
          <w:highlight w:val="white"/>
        </w:rPr>
        <w:t xml:space="preserve"> and </w:t>
      </w:r>
      <w:r w:rsidR="00DB72D2">
        <w:rPr>
          <w:highlight w:val="white"/>
        </w:rPr>
        <w:t>Dr Tiemeier</w:t>
      </w:r>
      <w:r w:rsidRPr="00AD7B35">
        <w:rPr>
          <w:highlight w:val="white"/>
        </w:rPr>
        <w:t xml:space="preserve"> was supported by a grant from NWO (016.VICI.170.200). </w:t>
      </w:r>
      <w:r w:rsidR="00DB72D2">
        <w:rPr>
          <w:highlight w:val="white"/>
        </w:rPr>
        <w:t xml:space="preserve">The work of Dr Sammallahti was funded by the </w:t>
      </w:r>
      <w:r w:rsidR="00DB72D2">
        <w:t xml:space="preserve">‘LEaDing Fellows’ EU Marie Skłodowska-Curie COFUND </w:t>
      </w:r>
      <w:proofErr w:type="spellStart"/>
      <w:r w:rsidR="00DB72D2">
        <w:t>Programme</w:t>
      </w:r>
      <w:proofErr w:type="spellEnd"/>
      <w:r w:rsidR="00DB72D2">
        <w:rPr>
          <w:highlight w:val="white"/>
        </w:rPr>
        <w:t xml:space="preserve">. </w:t>
      </w:r>
      <w:r w:rsidRPr="00AD7B35">
        <w:rPr>
          <w:highlight w:val="white"/>
        </w:rPr>
        <w:t xml:space="preserve">This project has </w:t>
      </w:r>
      <w:r w:rsidR="0084443E">
        <w:rPr>
          <w:highlight w:val="white"/>
        </w:rPr>
        <w:t xml:space="preserve">also </w:t>
      </w:r>
      <w:r w:rsidRPr="00AD7B35">
        <w:rPr>
          <w:highlight w:val="white"/>
        </w:rPr>
        <w:t xml:space="preserve">received funding from the European Union’s Horizon 2020 Research And Innovation </w:t>
      </w:r>
      <w:proofErr w:type="spellStart"/>
      <w:r w:rsidRPr="00AD7B35">
        <w:rPr>
          <w:highlight w:val="white"/>
        </w:rPr>
        <w:t>Programme</w:t>
      </w:r>
      <w:proofErr w:type="spellEnd"/>
      <w:r w:rsidRPr="00AD7B35">
        <w:rPr>
          <w:highlight w:val="white"/>
        </w:rPr>
        <w:t xml:space="preserve"> under the grant agreement numbers 733206 (</w:t>
      </w:r>
      <w:proofErr w:type="spellStart"/>
      <w:r w:rsidRPr="00AD7B35">
        <w:rPr>
          <w:highlight w:val="white"/>
        </w:rPr>
        <w:t>LifeCycle</w:t>
      </w:r>
      <w:proofErr w:type="spellEnd"/>
      <w:r w:rsidRPr="00AD7B35">
        <w:rPr>
          <w:highlight w:val="white"/>
        </w:rPr>
        <w:t xml:space="preserve">), </w:t>
      </w:r>
      <w:hyperlink r:id="rId12" w:anchor="gs0005">
        <w:r w:rsidRPr="00AD7B35">
          <w:rPr>
            <w:highlight w:val="white"/>
          </w:rPr>
          <w:t>848158</w:t>
        </w:r>
      </w:hyperlink>
      <w:r w:rsidRPr="00AD7B35">
        <w:rPr>
          <w:highlight w:val="white"/>
        </w:rPr>
        <w:t xml:space="preserve"> (</w:t>
      </w:r>
      <w:proofErr w:type="spellStart"/>
      <w:r w:rsidRPr="00AD7B35">
        <w:rPr>
          <w:highlight w:val="white"/>
        </w:rPr>
        <w:t>EarlyCause</w:t>
      </w:r>
      <w:proofErr w:type="spellEnd"/>
      <w:r w:rsidRPr="00AD7B35">
        <w:rPr>
          <w:highlight w:val="white"/>
        </w:rPr>
        <w:t xml:space="preserve">), </w:t>
      </w:r>
      <w:r w:rsidRPr="00AD7B35">
        <w:rPr>
          <w:rFonts w:eastAsia="Calibri"/>
          <w:highlight w:val="white"/>
        </w:rPr>
        <w:t>874739</w:t>
      </w:r>
      <w:r w:rsidR="00DE1DA2">
        <w:rPr>
          <w:rFonts w:eastAsia="Calibri"/>
          <w:highlight w:val="white"/>
        </w:rPr>
        <w:t xml:space="preserve"> (</w:t>
      </w:r>
      <w:proofErr w:type="spellStart"/>
      <w:r w:rsidR="00DE1DA2">
        <w:rPr>
          <w:rFonts w:eastAsia="Calibri"/>
          <w:highlight w:val="white"/>
        </w:rPr>
        <w:t>LongITools</w:t>
      </w:r>
      <w:proofErr w:type="spellEnd"/>
      <w:r w:rsidR="00DE1DA2">
        <w:rPr>
          <w:rFonts w:eastAsia="Calibri"/>
          <w:highlight w:val="white"/>
        </w:rPr>
        <w:t>)</w:t>
      </w:r>
      <w:r w:rsidR="00DE1DA2">
        <w:rPr>
          <w:highlight w:val="white"/>
        </w:rPr>
        <w:t>, 824989 (</w:t>
      </w:r>
      <w:r w:rsidRPr="00AD7B35">
        <w:rPr>
          <w:highlight w:val="white"/>
        </w:rPr>
        <w:t>EUCAN-Connect</w:t>
      </w:r>
      <w:r w:rsidR="00DE1DA2">
        <w:rPr>
          <w:highlight w:val="white"/>
        </w:rPr>
        <w:t>)</w:t>
      </w:r>
      <w:r w:rsidRPr="00AD7B35">
        <w:rPr>
          <w:highlight w:val="white"/>
        </w:rPr>
        <w:t xml:space="preserve">, and under the Marie Skłodowska‐Curie grant agreement number No 707404 awarded to </w:t>
      </w:r>
      <w:r w:rsidR="00DE1DA2">
        <w:rPr>
          <w:highlight w:val="white"/>
        </w:rPr>
        <w:t>D</w:t>
      </w:r>
      <w:r w:rsidR="00DB72D2">
        <w:rPr>
          <w:highlight w:val="white"/>
        </w:rPr>
        <w:t>r Cecil, and a</w:t>
      </w:r>
      <w:r w:rsidR="00DE1DA2">
        <w:rPr>
          <w:highlight w:val="white"/>
        </w:rPr>
        <w:t>dditionally</w:t>
      </w:r>
      <w:r w:rsidRPr="00AD7B35">
        <w:rPr>
          <w:highlight w:val="white"/>
        </w:rPr>
        <w:t xml:space="preserve"> from the European Joint Programming Initiative ‘A Healthy Diet for a Healthy Life’ (JPI HDHL, </w:t>
      </w:r>
      <w:proofErr w:type="spellStart"/>
      <w:r w:rsidRPr="00AD7B35">
        <w:rPr>
          <w:highlight w:val="white"/>
        </w:rPr>
        <w:t>NutriPROGRAM</w:t>
      </w:r>
      <w:proofErr w:type="spellEnd"/>
      <w:r w:rsidRPr="00AD7B35">
        <w:rPr>
          <w:highlight w:val="white"/>
        </w:rPr>
        <w:t xml:space="preserve"> project, </w:t>
      </w:r>
      <w:proofErr w:type="spellStart"/>
      <w:r w:rsidRPr="00AD7B35">
        <w:rPr>
          <w:highlight w:val="white"/>
        </w:rPr>
        <w:t>ZonMw</w:t>
      </w:r>
      <w:proofErr w:type="spellEnd"/>
      <w:r w:rsidRPr="00AD7B35">
        <w:rPr>
          <w:highlight w:val="white"/>
        </w:rPr>
        <w:t xml:space="preserve"> the Netherlands no. 529051022). The authors have declared that they have no competing or potential conflicts of interest.</w:t>
      </w:r>
    </w:p>
    <w:p w14:paraId="000000A6" w14:textId="77777777" w:rsidR="006967E3" w:rsidRPr="00BE5E2C" w:rsidRDefault="006967E3" w:rsidP="00BE5E2C"/>
    <w:p w14:paraId="000000A8" w14:textId="2D424DB4" w:rsidR="006967E3" w:rsidRDefault="00165239" w:rsidP="00AD7B35">
      <w:r w:rsidRPr="00BE5E2C">
        <w:rPr>
          <w:b/>
        </w:rPr>
        <w:t>Acknowledgements</w:t>
      </w:r>
      <w:r w:rsidRPr="00BE5E2C">
        <w:t xml:space="preserve">: </w:t>
      </w:r>
      <w:r w:rsidRPr="00BE5E2C">
        <w:rPr>
          <w:highlight w:val="white"/>
        </w:rPr>
        <w:t xml:space="preserve">The authors thank all participants and parents, students, practitioners, hospitals, midwives, and pharmacies. The Generation R Study is conducted by Erasmus </w:t>
      </w:r>
      <w:r w:rsidR="00DE1DA2">
        <w:rPr>
          <w:highlight w:val="white"/>
        </w:rPr>
        <w:t>MC, University Medical Center Rotterdam</w:t>
      </w:r>
      <w:r w:rsidRPr="00BE5E2C">
        <w:rPr>
          <w:highlight w:val="white"/>
        </w:rPr>
        <w:t xml:space="preserve"> in close collaboration with the School of Law and Faculty of Social Sciences of the Erasmus University Rotterdam, the Municipal Health Service Rotterdam area, Rotterdam, the Rotterdam Homecare Foundation, Rotterdam and the </w:t>
      </w:r>
      <w:proofErr w:type="spellStart"/>
      <w:r w:rsidRPr="001336B0">
        <w:rPr>
          <w:i/>
          <w:iCs/>
          <w:highlight w:val="white"/>
        </w:rPr>
        <w:t>Stichting</w:t>
      </w:r>
      <w:proofErr w:type="spellEnd"/>
      <w:r w:rsidRPr="001336B0">
        <w:rPr>
          <w:i/>
          <w:iCs/>
          <w:highlight w:val="white"/>
        </w:rPr>
        <w:t xml:space="preserve"> </w:t>
      </w:r>
      <w:proofErr w:type="spellStart"/>
      <w:r w:rsidRPr="001336B0">
        <w:rPr>
          <w:i/>
          <w:iCs/>
          <w:highlight w:val="white"/>
        </w:rPr>
        <w:t>Trombosedienst</w:t>
      </w:r>
      <w:proofErr w:type="spellEnd"/>
      <w:r w:rsidRPr="001336B0">
        <w:rPr>
          <w:i/>
          <w:iCs/>
          <w:highlight w:val="white"/>
        </w:rPr>
        <w:t xml:space="preserve"> &amp; </w:t>
      </w:r>
      <w:proofErr w:type="spellStart"/>
      <w:r w:rsidRPr="001336B0">
        <w:rPr>
          <w:i/>
          <w:iCs/>
          <w:highlight w:val="white"/>
        </w:rPr>
        <w:t>Artsenlaboratorium</w:t>
      </w:r>
      <w:proofErr w:type="spellEnd"/>
      <w:r w:rsidRPr="001336B0">
        <w:rPr>
          <w:i/>
          <w:iCs/>
          <w:highlight w:val="white"/>
        </w:rPr>
        <w:t xml:space="preserve"> </w:t>
      </w:r>
      <w:proofErr w:type="spellStart"/>
      <w:r w:rsidRPr="001336B0">
        <w:rPr>
          <w:i/>
          <w:iCs/>
          <w:highlight w:val="white"/>
        </w:rPr>
        <w:t>Rijnmond</w:t>
      </w:r>
      <w:proofErr w:type="spellEnd"/>
      <w:r w:rsidRPr="00BE5E2C">
        <w:rPr>
          <w:highlight w:val="white"/>
        </w:rPr>
        <w:t xml:space="preserve"> (STAR‐MDC), Rotterdam. The generation and management of the Illumina 450K methylation array data (EWAS data) for the Generation R Study was executed by the Human Genotyping Facility of the Genetic Laboratory of the Department of Internal Medicine, Erasmus MC, and the Netherlands. The authors thank all colleagues involved in generation and management of methylation data and genotyping.</w:t>
      </w:r>
      <w:bookmarkStart w:id="8" w:name="_dvzek5asbtqo" w:colFirst="0" w:colLast="0"/>
      <w:bookmarkEnd w:id="8"/>
    </w:p>
    <w:p w14:paraId="05C9C5D1" w14:textId="77777777" w:rsidR="00AD7B35" w:rsidRPr="00BE5E2C" w:rsidRDefault="00AD7B35" w:rsidP="00AD7B35"/>
    <w:p w14:paraId="22038DA3" w14:textId="77777777" w:rsidR="00F94820" w:rsidRDefault="00F94820">
      <w:pPr>
        <w:rPr>
          <w:sz w:val="40"/>
          <w:szCs w:val="40"/>
        </w:rPr>
      </w:pPr>
      <w:r>
        <w:br w:type="page"/>
      </w:r>
    </w:p>
    <w:p w14:paraId="000000A9" w14:textId="371B0109" w:rsidR="006967E3" w:rsidRPr="00BE5E2C" w:rsidRDefault="00165239" w:rsidP="00BE5E2C">
      <w:pPr>
        <w:pStyle w:val="Heading1"/>
      </w:pPr>
      <w:bookmarkStart w:id="9" w:name="_Toc85026285"/>
      <w:r w:rsidRPr="00BE5E2C">
        <w:lastRenderedPageBreak/>
        <w:t>GLAKU</w:t>
      </w:r>
      <w:bookmarkEnd w:id="9"/>
    </w:p>
    <w:p w14:paraId="000000AA" w14:textId="77777777" w:rsidR="006967E3" w:rsidRPr="00BE5E2C" w:rsidRDefault="006967E3" w:rsidP="00BE5E2C"/>
    <w:p w14:paraId="000000AB" w14:textId="77777777" w:rsidR="006967E3" w:rsidRPr="00BE5E2C" w:rsidRDefault="00165239" w:rsidP="00BE5E2C">
      <w:r w:rsidRPr="00BE5E2C">
        <w:rPr>
          <w:b/>
        </w:rPr>
        <w:t xml:space="preserve">Full name: </w:t>
      </w:r>
      <w:r w:rsidRPr="00BE5E2C">
        <w:t>Glycyrrhizin in Licorice Study</w:t>
      </w:r>
    </w:p>
    <w:p w14:paraId="000000AC" w14:textId="77777777" w:rsidR="006967E3" w:rsidRPr="00BE5E2C" w:rsidRDefault="006967E3" w:rsidP="00BE5E2C"/>
    <w:p w14:paraId="000000AD" w14:textId="6CD5E5D0" w:rsidR="006967E3" w:rsidRPr="00BE5E2C" w:rsidRDefault="00165239" w:rsidP="00BE5E2C">
      <w:r w:rsidRPr="00BE5E2C">
        <w:rPr>
          <w:b/>
        </w:rPr>
        <w:t>Cohort profile</w:t>
      </w:r>
      <w:r w:rsidRPr="00BE5E2C">
        <w:t xml:space="preserve">: </w:t>
      </w:r>
      <w:r w:rsidRPr="00F54F00">
        <w:t>Strandberg et al</w:t>
      </w:r>
      <w:r w:rsidR="00F54F00">
        <w:t xml:space="preserve"> (</w:t>
      </w:r>
      <w:r w:rsidRPr="00F54F00">
        <w:t>2001</w:t>
      </w:r>
      <w:r w:rsidR="00F54F00">
        <w:t>)</w:t>
      </w:r>
      <w:r w:rsidR="00F54F00" w:rsidRPr="00F54F00">
        <w:fldChar w:fldCharType="begin" w:fldLock="1"/>
      </w:r>
      <w:r w:rsidR="00F54F00">
        <w:instrText>ADDIN CSL_CITATION {"citationItems":[{"id":"ITEM-1","itemData":{"DOI":"10.1093/aje/153.11.1085","ISSN":"00029262","PMID":"11390327","abstract":"A role for glucocorticoids is suspected in the etiology of low birth weight. The authors tested whether maternal consumption of glycyrrhizin (an inhibitor of cortisol metabolism) in licorice affects birth weight in humans. A sample of 1,049 Finnish women and their healthy singleton infants was studied in 1998. Glycyrrhizin intake was calculated from detailed questionnaires on licorice consumption. Glycyrrhizin exposure was grouped into three levels: low (&lt;250 mg/week; n = 751), moderate (250-499 mg/week; n = 145), and heavy (≥500 mg/week; n = 110). Birth weight and gestational age (from ultrasound measurements) were obtained from hospital records. Babies with heavy exposure to glycyrrhizin were not significantly lighter at birth, but they were significantly more likely to be born earlier: The odds ratio for being born before 38 weeks' gestation was 2.5 (95% confidence interval: 1.1, 5.5; p = 0.03). Although the effect of heavy glycyrrhizin intake on mean duration of gestation was small (2.52 days) when expressed as an effect on the mean, this shift to the left of the distribution of duration of gestation was sufficient to double the risk of being born before 38 weeks. The association remained in multivariate analyses. In conclusion, heavy glycyrrhizin exposure during pregnancy did not significantly affect birth weight or maternal blood pressure, but it was significantly associated with lower gestational age.","author":[{"dropping-particle":"","family":"Strandberg","given":"Timo E.","non-dropping-particle":"","parse-names":false,"suffix":""},{"dropping-particle":"","family":"Järvenpää","given":"Anna Liisa","non-dropping-particle":"","parse-names":false,"suffix":""},{"dropping-particle":"","family":"Vanhanen","given":"Hannu","non-dropping-particle":"","parse-names":false,"suffix":""},{"dropping-particle":"","family":"McKeigue","given":"Paul M.","non-dropping-particle":"","parse-names":false,"suffix":""}],"container-title":"American Journal of Epidemiology","id":"ITEM-1","issue":"11","issued":{"date-parts":[["2001"]]},"page":"1085-1088","title":"Birth outcome in relation to licorice consumption during pregnancy","type":"article-journal","volume":"153"},"uris":["http://www.mendeley.com/documents/?uuid=eb95fd93-3cc4-465d-94c5-14c44dc7773e"]}],"mendeley":{"formattedCitation":"&lt;sup&gt;22&lt;/sup&gt;","plainTextFormattedCitation":"22","previouslyFormattedCitation":"&lt;sup&gt;22&lt;/sup&gt;"},"properties":{"noteIndex":0},"schema":"https://github.com/citation-style-language/schema/raw/master/csl-citation.json"}</w:instrText>
      </w:r>
      <w:r w:rsidR="00F54F00" w:rsidRPr="00F54F00">
        <w:fldChar w:fldCharType="separate"/>
      </w:r>
      <w:r w:rsidR="00F54F00" w:rsidRPr="00F54F00">
        <w:rPr>
          <w:noProof/>
          <w:vertAlign w:val="superscript"/>
        </w:rPr>
        <w:t>22</w:t>
      </w:r>
      <w:r w:rsidR="00F54F00" w:rsidRPr="00F54F00">
        <w:fldChar w:fldCharType="end"/>
      </w:r>
    </w:p>
    <w:p w14:paraId="000000AE" w14:textId="77777777" w:rsidR="006967E3" w:rsidRPr="00BE5E2C" w:rsidRDefault="006967E3" w:rsidP="00BE5E2C"/>
    <w:p w14:paraId="000000AF" w14:textId="2214AB3C" w:rsidR="006967E3" w:rsidRPr="00BE5E2C" w:rsidRDefault="00165239" w:rsidP="00BE5E2C">
      <w:r w:rsidRPr="00BE5E2C">
        <w:rPr>
          <w:b/>
        </w:rPr>
        <w:t>Design and study population</w:t>
      </w:r>
      <w:r w:rsidRPr="00BE5E2C">
        <w:t xml:space="preserve">: The adolescents of the </w:t>
      </w:r>
      <w:r w:rsidR="001336B0">
        <w:t>GLAKU</w:t>
      </w:r>
      <w:r w:rsidRPr="00BE5E2C">
        <w:t xml:space="preserve"> (Glycyrrhizin in Licorice) cohort came from an urban community-based cohort comprising 1049 infants born between March and November 1998 in Helsinki, Finland</w:t>
      </w:r>
      <w:r w:rsidR="00F54F00">
        <w:t>.</w:t>
      </w:r>
      <w:r w:rsidR="00F54F00" w:rsidRPr="00F54F00">
        <w:fldChar w:fldCharType="begin" w:fldLock="1"/>
      </w:r>
      <w:r w:rsidR="00F54F00">
        <w:instrText>ADDIN CSL_CITATION {"citationItems":[{"id":"ITEM-1","itemData":{"DOI":"10.1093/aje/153.11.1085","ISSN":"00029262","PMID":"11390327","abstract":"A role for glucocorticoids is suspected in the etiology of low birth weight. The authors tested whether maternal consumption of glycyrrhizin (an inhibitor of cortisol metabolism) in licorice affects birth weight in humans. A sample of 1,049 Finnish women and their healthy singleton infants was studied in 1998. Glycyrrhizin intake was calculated from detailed questionnaires on licorice consumption. Glycyrrhizin exposure was grouped into three levels: low (&lt;250 mg/week; n = 751), moderate (250-499 mg/week; n = 145), and heavy (≥500 mg/week; n = 110). Birth weight and gestational age (from ultrasound measurements) were obtained from hospital records. Babies with heavy exposure to glycyrrhizin were not significantly lighter at birth, but they were significantly more likely to be born earlier: The odds ratio for being born before 38 weeks' gestation was 2.5 (95% confidence interval: 1.1, 5.5; p = 0.03). Although the effect of heavy glycyrrhizin intake on mean duration of gestation was small (2.52 days) when expressed as an effect on the mean, this shift to the left of the distribution of duration of gestation was sufficient to double the risk of being born before 38 weeks. The association remained in multivariate analyses. In conclusion, heavy glycyrrhizin exposure during pregnancy did not significantly affect birth weight or maternal blood pressure, but it was significantly associated with lower gestational age.","author":[{"dropping-particle":"","family":"Strandberg","given":"Timo E.","non-dropping-particle":"","parse-names":false,"suffix":""},{"dropping-particle":"","family":"Järvenpää","given":"Anna Liisa","non-dropping-particle":"","parse-names":false,"suffix":""},{"dropping-particle":"","family":"Vanhanen","given":"Hannu","non-dropping-particle":"","parse-names":false,"suffix":""},{"dropping-particle":"","family":"McKeigue","given":"Paul M.","non-dropping-particle":"","parse-names":false,"suffix":""}],"container-title":"American Journal of Epidemiology","id":"ITEM-1","issue":"11","issued":{"date-parts":[["2001"]]},"page":"1085-1088","title":"Birth outcome in relation to licorice consumption during pregnancy","type":"article-journal","volume":"153"},"uris":["http://www.mendeley.com/documents/?uuid=eb95fd93-3cc4-465d-94c5-14c44dc7773e"]}],"mendeley":{"formattedCitation":"&lt;sup&gt;22&lt;/sup&gt;","plainTextFormattedCitation":"22","previouslyFormattedCitation":"&lt;sup&gt;22&lt;/sup&gt;"},"properties":{"noteIndex":0},"schema":"https://github.com/citation-style-language/schema/raw/master/csl-citation.json"}</w:instrText>
      </w:r>
      <w:r w:rsidR="00F54F00" w:rsidRPr="00F54F00">
        <w:fldChar w:fldCharType="separate"/>
      </w:r>
      <w:r w:rsidR="00F54F00" w:rsidRPr="00F54F00">
        <w:rPr>
          <w:noProof/>
          <w:vertAlign w:val="superscript"/>
        </w:rPr>
        <w:t>22</w:t>
      </w:r>
      <w:r w:rsidR="00F54F00" w:rsidRPr="00F54F00">
        <w:fldChar w:fldCharType="end"/>
      </w:r>
      <w:r w:rsidR="00F54F00">
        <w:t xml:space="preserve"> </w:t>
      </w:r>
      <w:r w:rsidRPr="00BE5E2C">
        <w:t>In 2009–2011, initial cohort members who had given permission to be contacted and whose addresses were traceable (</w:t>
      </w:r>
      <w:r w:rsidR="001336B0">
        <w:t>n=</w:t>
      </w:r>
      <w:r w:rsidRPr="00BE5E2C">
        <w:t>920, 87.7% of the original cohort in 1998) were invited to a follow-up, of which 692 (75.2%) could be contacted by phone (mothers of the adolescents). Of them, 451 (65.2% of those who could be contacted by phone, 49% of the invited) participated in a 12-year-follow-up.</w:t>
      </w:r>
    </w:p>
    <w:p w14:paraId="000000B0" w14:textId="77777777" w:rsidR="006967E3" w:rsidRPr="00BE5E2C" w:rsidRDefault="006967E3" w:rsidP="00BE5E2C"/>
    <w:p w14:paraId="000000B1" w14:textId="77777777" w:rsidR="006967E3" w:rsidRPr="00BE5E2C" w:rsidRDefault="00165239" w:rsidP="00BE5E2C">
      <w:r w:rsidRPr="00BE5E2C">
        <w:rPr>
          <w:b/>
        </w:rPr>
        <w:t>Consent and ethical approval</w:t>
      </w:r>
      <w:r w:rsidRPr="00BE5E2C">
        <w:t>: Informed consent was obtained from all participants. The study protocol was approved by the ethical committees of the City of Helsinki and the Uusimaa Hospital District.</w:t>
      </w:r>
    </w:p>
    <w:p w14:paraId="000000B2" w14:textId="77777777" w:rsidR="006967E3" w:rsidRPr="00BE5E2C" w:rsidRDefault="006967E3" w:rsidP="00BE5E2C"/>
    <w:p w14:paraId="000000B3" w14:textId="77777777" w:rsidR="006967E3" w:rsidRPr="00BE5E2C" w:rsidRDefault="00165239" w:rsidP="00BE5E2C">
      <w:r w:rsidRPr="00F54F00">
        <w:rPr>
          <w:b/>
          <w:bCs/>
        </w:rPr>
        <w:t>Division into subcohorts</w:t>
      </w:r>
      <w:r w:rsidRPr="00BE5E2C">
        <w:t>: None</w:t>
      </w:r>
    </w:p>
    <w:p w14:paraId="000000B4" w14:textId="77777777" w:rsidR="006967E3" w:rsidRPr="00BE5E2C" w:rsidRDefault="006967E3" w:rsidP="00BE5E2C"/>
    <w:p w14:paraId="000000B5" w14:textId="77777777" w:rsidR="006967E3" w:rsidRPr="00BE5E2C" w:rsidRDefault="00165239" w:rsidP="00BE5E2C">
      <w:r w:rsidRPr="00BE5E2C">
        <w:rPr>
          <w:b/>
        </w:rPr>
        <w:t>Sleep measurements</w:t>
      </w:r>
      <w:r w:rsidRPr="00BE5E2C">
        <w:t>: The caregiver-reported sleep was assessed with questionnaire at mean age of 12.4 years (range 11.1-13.0 years). The sleep duration was assessed by question “How many hours of sleep does your child get on most nights” with five categories:  9-11 hours (coded as 10 hours), 8-9 hours (coded as 8.5 hours), 7-8 hours (coded as 7.5 hours), 5-7 hours (not in data) or less than 5 hours (not in data). Sleep duration was treated as continuous and transformed into a z-score. Difficulties initiating sleep was assessed by item “The child has difficulty getting to sleep at night” and the sleep fragmentation was assessed by item “The child wakes up more than twice per night”. Both items were assessed in a five-category scale: never, occasionally, sometimes, often or always. Difficulties initiating sleep was dichotomized as never/occasionally vs sometimes/often/always. Sleep fragmentation was dichotomized never vs occasionally/sometimes/often/always because in this item only a few participants</w:t>
      </w:r>
    </w:p>
    <w:p w14:paraId="000000B6" w14:textId="77777777" w:rsidR="006967E3" w:rsidRPr="00BE5E2C" w:rsidRDefault="00165239" w:rsidP="00BE5E2C">
      <w:r w:rsidRPr="00BE5E2C">
        <w:t>had selected sometimes, often or always.</w:t>
      </w:r>
    </w:p>
    <w:p w14:paraId="000000B7" w14:textId="77777777" w:rsidR="006967E3" w:rsidRPr="00BE5E2C" w:rsidRDefault="006967E3" w:rsidP="00BE5E2C"/>
    <w:p w14:paraId="000000B8" w14:textId="16D4D7F0" w:rsidR="006967E3" w:rsidRPr="00BE5E2C" w:rsidRDefault="00165239" w:rsidP="00BE5E2C">
      <w:r w:rsidRPr="00BE5E2C">
        <w:t>Sleep was assessed using actigraphy at mean age of 12.4 years (range 11.1-13.0 years). The details have been reported previously</w:t>
      </w:r>
      <w:r w:rsidR="00F54F00">
        <w:t>.</w:t>
      </w:r>
      <w:r w:rsidR="00F54F00">
        <w:fldChar w:fldCharType="begin" w:fldLock="1"/>
      </w:r>
      <w:r w:rsidR="00F54F00">
        <w:instrText>ADDIN CSL_CITATION {"citationItems":[{"id":"ITEM-1","itemData":{"DOI":"10.5665/sleep.3400","ISSN":"01618105","PMID":"24497657","abstract":"Study Objectives: We examined associations between pubertal maturation and sleep in early adolescence, at age 12 y, and continuity and change in actigraphy-based sleep and parent-reported sleep disorders from age 8 to 12 y. We also explored longitudinal associations between actigraph estimates of sleep and sleep disorders. Design: A cohort study of children born in 1998 and tested at ages 8 y (standard deviation [SD] = 0.3) and 12 y (SD = 0.5). Participants: A total of 348 children participated in cross-sectional analyses. We had longitudinal actigraphy data for 188 children and repeated parent reports of sleep disorders for 229 children. Measurements and Results: At age 8 y, participants wore actigraphs for 7.1 nights (SD = 1.2, range 3-14) on average and at age 12 y for 8.4 nights (SD = 1.7, range 3-11). Sleep disorders were parent-rated based on the Sleep Disturbance Scale for Children. Pubertal maturity was self-reported at age 12 y using the continuous Pubertal Development Scale and the picture-assisted categorical Tanner scales. Results: Significant mean-level changes toward shorter but higher quality sleep occurred over time. Sleep variables had low to high rank-order stability over time. Sleep disorders were highly stable from age 8 to 12 y. Actigraphy-based sleep and parent-rated sleep disorders showed no association either in cross-section or longitudinally. Pubertal maturation was not associated with worse sleep. Conclusions: Sleep in early adolescence can be anticipated from childhood sleep patterns and disorders, but is not associated with pubertal maturity. Although sleep duration becomes shorter, sleep quality may improve during early adolescence. Parent-rated sleep disorders are distinct from actigraph estimates of sleep.","author":[{"dropping-particle":"","family":"Pesonen","given":"Anu Katriina","non-dropping-particle":"","parse-names":false,"suffix":""},{"dropping-particle":"","family":"Martikainen","given":"Silja","non-dropping-particle":"","parse-names":false,"suffix":""},{"dropping-particle":"","family":"Heinonen","given":"Kati","non-dropping-particle":"","parse-names":false,"suffix":""},{"dropping-particle":"","family":"Wehkalampi","given":"Karoliina","non-dropping-particle":"","parse-names":false,"suffix":""},{"dropping-particle":"","family":"Lahti","given":"Jari","non-dropping-particle":"","parse-names":false,"suffix":""},{"dropping-particle":"","family":"Kajantie","given":"Eero","non-dropping-particle":"","parse-names":false,"suffix":""},{"dropping-particle":"","family":"Räikkönen","given":"Katri","non-dropping-particle":"","parse-names":false,"suffix":""}],"container-title":"Sleep","id":"ITEM-1","issue":"2","issued":{"date-parts":[["2014"]]},"page":"289-297","title":"Continuity and change in poor sleep from childhood to early adolescence","type":"article-journal","volume":"37"},"uris":["http://www.mendeley.com/documents/?uuid=4aec2d4a-bd17-4560-9e21-4767c0c8b72f"]}],"mendeley":{"formattedCitation":"&lt;sup&gt;23&lt;/sup&gt;","plainTextFormattedCitation":"23","previouslyFormattedCitation":"&lt;sup&gt;23&lt;/sup&gt;"},"properties":{"noteIndex":0},"schema":"https://github.com/citation-style-language/schema/raw/master/csl-citation.json"}</w:instrText>
      </w:r>
      <w:r w:rsidR="00F54F00">
        <w:fldChar w:fldCharType="separate"/>
      </w:r>
      <w:r w:rsidR="00F54F00" w:rsidRPr="00F54F00">
        <w:rPr>
          <w:noProof/>
          <w:vertAlign w:val="superscript"/>
        </w:rPr>
        <w:t>23</w:t>
      </w:r>
      <w:r w:rsidR="00F54F00">
        <w:fldChar w:fldCharType="end"/>
      </w:r>
      <w:r w:rsidR="00F54F00">
        <w:t xml:space="preserve"> </w:t>
      </w:r>
      <w:r w:rsidRPr="00BE5E2C">
        <w:t>The Actiwatch AW7 (Cambridge Neurotechnology Ltd., UK) were worn on the non-dominant wrist. Both weekdays and weekends were included in the sleep measurements in order for the measurement period to represent typical sleep over an average of 8 nights. Adolescents were instructed to mark the wake-up time and bedtime by pressing a button in the device and by completing a sleep log, and register any temporary pauses into the sleep log. Nights were excluded from further sleep analyses if the actigraph was not in use, information on bedtimes was missing, the data on reported bedtime indicated the child was already asleep (suggesting the bedtime was not correctly reported), in­formation on waking time was missing and the activity pattern was unclear, or the parent reported a change in normal life due to, for example, illness or travel. Sleep time, sleep onset latency and wake after sleep onset were determined by Actiwatch Activity &amp; Sleep Analysis version 7.38 software (Cambridge Neurotechnology, UK).</w:t>
      </w:r>
    </w:p>
    <w:p w14:paraId="000000B9" w14:textId="77777777" w:rsidR="006967E3" w:rsidRPr="00BE5E2C" w:rsidRDefault="006967E3" w:rsidP="00BE5E2C"/>
    <w:p w14:paraId="000000BA" w14:textId="7794A96D" w:rsidR="006967E3" w:rsidRPr="00BE5E2C" w:rsidRDefault="00165239" w:rsidP="00BE5E2C">
      <w:r w:rsidRPr="00BE5E2C">
        <w:rPr>
          <w:b/>
        </w:rPr>
        <w:lastRenderedPageBreak/>
        <w:t xml:space="preserve">DNA sample collection: </w:t>
      </w:r>
      <w:r w:rsidRPr="00BE5E2C">
        <w:t xml:space="preserve">DNA was extracted from child blood samples collected through </w:t>
      </w:r>
      <w:r w:rsidR="00F54F00" w:rsidRPr="00BE5E2C">
        <w:t>venipuncture</w:t>
      </w:r>
      <w:r w:rsidRPr="00BE5E2C">
        <w:t xml:space="preserve"> at the mean age of 12.4 years (range 11.1-13.0 years).</w:t>
      </w:r>
    </w:p>
    <w:p w14:paraId="000000BB" w14:textId="77777777" w:rsidR="006967E3" w:rsidRPr="00BE5E2C" w:rsidRDefault="006967E3" w:rsidP="00BE5E2C"/>
    <w:p w14:paraId="000000BC" w14:textId="1B71B9C3" w:rsidR="006967E3" w:rsidRPr="00BE5E2C" w:rsidRDefault="00165239" w:rsidP="00BE5E2C">
      <w:r w:rsidRPr="00BE5E2C">
        <w:rPr>
          <w:b/>
        </w:rPr>
        <w:t>Methylation measurements</w:t>
      </w:r>
      <w:r w:rsidRPr="00BE5E2C">
        <w:t xml:space="preserve">:  We used the </w:t>
      </w:r>
      <w:r w:rsidRPr="00BE5E2C">
        <w:rPr>
          <w:i/>
        </w:rPr>
        <w:t>Illumina Infinium® HumanMethylationEPIC BeadChip</w:t>
      </w:r>
      <w:r w:rsidRPr="00BE5E2C">
        <w:t xml:space="preserve"> to measure DNA methylation in child blood. DNA was extracted at the National Institute for Health and Welfare, Helsinki, Finland and the Department of Medical and Clinical Genetics, University of Helsinki, Finland [LJMT1] and methylation analyses were performed at the Max Planck Institute in Munich, Germany. DNA was bisulphite-converted using the EZ-96 DNA Methylation kit (Zymo Research). Genome-wide methylation status of over 850 000 CpG sites was measured using the Infinium Methylation EPIC array (Illumina Inc., San Diego, USA) according to the standard protocol in 240 blood samples. The arrays were scanned using the iScan System (Illumina Inc., San Diego, USA). The quality control pipeline was set up using the R-package </w:t>
      </w:r>
      <w:r w:rsidRPr="00BE5E2C">
        <w:rPr>
          <w:i/>
        </w:rPr>
        <w:t>minfi</w:t>
      </w:r>
      <w:r w:rsidRPr="00BE5E2C">
        <w:t xml:space="preserve">. Methylation beta-values were normalized using the </w:t>
      </w:r>
      <w:r w:rsidRPr="00BE5E2C">
        <w:rPr>
          <w:i/>
        </w:rPr>
        <w:t xml:space="preserve">funnorm </w:t>
      </w:r>
      <w:r w:rsidRPr="00BE5E2C">
        <w:t xml:space="preserve">function. One ID showed density artefacts after normalization and was removed from further analysis. We excluded any probes on chromosome X or Y, probes containing SNPs and cross-hybridizing probes according to </w:t>
      </w:r>
      <w:r w:rsidRPr="00F54F00">
        <w:t>Chen et al (2013),</w:t>
      </w:r>
      <w:r w:rsidR="00F54F00" w:rsidRPr="00F54F00">
        <w:fldChar w:fldCharType="begin" w:fldLock="1"/>
      </w:r>
      <w:r w:rsidR="00F54F00" w:rsidRPr="00F54F00">
        <w:instrText>ADDIN CSL_CITATION {"citationItems":[{"id":"ITEM-1","itemData":{"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an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page":"203-209","title":"Discovery of cross-reactive probes and polymorphic CpGs in the Illumina Infinium HumanMethylation450 microarray","type":"article-journal","volume":"8"},"uris":["http://www.mendeley.com/documents/?uuid=e0b0c02e-64de-4e98-b151-dfd2661a5b86"]}],"mendeley":{"formattedCitation":"&lt;sup&gt;24&lt;/sup&gt;","plainTextFormattedCitation":"24","previouslyFormattedCitation":"&lt;sup&gt;24&lt;/sup&gt;"},"properties":{"noteIndex":0},"schema":"https://github.com/citation-style-language/schema/raw/master/csl-citation.json"}</w:instrText>
      </w:r>
      <w:r w:rsidR="00F54F00" w:rsidRPr="00F54F00">
        <w:fldChar w:fldCharType="separate"/>
      </w:r>
      <w:r w:rsidR="00F54F00" w:rsidRPr="00F54F00">
        <w:rPr>
          <w:noProof/>
          <w:vertAlign w:val="superscript"/>
        </w:rPr>
        <w:t>24</w:t>
      </w:r>
      <w:r w:rsidR="00F54F00" w:rsidRPr="00F54F00">
        <w:fldChar w:fldCharType="end"/>
      </w:r>
      <w:r w:rsidRPr="00F54F00">
        <w:t xml:space="preserve"> Price et al (2013),</w:t>
      </w:r>
      <w:r w:rsidR="00F54F00" w:rsidRPr="00F54F00">
        <w:fldChar w:fldCharType="begin" w:fldLock="1"/>
      </w:r>
      <w:r w:rsidR="00F54F00" w:rsidRPr="00F54F00">
        <w:instrText>ADDIN CSL_CITATION {"citationItems":[{"id":"ITEM-1","itemData":{"DOI":"10.1186/1756-8935-6-4","ISSN":"17568935","abstract":"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 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 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 © 2013 Price et al.; licensee BioMed Central Ltd.","author":[{"dropping-particle":"","family":"Price","given":"Magda E.","non-dropping-particle":"","parse-names":false,"suffix":""},{"dropping-particle":"","family":"Cotton","given":"Allison M.","non-dropping-particle":"","parse-names":false,"suffix":""},{"dropping-particle":"","family":"Lam","given":"Lucia L.","non-dropping-particle":"","parse-names":false,"suffix":""},{"dropping-particle":"","family":"Farré","given":"Pau","non-dropping-particle":"","parse-names":false,"suffix":""},{"dropping-particle":"","family":"Emberly","given":"Eldon","non-dropping-particle":"","parse-names":false,"suffix":""},{"dropping-particle":"","family":"Brown","given":"Carolyn J.","non-dropping-particle":"","parse-names":false,"suffix":""},{"dropping-particle":"","family":"Robinson","given":"Wendy P.","non-dropping-particle":"","parse-names":false,"suffix":""},{"dropping-particle":"","family":"Kobor","given":"Michael S.","non-dropping-particle":"","parse-names":false,"suffix":""}],"container-title":"Epigenetics and Chromatin","id":"ITEM-1","issue":"1","issued":{"date-parts":[["2013"]]},"page":"1-15","title":"Additional annotation enhances potential for biologically-relevant analysis of the Illumina Infinium HumanMethylation450 BeadChip array","type":"article-journal","volume":"6"},"uris":["http://www.mendeley.com/documents/?uuid=f423f4cc-ab10-49fd-8628-dbfad8b4e8f8"]}],"mendeley":{"formattedCitation":"&lt;sup&gt;25&lt;/sup&gt;","plainTextFormattedCitation":"25","previouslyFormattedCitation":"&lt;sup&gt;25&lt;/sup&gt;"},"properties":{"noteIndex":0},"schema":"https://github.com/citation-style-language/schema/raw/master/csl-citation.json"}</w:instrText>
      </w:r>
      <w:r w:rsidR="00F54F00" w:rsidRPr="00F54F00">
        <w:fldChar w:fldCharType="separate"/>
      </w:r>
      <w:r w:rsidR="00F54F00" w:rsidRPr="00F54F00">
        <w:rPr>
          <w:noProof/>
          <w:vertAlign w:val="superscript"/>
        </w:rPr>
        <w:t>25</w:t>
      </w:r>
      <w:r w:rsidR="00F54F00" w:rsidRPr="00F54F00">
        <w:fldChar w:fldCharType="end"/>
      </w:r>
      <w:r w:rsidRPr="00F54F00">
        <w:t xml:space="preserve"> and McCartney et al (2016).</w:t>
      </w:r>
      <w:r w:rsidR="00F54F00" w:rsidRPr="00F54F00">
        <w:fldChar w:fldCharType="begin" w:fldLock="1"/>
      </w:r>
      <w:r w:rsidR="00F54F00">
        <w:instrText>ADDIN CSL_CITATION {"citationItems":[{"id":"ITEM-1","itemData":{"ISSN":"22135960","abstract":"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author":[{"dropping-particle":"","family":"McCartney","given":"Daniel L.","non-dropping-particle":"","parse-names":false,"suffix":""},{"dropping-particle":"","family":"Walker","given":"Rosie M.","non-dropping-particle":"","parse-names":false,"suffix":""},{"dropping-particle":"","family":"Morris","given":"Stewart W.","non-dropping-particle":"","parse-names":false,"suffix":""},{"dropping-particle":"","family":"McIntosh","given":"Andrew M.","non-dropping-particle":"","parse-names":false,"suffix":""},{"dropping-particle":"","family":"Porteous","given":"David J.","non-dropping-particle":"","parse-names":false,"suffix":""},{"dropping-particle":"","family":"Evans","given":"Kathryn L.","non-dropping-particle":"","parse-names":false,"suffix":""}],"container-title":"Genomics Data","id":"ITEM-1","issued":{"date-parts":[["2016"]]},"page":"22-24","title":"Identification of polymorphic and off-target probe binding sites on the Illumina Infinium MethylationEPIC BeadChip","type":"article-journal","volume":"9"},"uris":["http://www.mendeley.com/documents/?uuid=f16631ed-fd25-4e9d-87cb-37a30676dda8"]}],"mendeley":{"formattedCitation":"&lt;sup&gt;26&lt;/sup&gt;","plainTextFormattedCitation":"26","previouslyFormattedCitation":"&lt;sup&gt;26&lt;/sup&gt;"},"properties":{"noteIndex":0},"schema":"https://github.com/citation-style-language/schema/raw/master/csl-citation.json"}</w:instrText>
      </w:r>
      <w:r w:rsidR="00F54F00" w:rsidRPr="00F54F00">
        <w:fldChar w:fldCharType="separate"/>
      </w:r>
      <w:r w:rsidR="00F54F00" w:rsidRPr="00F54F00">
        <w:rPr>
          <w:noProof/>
          <w:vertAlign w:val="superscript"/>
        </w:rPr>
        <w:t>26</w:t>
      </w:r>
      <w:r w:rsidR="00F54F00" w:rsidRPr="00F54F00">
        <w:fldChar w:fldCharType="end"/>
      </w:r>
      <w:r w:rsidRPr="00BE5E2C">
        <w:t xml:space="preserve"> Furthermore, any CpGs with a detection p-value &gt; 0.01 in at least 25% of the samples were excluded. The final dataset contains 812,943 CpGs and 239 IDs.</w:t>
      </w:r>
    </w:p>
    <w:p w14:paraId="000000BD" w14:textId="77777777" w:rsidR="006967E3" w:rsidRPr="00BE5E2C" w:rsidRDefault="006967E3" w:rsidP="00BE5E2C"/>
    <w:p w14:paraId="000000BE" w14:textId="7F98E7B3" w:rsidR="006967E3" w:rsidRPr="00BE5E2C" w:rsidRDefault="00165239" w:rsidP="00BE5E2C">
      <w:r w:rsidRPr="00BE5E2C">
        <w:rPr>
          <w:b/>
        </w:rPr>
        <w:t>Cell type correction</w:t>
      </w:r>
      <w:r w:rsidRPr="00BE5E2C">
        <w:t>: Cell type proportions in child blood samples</w:t>
      </w:r>
      <w:r w:rsidR="00F54F00">
        <w:t xml:space="preserve"> </w:t>
      </w:r>
      <w:r w:rsidRPr="00BE5E2C">
        <w:t xml:space="preserve">were estimated using the </w:t>
      </w:r>
      <w:r w:rsidRPr="00BE5E2C">
        <w:rPr>
          <w:i/>
        </w:rPr>
        <w:t xml:space="preserve">estimateCellCounts </w:t>
      </w:r>
      <w:r w:rsidRPr="00BE5E2C">
        <w:t xml:space="preserve">function in the </w:t>
      </w:r>
      <w:r w:rsidRPr="00BE5E2C">
        <w:rPr>
          <w:i/>
        </w:rPr>
        <w:t xml:space="preserve">minfi </w:t>
      </w:r>
      <w:r w:rsidRPr="00BE5E2C">
        <w:t>R package</w:t>
      </w:r>
      <w:r w:rsidR="00F54F00">
        <w:t>,</w:t>
      </w:r>
      <w:r w:rsidR="00F54F00">
        <w:fldChar w:fldCharType="begin" w:fldLock="1"/>
      </w:r>
      <w:r w:rsidR="00F54F00">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F54F00">
        <w:rPr>
          <w:rFonts w:ascii="Cambria Math" w:hAnsi="Cambria Math" w:cs="Cambria Math"/>
        </w:rPr>
        <w:instrText>∼</w:instrText>
      </w:r>
      <w:r w:rsidR="00F54F00">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F54F00">
        <w:fldChar w:fldCharType="separate"/>
      </w:r>
      <w:r w:rsidR="00F54F00" w:rsidRPr="00F54F00">
        <w:rPr>
          <w:noProof/>
          <w:vertAlign w:val="superscript"/>
        </w:rPr>
        <w:t>14</w:t>
      </w:r>
      <w:r w:rsidR="00F54F00">
        <w:fldChar w:fldCharType="end"/>
      </w:r>
      <w:r w:rsidRPr="00BE5E2C">
        <w:t xml:space="preserve"> based on the method developed </w:t>
      </w:r>
      <w:r w:rsidR="00F54F00">
        <w:t>by Houseman and colleagues</w:t>
      </w:r>
      <w:r w:rsidRPr="00BE5E2C">
        <w:t>,</w:t>
      </w:r>
      <w:r w:rsidR="00F54F00">
        <w:fldChar w:fldCharType="begin" w:fldLock="1"/>
      </w:r>
      <w:r w:rsidR="00F54F00">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F54F00">
        <w:fldChar w:fldCharType="separate"/>
      </w:r>
      <w:r w:rsidR="00F54F00" w:rsidRPr="00F54F00">
        <w:rPr>
          <w:noProof/>
          <w:vertAlign w:val="superscript"/>
        </w:rPr>
        <w:t>15</w:t>
      </w:r>
      <w:r w:rsidR="00F54F00">
        <w:fldChar w:fldCharType="end"/>
      </w:r>
      <w:r w:rsidRPr="00BE5E2C">
        <w:t xml:space="preserve"> using the Reinius reference panel</w:t>
      </w:r>
      <w:r w:rsidR="00F54F00">
        <w:fldChar w:fldCharType="begin" w:fldLock="1"/>
      </w:r>
      <w:r w:rsidR="00F54F00">
        <w:instrText>ADDIN CSL_CITATION {"citationItems":[{"id":"ITEM-1","itemData":{"DOI":"10.1371/journal.pone.0041361","ISSN":"19326203","PMID":"22848472","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 2012 Reinius et al.","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 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id":"ITEM-1","issue":"7","issued":{"date-parts":[["2012"]]},"title":"Differential DNA methylation in purified human blood cells: Implications for cell lineage and studies on disease susceptibility","type":"article-journal","volume":"7"},"uris":["http://www.mendeley.com/documents/?uuid=7be6775a-53d5-4342-93f2-8ee16a7d902e"]}],"mendeley":{"formattedCitation":"&lt;sup&gt;21&lt;/sup&gt;","plainTextFormattedCitation":"21","previouslyFormattedCitation":"&lt;sup&gt;21&lt;/sup&gt;"},"properties":{"noteIndex":0},"schema":"https://github.com/citation-style-language/schema/raw/master/csl-citation.json"}</w:instrText>
      </w:r>
      <w:r w:rsidR="00F54F00">
        <w:fldChar w:fldCharType="separate"/>
      </w:r>
      <w:r w:rsidR="00F54F00" w:rsidRPr="00F54F00">
        <w:rPr>
          <w:noProof/>
          <w:vertAlign w:val="superscript"/>
        </w:rPr>
        <w:t>21</w:t>
      </w:r>
      <w:r w:rsidR="00F54F00">
        <w:fldChar w:fldCharType="end"/>
      </w:r>
      <w:r w:rsidRPr="00BE5E2C">
        <w:t xml:space="preserve"> to estimate the proportions of six white blood cell subtypes (CD4+ T-lymphocytes, CD8+ T-lymphocytes, NK (natural killer) cells, B-lymphocytes, monocytes and granulocytes).</w:t>
      </w:r>
    </w:p>
    <w:p w14:paraId="000000BF" w14:textId="77777777" w:rsidR="006967E3" w:rsidRPr="00BE5E2C" w:rsidRDefault="006967E3" w:rsidP="00BE5E2C"/>
    <w:p w14:paraId="000000C0" w14:textId="77777777" w:rsidR="006967E3" w:rsidRPr="00BE5E2C" w:rsidRDefault="00165239" w:rsidP="00BE5E2C">
      <w:r w:rsidRPr="00BE5E2C">
        <w:rPr>
          <w:b/>
        </w:rPr>
        <w:t>Batch correction</w:t>
      </w:r>
      <w:r w:rsidRPr="00BE5E2C">
        <w:t xml:space="preserve">: We used </w:t>
      </w:r>
      <w:r w:rsidRPr="00BE5E2C">
        <w:rPr>
          <w:i/>
        </w:rPr>
        <w:t xml:space="preserve">ComBat </w:t>
      </w:r>
      <w:r w:rsidRPr="00BE5E2C">
        <w:t xml:space="preserve">to check and adjust for the batch effects. </w:t>
      </w:r>
    </w:p>
    <w:p w14:paraId="000000C1" w14:textId="77777777" w:rsidR="006967E3" w:rsidRPr="00BE5E2C" w:rsidRDefault="006967E3" w:rsidP="00BE5E2C"/>
    <w:p w14:paraId="000000C2" w14:textId="0E2C488F" w:rsidR="006967E3" w:rsidRPr="00BE5E2C" w:rsidRDefault="00165239" w:rsidP="00BE5E2C">
      <w:pPr>
        <w:rPr>
          <w:shd w:val="clear" w:color="auto" w:fill="FF9900"/>
        </w:rPr>
      </w:pPr>
      <w:r w:rsidRPr="00BE5E2C">
        <w:rPr>
          <w:b/>
        </w:rPr>
        <w:t>Ancestry/ethnicity</w:t>
      </w:r>
      <w:r w:rsidRPr="00BE5E2C">
        <w:t xml:space="preserve">: We used GWAS-based principal component data to adjust for ancestry. Genotyping was performed on Illumina Human OmniExpress Exome 1.2 bead chip (Illumina Inc., San Diego, CA) at the Tartu University, Estonia in September 2014 according to the standard protocols. Genomic coverage was extended by imputation using the 1000 Genomes Phase I integrated variant set (v3/April 2012; NCBI build 37/hg19) as the reference sample and IMPUTE2 software. Before imputing the following QC, filters were applied: SNP clustering probability for each genotype &gt; 95%, Call rate &gt; 95% individuals and markers (99% for markers with MAF &lt; 5%), MAF &gt; 1%, HWE p &gt; 1*10–6. Moreover, heterozygosity, sex check, and relatedness checks were </w:t>
      </w:r>
      <w:r w:rsidR="00F54F00" w:rsidRPr="00BE5E2C">
        <w:t>performed,</w:t>
      </w:r>
      <w:r w:rsidRPr="00BE5E2C">
        <w:t xml:space="preserve"> and any discrepancies were removed (N = 2). We performed multi-dimensional scaling (MDS) analysis on the identity by state matrix of quality-controlled genotypes. The first three components depicted the origin admixture and were included as covariates in the regression analyses.</w:t>
      </w:r>
    </w:p>
    <w:p w14:paraId="000000C3" w14:textId="77777777" w:rsidR="006967E3" w:rsidRPr="00BE5E2C" w:rsidRDefault="006967E3" w:rsidP="00BE5E2C"/>
    <w:p w14:paraId="000000C4" w14:textId="77777777" w:rsidR="006967E3" w:rsidRPr="00BE5E2C" w:rsidRDefault="00165239" w:rsidP="00BE5E2C">
      <w:r w:rsidRPr="00BE5E2C">
        <w:rPr>
          <w:b/>
        </w:rPr>
        <w:t>Maternal education</w:t>
      </w:r>
      <w:r w:rsidRPr="00BE5E2C">
        <w:t xml:space="preserve">: The maternal education was assessed by question “What is the highest education level you have achieved” with 8 categories: 1=four-to- eight-year primary school in the former Finnish school system, 2=six-year primary school in the current Finnish school system, 3=secondary education, 4=post-secondary degree, 5=bachelor’s degree, 6=master’s degree, 7=doctoral dissertation or 8=some other education. There were no occurrences of the categories 1 nor 8 in the data. For the analysis, the categories </w:t>
      </w:r>
      <w:r w:rsidRPr="00BE5E2C">
        <w:lastRenderedPageBreak/>
        <w:t>2-3 were assigned to 0 and categories 4-7 to 1. This resulted in 35 individuals with the value 0 and 167 individuals with the value 1.</w:t>
      </w:r>
    </w:p>
    <w:p w14:paraId="000000C5" w14:textId="77777777" w:rsidR="006967E3" w:rsidRPr="00BE5E2C" w:rsidRDefault="006967E3" w:rsidP="00BE5E2C"/>
    <w:p w14:paraId="000000C6" w14:textId="77777777" w:rsidR="006967E3" w:rsidRPr="00BE5E2C" w:rsidRDefault="00165239" w:rsidP="00BE5E2C">
      <w:r w:rsidRPr="00BE5E2C">
        <w:rPr>
          <w:b/>
        </w:rPr>
        <w:t>Smoking during pregnancy</w:t>
      </w:r>
      <w:r w:rsidRPr="00BE5E2C">
        <w:t>: Mothers self-reported whether they had smoked during pregnancy (yes/no)</w:t>
      </w:r>
    </w:p>
    <w:p w14:paraId="000000C7" w14:textId="77777777" w:rsidR="006967E3" w:rsidRPr="00BE5E2C" w:rsidRDefault="006967E3" w:rsidP="00BE5E2C"/>
    <w:p w14:paraId="000000C8" w14:textId="77777777" w:rsidR="006967E3" w:rsidRPr="00BE5E2C" w:rsidRDefault="00165239" w:rsidP="00BE5E2C">
      <w:r w:rsidRPr="00BE5E2C">
        <w:rPr>
          <w:b/>
        </w:rPr>
        <w:t>Gestational age at birth</w:t>
      </w:r>
      <w:r w:rsidRPr="00BE5E2C">
        <w:t>: Based on ultrasound scans.</w:t>
      </w:r>
    </w:p>
    <w:p w14:paraId="000000C9" w14:textId="77777777" w:rsidR="006967E3" w:rsidRPr="00BE5E2C" w:rsidRDefault="006967E3" w:rsidP="00BE5E2C"/>
    <w:p w14:paraId="000000CA" w14:textId="77777777" w:rsidR="006967E3" w:rsidRPr="00BE5E2C" w:rsidRDefault="00165239" w:rsidP="00BE5E2C">
      <w:pPr>
        <w:rPr>
          <w:shd w:val="clear" w:color="auto" w:fill="FF9900"/>
        </w:rPr>
      </w:pPr>
      <w:r w:rsidRPr="00BE5E2C">
        <w:rPr>
          <w:b/>
        </w:rPr>
        <w:t>Study funding</w:t>
      </w:r>
      <w:r w:rsidRPr="00BE5E2C">
        <w:t xml:space="preserve">: The study has been supported by Academy of Finland, University of Helsinki, Hope and Optimism Initiative, Finnish Foundation for Pediatric Research, Sigrid </w:t>
      </w:r>
      <w:proofErr w:type="spellStart"/>
      <w:r w:rsidRPr="00BE5E2C">
        <w:t>Juselius</w:t>
      </w:r>
      <w:proofErr w:type="spellEnd"/>
      <w:r w:rsidRPr="00BE5E2C">
        <w:t xml:space="preserve"> Foundation, </w:t>
      </w:r>
      <w:proofErr w:type="spellStart"/>
      <w:r w:rsidRPr="00BE5E2C">
        <w:t>Jalmari</w:t>
      </w:r>
      <w:proofErr w:type="spellEnd"/>
      <w:r w:rsidRPr="00BE5E2C">
        <w:t xml:space="preserve"> and </w:t>
      </w:r>
      <w:proofErr w:type="spellStart"/>
      <w:r w:rsidRPr="00BE5E2C">
        <w:t>Rauha</w:t>
      </w:r>
      <w:proofErr w:type="spellEnd"/>
      <w:r w:rsidRPr="00BE5E2C">
        <w:t xml:space="preserve"> </w:t>
      </w:r>
      <w:proofErr w:type="spellStart"/>
      <w:r w:rsidRPr="00BE5E2C">
        <w:t>Ahokas</w:t>
      </w:r>
      <w:proofErr w:type="spellEnd"/>
      <w:r w:rsidRPr="00BE5E2C">
        <w:t xml:space="preserve"> Foundation, Signe and </w:t>
      </w:r>
      <w:proofErr w:type="spellStart"/>
      <w:r w:rsidRPr="00BE5E2C">
        <w:t>Ane</w:t>
      </w:r>
      <w:proofErr w:type="spellEnd"/>
      <w:r w:rsidRPr="00BE5E2C">
        <w:t xml:space="preserve"> </w:t>
      </w:r>
      <w:proofErr w:type="spellStart"/>
      <w:r w:rsidRPr="00BE5E2C">
        <w:t>Gyllenberg</w:t>
      </w:r>
      <w:proofErr w:type="spellEnd"/>
      <w:r w:rsidRPr="00BE5E2C">
        <w:t xml:space="preserve"> Foundation, </w:t>
      </w:r>
      <w:proofErr w:type="spellStart"/>
      <w:r w:rsidRPr="00BE5E2C">
        <w:t>Yrjo</w:t>
      </w:r>
      <w:proofErr w:type="spellEnd"/>
      <w:r w:rsidRPr="00BE5E2C">
        <w:t xml:space="preserve"> </w:t>
      </w:r>
      <w:proofErr w:type="spellStart"/>
      <w:r w:rsidRPr="00BE5E2C">
        <w:t>Jahnsson</w:t>
      </w:r>
      <w:proofErr w:type="spellEnd"/>
      <w:r w:rsidRPr="00BE5E2C">
        <w:t xml:space="preserve"> Foundation, </w:t>
      </w:r>
      <w:proofErr w:type="spellStart"/>
      <w:r w:rsidRPr="00BE5E2C">
        <w:t>Juho</w:t>
      </w:r>
      <w:proofErr w:type="spellEnd"/>
      <w:r w:rsidRPr="00BE5E2C">
        <w:t xml:space="preserve"> </w:t>
      </w:r>
      <w:proofErr w:type="spellStart"/>
      <w:r w:rsidRPr="00BE5E2C">
        <w:t>Vainio</w:t>
      </w:r>
      <w:proofErr w:type="spellEnd"/>
      <w:r w:rsidRPr="00BE5E2C">
        <w:t xml:space="preserve"> Foundation, Emil </w:t>
      </w:r>
      <w:proofErr w:type="spellStart"/>
      <w:r w:rsidRPr="00BE5E2C">
        <w:t>Aaltonen</w:t>
      </w:r>
      <w:proofErr w:type="spellEnd"/>
      <w:r w:rsidRPr="00BE5E2C">
        <w:t xml:space="preserve"> Foundation, and Ministry of Education and Culture, Finland. The 352 samples were genotyped at the Genotyping and Sequencing Core Facility of the Estonian Genome Centre, University of Tartu.</w:t>
      </w:r>
    </w:p>
    <w:p w14:paraId="000000CB" w14:textId="77777777" w:rsidR="006967E3" w:rsidRPr="00BE5E2C" w:rsidRDefault="006967E3" w:rsidP="00BE5E2C"/>
    <w:p w14:paraId="000000CC" w14:textId="77777777" w:rsidR="006967E3" w:rsidRPr="00BE5E2C" w:rsidRDefault="00165239" w:rsidP="00BE5E2C">
      <w:r w:rsidRPr="00BE5E2C">
        <w:rPr>
          <w:b/>
        </w:rPr>
        <w:t>Acknowledgements</w:t>
      </w:r>
      <w:r w:rsidRPr="00BE5E2C">
        <w:t xml:space="preserve">: We thank all the GLAKU children and their parents for their enthusiastic participation. We also thank all the research nurses, research assistants, and laboratory personnel involved in the GLAKU study. </w:t>
      </w:r>
    </w:p>
    <w:p w14:paraId="000000CD" w14:textId="77777777" w:rsidR="006967E3" w:rsidRPr="00BE5E2C" w:rsidRDefault="006967E3" w:rsidP="00BE5E2C">
      <w:pPr>
        <w:rPr>
          <w:shd w:val="clear" w:color="auto" w:fill="FF9900"/>
        </w:rPr>
      </w:pPr>
    </w:p>
    <w:p w14:paraId="000000CE" w14:textId="77777777" w:rsidR="006967E3" w:rsidRPr="00BE5E2C" w:rsidRDefault="006967E3" w:rsidP="00BE5E2C">
      <w:pPr>
        <w:rPr>
          <w:shd w:val="clear" w:color="auto" w:fill="FF9900"/>
        </w:rPr>
      </w:pPr>
    </w:p>
    <w:p w14:paraId="05D5B878" w14:textId="77777777" w:rsidR="00F94820" w:rsidRDefault="00F94820">
      <w:pPr>
        <w:rPr>
          <w:sz w:val="40"/>
          <w:szCs w:val="40"/>
        </w:rPr>
      </w:pPr>
      <w:r>
        <w:br w:type="page"/>
      </w:r>
    </w:p>
    <w:p w14:paraId="000000CF" w14:textId="7D5D781C" w:rsidR="006967E3" w:rsidRPr="00BE5E2C" w:rsidRDefault="00165239" w:rsidP="00BE5E2C">
      <w:pPr>
        <w:pStyle w:val="Heading1"/>
      </w:pPr>
      <w:bookmarkStart w:id="10" w:name="_Toc85026286"/>
      <w:r w:rsidRPr="00BE5E2C">
        <w:lastRenderedPageBreak/>
        <w:t>Healthy Start</w:t>
      </w:r>
      <w:bookmarkEnd w:id="10"/>
    </w:p>
    <w:p w14:paraId="000000D0" w14:textId="77777777" w:rsidR="006967E3" w:rsidRPr="00BE5E2C" w:rsidRDefault="006967E3" w:rsidP="00BE5E2C"/>
    <w:p w14:paraId="000000D1" w14:textId="77777777" w:rsidR="006967E3" w:rsidRPr="00BE5E2C" w:rsidRDefault="00165239" w:rsidP="00BE5E2C">
      <w:r w:rsidRPr="00BE5E2C">
        <w:rPr>
          <w:b/>
        </w:rPr>
        <w:t>Full name:</w:t>
      </w:r>
      <w:r w:rsidRPr="00BE5E2C">
        <w:t xml:space="preserve"> Healthy Start</w:t>
      </w:r>
    </w:p>
    <w:p w14:paraId="000000D2" w14:textId="77777777" w:rsidR="006967E3" w:rsidRPr="00BE5E2C" w:rsidRDefault="006967E3" w:rsidP="00BE5E2C"/>
    <w:p w14:paraId="000000D3" w14:textId="77777777" w:rsidR="006967E3" w:rsidRPr="00BE5E2C" w:rsidRDefault="00165239" w:rsidP="00BE5E2C">
      <w:r w:rsidRPr="00BE5E2C">
        <w:rPr>
          <w:b/>
        </w:rPr>
        <w:t>Cohort profile</w:t>
      </w:r>
      <w:r w:rsidRPr="00BE5E2C">
        <w:t>: None published yet.</w:t>
      </w:r>
    </w:p>
    <w:p w14:paraId="000000D4" w14:textId="77777777" w:rsidR="006967E3" w:rsidRPr="00BE5E2C" w:rsidRDefault="006967E3" w:rsidP="00BE5E2C"/>
    <w:p w14:paraId="000000D5" w14:textId="77777777" w:rsidR="006967E3" w:rsidRPr="00BE5E2C" w:rsidRDefault="00165239" w:rsidP="00BE5E2C">
      <w:pPr>
        <w:rPr>
          <w:b/>
        </w:rPr>
      </w:pPr>
      <w:r w:rsidRPr="00BE5E2C">
        <w:rPr>
          <w:b/>
        </w:rPr>
        <w:t>Design and study population</w:t>
      </w:r>
      <w:r w:rsidRPr="00BE5E2C">
        <w:t>: Healthy Start is a prospective pre-birth cohort study that enrolled 1,410 pregnant women in Colorado, USA in 2009-2014. Women were excluded if they had a multiple gestation, were younger than 16 years old, were beyond 24 weeks of completed gestation at enrollment, had a previous stillbirth or extremely preterm birth, or had serious chronic medical conditions. For the current study, we included only children aged 4 years and older at the time of the parent-completed sleep questionnaire, with Illumina Infinium HumanMethylation450 array data in cord blood. Of 362 meeting these criteria, we excluded 49 due to missing data on maternal smoking during pregnancy, 6 randomly selected siblings per each sibling pair, 16 who reported race/ethnicity other than the 3 primary groups, and finally 4 due to mismatch between reported and predicted sex (as described below under methylation measurements). Total sample size was therefore 283.</w:t>
      </w:r>
    </w:p>
    <w:p w14:paraId="000000D6" w14:textId="77777777" w:rsidR="006967E3" w:rsidRPr="00BE5E2C" w:rsidRDefault="006967E3" w:rsidP="00BE5E2C"/>
    <w:p w14:paraId="000000D7" w14:textId="77777777" w:rsidR="006967E3" w:rsidRPr="00BE5E2C" w:rsidRDefault="00165239" w:rsidP="00BE5E2C">
      <w:r w:rsidRPr="00BE5E2C">
        <w:rPr>
          <w:b/>
        </w:rPr>
        <w:t>Consent and ethical approval</w:t>
      </w:r>
      <w:r w:rsidRPr="00BE5E2C">
        <w:t>: The Healthy Start study protocol was approved by the Colorado Multiple Institutional Review Board. All participants provided written informed consent.</w:t>
      </w:r>
    </w:p>
    <w:p w14:paraId="000000D8" w14:textId="77777777" w:rsidR="006967E3" w:rsidRPr="00BE5E2C" w:rsidRDefault="006967E3" w:rsidP="00BE5E2C"/>
    <w:p w14:paraId="000000D9" w14:textId="77777777" w:rsidR="006967E3" w:rsidRPr="00BE5E2C" w:rsidRDefault="00165239" w:rsidP="00BE5E2C">
      <w:r w:rsidRPr="00F54F00">
        <w:rPr>
          <w:b/>
          <w:bCs/>
        </w:rPr>
        <w:t>Division into subcohorts</w:t>
      </w:r>
      <w:r w:rsidRPr="00BE5E2C">
        <w:t>: None</w:t>
      </w:r>
    </w:p>
    <w:p w14:paraId="000000DA" w14:textId="77777777" w:rsidR="006967E3" w:rsidRPr="00BE5E2C" w:rsidRDefault="006967E3" w:rsidP="00BE5E2C"/>
    <w:p w14:paraId="000000DB" w14:textId="3A03A9FB" w:rsidR="006967E3" w:rsidRPr="00BE5E2C" w:rsidRDefault="00165239" w:rsidP="00BE5E2C">
      <w:r w:rsidRPr="00BE5E2C">
        <w:rPr>
          <w:b/>
        </w:rPr>
        <w:t>Sleep measurements</w:t>
      </w:r>
      <w:r w:rsidRPr="00BE5E2C">
        <w:t xml:space="preserve">: Sleep was assessed using a parent-rated questionnaire at mean age of 4.7 years (range 4.0 to 8.1 years). Parents completed the Sleep Disturbances Scale for Children, a 26-question survey with 5 response options per question. Sleep duration in response to the question, “How many hours of sleep does your child get on most nights?” was reported as 9-11 hours (coded as 10 hours), 8-9 hours (coded as 8.5 hours), 7-8 hours (coded as 7.5 hours), 5-7 hours (coded as 6 hours), or less than 5 hours (coded as 2.5 hours). This variable was treated as continuous, and transformed into a z-score. Values beyond 3*SD were </w:t>
      </w:r>
      <w:r w:rsidR="00F54F00" w:rsidRPr="00BE5E2C">
        <w:t>winsorized</w:t>
      </w:r>
      <w:r w:rsidRPr="00BE5E2C">
        <w:t>. Sleep initiation was classified as a binary variable corresponding to an answer of never/occasionally vs sometimes/often/always, in response to the question, “The child has difficulty getting to sleep at night.” Sleep fragmentation was classified as a binary variable corresponding to an answer of never/occasionally vs sometimes/often/always, in response to the question, “The child wakes up more than twice per night.”</w:t>
      </w:r>
    </w:p>
    <w:p w14:paraId="000000DC" w14:textId="77777777" w:rsidR="006967E3" w:rsidRPr="00BE5E2C" w:rsidRDefault="006967E3" w:rsidP="00BE5E2C"/>
    <w:p w14:paraId="000000DD" w14:textId="77777777" w:rsidR="006967E3" w:rsidRPr="00BE5E2C" w:rsidRDefault="00165239" w:rsidP="00BE5E2C">
      <w:r w:rsidRPr="00BE5E2C">
        <w:rPr>
          <w:b/>
        </w:rPr>
        <w:t xml:space="preserve">DNA sample collection: </w:t>
      </w:r>
      <w:r w:rsidRPr="00BE5E2C">
        <w:t>DNA was extracted from cord blood collected at birth.</w:t>
      </w:r>
    </w:p>
    <w:p w14:paraId="000000DE" w14:textId="77777777" w:rsidR="006967E3" w:rsidRPr="00BE5E2C" w:rsidRDefault="006967E3" w:rsidP="00BE5E2C"/>
    <w:p w14:paraId="000000DF" w14:textId="0D33A81C" w:rsidR="006967E3" w:rsidRPr="00BE5E2C" w:rsidRDefault="00165239" w:rsidP="00BE5E2C">
      <w:pPr>
        <w:rPr>
          <w:shd w:val="clear" w:color="auto" w:fill="FF9900"/>
        </w:rPr>
      </w:pPr>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ord blood. We removed 587 probes with high detection P value (&gt;0.05). We removed 664 probes with a beadcount &lt;3 in at least 5% of samples. We compared the predicted sex to the reported sex. Any samples with inconsistent sex were removed (n=4). The </w:t>
      </w:r>
      <w:r w:rsidRPr="00BE5E2C">
        <w:rPr>
          <w:i/>
        </w:rPr>
        <w:t xml:space="preserve">preprocessQuantile </w:t>
      </w:r>
      <w:r w:rsidRPr="00BE5E2C">
        <w:t xml:space="preserve">function in </w:t>
      </w:r>
      <w:r w:rsidR="00F54F00">
        <w:rPr>
          <w:i/>
        </w:rPr>
        <w:t>m</w:t>
      </w:r>
      <w:r w:rsidRPr="00BE5E2C">
        <w:rPr>
          <w:i/>
        </w:rPr>
        <w:t>infi</w:t>
      </w:r>
      <w:r w:rsidR="00F54F00">
        <w:rPr>
          <w:i/>
        </w:rPr>
        <w:fldChar w:fldCharType="begin" w:fldLock="1"/>
      </w:r>
      <w:r w:rsidR="000D0AB1">
        <w:rPr>
          <w:i/>
        </w:rPr>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0D0AB1">
        <w:rPr>
          <w:rFonts w:ascii="Cambria Math" w:hAnsi="Cambria Math" w:cs="Cambria Math"/>
          <w:i/>
        </w:rPr>
        <w:instrText>∼</w:instrText>
      </w:r>
      <w:r w:rsidR="000D0AB1">
        <w:rPr>
          <w:i/>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F54F00">
        <w:rPr>
          <w:i/>
        </w:rPr>
        <w:fldChar w:fldCharType="separate"/>
      </w:r>
      <w:r w:rsidR="00F54F00" w:rsidRPr="00F54F00">
        <w:rPr>
          <w:noProof/>
          <w:vertAlign w:val="superscript"/>
        </w:rPr>
        <w:t>14</w:t>
      </w:r>
      <w:r w:rsidR="00F54F00">
        <w:rPr>
          <w:i/>
        </w:rPr>
        <w:fldChar w:fldCharType="end"/>
      </w:r>
      <w:r w:rsidRPr="00BE5E2C">
        <w:rPr>
          <w:i/>
        </w:rPr>
        <w:t xml:space="preserve"> </w:t>
      </w:r>
      <w:r w:rsidRPr="00BE5E2C">
        <w:t xml:space="preserve">was used to normalize. Outliers were removed using the 3*IQR method. </w:t>
      </w:r>
    </w:p>
    <w:p w14:paraId="000000E0" w14:textId="77777777" w:rsidR="006967E3" w:rsidRPr="00BE5E2C" w:rsidRDefault="006967E3" w:rsidP="00BE5E2C"/>
    <w:p w14:paraId="000000E1" w14:textId="77777777" w:rsidR="006967E3" w:rsidRPr="00BE5E2C" w:rsidRDefault="00165239" w:rsidP="00BE5E2C">
      <w:r w:rsidRPr="00BE5E2C">
        <w:rPr>
          <w:b/>
        </w:rPr>
        <w:lastRenderedPageBreak/>
        <w:t>Cell type correction</w:t>
      </w:r>
      <w:r w:rsidRPr="00BE5E2C">
        <w:t xml:space="preserve">: Cell type proportions were estimated using </w:t>
      </w:r>
      <w:r w:rsidRPr="00BE5E2C">
        <w:rPr>
          <w:i/>
        </w:rPr>
        <w:t xml:space="preserve">minfi </w:t>
      </w:r>
      <w:r w:rsidRPr="00BE5E2C">
        <w:t xml:space="preserve">function </w:t>
      </w:r>
      <w:r w:rsidRPr="00BE5E2C">
        <w:rPr>
          <w:i/>
        </w:rPr>
        <w:t xml:space="preserve">estimateCellCounts </w:t>
      </w:r>
      <w:r w:rsidRPr="00BE5E2C">
        <w:t>with the Bakulski reference panel for cord blood.</w:t>
      </w:r>
    </w:p>
    <w:p w14:paraId="000000E2" w14:textId="77777777" w:rsidR="006967E3" w:rsidRPr="00BE5E2C" w:rsidRDefault="006967E3" w:rsidP="00BE5E2C"/>
    <w:p w14:paraId="000000E3" w14:textId="77777777" w:rsidR="006967E3" w:rsidRPr="00BE5E2C" w:rsidRDefault="00165239" w:rsidP="00BE5E2C">
      <w:r w:rsidRPr="00BE5E2C">
        <w:rPr>
          <w:b/>
        </w:rPr>
        <w:t>Batch correction</w:t>
      </w:r>
      <w:r w:rsidRPr="00BE5E2C">
        <w:t xml:space="preserve">: </w:t>
      </w:r>
      <w:r w:rsidRPr="00BE5E2C">
        <w:rPr>
          <w:i/>
        </w:rPr>
        <w:t xml:space="preserve">ComBat </w:t>
      </w:r>
      <w:r w:rsidRPr="00BE5E2C">
        <w:t xml:space="preserve">was used for batch adjustment. Surrogate variables for technical batch were generated using </w:t>
      </w:r>
      <w:r w:rsidRPr="00BE5E2C">
        <w:rPr>
          <w:i/>
        </w:rPr>
        <w:t>SVA</w:t>
      </w:r>
      <w:r w:rsidRPr="00BE5E2C">
        <w:t>.</w:t>
      </w:r>
    </w:p>
    <w:p w14:paraId="000000E4" w14:textId="77777777" w:rsidR="006967E3" w:rsidRPr="00BE5E2C" w:rsidRDefault="006967E3" w:rsidP="00BE5E2C"/>
    <w:p w14:paraId="000000E5" w14:textId="171343E8" w:rsidR="006967E3" w:rsidRPr="00BE5E2C" w:rsidRDefault="00165239" w:rsidP="00BE5E2C">
      <w:r w:rsidRPr="00BE5E2C">
        <w:rPr>
          <w:b/>
        </w:rPr>
        <w:t>Ancestry/ethnicity</w:t>
      </w:r>
      <w:r w:rsidRPr="00BE5E2C">
        <w:t xml:space="preserve">: We included self-reported race/ethnicity, </w:t>
      </w:r>
      <w:r w:rsidR="00F54F00" w:rsidRPr="00BE5E2C">
        <w:t>categorized</w:t>
      </w:r>
      <w:r w:rsidRPr="00BE5E2C">
        <w:t xml:space="preserve"> into Non-Hispanic white (n=156), Hispanic (n=75), and non-Hispanic African-American (n=52), in the analytical models.</w:t>
      </w:r>
    </w:p>
    <w:p w14:paraId="000000E6" w14:textId="77777777" w:rsidR="006967E3" w:rsidRPr="00BE5E2C" w:rsidRDefault="006967E3" w:rsidP="00BE5E2C"/>
    <w:p w14:paraId="000000E7" w14:textId="5CDF00AB" w:rsidR="006967E3" w:rsidRPr="00BE5E2C" w:rsidRDefault="00165239" w:rsidP="00BE5E2C">
      <w:r w:rsidRPr="00BE5E2C">
        <w:rPr>
          <w:b/>
        </w:rPr>
        <w:t>Maternal education</w:t>
      </w:r>
      <w:r w:rsidRPr="00BE5E2C">
        <w:t xml:space="preserve">: Maternal self-reported education during pregnancy was </w:t>
      </w:r>
      <w:r w:rsidR="00F54F00" w:rsidRPr="00BE5E2C">
        <w:t>categorized</w:t>
      </w:r>
      <w:r w:rsidRPr="00BE5E2C">
        <w:t xml:space="preserve"> into low (high school education or less) vs high (more than high school education).</w:t>
      </w:r>
    </w:p>
    <w:p w14:paraId="000000E8" w14:textId="77777777" w:rsidR="006967E3" w:rsidRPr="00BE5E2C" w:rsidRDefault="006967E3" w:rsidP="00BE5E2C"/>
    <w:p w14:paraId="000000E9" w14:textId="40F88D56" w:rsidR="006967E3" w:rsidRPr="00BE5E2C" w:rsidRDefault="00165239" w:rsidP="00BE5E2C">
      <w:r w:rsidRPr="00BE5E2C">
        <w:rPr>
          <w:b/>
        </w:rPr>
        <w:t>Smoking during pregnancy</w:t>
      </w:r>
      <w:r w:rsidRPr="00BE5E2C">
        <w:t xml:space="preserve">: Maternal self-reported smoking during pregnancy was </w:t>
      </w:r>
      <w:r w:rsidR="00F54F00" w:rsidRPr="00BE5E2C">
        <w:t>categorized</w:t>
      </w:r>
      <w:r w:rsidRPr="00BE5E2C">
        <w:t xml:space="preserve"> into never, vs quit in early pregnancy, vs continued after early pregnancy.</w:t>
      </w:r>
    </w:p>
    <w:p w14:paraId="000000EA" w14:textId="77777777" w:rsidR="006967E3" w:rsidRPr="00BE5E2C" w:rsidRDefault="006967E3" w:rsidP="00BE5E2C"/>
    <w:p w14:paraId="000000EB" w14:textId="77777777" w:rsidR="006967E3" w:rsidRPr="00BE5E2C" w:rsidRDefault="00165239" w:rsidP="00BE5E2C">
      <w:r w:rsidRPr="00BE5E2C">
        <w:rPr>
          <w:b/>
        </w:rPr>
        <w:t>Gestational age at birth</w:t>
      </w:r>
      <w:r w:rsidRPr="00BE5E2C">
        <w:t>: Gestational age at birth was recorded from medical records.</w:t>
      </w:r>
    </w:p>
    <w:p w14:paraId="000000EC" w14:textId="77777777" w:rsidR="006967E3" w:rsidRPr="00BE5E2C" w:rsidRDefault="006967E3" w:rsidP="00BE5E2C"/>
    <w:p w14:paraId="000000ED" w14:textId="300D2183" w:rsidR="006967E3" w:rsidRPr="00BE5E2C" w:rsidRDefault="00165239" w:rsidP="00BE5E2C">
      <w:r w:rsidRPr="00BE5E2C">
        <w:rPr>
          <w:b/>
        </w:rPr>
        <w:t>Study funding</w:t>
      </w:r>
      <w:r w:rsidRPr="00BE5E2C">
        <w:t>: The Healthy Start study was supported by grants from the National Institute of Diabetes and Digestive and Kidney Diseases (R01DK076648), the National Institute of Environmental Health Sciences (R01ES022934), and the Office of the Director (UH3OD023248) of the National Institutes of Health. APS was additionally supported by a grant from the National Ins</w:t>
      </w:r>
      <w:r w:rsidR="00F54F00">
        <w:t>t</w:t>
      </w:r>
      <w:r w:rsidRPr="00BE5E2C">
        <w:t>itute</w:t>
      </w:r>
      <w:r w:rsidR="00F54F00">
        <w:t xml:space="preserve"> </w:t>
      </w:r>
      <w:r w:rsidRPr="00BE5E2C">
        <w:t>of Environmental Health Sciences (R00ES025817).</w:t>
      </w:r>
    </w:p>
    <w:p w14:paraId="000000EE" w14:textId="77777777" w:rsidR="006967E3" w:rsidRPr="00BE5E2C" w:rsidRDefault="006967E3" w:rsidP="00BE5E2C"/>
    <w:p w14:paraId="000000EF" w14:textId="77777777" w:rsidR="006967E3" w:rsidRPr="00BE5E2C" w:rsidRDefault="00165239" w:rsidP="00BE5E2C">
      <w:r w:rsidRPr="00F54F00">
        <w:rPr>
          <w:b/>
          <w:bCs/>
        </w:rPr>
        <w:t>Acknowledgements</w:t>
      </w:r>
      <w:r w:rsidRPr="00BE5E2C">
        <w:t>: None</w:t>
      </w:r>
    </w:p>
    <w:p w14:paraId="000000F0" w14:textId="77777777" w:rsidR="006967E3" w:rsidRPr="00BE5E2C" w:rsidRDefault="006967E3" w:rsidP="00BE5E2C"/>
    <w:p w14:paraId="000000F1" w14:textId="77777777" w:rsidR="006967E3" w:rsidRPr="00BE5E2C" w:rsidRDefault="006967E3" w:rsidP="00BE5E2C"/>
    <w:p w14:paraId="2AFC7662" w14:textId="77777777" w:rsidR="00F94820" w:rsidRDefault="00F94820">
      <w:pPr>
        <w:rPr>
          <w:sz w:val="40"/>
          <w:szCs w:val="40"/>
        </w:rPr>
      </w:pPr>
      <w:r>
        <w:br w:type="page"/>
      </w:r>
    </w:p>
    <w:p w14:paraId="000000F2" w14:textId="73129574" w:rsidR="006967E3" w:rsidRPr="00BE5E2C" w:rsidRDefault="00165239" w:rsidP="00BE5E2C">
      <w:pPr>
        <w:pStyle w:val="Heading1"/>
      </w:pPr>
      <w:bookmarkStart w:id="11" w:name="_Toc85026287"/>
      <w:r w:rsidRPr="00BE5E2C">
        <w:lastRenderedPageBreak/>
        <w:t>HELIX</w:t>
      </w:r>
      <w:bookmarkEnd w:id="11"/>
    </w:p>
    <w:p w14:paraId="000000F3" w14:textId="77777777" w:rsidR="006967E3" w:rsidRPr="00BE5E2C" w:rsidRDefault="006967E3" w:rsidP="00BE5E2C"/>
    <w:p w14:paraId="000000F4" w14:textId="77777777" w:rsidR="006967E3" w:rsidRPr="00BE5E2C" w:rsidRDefault="00165239" w:rsidP="00BE5E2C">
      <w:r w:rsidRPr="00BE5E2C">
        <w:rPr>
          <w:b/>
        </w:rPr>
        <w:t>Full name:</w:t>
      </w:r>
      <w:r w:rsidRPr="00BE5E2C">
        <w:t xml:space="preserve"> Human Early Life Exposome </w:t>
      </w:r>
    </w:p>
    <w:p w14:paraId="000000F5" w14:textId="77777777" w:rsidR="006967E3" w:rsidRPr="00BE5E2C" w:rsidRDefault="006967E3" w:rsidP="00BE5E2C"/>
    <w:p w14:paraId="000000F6" w14:textId="19E92E6E" w:rsidR="006967E3" w:rsidRPr="00BE5E2C" w:rsidRDefault="00165239" w:rsidP="00BE5E2C">
      <w:r w:rsidRPr="00BE5E2C">
        <w:rPr>
          <w:b/>
        </w:rPr>
        <w:t>Cohort profile</w:t>
      </w:r>
      <w:r w:rsidRPr="00BE5E2C">
        <w:t xml:space="preserve">: </w:t>
      </w:r>
      <w:proofErr w:type="spellStart"/>
      <w:r w:rsidR="00F122D7">
        <w:t>Maitre</w:t>
      </w:r>
      <w:proofErr w:type="spellEnd"/>
      <w:r w:rsidR="00F122D7">
        <w:t xml:space="preserve"> et al (2018</w:t>
      </w:r>
      <w:r w:rsidRPr="000D0AB1">
        <w:t>)</w:t>
      </w:r>
      <w:r w:rsidR="000D0AB1" w:rsidRPr="000D0AB1">
        <w:fldChar w:fldCharType="begin" w:fldLock="1"/>
      </w:r>
      <w:r w:rsidR="000D0AB1">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Gonzalez","given":"Juan R.","non-dropping-particle":"","parse-names":false,"suffix":""},{"dropping-particle":"","family":"Granum","given":"Berit","non-dropping-particle":"","parse-names":false,"suffix":""},{"dropping-particle":"","family":"Grazuleviciene","given":"Regina","non-dropping-particle":"","parse-names":false,"suffix":""},{"dropping-particle":"","family":"Gützkow","given":"Kristine Bjerve","non-dropping-particle":"","parse-names":false,"suffix":""},{"dropping-particle":"","family":"Haug","given":"Line Småstuen","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Krog","given":"Norun Hjertager","non-dropping-particle":"","parse-names":false,"suffix":""},{"dropping-particle":"","family":"Lau","given":"Chung 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 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9","issued":{"date-parts":[["2018"]]},"page":"1-17","title":"Human Early Life Exposome (HELIX) study: A European population-based exposome cohort","type":"article-journal","volume":"8"},"uris":["http://www.mendeley.com/documents/?uuid=a3097963-be01-4bab-9da1-aa2556e622d2"]}],"mendeley":{"formattedCitation":"&lt;sup&gt;27&lt;/sup&gt;","plainTextFormattedCitation":"27","previouslyFormattedCitation":"&lt;sup&gt;27&lt;/sup&gt;"},"properties":{"noteIndex":0},"schema":"https://github.com/citation-style-language/schema/raw/master/csl-citation.json"}</w:instrText>
      </w:r>
      <w:r w:rsidR="000D0AB1" w:rsidRPr="000D0AB1">
        <w:fldChar w:fldCharType="separate"/>
      </w:r>
      <w:r w:rsidR="000D0AB1" w:rsidRPr="000D0AB1">
        <w:rPr>
          <w:noProof/>
          <w:vertAlign w:val="superscript"/>
        </w:rPr>
        <w:t>27</w:t>
      </w:r>
      <w:r w:rsidR="000D0AB1" w:rsidRPr="000D0AB1">
        <w:fldChar w:fldCharType="end"/>
      </w:r>
    </w:p>
    <w:p w14:paraId="000000F7" w14:textId="77777777" w:rsidR="006967E3" w:rsidRPr="00BE5E2C" w:rsidRDefault="006967E3" w:rsidP="00BE5E2C"/>
    <w:p w14:paraId="5902D727" w14:textId="2116A14C" w:rsidR="00EE1990" w:rsidRDefault="00165239" w:rsidP="00BE5E2C">
      <w:r w:rsidRPr="00BE5E2C">
        <w:rPr>
          <w:b/>
        </w:rPr>
        <w:t>Design and study population</w:t>
      </w:r>
      <w:r w:rsidRPr="00BE5E2C">
        <w:t>: Human Early Life Exposome (HELIX) study represents a collaborative project across six established and ongoing longitudinal population-based birth cohort studies in Europe</w:t>
      </w:r>
      <w:r w:rsidR="00820D88">
        <w:t>, including</w:t>
      </w:r>
      <w:r w:rsidRPr="00BE5E2C">
        <w:t xml:space="preserve"> the Born in Bradford (</w:t>
      </w:r>
      <w:proofErr w:type="spellStart"/>
      <w:r w:rsidRPr="00BE5E2C">
        <w:t>BiB</w:t>
      </w:r>
      <w:proofErr w:type="spellEnd"/>
      <w:r w:rsidRPr="00BE5E2C">
        <w:t xml:space="preserve">) study in the UK, the </w:t>
      </w:r>
      <w:proofErr w:type="spellStart"/>
      <w:r w:rsidRPr="001336B0">
        <w:t>Étude</w:t>
      </w:r>
      <w:proofErr w:type="spellEnd"/>
      <w:r w:rsidRPr="001336B0">
        <w:t xml:space="preserve"> des </w:t>
      </w:r>
      <w:proofErr w:type="spellStart"/>
      <w:r w:rsidRPr="001336B0">
        <w:t>Déterminants</w:t>
      </w:r>
      <w:proofErr w:type="spellEnd"/>
      <w:r w:rsidRPr="001336B0">
        <w:t xml:space="preserve"> </w:t>
      </w:r>
      <w:proofErr w:type="spellStart"/>
      <w:r w:rsidRPr="001336B0">
        <w:t>pré</w:t>
      </w:r>
      <w:proofErr w:type="spellEnd"/>
      <w:r w:rsidRPr="001336B0">
        <w:t xml:space="preserve"> et </w:t>
      </w:r>
      <w:proofErr w:type="spellStart"/>
      <w:r w:rsidRPr="001336B0">
        <w:t>postnatals</w:t>
      </w:r>
      <w:proofErr w:type="spellEnd"/>
      <w:r w:rsidRPr="001336B0">
        <w:t xml:space="preserve"> du </w:t>
      </w:r>
      <w:proofErr w:type="spellStart"/>
      <w:r w:rsidRPr="001336B0">
        <w:t>développement</w:t>
      </w:r>
      <w:proofErr w:type="spellEnd"/>
      <w:r w:rsidRPr="001336B0">
        <w:t xml:space="preserve"> et de la santé de </w:t>
      </w:r>
      <w:proofErr w:type="spellStart"/>
      <w:r w:rsidRPr="001336B0">
        <w:t>l’Enfant</w:t>
      </w:r>
      <w:proofErr w:type="spellEnd"/>
      <w:r w:rsidRPr="001336B0">
        <w:t xml:space="preserve"> (EDEN)</w:t>
      </w:r>
      <w:r w:rsidRPr="00BE5E2C">
        <w:t xml:space="preserve"> study in France, the </w:t>
      </w:r>
      <w:proofErr w:type="spellStart"/>
      <w:r w:rsidRPr="00BE5E2C">
        <w:t>INfancia</w:t>
      </w:r>
      <w:proofErr w:type="spellEnd"/>
      <w:r w:rsidRPr="00BE5E2C">
        <w:t xml:space="preserve"> y Medio </w:t>
      </w:r>
      <w:proofErr w:type="spellStart"/>
      <w:r w:rsidRPr="00BE5E2C">
        <w:t>Ambiente</w:t>
      </w:r>
      <w:proofErr w:type="spellEnd"/>
      <w:r w:rsidRPr="00BE5E2C">
        <w:t xml:space="preserve"> (INMA) cohort in Spain, the </w:t>
      </w:r>
      <w:proofErr w:type="spellStart"/>
      <w:r w:rsidRPr="00BE5E2C">
        <w:t>Kaunus</w:t>
      </w:r>
      <w:proofErr w:type="spellEnd"/>
      <w:r w:rsidRPr="00BE5E2C">
        <w:t xml:space="preserve"> cohort (KANC) in Lithuania, the RHEA Mother Child Cohort study in Crete, Greece</w:t>
      </w:r>
      <w:r w:rsidR="00BF4A68">
        <w:t xml:space="preserve">, and the </w:t>
      </w:r>
      <w:r w:rsidR="00BF4A68" w:rsidRPr="00BE5E2C">
        <w:t>Norwegian Mother and Child Cohort Study (MoBa)</w:t>
      </w:r>
      <w:r w:rsidR="00BF4A68">
        <w:t xml:space="preserve">. </w:t>
      </w:r>
      <w:r w:rsidR="00EE1990" w:rsidRPr="00EE1990">
        <w:t>HELIX had data available on parent-reported sleep duration and DNAm in childhood</w:t>
      </w:r>
      <w:r w:rsidR="00EE1990">
        <w:t xml:space="preserve"> for five of the participating cohorts (BIB, EDEN, INMA-Sabadell, KAUNAS, and RHEA)</w:t>
      </w:r>
      <w:r w:rsidR="00EE1990" w:rsidRPr="00EE1990">
        <w:t>, and ran individual-participant pooled EWAS on these data.</w:t>
      </w:r>
      <w:r w:rsidR="00EE1990">
        <w:t xml:space="preserve"> </w:t>
      </w:r>
      <w:r w:rsidR="00EE1990" w:rsidRPr="00BE5E2C">
        <w:t>The HELIX project aims to measure and describe multiple environmental exposures from the different exposome domains during early life (pregnancy and childhood) and associate these with omics markers and child health outcomes</w:t>
      </w:r>
      <w:r w:rsidR="00EE1990">
        <w:t>.</w:t>
      </w:r>
      <w:r w:rsidR="00EE1990">
        <w:fldChar w:fldCharType="begin" w:fldLock="1"/>
      </w:r>
      <w:r w:rsidR="00EE1990">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Gonzalez","given":"Juan R.","non-dropping-particle":"","parse-names":false,"suffix":""},{"dropping-particle":"","family":"Granum","given":"Berit","non-dropping-particle":"","parse-names":false,"suffix":""},{"dropping-particle":"","family":"Grazuleviciene","given":"Regina","non-dropping-particle":"","parse-names":false,"suffix":""},{"dropping-particle":"","family":"Gützkow","given":"Kristine Bjerve","non-dropping-particle":"","parse-names":false,"suffix":""},{"dropping-particle":"","family":"Haug","given":"Line Småstuen","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Krog","given":"Norun Hjertager","non-dropping-particle":"","parse-names":false,"suffix":""},{"dropping-particle":"","family":"Lau","given":"Chung 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 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9","issued":{"date-parts":[["2018"]]},"page":"1-17","title":"Human Early Life Exposome (HELIX) study: A European population-based exposome cohort","type":"article-journal","volume":"8"},"uris":["http://www.mendeley.com/documents/?uuid=a3097963-be01-4bab-9da1-aa2556e622d2"]},{"id":"ITEM-2","itemData":{"author":[{"dropping-particle":"","family":"Vrijheid","given":"M","non-dropping-particle":"","parse-names":false,"suffix":""},{"dropping-particle":"","family":"Slama","given":"R","non-dropping-particle":"","parse-names":false,"suffix":""},{"dropping-particle":"","family":"Robinson","given":"O","non-dropping-particle":"","parse-names":false,"suffix":""},{"dropping-particle":"","family":"Chatzi","given":"L","non-dropping-particle":"","parse-names":false,"suffix":""},{"dropping-particle":"","family":"Coen","given":"M","non-dropping-particle":"","parse-names":false,"suffix":""},{"dropping-particle":"","family":"Hazel","given":"Peter","non-dropping-particle":"Van Den","parse-names":false,"suffix":""},{"dropping-particle":"","family":"Thomsen","given":"Cathrine","non-dropping-particle":"","parse-names":false,"suffix":""},{"dropping-particle":"","family":"Wright","given":"John","non-dropping-particle":"","parse-names":false,"suffix":""},{"dropping-particle":"","family":"Athersuch","given":"T J","non-dropping-particle":"","parse-names":false,"suffix":""},{"dropping-particle":"","family":"Avellana","given":"N","non-dropping-particle":"","parse-names":false,"suffix":""},{"dropping-particle":"","family":"Basagaña","given":"Xavier","non-dropping-particle":"","parse-names":false,"suffix":""},{"dropping-particle":"","family":"Brochot","given":"Céline","non-dropping-particle":"","parse-names":false,"suffix":""},{"dropping-particle":"","family":"Bucchini","given":"L","non-dropping-particle":"","parse-names":false,"suffix":""},{"dropping-particle":"","family":"Bustamante","given":"Mariona","non-dropping-particle":"","parse-names":false,"suffix":""},{"dropping-particle":"","family":"Carracedo","given":"A","non-dropping-particle":"","parse-names":false,"suffix":""},{"dropping-particle":"","family":"Casas","given":"M","non-dropping-particle":"","parse-names":false,"suffix":""},{"dropping-particle":"","family":"Estibill","given":"X","non-dropping-particle":"","parse-names":false,"suffix":""},{"dropping-particle":"","family":"Fairley","given":"L","non-dropping-particle":"","parse-names":false,"suffix":""}],"container-title":"Environmental Health Perspectives","id":"ITEM-2","issue":"6","issued":{"date-parts":[["2014"]]},"page":"535-544","title":"The Human Early-Life Exposome (HELIX): Project Rationale and Design","type":"article-journal","volume":"122"},"uris":["http://www.mendeley.com/documents/?uuid=99b9eccd-bd72-4c59-aee5-503d409f2206"]}],"mendeley":{"formattedCitation":"&lt;sup&gt;27,28&lt;/sup&gt;","plainTextFormattedCitation":"27,28","previouslyFormattedCitation":"&lt;sup&gt;27,28&lt;/sup&gt;"},"properties":{"noteIndex":0},"schema":"https://github.com/citation-style-language/schema/raw/master/csl-citation.json"}</w:instrText>
      </w:r>
      <w:r w:rsidR="00EE1990">
        <w:fldChar w:fldCharType="separate"/>
      </w:r>
      <w:r w:rsidR="00EE1990" w:rsidRPr="000D0AB1">
        <w:rPr>
          <w:noProof/>
          <w:vertAlign w:val="superscript"/>
        </w:rPr>
        <w:t>27,28</w:t>
      </w:r>
      <w:r w:rsidR="00EE1990">
        <w:fldChar w:fldCharType="end"/>
      </w:r>
      <w:r w:rsidR="00EE1990">
        <w:t xml:space="preserve"> </w:t>
      </w:r>
    </w:p>
    <w:p w14:paraId="1EDFF8E1" w14:textId="77777777" w:rsidR="00EE1990" w:rsidRDefault="00EE1990" w:rsidP="00BE5E2C"/>
    <w:p w14:paraId="40740BA1" w14:textId="5A970CF1" w:rsidR="00EE1990" w:rsidRDefault="00EE1990" w:rsidP="00BE5E2C">
      <w:r>
        <w:t xml:space="preserve">Note that </w:t>
      </w:r>
      <w:r w:rsidR="00190F60">
        <w:t>INMA</w:t>
      </w:r>
      <w:r>
        <w:t xml:space="preserve"> also had data on DNAm at birth and parent-reported sleep duration, initiation and fragmentation problems and actigraph</w:t>
      </w:r>
      <w:r w:rsidR="00C641A8">
        <w:t>y</w:t>
      </w:r>
      <w:r>
        <w:t xml:space="preserve">-estimated sleep duration, sleep-onset-latency and wake-after-sleep-onset duration; EDEN </w:t>
      </w:r>
      <w:r w:rsidR="00C641A8">
        <w:t xml:space="preserve">also </w:t>
      </w:r>
      <w:r>
        <w:t>had data on DNAm at birth and parent-reported sleep duration, initiation and fragmentation problems; and MoBa had data on DNAm at birth and parent-reported sleep duration</w:t>
      </w:r>
      <w:r w:rsidR="00BA572A">
        <w:t>. Fo</w:t>
      </w:r>
      <w:r>
        <w:t>r these analyses,</w:t>
      </w:r>
      <w:r w:rsidR="00BA572A">
        <w:t xml:space="preserve"> pooled HELIX data were not available: cohorts</w:t>
      </w:r>
      <w:r>
        <w:t xml:space="preserve"> with relevant data participated as separate cohorts, as described in more detail under the headings “EDEN”,  “INMA”, “MoBa-1 and MoBa-2”.</w:t>
      </w:r>
    </w:p>
    <w:p w14:paraId="000000F9" w14:textId="77777777" w:rsidR="006967E3" w:rsidRPr="00BE5E2C" w:rsidRDefault="006967E3" w:rsidP="00BE5E2C"/>
    <w:p w14:paraId="000000FA" w14:textId="39B48F88" w:rsidR="006967E3" w:rsidRDefault="00165239" w:rsidP="00BE5E2C">
      <w:r w:rsidRPr="00BE5E2C">
        <w:rPr>
          <w:b/>
        </w:rPr>
        <w:t>Consent and ethical approval</w:t>
      </w:r>
      <w:r w:rsidRPr="00BE5E2C">
        <w:t xml:space="preserve">: </w:t>
      </w:r>
      <w:r w:rsidR="00BA572A">
        <w:t>All</w:t>
      </w:r>
      <w:r w:rsidRPr="00BE5E2C">
        <w:t xml:space="preserve"> six HELIX cohorts have the required permissions by national ethics committees for their cohort recruitment and follow-up visits and for secondary use of pre-existing samples and data. The work in HELIX was covered by new ethics approvals in each country. At enrolment in the HELIX project, families were asked to sign an informed consent form for the specific HELIX work including clinical examination and biospecimen collection and analysis. An Ethics Task Force was established to support the HELIX project on ethical issues, for advice on the project’s ethical compliance, identification and alerting to changes in legislation where applicable. Specific procedures are in place within HELIX to safeguard the privacy of study subjects and confidentiality of data. </w:t>
      </w:r>
    </w:p>
    <w:p w14:paraId="4FB309D8" w14:textId="77777777" w:rsidR="00F54F00" w:rsidRPr="00BE5E2C" w:rsidRDefault="00F54F00" w:rsidP="00BE5E2C">
      <w:pPr>
        <w:rPr>
          <w:highlight w:val="white"/>
          <w:vertAlign w:val="superscript"/>
        </w:rPr>
      </w:pPr>
    </w:p>
    <w:p w14:paraId="000000FB" w14:textId="5BB13267" w:rsidR="006967E3" w:rsidRDefault="00165239" w:rsidP="00BE5E2C">
      <w:r w:rsidRPr="00BE5E2C">
        <w:rPr>
          <w:b/>
        </w:rPr>
        <w:t>Division into subcohorts</w:t>
      </w:r>
      <w:r w:rsidRPr="00BE5E2C">
        <w:t xml:space="preserve">: The Helix study </w:t>
      </w:r>
      <w:r w:rsidR="00820D88">
        <w:t xml:space="preserve">cohort </w:t>
      </w:r>
      <w:r w:rsidRPr="00BE5E2C">
        <w:t>include</w:t>
      </w:r>
      <w:r w:rsidR="00820D88">
        <w:t>d</w:t>
      </w:r>
      <w:r w:rsidRPr="00BE5E2C">
        <w:t xml:space="preserve"> participants from BIB, EDEN, INMA-Sabadell, KAUNAS, and RHEA cohorts. Data from these participating cohorts were pooled for the analysis.</w:t>
      </w:r>
      <w:r w:rsidR="00820D88">
        <w:t xml:space="preserve"> </w:t>
      </w:r>
      <w:r w:rsidR="00820D88" w:rsidRPr="00BE5E2C">
        <w:t>See “Design and study population”</w:t>
      </w:r>
      <w:r w:rsidR="00820D88">
        <w:t>.</w:t>
      </w:r>
    </w:p>
    <w:p w14:paraId="296EE3FB" w14:textId="77777777" w:rsidR="00F54F00" w:rsidRPr="00BE5E2C" w:rsidRDefault="00F54F00" w:rsidP="00BE5E2C"/>
    <w:p w14:paraId="000000FC" w14:textId="77777777" w:rsidR="006967E3" w:rsidRPr="00BE5E2C" w:rsidRDefault="00165239" w:rsidP="00BE5E2C">
      <w:r w:rsidRPr="00BE5E2C">
        <w:rPr>
          <w:b/>
        </w:rPr>
        <w:t>Sleep measurements</w:t>
      </w:r>
      <w:r w:rsidRPr="00BE5E2C">
        <w:t>: Sleep was assessed using mother-reported questionnaires. At a mean age of 7.7 years (range 5.4-12.0), sleep duration was assessed based on a series of questions about the earliest and latest time at which their child usually wakes up and goes to sleep on school days and at the weekend (in hours and minutes). A variable for the average hours of sleep per night was derived based on the formula ((5*weekday hours/night + 2*weekend hours/night).</w:t>
      </w:r>
    </w:p>
    <w:p w14:paraId="000000FD" w14:textId="77777777" w:rsidR="006967E3" w:rsidRPr="00BE5E2C" w:rsidRDefault="006967E3" w:rsidP="00BE5E2C"/>
    <w:p w14:paraId="000000FE" w14:textId="77777777" w:rsidR="006967E3" w:rsidRPr="00BE5E2C" w:rsidRDefault="00165239" w:rsidP="00BE5E2C">
      <w:r w:rsidRPr="00BE5E2C">
        <w:rPr>
          <w:b/>
        </w:rPr>
        <w:t xml:space="preserve">DNA sample collection: </w:t>
      </w:r>
      <w:r w:rsidRPr="00BE5E2C">
        <w:t xml:space="preserve">DNA was obtained from buffy coat collected in EDTA tubes at age 7-9y. Briefly, DNA was extracted using the </w:t>
      </w:r>
      <w:proofErr w:type="spellStart"/>
      <w:r w:rsidRPr="00BE5E2C">
        <w:t>Chemagen</w:t>
      </w:r>
      <w:proofErr w:type="spellEnd"/>
      <w:r w:rsidRPr="00BE5E2C">
        <w:t xml:space="preserve"> kit (Perkin Elmer) in batches of 12 samples. Samples were extracted by cohort. DNA concentration was determined in a </w:t>
      </w:r>
      <w:proofErr w:type="spellStart"/>
      <w:r w:rsidRPr="00BE5E2C">
        <w:t>NanoDrop</w:t>
      </w:r>
      <w:proofErr w:type="spellEnd"/>
      <w:r w:rsidRPr="00BE5E2C">
        <w:t xml:space="preserve"> 1000 UV-Vis Spectrophotometer (</w:t>
      </w:r>
      <w:proofErr w:type="spellStart"/>
      <w:r w:rsidRPr="00BE5E2C">
        <w:t>ThermoScientific</w:t>
      </w:r>
      <w:proofErr w:type="spellEnd"/>
      <w:r w:rsidRPr="00BE5E2C">
        <w:t>) and with Quant-</w:t>
      </w:r>
      <w:proofErr w:type="spellStart"/>
      <w:r w:rsidRPr="00BE5E2C">
        <w:t>iT</w:t>
      </w:r>
      <w:proofErr w:type="spellEnd"/>
      <w:r w:rsidRPr="00BE5E2C">
        <w:t xml:space="preserve">™ </w:t>
      </w:r>
      <w:proofErr w:type="spellStart"/>
      <w:r w:rsidRPr="00BE5E2C">
        <w:t>PicoGreen</w:t>
      </w:r>
      <w:proofErr w:type="spellEnd"/>
      <w:r w:rsidRPr="00BE5E2C">
        <w:t>® dsDNA Assay Kit (Life Technologies).</w:t>
      </w:r>
    </w:p>
    <w:p w14:paraId="000000FF" w14:textId="77777777" w:rsidR="006967E3" w:rsidRPr="00BE5E2C" w:rsidRDefault="006967E3" w:rsidP="00BE5E2C"/>
    <w:p w14:paraId="00000103" w14:textId="3A336FCD" w:rsidR="006967E3" w:rsidRPr="00BE5E2C" w:rsidRDefault="00165239" w:rsidP="00BE5E2C">
      <w:r w:rsidRPr="00820D88">
        <w:rPr>
          <w:b/>
          <w:bCs/>
        </w:rPr>
        <w:t>Methylation measurements:</w:t>
      </w:r>
      <w:r w:rsidR="00820D88">
        <w:rPr>
          <w:b/>
          <w:bCs/>
        </w:rPr>
        <w:t xml:space="preserve"> </w:t>
      </w:r>
      <w:r w:rsidRPr="00BE5E2C">
        <w:t xml:space="preserve">DNA methylation was assessed with the </w:t>
      </w:r>
      <w:proofErr w:type="spellStart"/>
      <w:r w:rsidRPr="00BE5E2C">
        <w:t>Infinium</w:t>
      </w:r>
      <w:proofErr w:type="spellEnd"/>
      <w:r w:rsidRPr="00BE5E2C">
        <w:t xml:space="preserve"> HumanMethylation450 </w:t>
      </w:r>
      <w:proofErr w:type="spellStart"/>
      <w:r w:rsidRPr="00BE5E2C">
        <w:t>beadchip</w:t>
      </w:r>
      <w:proofErr w:type="spellEnd"/>
      <w:r w:rsidRPr="00BE5E2C">
        <w:t xml:space="preserve"> from</w:t>
      </w:r>
      <w:r w:rsidR="00820D88">
        <w:t xml:space="preserve"> </w:t>
      </w:r>
      <w:r w:rsidRPr="00BE5E2C">
        <w:t>Illumina, following manufacturer’s protocol. Briefly, 700 ng of DNA were bisulfite converted</w:t>
      </w:r>
      <w:r w:rsidR="000D0AB1">
        <w:t xml:space="preserve"> </w:t>
      </w:r>
      <w:r w:rsidRPr="00BE5E2C">
        <w:t xml:space="preserve">using the EZ 96-DNA methylation kit following the manufacturer’s standard protocol, and DNA methylation measured using the Infinium protocol. A HapMap sample was included in each plate. In </w:t>
      </w:r>
      <w:r w:rsidR="00820D88" w:rsidRPr="00BE5E2C">
        <w:t>addition,</w:t>
      </w:r>
      <w:r w:rsidRPr="00BE5E2C">
        <w:t xml:space="preserve"> 24 HELIX inter-plate duplicates were included. Samples were randomized taking into account cohort, sex and panel. Samples from the panel study (same subject) were processed in the same array. Two samples were repeated due to their overall low quality. </w:t>
      </w:r>
    </w:p>
    <w:p w14:paraId="00000104" w14:textId="77777777" w:rsidR="006967E3" w:rsidRPr="00BE5E2C" w:rsidRDefault="006967E3" w:rsidP="00BE5E2C"/>
    <w:p w14:paraId="0000010C" w14:textId="2FDEFB74" w:rsidR="006967E3" w:rsidRPr="00BE5E2C" w:rsidRDefault="00165239" w:rsidP="00BE5E2C">
      <w:r w:rsidRPr="00BE5E2C">
        <w:t xml:space="preserve">DNA methylation data was pre-processed using the </w:t>
      </w:r>
      <w:r w:rsidRPr="000D0AB1">
        <w:rPr>
          <w:i/>
          <w:iCs/>
        </w:rPr>
        <w:t>minfi</w:t>
      </w:r>
      <w:r w:rsidRPr="00BE5E2C">
        <w:t xml:space="preserve"> package</w:t>
      </w:r>
      <w:r w:rsidR="000D0AB1">
        <w:t>.</w:t>
      </w:r>
      <w:r w:rsidR="000D0AB1">
        <w:fldChar w:fldCharType="begin" w:fldLock="1"/>
      </w:r>
      <w:r w:rsidR="000D0AB1">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0D0AB1">
        <w:rPr>
          <w:rFonts w:ascii="Cambria Math" w:hAnsi="Cambria Math" w:cs="Cambria Math"/>
        </w:rPr>
        <w:instrText>∼</w:instrText>
      </w:r>
      <w:r w:rsidR="000D0AB1">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0D0AB1">
        <w:fldChar w:fldCharType="separate"/>
      </w:r>
      <w:r w:rsidR="000D0AB1" w:rsidRPr="000D0AB1">
        <w:rPr>
          <w:noProof/>
          <w:vertAlign w:val="superscript"/>
        </w:rPr>
        <w:t>14</w:t>
      </w:r>
      <w:r w:rsidR="000D0AB1">
        <w:fldChar w:fldCharType="end"/>
      </w:r>
      <w:r w:rsidRPr="00BE5E2C">
        <w:t xml:space="preserve"> We</w:t>
      </w:r>
      <w:r w:rsidR="000D0AB1">
        <w:t xml:space="preserve"> </w:t>
      </w:r>
      <w:r w:rsidRPr="00BE5E2C">
        <w:t>increased the stringency of the detection p-value threshold to &lt;10E-16, and probes not</w:t>
      </w:r>
      <w:r w:rsidR="000D0AB1">
        <w:t xml:space="preserve"> </w:t>
      </w:r>
      <w:r w:rsidRPr="00BE5E2C">
        <w:t>reaching a 98% call rate were excluded</w:t>
      </w:r>
      <w:r w:rsidR="000D0AB1">
        <w:t>.</w:t>
      </w:r>
      <w:r w:rsidR="000D0AB1">
        <w:fldChar w:fldCharType="begin" w:fldLock="1"/>
      </w:r>
      <w:r w:rsidR="000D0AB1">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page":"1-12","title":"A coherent approach for analysis of the Illumina HumanMethylation450 BeadChip improves data quality and performance in epigenome-wide association studies","type":"article-journal","volume":"16"},"uris":["http://www.mendeley.com/documents/?uuid=a5232ec5-fae0-4bb8-9129-ca1251f52bb1"]}],"mendeley":{"formattedCitation":"&lt;sup&gt;13&lt;/sup&gt;","plainTextFormattedCitation":"13","previouslyFormattedCitation":"&lt;sup&gt;13&lt;/sup&gt;"},"properties":{"noteIndex":0},"schema":"https://github.com/citation-style-language/schema/raw/master/csl-citation.json"}</w:instrText>
      </w:r>
      <w:r w:rsidR="000D0AB1">
        <w:fldChar w:fldCharType="separate"/>
      </w:r>
      <w:r w:rsidR="000D0AB1" w:rsidRPr="000D0AB1">
        <w:rPr>
          <w:noProof/>
          <w:vertAlign w:val="superscript"/>
        </w:rPr>
        <w:t>13</w:t>
      </w:r>
      <w:r w:rsidR="000D0AB1">
        <w:fldChar w:fldCharType="end"/>
      </w:r>
      <w:r w:rsidR="000D0AB1">
        <w:t xml:space="preserve"> </w:t>
      </w:r>
      <w:r w:rsidRPr="00BE5E2C">
        <w:t>Two samples were filtered due to</w:t>
      </w:r>
      <w:r w:rsidR="000D0AB1">
        <w:t xml:space="preserve"> </w:t>
      </w:r>
      <w:r w:rsidRPr="00BE5E2C">
        <w:t>overall low quality: one had a call rate &lt;98% and the other did not pass QC parameters of the</w:t>
      </w:r>
      <w:r w:rsidR="000D0AB1">
        <w:t xml:space="preserve"> </w:t>
      </w:r>
      <w:r w:rsidRPr="000D0AB1">
        <w:rPr>
          <w:i/>
          <w:iCs/>
        </w:rPr>
        <w:t>MethylAid</w:t>
      </w:r>
      <w:r w:rsidRPr="00BE5E2C">
        <w:t xml:space="preserve"> package</w:t>
      </w:r>
      <w:r w:rsidR="000D0AB1">
        <w:t>.</w:t>
      </w:r>
      <w:r w:rsidR="000D0AB1">
        <w:fldChar w:fldCharType="begin" w:fldLock="1"/>
      </w:r>
      <w:r w:rsidR="000D0AB1">
        <w:instrText>ADDIN CSL_CITATION {"citationItems":[{"id":"ITEM-1","itemData":{"DOI":"10.1093/bioinformatics/btu566","ISSN":"14602059","abstract":"Summary: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id":"ITEM-1","issue":"23","issued":{"date-parts":[["2014"]]},"page":"3435-3437","title":"MethylAid: Visual and interactive quality control of large Illumina 450k datasets","type":"article-journal","volume":"30"},"uris":["http://www.mendeley.com/documents/?uuid=acb17274-1683-4489-89af-c94c539e6a9f"]}],"mendeley":{"formattedCitation":"&lt;sup&gt;29&lt;/sup&gt;","plainTextFormattedCitation":"29","previouslyFormattedCitation":"&lt;sup&gt;29&lt;/sup&gt;"},"properties":{"noteIndex":0},"schema":"https://github.com/citation-style-language/schema/raw/master/csl-citation.json"}</w:instrText>
      </w:r>
      <w:r w:rsidR="000D0AB1">
        <w:fldChar w:fldCharType="separate"/>
      </w:r>
      <w:r w:rsidR="000D0AB1" w:rsidRPr="000D0AB1">
        <w:rPr>
          <w:noProof/>
          <w:vertAlign w:val="superscript"/>
        </w:rPr>
        <w:t>29</w:t>
      </w:r>
      <w:r w:rsidR="000D0AB1">
        <w:fldChar w:fldCharType="end"/>
      </w:r>
      <w:r w:rsidRPr="00BE5E2C">
        <w:t xml:space="preserve"> Then, data was normalized with the functional</w:t>
      </w:r>
      <w:r w:rsidR="000D0AB1">
        <w:t xml:space="preserve"> </w:t>
      </w:r>
      <w:r w:rsidRPr="00BE5E2C">
        <w:t>normalization method, which also includes Noob background subtraction and dye-bias</w:t>
      </w:r>
      <w:r w:rsidR="000D0AB1">
        <w:t xml:space="preserve"> </w:t>
      </w:r>
      <w:r w:rsidRPr="00BE5E2C">
        <w:t>correction</w:t>
      </w:r>
      <w:r w:rsidR="000D0AB1">
        <w:t>.</w:t>
      </w:r>
      <w:r w:rsidR="000D0AB1">
        <w:fldChar w:fldCharType="begin" w:fldLock="1"/>
      </w:r>
      <w:r w:rsidR="000D0AB1">
        <w:instrText>ADDIN CSL_CITATION {"citationItems":[{"id":"ITEM-1","itemData":{"DOI":"10.1093/nar/gkt090","ISSN":"03051048","PMID":"23476028","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and between-platform artefacts can be substantially reduced, with concomitant improvement in sensitivity, by the proposed methods. © 2013 The Author(s).","author":[{"dropping-particle":"","family":"Triche","given":"Timothy J.","non-dropping-particle":"","parse-names":false,"suffix":""},{"dropping-particle":"","family":"Weisenberger","given":"Daniel J.","non-dropping-particle":"","parse-names":false,"suffix":""},{"dropping-particle":"","family":"Berg","given":"David","non-dropping-particle":"Van Den","parse-names":false,"suffix":""},{"dropping-particle":"","family":"Laird","given":"Peter W.","non-dropping-particle":"","parse-names":false,"suffix":""},{"dropping-particle":"","family":"Siegmund","given":"Kimberly D.","non-dropping-particle":"","parse-names":false,"suffix":""}],"container-title":"Nucleic Acids Research","id":"ITEM-1","issue":"7","issued":{"date-parts":[["2013"]]},"page":"1-11","title":"Low-level processing of Illumina Infinium DNA Methylation BeadArrays","type":"article-journal","volume":"41"},"uris":["http://www.mendeley.com/documents/?uuid=1f7339f7-bcd7-483f-b478-c6dd24b416a4"]}],"mendeley":{"formattedCitation":"&lt;sup&gt;30&lt;/sup&gt;","plainTextFormattedCitation":"30","previouslyFormattedCitation":"&lt;sup&gt;30&lt;/sup&gt;"},"properties":{"noteIndex":0},"schema":"https://github.com/citation-style-language/schema/raw/master/csl-citation.json"}</w:instrText>
      </w:r>
      <w:r w:rsidR="000D0AB1">
        <w:fldChar w:fldCharType="separate"/>
      </w:r>
      <w:r w:rsidR="000D0AB1" w:rsidRPr="000D0AB1">
        <w:rPr>
          <w:noProof/>
          <w:vertAlign w:val="superscript"/>
        </w:rPr>
        <w:t>30</w:t>
      </w:r>
      <w:r w:rsidR="000D0AB1">
        <w:fldChar w:fldCharType="end"/>
      </w:r>
      <w:r w:rsidR="000D0AB1">
        <w:t xml:space="preserve"> </w:t>
      </w:r>
      <w:r w:rsidRPr="00BE5E2C">
        <w:t>After that, several quality control checks were performed. First,</w:t>
      </w:r>
      <w:r w:rsidR="000D0AB1">
        <w:t xml:space="preserve"> </w:t>
      </w:r>
      <w:r w:rsidRPr="00BE5E2C">
        <w:t xml:space="preserve">we checked sex consistency using the </w:t>
      </w:r>
      <w:r w:rsidRPr="000D0AB1">
        <w:rPr>
          <w:i/>
          <w:iCs/>
        </w:rPr>
        <w:t>shinyMethyl</w:t>
      </w:r>
      <w:r w:rsidRPr="00BE5E2C">
        <w:t xml:space="preserve"> package</w:t>
      </w:r>
      <w:r w:rsidR="000D0AB1">
        <w:t xml:space="preserve"> </w:t>
      </w:r>
      <w:r w:rsidRPr="00BE5E2C">
        <w:t xml:space="preserve">and </w:t>
      </w:r>
      <w:r w:rsidR="000D0AB1">
        <w:t xml:space="preserve">excluded </w:t>
      </w:r>
      <w:r w:rsidRPr="00BE5E2C">
        <w:t>two samples.</w:t>
      </w:r>
      <w:r w:rsidR="000D0AB1">
        <w:fldChar w:fldCharType="begin" w:fldLock="1"/>
      </w:r>
      <w:r w:rsidR="000D0AB1">
        <w:instrText>ADDIN CSL_CITATION {"citationItems":[{"id":"ITEM-1","itemData":{"DOI":"10.12688/f1000research.4680.1","author":[{"dropping-particle":"","family":"Fortin","given":"Jean-Philippe","non-dropping-particle":"","parse-names":false,"suffix":""},{"dropping-particle":"","family":"Fertig","given":"Elana","non-dropping-particle":"","parse-names":false,"suffix":""},{"dropping-particle":"","family":"Hansen","given":"Kasper","non-dropping-particle":"","parse-names":false,"suffix":""}],"container-title":"F1000Research","id":"ITEM-1","issued":{"date-parts":[["2014"]]},"page":"175","title":"shinyMethyl: interactive quality control of Illumina 450k DNA methylation arrays in R","type":"article-journal","volume":"3"},"uris":["http://www.mendeley.com/documents/?uuid=216e382d-74d8-4a1d-aae9-9578bbc2c493"]}],"mendeley":{"formattedCitation":"&lt;sup&gt;31&lt;/sup&gt;","plainTextFormattedCitation":"31","previouslyFormattedCitation":"&lt;sup&gt;31&lt;/sup&gt;"},"properties":{"noteIndex":0},"schema":"https://github.com/citation-style-language/schema/raw/master/csl-citation.json"}</w:instrText>
      </w:r>
      <w:r w:rsidR="000D0AB1">
        <w:fldChar w:fldCharType="separate"/>
      </w:r>
      <w:r w:rsidR="000D0AB1" w:rsidRPr="000D0AB1">
        <w:rPr>
          <w:noProof/>
          <w:vertAlign w:val="superscript"/>
        </w:rPr>
        <w:t>31</w:t>
      </w:r>
      <w:r w:rsidR="000D0AB1">
        <w:fldChar w:fldCharType="end"/>
      </w:r>
      <w:r w:rsidRPr="00BE5E2C">
        <w:t xml:space="preserve"> Genetic consistency of technical duplicates and samples from the same participant was checked with the 450k genotypes. In addition, genetic consistency was evaluated in those samples that had GWAS data and two of them were excluded. Principal component analysis showed no differential clusters, however a degree of grouping within the cluster was observed for cell type proportions, sex and cohort and for some technical variables. Slide batch effect was corrected with the </w:t>
      </w:r>
      <w:r w:rsidRPr="00AD7B35">
        <w:rPr>
          <w:i/>
          <w:iCs/>
        </w:rPr>
        <w:t>ComBat</w:t>
      </w:r>
      <w:r w:rsidRPr="00BE5E2C">
        <w:t xml:space="preserve"> method, see below</w:t>
      </w:r>
      <w:r w:rsidR="000D0AB1">
        <w:t>.</w:t>
      </w:r>
      <w:r w:rsidR="000D0AB1">
        <w:fldChar w:fldCharType="begin" w:fldLock="1"/>
      </w:r>
      <w:r w:rsidR="000D0AB1">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title":"Adjusting batch effects in microarray expression data using empirical Bayes methods","type":"article-journal","volume":"8"},"uris":["http://www.mendeley.com/documents/?uuid=b7de2d79-c6e3-473f-bf60-30eeee34b22e"]}],"mendeley":{"formattedCitation":"&lt;sup&gt;32&lt;/sup&gt;","plainTextFormattedCitation":"32","previouslyFormattedCitation":"&lt;sup&gt;32&lt;/sup&gt;"},"properties":{"noteIndex":0},"schema":"https://github.com/citation-style-language/schema/raw/master/csl-citation.json"}</w:instrText>
      </w:r>
      <w:r w:rsidR="000D0AB1">
        <w:fldChar w:fldCharType="separate"/>
      </w:r>
      <w:r w:rsidR="000D0AB1" w:rsidRPr="000D0AB1">
        <w:rPr>
          <w:noProof/>
          <w:vertAlign w:val="superscript"/>
        </w:rPr>
        <w:t>32</w:t>
      </w:r>
      <w:r w:rsidR="000D0AB1">
        <w:fldChar w:fldCharType="end"/>
      </w:r>
      <w:r w:rsidRPr="00BE5E2C">
        <w:t xml:space="preserve"> Finally, duplicated samples and HapMap samples were removed as well as control probes, probes designed to detect SNPs and probes to measure methylation levels at non-CpG sites. </w:t>
      </w:r>
    </w:p>
    <w:p w14:paraId="0000010D" w14:textId="77777777" w:rsidR="006967E3" w:rsidRPr="00BE5E2C" w:rsidRDefault="006967E3" w:rsidP="000D0AB1">
      <w:pPr>
        <w:ind w:right="22"/>
      </w:pPr>
    </w:p>
    <w:p w14:paraId="0000010E" w14:textId="5CC2BB4C" w:rsidR="006967E3" w:rsidRPr="00BE5E2C" w:rsidRDefault="00165239" w:rsidP="00BE5E2C">
      <w:r w:rsidRPr="00BE5E2C">
        <w:rPr>
          <w:b/>
        </w:rPr>
        <w:t>Cell type correction</w:t>
      </w:r>
      <w:r w:rsidRPr="00BE5E2C">
        <w:t xml:space="preserve">: Cell type proportions were estimated using the estimateCellCounts function in the </w:t>
      </w:r>
      <w:r w:rsidRPr="000D0AB1">
        <w:rPr>
          <w:i/>
          <w:iCs/>
        </w:rPr>
        <w:t>minfi</w:t>
      </w:r>
      <w:r w:rsidRPr="00BE5E2C">
        <w:t xml:space="preserve"> R package</w:t>
      </w:r>
      <w:r w:rsidR="000D0AB1">
        <w:fldChar w:fldCharType="begin" w:fldLock="1"/>
      </w:r>
      <w:r w:rsidR="000D0AB1">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0D0AB1">
        <w:rPr>
          <w:rFonts w:ascii="Cambria Math" w:hAnsi="Cambria Math" w:cs="Cambria Math"/>
        </w:rPr>
        <w:instrText>∼</w:instrText>
      </w:r>
      <w:r w:rsidR="000D0AB1">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0D0AB1">
        <w:fldChar w:fldCharType="separate"/>
      </w:r>
      <w:r w:rsidR="000D0AB1" w:rsidRPr="000D0AB1">
        <w:rPr>
          <w:noProof/>
          <w:vertAlign w:val="superscript"/>
        </w:rPr>
        <w:t>14</w:t>
      </w:r>
      <w:r w:rsidR="000D0AB1">
        <w:fldChar w:fldCharType="end"/>
      </w:r>
      <w:r w:rsidRPr="00BE5E2C">
        <w:t xml:space="preserve"> based on the method developed by Houseman, and the Reinius reference panel</w:t>
      </w:r>
      <w:r w:rsidR="000D0AB1">
        <w:t>.</w:t>
      </w:r>
      <w:r w:rsidR="000D0AB1">
        <w:fldChar w:fldCharType="begin" w:fldLock="1"/>
      </w:r>
      <w:r w:rsidR="000D0AB1">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id":"ITEM-2","itemData":{"DOI":"10.1371/journal.pone.0041361","ISSN":"19326203","PMID":"22848472","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 2012 Reinius et al.","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 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id":"ITEM-2","issue":"7","issued":{"date-parts":[["2012"]]},"title":"Differential DNA methylation in purified human blood cells: Implications for cell lineage and studies on disease susceptibility","type":"article-journal","volume":"7"},"uris":["http://www.mendeley.com/documents/?uuid=7be6775a-53d5-4342-93f2-8ee16a7d902e"]}],"mendeley":{"formattedCitation":"&lt;sup&gt;15,21&lt;/sup&gt;","plainTextFormattedCitation":"15,21","previouslyFormattedCitation":"&lt;sup&gt;15,21&lt;/sup&gt;"},"properties":{"noteIndex":0},"schema":"https://github.com/citation-style-language/schema/raw/master/csl-citation.json"}</w:instrText>
      </w:r>
      <w:r w:rsidR="000D0AB1">
        <w:fldChar w:fldCharType="separate"/>
      </w:r>
      <w:r w:rsidR="000D0AB1" w:rsidRPr="000D0AB1">
        <w:rPr>
          <w:noProof/>
          <w:vertAlign w:val="superscript"/>
        </w:rPr>
        <w:t>15,21</w:t>
      </w:r>
      <w:r w:rsidR="000D0AB1">
        <w:fldChar w:fldCharType="end"/>
      </w:r>
      <w:r w:rsidRPr="00BE5E2C">
        <w:t xml:space="preserve"> This estimated the proportion of B-cells, CD8 T-cells, CD4 T-cells, granulocytes, NK-cells and monocytes in each sample.</w:t>
      </w:r>
    </w:p>
    <w:p w14:paraId="0000010F" w14:textId="77777777" w:rsidR="006967E3" w:rsidRPr="00BE5E2C" w:rsidRDefault="006967E3" w:rsidP="00BE5E2C"/>
    <w:p w14:paraId="00000110" w14:textId="6C1FE530" w:rsidR="006967E3" w:rsidRPr="00BE5E2C" w:rsidRDefault="00165239" w:rsidP="00BE5E2C">
      <w:r w:rsidRPr="00BE5E2C">
        <w:rPr>
          <w:b/>
        </w:rPr>
        <w:t>Batch correction</w:t>
      </w:r>
      <w:r w:rsidRPr="00BE5E2C">
        <w:t xml:space="preserve">: We used </w:t>
      </w:r>
      <w:r w:rsidRPr="000D0AB1">
        <w:rPr>
          <w:i/>
          <w:iCs/>
        </w:rPr>
        <w:t>Co</w:t>
      </w:r>
      <w:r w:rsidR="00AD7B35">
        <w:rPr>
          <w:i/>
          <w:iCs/>
        </w:rPr>
        <w:t>m</w:t>
      </w:r>
      <w:r w:rsidRPr="000D0AB1">
        <w:rPr>
          <w:i/>
          <w:iCs/>
        </w:rPr>
        <w:t>B</w:t>
      </w:r>
      <w:r w:rsidR="00AD7B35">
        <w:rPr>
          <w:i/>
          <w:iCs/>
        </w:rPr>
        <w:t>at</w:t>
      </w:r>
      <w:r w:rsidRPr="00BE5E2C">
        <w:t xml:space="preserve"> algorithm</w:t>
      </w:r>
      <w:r w:rsidR="000D0AB1">
        <w:fldChar w:fldCharType="begin" w:fldLock="1"/>
      </w:r>
      <w:r w:rsidR="00AD7B35">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title":"Adjusting batch effects in microarray expression data using empirical Bayes methods","type":"article-journal","volume":"8"},"uris":["http://www.mendeley.com/documents/?uuid=b7de2d79-c6e3-473f-bf60-30eeee34b22e"]}],"mendeley":{"formattedCitation":"&lt;sup&gt;32&lt;/sup&gt;","plainTextFormattedCitation":"32","previouslyFormattedCitation":"&lt;sup&gt;32&lt;/sup&gt;"},"properties":{"noteIndex":0},"schema":"https://github.com/citation-style-language/schema/raw/master/csl-citation.json"}</w:instrText>
      </w:r>
      <w:r w:rsidR="000D0AB1">
        <w:fldChar w:fldCharType="separate"/>
      </w:r>
      <w:r w:rsidR="000D0AB1" w:rsidRPr="000D0AB1">
        <w:rPr>
          <w:noProof/>
          <w:vertAlign w:val="superscript"/>
        </w:rPr>
        <w:t>32</w:t>
      </w:r>
      <w:r w:rsidR="000D0AB1">
        <w:fldChar w:fldCharType="end"/>
      </w:r>
      <w:r w:rsidRPr="00BE5E2C">
        <w:t xml:space="preserve"> to adjust for potential batch effects, using slide as the major known technical bias.</w:t>
      </w:r>
    </w:p>
    <w:p w14:paraId="00000111" w14:textId="77777777" w:rsidR="006967E3" w:rsidRPr="00BE5E2C" w:rsidRDefault="006967E3" w:rsidP="00BE5E2C"/>
    <w:p w14:paraId="00000112" w14:textId="77777777" w:rsidR="006967E3" w:rsidRPr="00BE5E2C" w:rsidRDefault="00165239" w:rsidP="00BE5E2C">
      <w:r w:rsidRPr="00BE5E2C">
        <w:rPr>
          <w:b/>
        </w:rPr>
        <w:t>Ancestry/ethnicity</w:t>
      </w:r>
      <w:r w:rsidRPr="00BE5E2C">
        <w:t>: All participants were of European ancestry based on self-reported information. Thus, ethnicity was not included as a covariate.</w:t>
      </w:r>
    </w:p>
    <w:p w14:paraId="00000113" w14:textId="77777777" w:rsidR="006967E3" w:rsidRPr="00BE5E2C" w:rsidRDefault="006967E3" w:rsidP="00BE5E2C"/>
    <w:p w14:paraId="00000114" w14:textId="05100A32" w:rsidR="006967E3" w:rsidRPr="00BE5E2C" w:rsidRDefault="00165239" w:rsidP="00BE5E2C">
      <w:r w:rsidRPr="00BE5E2C">
        <w:rPr>
          <w:b/>
        </w:rPr>
        <w:t>Maternal education</w:t>
      </w:r>
      <w:r w:rsidRPr="00BE5E2C">
        <w:t xml:space="preserve">: Mother self-reported their education level at intake. We </w:t>
      </w:r>
      <w:r w:rsidR="000D0AB1" w:rsidRPr="00BE5E2C">
        <w:t>categorized</w:t>
      </w:r>
      <w:r w:rsidRPr="00BE5E2C">
        <w:t xml:space="preserve"> maternal education on high (University level or higher), medium (secondary education), or low (primary education, lower or no education)</w:t>
      </w:r>
    </w:p>
    <w:p w14:paraId="00000115" w14:textId="77777777" w:rsidR="006967E3" w:rsidRPr="00BE5E2C" w:rsidRDefault="006967E3" w:rsidP="00BE5E2C"/>
    <w:p w14:paraId="00000116" w14:textId="77777777" w:rsidR="006967E3" w:rsidRPr="00BE5E2C" w:rsidRDefault="00165239" w:rsidP="00BE5E2C">
      <w:r w:rsidRPr="00BE5E2C">
        <w:rPr>
          <w:b/>
        </w:rPr>
        <w:lastRenderedPageBreak/>
        <w:t>Smoking during pregnancy</w:t>
      </w:r>
      <w:r w:rsidRPr="00BE5E2C">
        <w:t>: Maternal self-reported smoking status during pregnancy was classified into never smoked during pregnancy vs smoked during pregnancy.</w:t>
      </w:r>
    </w:p>
    <w:p w14:paraId="00000117" w14:textId="77777777" w:rsidR="006967E3" w:rsidRPr="00BE5E2C" w:rsidRDefault="006967E3" w:rsidP="00BE5E2C"/>
    <w:p w14:paraId="00000118" w14:textId="77777777" w:rsidR="006967E3" w:rsidRPr="00BE5E2C" w:rsidRDefault="00165239" w:rsidP="00BE5E2C">
      <w:r w:rsidRPr="00BE5E2C">
        <w:rPr>
          <w:b/>
        </w:rPr>
        <w:t>Gestational age at birth</w:t>
      </w:r>
      <w:r w:rsidRPr="00BE5E2C">
        <w:t>: Gestational age at birth was estimated by 1) date of last menstrual period, 2) by ultrasound measurements or 3) registered in medical records, depending on the information available.</w:t>
      </w:r>
    </w:p>
    <w:p w14:paraId="00000119" w14:textId="77777777" w:rsidR="006967E3" w:rsidRPr="00BE5E2C" w:rsidRDefault="006967E3" w:rsidP="00BE5E2C"/>
    <w:p w14:paraId="0000011A" w14:textId="77777777" w:rsidR="006967E3" w:rsidRPr="00BE5E2C" w:rsidRDefault="00165239" w:rsidP="00BE5E2C">
      <w:r w:rsidRPr="00BE5E2C">
        <w:rPr>
          <w:b/>
        </w:rPr>
        <w:t>Study funding</w:t>
      </w:r>
      <w:r w:rsidRPr="00BE5E2C">
        <w:t xml:space="preserve">: The study has received funding from the European Community’s Seventh Framework </w:t>
      </w:r>
      <w:proofErr w:type="spellStart"/>
      <w:r w:rsidRPr="00BE5E2C">
        <w:t>Programme</w:t>
      </w:r>
      <w:proofErr w:type="spellEnd"/>
      <w:r w:rsidRPr="00BE5E2C">
        <w:t xml:space="preserve"> (FP7/2007-206) under grant agreement no 308333—the HELIX project. INMA data collections were supported by grants from the </w:t>
      </w:r>
      <w:proofErr w:type="spellStart"/>
      <w:r w:rsidRPr="00BE5E2C">
        <w:t>Instituto</w:t>
      </w:r>
      <w:proofErr w:type="spellEnd"/>
      <w:r w:rsidRPr="00BE5E2C">
        <w:t xml:space="preserve"> de </w:t>
      </w:r>
      <w:proofErr w:type="spellStart"/>
      <w:r w:rsidRPr="00BE5E2C">
        <w:t>Salud</w:t>
      </w:r>
      <w:proofErr w:type="spellEnd"/>
      <w:r w:rsidRPr="00BE5E2C">
        <w:t xml:space="preserve"> Carlos III, CIBERESP, and the </w:t>
      </w:r>
      <w:proofErr w:type="spellStart"/>
      <w:r w:rsidRPr="00BE5E2C">
        <w:t>Generalitat</w:t>
      </w:r>
      <w:proofErr w:type="spellEnd"/>
      <w:r w:rsidRPr="00BE5E2C">
        <w:t xml:space="preserve"> de </w:t>
      </w:r>
      <w:proofErr w:type="spellStart"/>
      <w:r w:rsidRPr="00BE5E2C">
        <w:t>Catalunya</w:t>
      </w:r>
      <w:proofErr w:type="spellEnd"/>
      <w:r w:rsidRPr="00BE5E2C">
        <w:t xml:space="preserve">-CIRIT. KANC was funded by the grant of the Lithuanian Agency for Science Innovation and Technology (6-04-2014_31V-66). The Norwegian Mother and Child Cohort Study (MoBa) is supported by the Norwegian Ministry of Health and the Ministry of Education and Research, NIH/NIEHS (contract no. N01-ES-75558), and NIH/NINDS (grant no. 1 UO1 NS 047537-01 and grant no. 2 UO1 NS 047537-06A1). The Rhea project was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The work was also supported by MICINN (MTM2015-68140-R) and Centro Nacional de Genotipado-CEGEN-PRB2-ISCIII. </w:t>
      </w:r>
    </w:p>
    <w:p w14:paraId="0000011B" w14:textId="77777777" w:rsidR="006967E3" w:rsidRPr="00BE5E2C" w:rsidRDefault="006967E3" w:rsidP="00BE5E2C"/>
    <w:p w14:paraId="0000011C" w14:textId="77777777" w:rsidR="006967E3" w:rsidRPr="00BE5E2C" w:rsidRDefault="00165239" w:rsidP="00BE5E2C">
      <w:r w:rsidRPr="00BE5E2C">
        <w:rPr>
          <w:b/>
        </w:rPr>
        <w:t>Acknowledgements</w:t>
      </w:r>
      <w:r w:rsidRPr="00BE5E2C">
        <w:t>: We would like to thank all the children and their families for their generous contribution.</w:t>
      </w:r>
    </w:p>
    <w:p w14:paraId="0000011D" w14:textId="77777777" w:rsidR="006967E3" w:rsidRPr="00BE5E2C" w:rsidRDefault="006967E3" w:rsidP="00BE5E2C"/>
    <w:p w14:paraId="0000011E" w14:textId="77777777" w:rsidR="006967E3" w:rsidRPr="00BE5E2C" w:rsidRDefault="006967E3" w:rsidP="00BE5E2C"/>
    <w:p w14:paraId="3427D5A0" w14:textId="77777777" w:rsidR="00F94820" w:rsidRDefault="00F94820">
      <w:pPr>
        <w:rPr>
          <w:sz w:val="40"/>
          <w:szCs w:val="40"/>
        </w:rPr>
      </w:pPr>
      <w:r>
        <w:br w:type="page"/>
      </w:r>
    </w:p>
    <w:p w14:paraId="0000011F" w14:textId="32564F2A" w:rsidR="006967E3" w:rsidRPr="00BE5E2C" w:rsidRDefault="00165239" w:rsidP="00BE5E2C">
      <w:pPr>
        <w:pStyle w:val="Heading1"/>
      </w:pPr>
      <w:bookmarkStart w:id="12" w:name="_Toc85026288"/>
      <w:r w:rsidRPr="00BE5E2C">
        <w:lastRenderedPageBreak/>
        <w:t>INMA</w:t>
      </w:r>
      <w:bookmarkEnd w:id="12"/>
    </w:p>
    <w:p w14:paraId="00000120" w14:textId="77777777" w:rsidR="006967E3" w:rsidRPr="00BE5E2C" w:rsidRDefault="006967E3" w:rsidP="00BE5E2C"/>
    <w:p w14:paraId="00000121" w14:textId="77777777" w:rsidR="006967E3" w:rsidRPr="00BE5E2C" w:rsidRDefault="00165239" w:rsidP="00BE5E2C">
      <w:r w:rsidRPr="00BE5E2C">
        <w:rPr>
          <w:b/>
        </w:rPr>
        <w:t>Full name:</w:t>
      </w:r>
      <w:r w:rsidRPr="00BE5E2C">
        <w:t xml:space="preserve"> </w:t>
      </w:r>
      <w:proofErr w:type="spellStart"/>
      <w:r w:rsidRPr="00BE5E2C">
        <w:t>Infancia</w:t>
      </w:r>
      <w:proofErr w:type="spellEnd"/>
      <w:r w:rsidRPr="00BE5E2C">
        <w:t xml:space="preserve"> y Medio </w:t>
      </w:r>
      <w:proofErr w:type="spellStart"/>
      <w:r w:rsidRPr="00BE5E2C">
        <w:t>Ambiente</w:t>
      </w:r>
      <w:proofErr w:type="spellEnd"/>
    </w:p>
    <w:p w14:paraId="00000122" w14:textId="77777777" w:rsidR="006967E3" w:rsidRPr="00BE5E2C" w:rsidRDefault="006967E3" w:rsidP="00BE5E2C"/>
    <w:p w14:paraId="00000123" w14:textId="5F139773" w:rsidR="006967E3" w:rsidRPr="00BE5E2C" w:rsidRDefault="00165239" w:rsidP="00BE5E2C">
      <w:r w:rsidRPr="00BE5E2C">
        <w:rPr>
          <w:b/>
        </w:rPr>
        <w:t>Cohort profile</w:t>
      </w:r>
      <w:r w:rsidRPr="00BE5E2C">
        <w:t xml:space="preserve">: </w:t>
      </w:r>
      <w:proofErr w:type="spellStart"/>
      <w:r w:rsidRPr="00AD7B35">
        <w:t>Guxens</w:t>
      </w:r>
      <w:proofErr w:type="spellEnd"/>
      <w:r w:rsidRPr="00AD7B35">
        <w:t xml:space="preserve"> et al (2012)</w:t>
      </w:r>
      <w:r w:rsidR="00AD7B35" w:rsidRPr="00AD7B35">
        <w:fldChar w:fldCharType="begin" w:fldLock="1"/>
      </w:r>
      <w:r w:rsidR="00AD7B35">
        <w:instrText>ADDIN CSL_CITATION {"citationItems":[{"id":"ITEM-1","itemData":{"ISSN":"03005771","author":[{"dropping-particle":"","family":"Guxens","given":"Mònica","non-dropping-particle":"","parse-names":false,"suffix":""},{"dropping-particle":"","family":"Ballester","given":"Ferran","non-dropping-particle":"","parse-names":false,"suffix":""},{"dropping-particle":"","family":"Espada","given":"Mercedes","non-dropping-particle":"","parse-names":false,"suffix":""},{"dropping-particle":"","family":"Fernández","given":"Mariana F.","non-dropping-particle":"","parse-names":false,"suffix":""},{"dropping-particle":"","family":"Grimalt","given":"Joan O.","non-dropping-particle":"","parse-names":false,"suffix":""},{"dropping-particle":"","family":"Ibarluzea","given":"Jesús","non-dropping-particle":"","parse-names":false,"suffix":""},{"dropping-particle":"","family":"Olea","given":"Nicolás","non-dropping-particle":"","parse-names":false,"suffix":""},{"dropping-particle":"","family":"Rebagliato","given":"Marisa","non-dropping-particle":"","parse-names":false,"suffix":""},{"dropping-particle":"","family":"Tardón","given":"Adonina","non-dropping-particle":"","parse-names":false,"suffix":""},{"dropping-particle":"","family":"Torrent","given":"Maties","non-dropping-particle":"","parse-names":false,"suffix":""},{"dropping-particle":"","family":"Vioque","given":"Jesus","non-dropping-particle":"","parse-names":false,"suffix":""},{"dropping-particle":"","family":"Vrijheid","given":"Martine","non-dropping-particle":"","parse-names":false,"suffix":""},{"dropping-particle":"","family":"Sunyer","given":"Jordi","non-dropping-particle":"","parse-names":false,"suffix":""}],"container-title":"International Journal of Epidemiology","id":"ITEM-1","issue":"4","issued":{"date-parts":[["2012"]]},"page":"930-940","title":"Cohort profile: The INMA-INfancia y Medio Ambiente-(environment and childhood) project","type":"article-journal","volume":"41"},"uris":["http://www.mendeley.com/documents/?uuid=ed04c7bd-a296-4fc8-81dc-22d18afdf727"]}],"mendeley":{"formattedCitation":"&lt;sup&gt;33&lt;/sup&gt;","plainTextFormattedCitation":"33","previouslyFormattedCitation":"&lt;sup&gt;33&lt;/sup&gt;"},"properties":{"noteIndex":0},"schema":"https://github.com/citation-style-language/schema/raw/master/csl-citation.json"}</w:instrText>
      </w:r>
      <w:r w:rsidR="00AD7B35" w:rsidRPr="00AD7B35">
        <w:fldChar w:fldCharType="separate"/>
      </w:r>
      <w:r w:rsidR="00AD7B35" w:rsidRPr="00AD7B35">
        <w:rPr>
          <w:noProof/>
          <w:vertAlign w:val="superscript"/>
        </w:rPr>
        <w:t>33</w:t>
      </w:r>
      <w:r w:rsidR="00AD7B35" w:rsidRPr="00AD7B35">
        <w:fldChar w:fldCharType="end"/>
      </w:r>
    </w:p>
    <w:p w14:paraId="00000124" w14:textId="77777777" w:rsidR="006967E3" w:rsidRPr="00BE5E2C" w:rsidRDefault="006967E3" w:rsidP="00BE5E2C"/>
    <w:p w14:paraId="00000125" w14:textId="77777777" w:rsidR="006967E3" w:rsidRPr="00BE5E2C" w:rsidRDefault="00165239" w:rsidP="00BE5E2C">
      <w:r w:rsidRPr="00BE5E2C">
        <w:rPr>
          <w:b/>
        </w:rPr>
        <w:t>Design and study population</w:t>
      </w:r>
      <w:r w:rsidRPr="00BE5E2C">
        <w:t>: The INMA—</w:t>
      </w:r>
      <w:proofErr w:type="spellStart"/>
      <w:r w:rsidRPr="00BE5E2C">
        <w:t>INfancia</w:t>
      </w:r>
      <w:proofErr w:type="spellEnd"/>
      <w:r w:rsidRPr="00BE5E2C">
        <w:t xml:space="preserve"> y Medio </w:t>
      </w:r>
      <w:proofErr w:type="spellStart"/>
      <w:r w:rsidRPr="00BE5E2C">
        <w:t>Ambiente</w:t>
      </w:r>
      <w:proofErr w:type="spellEnd"/>
      <w:r w:rsidRPr="00BE5E2C">
        <w:t>—(Environment and Childhood) Project is a network of birth cohorts in Spain that aim to study the role of environmental pollutants in air, water and diet during pregnancy and early childhood in relation to child growth and development (</w:t>
      </w:r>
      <w:hyperlink r:id="rId13">
        <w:r w:rsidRPr="00BE5E2C">
          <w:rPr>
            <w:color w:val="1155CC"/>
            <w:u w:val="single"/>
          </w:rPr>
          <w:t>http://www.proyectoinma.org/</w:t>
        </w:r>
      </w:hyperlink>
      <w:r w:rsidRPr="00BE5E2C">
        <w:t xml:space="preserve">). </w:t>
      </w:r>
    </w:p>
    <w:p w14:paraId="00000126" w14:textId="77777777" w:rsidR="006967E3" w:rsidRPr="00BE5E2C" w:rsidRDefault="006967E3" w:rsidP="00BE5E2C"/>
    <w:p w14:paraId="00000127" w14:textId="77777777" w:rsidR="006967E3" w:rsidRPr="00BE5E2C" w:rsidRDefault="00165239" w:rsidP="00BE5E2C">
      <w:r w:rsidRPr="00BE5E2C">
        <w:rPr>
          <w:b/>
        </w:rPr>
        <w:t>Consent and ethical approval</w:t>
      </w:r>
      <w:r w:rsidRPr="00BE5E2C">
        <w:t>: Written informed consent was obtained from all participating parents. The study was approved by the Ethical Committee of the Municipal Institute of Medical Investigation and by the Ethical Committee of the hospitals involved in the study.</w:t>
      </w:r>
    </w:p>
    <w:p w14:paraId="00000128" w14:textId="77777777" w:rsidR="006967E3" w:rsidRPr="00BE5E2C" w:rsidRDefault="006967E3" w:rsidP="00BE5E2C"/>
    <w:p w14:paraId="00000129" w14:textId="77777777" w:rsidR="006967E3" w:rsidRPr="00BE5E2C" w:rsidRDefault="00165239" w:rsidP="00BE5E2C">
      <w:r w:rsidRPr="00BE5E2C">
        <w:rPr>
          <w:b/>
        </w:rPr>
        <w:t>Division into subcohorts</w:t>
      </w:r>
      <w:r w:rsidRPr="00BE5E2C">
        <w:t>: Data used for the current study comes from Sabadell subcohort of  INMA. As all data came from the same subcohort, no adjustment or stratification was needed.</w:t>
      </w:r>
    </w:p>
    <w:p w14:paraId="0000012A" w14:textId="77777777" w:rsidR="006967E3" w:rsidRPr="00BE5E2C" w:rsidRDefault="006967E3" w:rsidP="00BE5E2C"/>
    <w:p w14:paraId="1B4BEFD3" w14:textId="77777777" w:rsidR="00F823F6" w:rsidRDefault="00165239" w:rsidP="00BE5E2C">
      <w:r w:rsidRPr="00BE5E2C">
        <w:rPr>
          <w:b/>
        </w:rPr>
        <w:t>Sleep measurements</w:t>
      </w:r>
      <w:r w:rsidRPr="00BE5E2C">
        <w:t xml:space="preserve">: Sleep was assessed using parent-rated questionnaires and actigraphy at mean age of 11.1 years (range 9.8-12.7). </w:t>
      </w:r>
      <w:r w:rsidR="00AD7B35">
        <w:t xml:space="preserve">We used parent-reported </w:t>
      </w:r>
      <w:r w:rsidRPr="00BE5E2C">
        <w:t>Sleep Disturbances Scale for Children (SDSC)</w:t>
      </w:r>
      <w:r w:rsidR="00AD7B35">
        <w:fldChar w:fldCharType="begin" w:fldLock="1"/>
      </w:r>
      <w:r w:rsidR="00AD7B35">
        <w:instrText>ADDIN CSL_CITATION {"citationItems":[{"id":"ITEM-1","itemData":{"DOI":"10.1111/j.1365-2869.1996.00251.x","ISSN":"09621105","PMID":"9065877","abstract":"To attempt a categorization of sleep disorders in children, we developed a 27 item Likert-type rating scale (Sleep Disturbance Scale for Children: SDSC) and assessed the psychometric properties developed. The scale was distributed to the mothers of 1304 children (1157 controls, mean age 9.8 y; 147 sleep disorder subjects, mean age 9.2 y, composed of four clinical groups: Insomnia 39 subjects, Hypersomnia 12 subjects, Respiratory disturbances during sleep 25 subjects and Parasomnias 71 subjects). The internal consistency was high in controls (0.79) and remained at a satisfactory level in sleep disorder subjects (0.71); the test/retest reliability was adequate for the total (r = 0.71) and single item scores. The factor analysis (variance explained 44.21%) yielded six factors which represented the most common areas of sleep disorders in childhood and adolescence. Enuresis was the only item with a factor loading lower than 0.40 and with a low inter-item correlation and was therefore eliminated, resulting in a final scale of 26 items. The re-evaluation of the sample, using the factor scores, supported the validity and the discriminating capacity of the scales between controls and the four clinical groups. The correlation between factor scores corroborated the hypothesis that childhood sleep disturbances are not independent entities nor do they cluster into different groupings related to each other. The SDSC appears to be a useful tool in evaluating the sleep disturbances of school-age children in clinical and nonclinical populations.","author":[{"dropping-particle":"","family":"Bruni","given":"Oliviero","non-dropping-particle":"","parse-names":false,"suffix":""},{"dropping-particle":"","family":"Ottaviano","given":"Salvatore","non-dropping-particle":"","parse-names":false,"suffix":""},{"dropping-particle":"","family":"Guidetti","given":"Vincenzo","non-dropping-particle":"","parse-names":false,"suffix":""},{"dropping-particle":"","family":"Romoli","given":"Manuela","non-dropping-particle":"","parse-names":false,"suffix":""},{"dropping-particle":"","family":"Innocenzi","given":"Margherita","non-dropping-particle":"","parse-names":false,"suffix":""},{"dropping-particle":"","family":"Cortesi","given":"Flavia","non-dropping-particle":"","parse-names":false,"suffix":""},{"dropping-particle":"","family":"Giannotti","given":"Flavia","non-dropping-particle":"","parse-names":false,"suffix":""}],"container-title":"Journal of Sleep Research","id":"ITEM-1","issue":"4","issued":{"date-parts":[["1996"]]},"page":"251-261","title":"The Sleep Disturbance Scale for Children (SDSC) construction and validation of an instrument to evaluate sleep disturbances in childhood and adolescence","type":"article-journal","volume":"5"},"uris":["http://www.mendeley.com/documents/?uuid=853b0b78-986b-46d0-b59f-2aa99fdf1502"]}],"mendeley":{"formattedCitation":"&lt;sup&gt;34&lt;/sup&gt;","plainTextFormattedCitation":"34","previouslyFormattedCitation":"&lt;sup&gt;34&lt;/sup&gt;"},"properties":{"noteIndex":0},"schema":"https://github.com/citation-style-language/schema/raw/master/csl-citation.json"}</w:instrText>
      </w:r>
      <w:r w:rsidR="00AD7B35">
        <w:fldChar w:fldCharType="separate"/>
      </w:r>
      <w:r w:rsidR="00AD7B35" w:rsidRPr="00AD7B35">
        <w:rPr>
          <w:noProof/>
          <w:vertAlign w:val="superscript"/>
        </w:rPr>
        <w:t>34</w:t>
      </w:r>
      <w:r w:rsidR="00AD7B35">
        <w:fldChar w:fldCharType="end"/>
      </w:r>
      <w:r w:rsidR="00AD7B35">
        <w:t xml:space="preserve"> </w:t>
      </w:r>
      <w:r w:rsidRPr="00BE5E2C">
        <w:t xml:space="preserve">to assess difficulties of initiating and maintaining sleep and sleep fragmentation. The SDSC consists of 26 items that quantify sleep problems in a 5-Likert scale over the past 6 months. Also, parents reported “How long does your child sleep at night” and we used this information to assess reported sleep duration. </w:t>
      </w:r>
    </w:p>
    <w:p w14:paraId="5F437F52" w14:textId="77777777" w:rsidR="00F823F6" w:rsidRDefault="00F823F6" w:rsidP="00BE5E2C"/>
    <w:p w14:paraId="0000012B" w14:textId="4B3C317E" w:rsidR="006967E3" w:rsidRPr="00BE5E2C" w:rsidRDefault="00165239" w:rsidP="00BE5E2C">
      <w:r w:rsidRPr="00BE5E2C">
        <w:t>Preadolescents wore a tri-axial wrist accelerometer (</w:t>
      </w:r>
      <w:proofErr w:type="spellStart"/>
      <w:r w:rsidRPr="00BE5E2C">
        <w:t>GENEActiv</w:t>
      </w:r>
      <w:proofErr w:type="spellEnd"/>
      <w:r w:rsidRPr="00BE5E2C">
        <w:t xml:space="preserve">; </w:t>
      </w:r>
      <w:proofErr w:type="spellStart"/>
      <w:r w:rsidRPr="00BE5E2C">
        <w:t>Activinsights</w:t>
      </w:r>
      <w:proofErr w:type="spellEnd"/>
      <w:r w:rsidRPr="00BE5E2C">
        <w:t>, UK) on their non-dominant wrist and completed a sleep diary for 7 consecutive days (</w:t>
      </w:r>
      <w:proofErr w:type="spellStart"/>
      <w:r w:rsidRPr="00BE5E2C">
        <w:t>Cabré-Riera</w:t>
      </w:r>
      <w:proofErr w:type="spellEnd"/>
      <w:r w:rsidRPr="00BE5E2C">
        <w:t xml:space="preserve"> et al. 2021, submitted). Measurements were processed using the R-package </w:t>
      </w:r>
      <w:r w:rsidRPr="00AD7B35">
        <w:rPr>
          <w:i/>
          <w:iCs/>
        </w:rPr>
        <w:t>GGIR</w:t>
      </w:r>
      <w:r w:rsidR="00AD7B35">
        <w:t>.</w:t>
      </w:r>
      <w:r w:rsidR="00AD7B35">
        <w:fldChar w:fldCharType="begin" w:fldLock="1"/>
      </w:r>
      <w:r w:rsidR="00AD7B35">
        <w:instrText>ADDIN CSL_CITATION {"citationItems":[{"id":"ITEM-1","itemData":{"DOI":"10.1152/japplphysiol.00421.2014","ISSN":"15221601","PMID":"25103964","abstract":"Wearable acceleration sensors are increasingly used for the assessment of free-living physical activity. Acceleration sensor calibration is a potential source of error. This study aims to describe and evaluate an autocalibration method to minimize calibration error using segments within the free-living records (no extra experiments needed). The autocalibration method entailed the extraction of nonmovement periods in the data, for which the measured vector magnitude should ideally be the gravitational acceleration (1 g); this property was used to derive calibration correction factors using an iterative closest-point fitting process. The reduction in calibration error was evaluated in data from four cohorts: UK (n = 921), Kuwait (n = 120), Cameroon (n = 311), and Brazil (n = 200). Our method significantly reduced calibration error in all cohorts (P &lt; 0.01), ranging from 16.6 to 3.0 mg in the Kuwaiti cohort to 76.7 to 8.0 mg error in the Brazil cohort. Utilizing temperature sensor data resulted in a small nonsignificant additional improvement (P &gt; 0.05). Temperature correction coefficients were highest for the z-axis, e.g., 19.6-mg offset per 5°C. Further, application of the autocalibration method had a significant impact on typical metrics used for describing human physical activity, e.g., in Brazil average wrist acceleration was 0.2 to 51% lower than uncalibrated values depending on metric selection (P &lt; 0.01). The autocalibration method as presented helps reduce the calibration error in wearable acceleration sensor data and improves comparability of physical activity measures across study locations. Temperature ultization seems essential when temperature deviates substantially from the average temperature in the record but not for multiday summary measures.","author":[{"dropping-particle":"","family":"Hees","given":"Vincent T.","non-dropping-particle":"Van","parse-names":false,"suffix":""},{"dropping-particle":"","family":"Fang","given":"Zhou","non-dropping-particle":"","parse-names":false,"suffix":""},{"dropping-particle":"","family":"Langford","given":"Joss","non-dropping-particle":"","parse-names":false,"suffix":""},{"dropping-particle":"","family":"Assah","given":"Felix","non-dropping-particle":"","parse-names":false,"suffix":""},{"dropping-particle":"","family":"Mohammad","given":"Anwar","non-dropping-particle":"","parse-names":false,"suffix":""},{"dropping-particle":"","family":"Silva","given":"Inacio C.M.","non-dropping-particle":"Da","parse-names":false,"suffix":""},{"dropping-particle":"","family":"Trenell","given":"Michael I.","non-dropping-particle":"","parse-names":false,"suffix":""},{"dropping-particle":"","family":"White","given":"Tom","non-dropping-particle":"","parse-names":false,"suffix":""},{"dropping-particle":"","family":"Wareham","given":"Nicholas J.","non-dropping-particle":"","parse-names":false,"suffix":""},{"dropping-particle":"","family":"Brage","given":"Søren","non-dropping-particle":"","parse-names":false,"suffix":""}],"container-title":"Journal of Applied Physiology","id":"ITEM-1","issue":"7","issued":{"date-parts":[["2014"]]},"page":"738-744","title":"Autocalibration of accelerometer data for free-living physical activity assessment using local gravity and temperature: An evaluation on four continents","type":"article-journal","volume":"117"},"uris":["http://www.mendeley.com/documents/?uuid=19a036ac-7bf5-43fe-9829-dd5386b87a63"]}],"mendeley":{"formattedCitation":"&lt;sup&gt;20&lt;/sup&gt;","plainTextFormattedCitation":"20","previouslyFormattedCitation":"&lt;sup&gt;20&lt;/sup&gt;"},"properties":{"noteIndex":0},"schema":"https://github.com/citation-style-language/schema/raw/master/csl-citation.json"}</w:instrText>
      </w:r>
      <w:r w:rsidR="00AD7B35">
        <w:fldChar w:fldCharType="separate"/>
      </w:r>
      <w:r w:rsidR="00AD7B35" w:rsidRPr="00AD7B35">
        <w:rPr>
          <w:noProof/>
          <w:vertAlign w:val="superscript"/>
        </w:rPr>
        <w:t>20</w:t>
      </w:r>
      <w:r w:rsidR="00AD7B35">
        <w:fldChar w:fldCharType="end"/>
      </w:r>
      <w:r w:rsidRPr="00BE5E2C">
        <w:t xml:space="preserve"> We obtained objective sleep measures for each day which included total sleep time (time between falling asleep and final awakening from which the time spent awake in between is subtracted, in hours), sleep onset latency (time between lying down in bed and falling asleep, in minutes), and wake after sleep onset (time awake between falling asleep and final awakening, in minutes). We calculated the mean of each objective sleep measure across 7 days. Moreover, we collected information on sleep quality (“How did you sleep last night?”), categorized as very good, good, or regular/bad/very bad, and restfulness (“How rested do you feel this morning?”), categorized as very well rested, rested, or moderately/poorly/very poorly rested, for 7 consecutive days using a sleep diary completed by preadolescents.</w:t>
      </w:r>
    </w:p>
    <w:p w14:paraId="0000012C" w14:textId="77777777" w:rsidR="006967E3" w:rsidRPr="00BE5E2C" w:rsidRDefault="006967E3" w:rsidP="00BE5E2C"/>
    <w:p w14:paraId="0000012D" w14:textId="77777777" w:rsidR="006967E3" w:rsidRPr="00BE5E2C" w:rsidRDefault="00165239" w:rsidP="00BE5E2C">
      <w:r w:rsidRPr="00BE5E2C">
        <w:rPr>
          <w:b/>
        </w:rPr>
        <w:t xml:space="preserve">DNA sample collection: </w:t>
      </w:r>
      <w:r w:rsidRPr="00BE5E2C">
        <w:t xml:space="preserve">Cord blood and whole blood collected at age 4y was extracted using the </w:t>
      </w:r>
      <w:proofErr w:type="spellStart"/>
      <w:r w:rsidRPr="00BE5E2C">
        <w:t>Chemagen</w:t>
      </w:r>
      <w:proofErr w:type="spellEnd"/>
      <w:r w:rsidRPr="00BE5E2C">
        <w:t xml:space="preserve"> kit (Perkin Elmer). DNA concentration was determined by a </w:t>
      </w:r>
      <w:proofErr w:type="spellStart"/>
      <w:r w:rsidRPr="00BE5E2C">
        <w:t>NanoDrop</w:t>
      </w:r>
      <w:proofErr w:type="spellEnd"/>
      <w:r w:rsidRPr="00BE5E2C">
        <w:t xml:space="preserve"> spectrophotometer (</w:t>
      </w:r>
      <w:proofErr w:type="spellStart"/>
      <w:r w:rsidRPr="00BE5E2C">
        <w:t>Thermo</w:t>
      </w:r>
      <w:proofErr w:type="spellEnd"/>
      <w:r w:rsidRPr="00BE5E2C">
        <w:t xml:space="preserve"> Scientific) and with the Quant-</w:t>
      </w:r>
      <w:proofErr w:type="spellStart"/>
      <w:r w:rsidRPr="00BE5E2C">
        <w:t>iT</w:t>
      </w:r>
      <w:proofErr w:type="spellEnd"/>
      <w:r w:rsidRPr="00BE5E2C">
        <w:t xml:space="preserve"> </w:t>
      </w:r>
      <w:proofErr w:type="spellStart"/>
      <w:r w:rsidRPr="00BE5E2C">
        <w:t>PicoGreen</w:t>
      </w:r>
      <w:proofErr w:type="spellEnd"/>
      <w:r w:rsidRPr="00BE5E2C">
        <w:t xml:space="preserve"> dsDNA Assay Kit (Life Technologies). </w:t>
      </w:r>
    </w:p>
    <w:p w14:paraId="0000012E" w14:textId="77777777" w:rsidR="006967E3" w:rsidRPr="00BE5E2C" w:rsidRDefault="006967E3" w:rsidP="00BE5E2C"/>
    <w:p w14:paraId="00000130" w14:textId="60079172" w:rsidR="006967E3" w:rsidRDefault="00165239" w:rsidP="00BE5E2C">
      <w:r w:rsidRPr="00BE5E2C">
        <w:rPr>
          <w:b/>
        </w:rPr>
        <w:t>Methylation measurements</w:t>
      </w:r>
      <w:r w:rsidRPr="00BE5E2C">
        <w:t xml:space="preserve">: Blood methylation data was produced in two laboratories: the Genome Analysis Facility of the University Medical Center Groningen (UMCG) in </w:t>
      </w:r>
      <w:r w:rsidR="00AD7B35">
        <w:t>the Netherlands</w:t>
      </w:r>
      <w:r w:rsidRPr="00BE5E2C">
        <w:t xml:space="preserve"> as part of the </w:t>
      </w:r>
      <w:proofErr w:type="spellStart"/>
      <w:r w:rsidRPr="00BE5E2C">
        <w:t>MeDALL</w:t>
      </w:r>
      <w:proofErr w:type="spellEnd"/>
      <w:r w:rsidRPr="00BE5E2C">
        <w:t xml:space="preserve"> project (0y and 4y), and the </w:t>
      </w:r>
      <w:proofErr w:type="spellStart"/>
      <w:r w:rsidRPr="00BE5E2C">
        <w:t>Bellvitge</w:t>
      </w:r>
      <w:proofErr w:type="spellEnd"/>
      <w:r w:rsidRPr="00BE5E2C">
        <w:t xml:space="preserve"> Biomedical Research Institute (IDIBELL) in Barcelona as </w:t>
      </w:r>
      <w:r w:rsidRPr="00BE5E2C">
        <w:lastRenderedPageBreak/>
        <w:t xml:space="preserve">part of the BREATHE project (0y). Both laboratories randomized the samples in batches and followed the Illumina protocol for the Infinium HumanMethylation450 BeadChip. Briefly, 500 ng of DNA was bisulfite-converted using the EZ 96-DNA methylation kit, and DNA methylation was measured through hybridization on the </w:t>
      </w:r>
      <w:proofErr w:type="spellStart"/>
      <w:r w:rsidRPr="00BE5E2C">
        <w:t>BeadChips</w:t>
      </w:r>
      <w:proofErr w:type="spellEnd"/>
      <w:r w:rsidRPr="00BE5E2C">
        <w:t xml:space="preserve">. </w:t>
      </w:r>
      <w:proofErr w:type="spellStart"/>
      <w:r w:rsidRPr="00BE5E2C">
        <w:t>BeadChips</w:t>
      </w:r>
      <w:proofErr w:type="spellEnd"/>
      <w:r w:rsidRPr="00BE5E2C">
        <w:t xml:space="preserve"> were scanned with an Illumina iScan and image data was uploaded into the Methylation Module of Illumina’s analysis software </w:t>
      </w:r>
      <w:proofErr w:type="spellStart"/>
      <w:r w:rsidRPr="00BE5E2C">
        <w:t>GenomeStudio</w:t>
      </w:r>
      <w:proofErr w:type="spellEnd"/>
      <w:r w:rsidRPr="00BE5E2C">
        <w:t>, and converted in β-values.</w:t>
      </w:r>
      <w:r w:rsidR="00AD7B35">
        <w:t xml:space="preserve"> </w:t>
      </w:r>
      <w:r w:rsidRPr="00BE5E2C">
        <w:t>Two blood samples with overall low quality (</w:t>
      </w:r>
      <w:r w:rsidRPr="00AD7B35">
        <w:rPr>
          <w:i/>
          <w:iCs/>
        </w:rPr>
        <w:t>MethylAid</w:t>
      </w:r>
      <w:r w:rsidRPr="00BE5E2C">
        <w:t xml:space="preserve"> package)</w:t>
      </w:r>
      <w:r w:rsidR="00AD7B35">
        <w:t>,</w:t>
      </w:r>
      <w:r w:rsidR="00AD7B35">
        <w:fldChar w:fldCharType="begin" w:fldLock="1"/>
      </w:r>
      <w:r w:rsidR="00AD7B35">
        <w:instrText>ADDIN CSL_CITATION {"citationItems":[{"id":"ITEM-1","itemData":{"DOI":"10.1093/bioinformatics/btu566","ISSN":"14602059","abstract":"Summary: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id":"ITEM-1","issue":"23","issued":{"date-parts":[["2014"]]},"page":"3435-3437","title":"MethylAid: Visual and interactive quality control of large Illumina 450k datasets","type":"article-journal","volume":"30"},"uris":["http://www.mendeley.com/documents/?uuid=acb17274-1683-4489-89af-c94c539e6a9f"]}],"mendeley":{"formattedCitation":"&lt;sup&gt;29&lt;/sup&gt;","plainTextFormattedCitation":"29","previouslyFormattedCitation":"&lt;sup&gt;29&lt;/sup&gt;"},"properties":{"noteIndex":0},"schema":"https://github.com/citation-style-language/schema/raw/master/csl-citation.json"}</w:instrText>
      </w:r>
      <w:r w:rsidR="00AD7B35">
        <w:fldChar w:fldCharType="separate"/>
      </w:r>
      <w:r w:rsidR="00AD7B35" w:rsidRPr="00AD7B35">
        <w:rPr>
          <w:noProof/>
          <w:vertAlign w:val="superscript"/>
        </w:rPr>
        <w:t>29</w:t>
      </w:r>
      <w:r w:rsidR="00AD7B35">
        <w:fldChar w:fldCharType="end"/>
      </w:r>
      <w:r w:rsidRPr="00BE5E2C">
        <w:t xml:space="preserve"> and three blood samples discordant for sex (</w:t>
      </w:r>
      <w:r w:rsidRPr="00AD7B35">
        <w:rPr>
          <w:i/>
          <w:iCs/>
        </w:rPr>
        <w:t>shinyMethyl</w:t>
      </w:r>
      <w:r w:rsidRPr="00BE5E2C">
        <w:t xml:space="preserve"> package)</w:t>
      </w:r>
      <w:r w:rsidR="00AD7B35">
        <w:fldChar w:fldCharType="begin" w:fldLock="1"/>
      </w:r>
      <w:r w:rsidR="00AD7B35">
        <w:instrText>ADDIN CSL_CITATION {"citationItems":[{"id":"ITEM-1","itemData":{"DOI":"10.12688/f1000research.4680.1","author":[{"dropping-particle":"","family":"Fortin","given":"Jean-Philippe","non-dropping-particle":"","parse-names":false,"suffix":""},{"dropping-particle":"","family":"Fertig","given":"Elana","non-dropping-particle":"","parse-names":false,"suffix":""},{"dropping-particle":"","family":"Hansen","given":"Kasper","non-dropping-particle":"","parse-names":false,"suffix":""}],"container-title":"F1000Research","id":"ITEM-1","issued":{"date-parts":[["2014"]]},"page":"175","title":"shinyMethyl: interactive quality control of Illumina 450k DNA methylation arrays in R","type":"article-journal","volume":"3"},"uris":["http://www.mendeley.com/documents/?uuid=216e382d-74d8-4a1d-aae9-9578bbc2c493"]}],"mendeley":{"formattedCitation":"&lt;sup&gt;31&lt;/sup&gt;","plainTextFormattedCitation":"31","previouslyFormattedCitation":"&lt;sup&gt;31&lt;/sup&gt;"},"properties":{"noteIndex":0},"schema":"https://github.com/citation-style-language/schema/raw/master/csl-citation.json"}</w:instrText>
      </w:r>
      <w:r w:rsidR="00AD7B35">
        <w:fldChar w:fldCharType="separate"/>
      </w:r>
      <w:r w:rsidR="00AD7B35" w:rsidRPr="00AD7B35">
        <w:rPr>
          <w:noProof/>
          <w:vertAlign w:val="superscript"/>
        </w:rPr>
        <w:t>31</w:t>
      </w:r>
      <w:r w:rsidR="00AD7B35">
        <w:fldChar w:fldCharType="end"/>
      </w:r>
      <w:r w:rsidRPr="00BE5E2C">
        <w:t xml:space="preserve"> were removed. After applying a stringent detection p-value of 1.10E-16</w:t>
      </w:r>
      <w:r w:rsidR="00AD7B35">
        <w:t>,</w:t>
      </w:r>
      <w:r w:rsidR="00AD7B35">
        <w:fldChar w:fldCharType="begin" w:fldLock="1"/>
      </w:r>
      <w:r w:rsidR="00AD7B35">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page":"1-12","title":"A coherent approach for analysis of the Illumina HumanMethylation450 BeadChip improves data quality and performance in epigenome-wide association studies","type":"article-journal","volume":"16"},"uris":["http://www.mendeley.com/documents/?uuid=a5232ec5-fae0-4bb8-9129-ca1251f52bb1"]}],"mendeley":{"formattedCitation":"&lt;sup&gt;13&lt;/sup&gt;","plainTextFormattedCitation":"13","previouslyFormattedCitation":"&lt;sup&gt;13&lt;/sup&gt;"},"properties":{"noteIndex":0},"schema":"https://github.com/citation-style-language/schema/raw/master/csl-citation.json"}</w:instrText>
      </w:r>
      <w:r w:rsidR="00AD7B35">
        <w:fldChar w:fldCharType="separate"/>
      </w:r>
      <w:r w:rsidR="00AD7B35" w:rsidRPr="00AD7B35">
        <w:rPr>
          <w:noProof/>
          <w:vertAlign w:val="superscript"/>
        </w:rPr>
        <w:t>13</w:t>
      </w:r>
      <w:r w:rsidR="00AD7B35">
        <w:fldChar w:fldCharType="end"/>
      </w:r>
      <w:r w:rsidR="00AD7B35">
        <w:t xml:space="preserve"> </w:t>
      </w:r>
      <w:r w:rsidRPr="00BE5E2C">
        <w:t xml:space="preserve">18 blood samples with a call rate &lt;98% were excluded. 7,136 probes with a call rate &lt;95%, control probes and probes designed to detect genetic polymorphisms were removed. Data was normalized with the functional normalization method with prior background correction with </w:t>
      </w:r>
      <w:r w:rsidRPr="00AD7B35">
        <w:rPr>
          <w:i/>
          <w:iCs/>
        </w:rPr>
        <w:t>Noob</w:t>
      </w:r>
      <w:r w:rsidRPr="00BE5E2C">
        <w:t xml:space="preserve"> implemented in the </w:t>
      </w:r>
      <w:r w:rsidRPr="00AD7B35">
        <w:rPr>
          <w:i/>
          <w:iCs/>
        </w:rPr>
        <w:t>minfi</w:t>
      </w:r>
      <w:r w:rsidRPr="00BE5E2C">
        <w:t xml:space="preserve"> package</w:t>
      </w:r>
      <w:r w:rsidR="00AD7B35">
        <w:t>.</w:t>
      </w:r>
      <w:r w:rsidR="00AD7B35">
        <w:fldChar w:fldCharType="begin" w:fldLock="1"/>
      </w:r>
      <w:r w:rsidR="00AD7B35">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AD7B35">
        <w:rPr>
          <w:rFonts w:ascii="Cambria Math" w:hAnsi="Cambria Math" w:cs="Cambria Math"/>
        </w:rPr>
        <w:instrText>∼</w:instrText>
      </w:r>
      <w:r w:rsidR="00AD7B35">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AD7B35">
        <w:fldChar w:fldCharType="separate"/>
      </w:r>
      <w:r w:rsidR="00AD7B35" w:rsidRPr="00AD7B35">
        <w:rPr>
          <w:noProof/>
          <w:vertAlign w:val="superscript"/>
        </w:rPr>
        <w:t>14</w:t>
      </w:r>
      <w:r w:rsidR="00AD7B35">
        <w:fldChar w:fldCharType="end"/>
      </w:r>
      <w:r w:rsidRPr="00BE5E2C">
        <w:t xml:space="preserve"> </w:t>
      </w:r>
    </w:p>
    <w:p w14:paraId="18193925" w14:textId="77777777" w:rsidR="00AD7B35" w:rsidRPr="00BE5E2C" w:rsidRDefault="00AD7B35" w:rsidP="00BE5E2C"/>
    <w:p w14:paraId="00000131" w14:textId="37F2CF87" w:rsidR="006967E3" w:rsidRPr="00BE5E2C" w:rsidRDefault="00165239" w:rsidP="00BE5E2C">
      <w:r w:rsidRPr="00BE5E2C">
        <w:t xml:space="preserve">Due to issues arising from the very small number of participants with DNAm data in childhood and caregiver-reported sleep initiation or fragmentation problems, these models were dropped during cohort-level quality control. Further, as the same individuals who form the INMA cohort were already included in the analyses on childhood DNAm and caregiver-reported sleep duration as part of the multi-center HELIX cohort, we did not </w:t>
      </w:r>
      <w:r w:rsidR="00AD7B35" w:rsidRPr="00BE5E2C">
        <w:t>analyze</w:t>
      </w:r>
      <w:r w:rsidRPr="00BE5E2C">
        <w:t xml:space="preserve"> the associations of childhood DNAm with caregiver-reported child sleep in INMA. </w:t>
      </w:r>
    </w:p>
    <w:p w14:paraId="00000132" w14:textId="77777777" w:rsidR="006967E3" w:rsidRPr="00BE5E2C" w:rsidRDefault="006967E3" w:rsidP="00BE5E2C"/>
    <w:p w14:paraId="00000133" w14:textId="38891A68" w:rsidR="006967E3" w:rsidRPr="00BE5E2C" w:rsidRDefault="00165239" w:rsidP="00BE5E2C">
      <w:r w:rsidRPr="00BE5E2C">
        <w:rPr>
          <w:b/>
        </w:rPr>
        <w:t>Cell type correction</w:t>
      </w:r>
      <w:r w:rsidRPr="00BE5E2C">
        <w:t>: Estimation of blood cell type proportions was obtained from methylation data applying the Houseman method</w:t>
      </w:r>
      <w:r w:rsidR="00AD7B35">
        <w:t>,</w:t>
      </w:r>
      <w:r w:rsidR="00AD7B35">
        <w:fldChar w:fldCharType="begin" w:fldLock="1"/>
      </w:r>
      <w:r w:rsidR="00AD7B35">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AD7B35">
        <w:fldChar w:fldCharType="separate"/>
      </w:r>
      <w:r w:rsidR="00AD7B35" w:rsidRPr="00AD7B35">
        <w:rPr>
          <w:noProof/>
          <w:vertAlign w:val="superscript"/>
        </w:rPr>
        <w:t>15</w:t>
      </w:r>
      <w:r w:rsidR="00AD7B35">
        <w:fldChar w:fldCharType="end"/>
      </w:r>
      <w:r w:rsidRPr="00BE5E2C">
        <w:t xml:space="preserve"> and the Bakulski</w:t>
      </w:r>
      <w:r w:rsidR="00AD7B35">
        <w:fldChar w:fldCharType="begin" w:fldLock="1"/>
      </w:r>
      <w:r w:rsidR="00AD7B35">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mendeley":{"formattedCitation":"&lt;sup&gt;17&lt;/sup&gt;","plainTextFormattedCitation":"17","previouslyFormattedCitation":"&lt;sup&gt;17&lt;/sup&gt;"},"properties":{"noteIndex":0},"schema":"https://github.com/citation-style-language/schema/raw/master/csl-citation.json"}</w:instrText>
      </w:r>
      <w:r w:rsidR="00AD7B35">
        <w:fldChar w:fldCharType="separate"/>
      </w:r>
      <w:r w:rsidR="00AD7B35" w:rsidRPr="00AD7B35">
        <w:rPr>
          <w:noProof/>
          <w:vertAlign w:val="superscript"/>
        </w:rPr>
        <w:t>17</w:t>
      </w:r>
      <w:r w:rsidR="00AD7B35">
        <w:fldChar w:fldCharType="end"/>
      </w:r>
      <w:r w:rsidR="00AD7B35">
        <w:t xml:space="preserve"> </w:t>
      </w:r>
      <w:r w:rsidRPr="00BE5E2C">
        <w:t>and Reinius</w:t>
      </w:r>
      <w:r w:rsidR="00AD7B35">
        <w:fldChar w:fldCharType="begin" w:fldLock="1"/>
      </w:r>
      <w:r w:rsidR="00AD7B35">
        <w:instrText>ADDIN CSL_CITATION {"citationItems":[{"id":"ITEM-1","itemData":{"DOI":"10.1371/journal.pone.0041361","ISSN":"19326203","PMID":"22848472","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 2012 Reinius et al.","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 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id":"ITEM-1","issue":"7","issued":{"date-parts":[["2012"]]},"title":"Differential DNA methylation in purified human blood cells: Implications for cell lineage and studies on disease susceptibility","type":"article-journal","volume":"7"},"uris":["http://www.mendeley.com/documents/?uuid=7be6775a-53d5-4342-93f2-8ee16a7d902e"]}],"mendeley":{"formattedCitation":"&lt;sup&gt;21&lt;/sup&gt;","plainTextFormattedCitation":"21","previouslyFormattedCitation":"&lt;sup&gt;21&lt;/sup&gt;"},"properties":{"noteIndex":0},"schema":"https://github.com/citation-style-language/schema/raw/master/csl-citation.json"}</w:instrText>
      </w:r>
      <w:r w:rsidR="00AD7B35">
        <w:fldChar w:fldCharType="separate"/>
      </w:r>
      <w:r w:rsidR="00AD7B35" w:rsidRPr="00AD7B35">
        <w:rPr>
          <w:noProof/>
          <w:vertAlign w:val="superscript"/>
        </w:rPr>
        <w:t>21</w:t>
      </w:r>
      <w:r w:rsidR="00AD7B35">
        <w:fldChar w:fldCharType="end"/>
      </w:r>
      <w:r w:rsidRPr="00BE5E2C">
        <w:t xml:space="preserve"> reference panels for cord blood and child blood, respectively.</w:t>
      </w:r>
    </w:p>
    <w:p w14:paraId="00000134" w14:textId="77777777" w:rsidR="006967E3" w:rsidRPr="00BE5E2C" w:rsidRDefault="006967E3" w:rsidP="00BE5E2C"/>
    <w:p w14:paraId="00000135" w14:textId="6D3BDB46" w:rsidR="006967E3" w:rsidRPr="00BE5E2C" w:rsidRDefault="00165239" w:rsidP="00BE5E2C">
      <w:r w:rsidRPr="00BE5E2C">
        <w:rPr>
          <w:b/>
        </w:rPr>
        <w:t>Batch correction</w:t>
      </w:r>
      <w:r w:rsidRPr="00BE5E2C">
        <w:t xml:space="preserve">: We used </w:t>
      </w:r>
      <w:r w:rsidRPr="00AD7B35">
        <w:rPr>
          <w:i/>
          <w:iCs/>
        </w:rPr>
        <w:t>Co</w:t>
      </w:r>
      <w:r w:rsidR="00AD7B35">
        <w:rPr>
          <w:i/>
          <w:iCs/>
        </w:rPr>
        <w:t>mBat</w:t>
      </w:r>
      <w:r w:rsidRPr="00BE5E2C">
        <w:t xml:space="preserve"> algorithm</w:t>
      </w:r>
      <w:r w:rsidR="00AD7B35">
        <w:fldChar w:fldCharType="begin" w:fldLock="1"/>
      </w:r>
      <w:r w:rsidR="00AD7B35">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title":"Adjusting batch effects in microarray expression data using empirical Bayes methods","type":"article-journal","volume":"8"},"uris":["http://www.mendeley.com/documents/?uuid=b7de2d79-c6e3-473f-bf60-30eeee34b22e"]}],"mendeley":{"formattedCitation":"&lt;sup&gt;32&lt;/sup&gt;","plainTextFormattedCitation":"32","previouslyFormattedCitation":"&lt;sup&gt;32&lt;/sup&gt;"},"properties":{"noteIndex":0},"schema":"https://github.com/citation-style-language/schema/raw/master/csl-citation.json"}</w:instrText>
      </w:r>
      <w:r w:rsidR="00AD7B35">
        <w:fldChar w:fldCharType="separate"/>
      </w:r>
      <w:r w:rsidR="00AD7B35" w:rsidRPr="00AD7B35">
        <w:rPr>
          <w:noProof/>
          <w:vertAlign w:val="superscript"/>
        </w:rPr>
        <w:t>32</w:t>
      </w:r>
      <w:r w:rsidR="00AD7B35">
        <w:fldChar w:fldCharType="end"/>
      </w:r>
      <w:r w:rsidRPr="00BE5E2C">
        <w:rPr>
          <w:highlight w:val="white"/>
          <w:vertAlign w:val="superscript"/>
        </w:rPr>
        <w:t xml:space="preserve"> </w:t>
      </w:r>
      <w:r w:rsidRPr="00BE5E2C">
        <w:t>to adjust for potential batch effects, using laboratory as the major known technical bias.</w:t>
      </w:r>
    </w:p>
    <w:p w14:paraId="00000136" w14:textId="77777777" w:rsidR="006967E3" w:rsidRPr="00BE5E2C" w:rsidRDefault="006967E3" w:rsidP="00BE5E2C"/>
    <w:p w14:paraId="00000137" w14:textId="77777777" w:rsidR="006967E3" w:rsidRPr="00BE5E2C" w:rsidRDefault="00165239" w:rsidP="00BE5E2C">
      <w:r w:rsidRPr="00BE5E2C">
        <w:rPr>
          <w:b/>
        </w:rPr>
        <w:t>Ancestry/ethnicity</w:t>
      </w:r>
      <w:r w:rsidRPr="00BE5E2C">
        <w:t>: No ancestry covariates were included in the models: all participants were of European ancestry.</w:t>
      </w:r>
    </w:p>
    <w:p w14:paraId="00000138" w14:textId="77777777" w:rsidR="006967E3" w:rsidRPr="00BE5E2C" w:rsidRDefault="006967E3" w:rsidP="00BE5E2C"/>
    <w:p w14:paraId="00000139" w14:textId="24FD1CF9" w:rsidR="006967E3" w:rsidRPr="00BE5E2C" w:rsidRDefault="00165239" w:rsidP="00BE5E2C">
      <w:r w:rsidRPr="00BE5E2C">
        <w:rPr>
          <w:b/>
        </w:rPr>
        <w:t>Maternal education</w:t>
      </w:r>
      <w:r w:rsidRPr="00BE5E2C">
        <w:t xml:space="preserve">: Maternal education was assessed at child birth. We </w:t>
      </w:r>
      <w:r w:rsidR="00AD7B35" w:rsidRPr="00BE5E2C">
        <w:t>categorized</w:t>
      </w:r>
      <w:r w:rsidRPr="00BE5E2C">
        <w:t xml:space="preserve"> maternal education on high (University level or higher), medium (secondary education), or low (primary education, lower or no education)</w:t>
      </w:r>
    </w:p>
    <w:p w14:paraId="0000013A" w14:textId="77777777" w:rsidR="006967E3" w:rsidRPr="00BE5E2C" w:rsidRDefault="006967E3" w:rsidP="00BE5E2C"/>
    <w:p w14:paraId="0000013B" w14:textId="77777777" w:rsidR="006967E3" w:rsidRPr="00BE5E2C" w:rsidRDefault="00165239" w:rsidP="00BE5E2C">
      <w:r w:rsidRPr="00BE5E2C">
        <w:rPr>
          <w:b/>
        </w:rPr>
        <w:t>Smoking during pregnancy</w:t>
      </w:r>
      <w:r w:rsidRPr="00BE5E2C">
        <w:t>: Maternal self-reported smoking status during pregnancy was classified into never smoked during pregnancy vs smoked during pregnancy.</w:t>
      </w:r>
    </w:p>
    <w:p w14:paraId="0000013C" w14:textId="77777777" w:rsidR="006967E3" w:rsidRPr="00BE5E2C" w:rsidRDefault="006967E3" w:rsidP="00BE5E2C"/>
    <w:p w14:paraId="0000013D" w14:textId="01D124CC" w:rsidR="006967E3" w:rsidRPr="00BE5E2C" w:rsidRDefault="00165239" w:rsidP="00BE5E2C">
      <w:r w:rsidRPr="00BE5E2C">
        <w:rPr>
          <w:b/>
        </w:rPr>
        <w:t>Gestational age at birth</w:t>
      </w:r>
      <w:r w:rsidRPr="00BE5E2C">
        <w:t>: Gestational age was calculated from the date of the last menstrual period (LMP) reported at recruitment and confirmed using estimates based on ultrasound examination in the 12th week of gestation. When the difference between the LMP reported at recruitment and estimated from the ultrasound was ≥ 7 days, then LMP was estimated using a quadratic regression formula defined by</w:t>
      </w:r>
      <w:r w:rsidR="00AD7B35">
        <w:t xml:space="preserve"> </w:t>
      </w:r>
      <w:proofErr w:type="spellStart"/>
      <w:r w:rsidRPr="00AD7B35">
        <w:t>Westerway</w:t>
      </w:r>
      <w:proofErr w:type="spellEnd"/>
      <w:r w:rsidRPr="00AD7B35">
        <w:t xml:space="preserve"> et al</w:t>
      </w:r>
      <w:r w:rsidR="00AD7B35" w:rsidRPr="00AD7B35">
        <w:t>.</w:t>
      </w:r>
      <w:r w:rsidR="00AD7B35" w:rsidRPr="00AD7B35">
        <w:fldChar w:fldCharType="begin" w:fldLock="1"/>
      </w:r>
      <w:r w:rsidR="00AD7B35">
        <w:instrText>ADDIN CSL_CITATION {"citationItems":[{"id":"ITEM-1","itemData":{"DOI":"10.1111/j.1479-828X.2000.tb03338.x","ISSN":"00048666","PMID":"11065037","abstract":"In over 30 years of ultrasound assessment of the fetus, Australian researchers have only produced growth curves for the biparietal diameter (BPD) and occipito-frontal diameter (OFD) for general use. The overseas curves used for other fetal parameters are up to 25 years old and based on predominantly white middle class sample populations. In the last decade the ethnicity in Australia has changed significantly, putting into question the accuracy of the existing charts. This 3-year study of 3800 pregnancies has resulted in the production of fetal measurement charts for the BPD, OFD, head circumference (HC), abdominal circumference (AC), crown rump length (CRL), femur and humerus lengths. Using over 11600 measurements collected from diverse ethnic, social and economic groups within the Australian population, rigorous statistical analysis was performed. The results showed that statistically significant differences occur between the curves currently in regular use and those for the OFD, HC, AC, CRL and humerus length obtained from our data.","author":[{"dropping-particle":"","family":"Westerway","given":"S. C.","non-dropping-particle":"","parse-names":false,"suffix":""},{"dropping-particle":"","family":"Davison","given":"A.","non-dropping-particle":"","parse-names":false,"suffix":""},{"dropping-particle":"","family":"Cowell","given":"S.","non-dropping-particle":"","parse-names":false,"suffix":""}],"container-title":"Australian and New Zealand Journal of Obstetrics and Gynaecology","id":"ITEM-1","issue":"3","issued":{"date-parts":[["2000"]]},"page":"297-302","title":"Ultrasonic fetal measurements: New Australian standards for the new millennium","type":"article-journal","volume":"40"},"uris":["http://www.mendeley.com/documents/?uuid=ecadb40b-06ce-404e-be41-7185d8a014a7"]}],"mendeley":{"formattedCitation":"&lt;sup&gt;35&lt;/sup&gt;","plainTextFormattedCitation":"35","previouslyFormattedCitation":"&lt;sup&gt;35&lt;/sup&gt;"},"properties":{"noteIndex":0},"schema":"https://github.com/citation-style-language/schema/raw/master/csl-citation.json"}</w:instrText>
      </w:r>
      <w:r w:rsidR="00AD7B35" w:rsidRPr="00AD7B35">
        <w:fldChar w:fldCharType="separate"/>
      </w:r>
      <w:r w:rsidR="00AD7B35" w:rsidRPr="00AD7B35">
        <w:rPr>
          <w:noProof/>
          <w:vertAlign w:val="superscript"/>
        </w:rPr>
        <w:t>35</w:t>
      </w:r>
      <w:r w:rsidR="00AD7B35" w:rsidRPr="00AD7B35">
        <w:fldChar w:fldCharType="end"/>
      </w:r>
    </w:p>
    <w:p w14:paraId="0000013E" w14:textId="77777777" w:rsidR="006967E3" w:rsidRPr="00BE5E2C" w:rsidRDefault="006967E3" w:rsidP="00BE5E2C"/>
    <w:p w14:paraId="0000013F" w14:textId="77777777" w:rsidR="006967E3" w:rsidRPr="00BE5E2C" w:rsidRDefault="00165239" w:rsidP="00BE5E2C">
      <w:pPr>
        <w:rPr>
          <w:sz w:val="23"/>
          <w:szCs w:val="23"/>
          <w:highlight w:val="white"/>
        </w:rPr>
      </w:pPr>
      <w:r w:rsidRPr="00BE5E2C">
        <w:rPr>
          <w:b/>
        </w:rPr>
        <w:t>Study funding</w:t>
      </w:r>
      <w:r w:rsidRPr="00BE5E2C">
        <w:t xml:space="preserve">: This study was funded by grants from </w:t>
      </w:r>
      <w:proofErr w:type="spellStart"/>
      <w:r w:rsidRPr="00BE5E2C">
        <w:t>Instituto</w:t>
      </w:r>
      <w:proofErr w:type="spellEnd"/>
      <w:r w:rsidRPr="00BE5E2C">
        <w:t xml:space="preserve"> de </w:t>
      </w:r>
      <w:proofErr w:type="spellStart"/>
      <w:r w:rsidRPr="00BE5E2C">
        <w:t>Salud</w:t>
      </w:r>
      <w:proofErr w:type="spellEnd"/>
      <w:r w:rsidRPr="00BE5E2C">
        <w:t xml:space="preserve"> Carlos III (Red INMA G03/176; CB06/02/0041; FIS-FEDER-PI03-1615PI041436; FIS-FEDER-PI06/0867, PI081151 incl. FEDER funds; FIS-PI11/00610,PI12/01890 incl. FEDER funds; CP13/00054 incl. FEDER funds; PI15/00118 incl. </w:t>
      </w:r>
      <w:r w:rsidRPr="00BE5E2C">
        <w:lastRenderedPageBreak/>
        <w:t xml:space="preserve">FEDER funds; CP16/00128 incl. FEDER funds; PI16/00118 incl. FEDER funds; PI16/00261 incl. FEDER funds; PI17/01340, PI18/00547 incl. FEDER funds, CPII18/00018), CIBERESP, </w:t>
      </w:r>
      <w:proofErr w:type="spellStart"/>
      <w:r w:rsidRPr="00BE5E2C">
        <w:t>Generalitat</w:t>
      </w:r>
      <w:proofErr w:type="spellEnd"/>
      <w:r w:rsidRPr="00BE5E2C">
        <w:t xml:space="preserve"> de </w:t>
      </w:r>
      <w:proofErr w:type="spellStart"/>
      <w:r w:rsidRPr="00BE5E2C">
        <w:t>Catalunya</w:t>
      </w:r>
      <w:proofErr w:type="spellEnd"/>
      <w:r w:rsidRPr="00BE5E2C">
        <w:t xml:space="preserve">-CIRIT 1999SGR 00241, </w:t>
      </w:r>
      <w:proofErr w:type="spellStart"/>
      <w:r w:rsidRPr="00BE5E2C">
        <w:t>Generalitat</w:t>
      </w:r>
      <w:proofErr w:type="spellEnd"/>
      <w:r w:rsidRPr="00BE5E2C">
        <w:t xml:space="preserve"> de </w:t>
      </w:r>
      <w:proofErr w:type="spellStart"/>
      <w:r w:rsidRPr="00BE5E2C">
        <w:t>Catalunya</w:t>
      </w:r>
      <w:proofErr w:type="spellEnd"/>
      <w:r w:rsidRPr="00BE5E2C">
        <w:t xml:space="preserve">-AGAUR (2009 SGR 501, 2014 SGR 822), </w:t>
      </w:r>
      <w:proofErr w:type="spellStart"/>
      <w:r w:rsidRPr="00BE5E2C">
        <w:t>Fundació</w:t>
      </w:r>
      <w:proofErr w:type="spellEnd"/>
      <w:r w:rsidRPr="00BE5E2C">
        <w:t xml:space="preserve"> La </w:t>
      </w:r>
      <w:proofErr w:type="spellStart"/>
      <w:r w:rsidRPr="00BE5E2C">
        <w:t>marató</w:t>
      </w:r>
      <w:proofErr w:type="spellEnd"/>
      <w:r w:rsidRPr="00BE5E2C">
        <w:t xml:space="preserve"> de TV3 (090430), Spanish Ministry of Economy and Competitiveness (SAF2012-32991 incl. FEDER funds), </w:t>
      </w:r>
      <w:proofErr w:type="spellStart"/>
      <w:r w:rsidRPr="00BE5E2C">
        <w:t>Agence</w:t>
      </w:r>
      <w:proofErr w:type="spellEnd"/>
      <w:r w:rsidRPr="00BE5E2C">
        <w:t xml:space="preserve"> </w:t>
      </w:r>
      <w:proofErr w:type="spellStart"/>
      <w:r w:rsidRPr="00BE5E2C">
        <w:t>Nationale</w:t>
      </w:r>
      <w:proofErr w:type="spellEnd"/>
      <w:r w:rsidRPr="00BE5E2C">
        <w:t xml:space="preserve"> de </w:t>
      </w:r>
      <w:proofErr w:type="spellStart"/>
      <w:r w:rsidRPr="00BE5E2C">
        <w:t>Securite</w:t>
      </w:r>
      <w:proofErr w:type="spellEnd"/>
      <w:r w:rsidRPr="00BE5E2C">
        <w:t xml:space="preserve"> Sanitaire de </w:t>
      </w:r>
      <w:proofErr w:type="spellStart"/>
      <w:r w:rsidRPr="00BE5E2C">
        <w:t>l’Alimentation</w:t>
      </w:r>
      <w:proofErr w:type="spellEnd"/>
      <w:r w:rsidRPr="00BE5E2C">
        <w:t xml:space="preserve"> de </w:t>
      </w:r>
      <w:proofErr w:type="spellStart"/>
      <w:r w:rsidRPr="00BE5E2C">
        <w:t>l’Environnement</w:t>
      </w:r>
      <w:proofErr w:type="spellEnd"/>
      <w:r w:rsidRPr="00BE5E2C">
        <w:t xml:space="preserve"> et du Travail (1262C0010; EST-2016 RF-21), EU Commission (261357, 308333, 603794, 634453, and 824989, 874583), and European Research Council (268479). ISGlobal acknowledges support from the Spanish Ministry of Science and Innovation through the “Centro de </w:t>
      </w:r>
      <w:proofErr w:type="spellStart"/>
      <w:r w:rsidRPr="00BE5E2C">
        <w:t>Excelencia</w:t>
      </w:r>
      <w:proofErr w:type="spellEnd"/>
      <w:r w:rsidRPr="00BE5E2C">
        <w:t xml:space="preserve"> </w:t>
      </w:r>
      <w:proofErr w:type="spellStart"/>
      <w:r w:rsidRPr="00BE5E2C">
        <w:t>Severo</w:t>
      </w:r>
      <w:proofErr w:type="spellEnd"/>
      <w:r w:rsidRPr="00BE5E2C">
        <w:t xml:space="preserve"> Ochoa 2019-2023” Program (CEX2018-000806-S), and support from the </w:t>
      </w:r>
      <w:proofErr w:type="spellStart"/>
      <w:r w:rsidRPr="00BE5E2C">
        <w:t>Generalitat</w:t>
      </w:r>
      <w:proofErr w:type="spellEnd"/>
      <w:r w:rsidRPr="00BE5E2C">
        <w:t xml:space="preserve"> de </w:t>
      </w:r>
      <w:proofErr w:type="spellStart"/>
      <w:r w:rsidRPr="00BE5E2C">
        <w:t>Catalunya</w:t>
      </w:r>
      <w:proofErr w:type="spellEnd"/>
      <w:r w:rsidRPr="00BE5E2C">
        <w:t xml:space="preserve"> through the CERCA Program.</w:t>
      </w:r>
    </w:p>
    <w:p w14:paraId="00000140" w14:textId="77777777" w:rsidR="006967E3" w:rsidRPr="00BE5E2C" w:rsidRDefault="006967E3" w:rsidP="00BE5E2C"/>
    <w:p w14:paraId="00000141" w14:textId="5976EB6E" w:rsidR="006967E3" w:rsidRPr="00BE5E2C" w:rsidRDefault="00165239" w:rsidP="00BE5E2C">
      <w:r w:rsidRPr="00BE5E2C">
        <w:rPr>
          <w:b/>
        </w:rPr>
        <w:t>Acknowledgements</w:t>
      </w:r>
      <w:r w:rsidRPr="00BE5E2C">
        <w:t>: INMA researchers would like to thank all the participants for their generous collaboration. A full roster of the INMA Project Investigators can be found at</w:t>
      </w:r>
      <w:hyperlink r:id="rId14" w:history="1">
        <w:r w:rsidR="00AD7B35" w:rsidRPr="00484636">
          <w:rPr>
            <w:rStyle w:val="Hyperlink"/>
          </w:rPr>
          <w:t xml:space="preserve"> </w:t>
        </w:r>
      </w:hyperlink>
      <w:r w:rsidR="00DE1DA2">
        <w:rPr>
          <w:rStyle w:val="Hyperlink"/>
        </w:rPr>
        <w:t xml:space="preserve"> </w:t>
      </w:r>
      <w:hyperlink r:id="rId15">
        <w:r w:rsidR="00DE1DA2" w:rsidRPr="00BE5E2C">
          <w:rPr>
            <w:color w:val="1155CC"/>
            <w:u w:val="single"/>
          </w:rPr>
          <w:t>http://www.proyectoinma.org/presentacioninma/listado-investigadores/en_listado-investigadores.html</w:t>
        </w:r>
      </w:hyperlink>
      <w:r w:rsidR="00DE1DA2">
        <w:rPr>
          <w:color w:val="1155CC"/>
          <w:u w:val="single"/>
        </w:rPr>
        <w:t xml:space="preserve"> </w:t>
      </w:r>
    </w:p>
    <w:p w14:paraId="00000142" w14:textId="77777777" w:rsidR="006967E3" w:rsidRPr="00BE5E2C" w:rsidRDefault="006967E3" w:rsidP="00BE5E2C">
      <w:pPr>
        <w:rPr>
          <w:shd w:val="clear" w:color="auto" w:fill="FF9900"/>
        </w:rPr>
      </w:pPr>
    </w:p>
    <w:p w14:paraId="00000143" w14:textId="77777777" w:rsidR="006967E3" w:rsidRPr="00BE5E2C" w:rsidRDefault="006967E3" w:rsidP="00BE5E2C"/>
    <w:p w14:paraId="343B071D" w14:textId="77777777" w:rsidR="00F94820" w:rsidRDefault="00F94820">
      <w:pPr>
        <w:rPr>
          <w:sz w:val="40"/>
          <w:szCs w:val="40"/>
        </w:rPr>
      </w:pPr>
      <w:r>
        <w:br w:type="page"/>
      </w:r>
    </w:p>
    <w:p w14:paraId="00000144" w14:textId="773B2D05" w:rsidR="006967E3" w:rsidRPr="00BE5E2C" w:rsidRDefault="00165239" w:rsidP="00BE5E2C">
      <w:pPr>
        <w:pStyle w:val="Heading1"/>
      </w:pPr>
      <w:bookmarkStart w:id="13" w:name="_Toc85026289"/>
      <w:r w:rsidRPr="00BE5E2C">
        <w:lastRenderedPageBreak/>
        <w:t>LINA</w:t>
      </w:r>
      <w:bookmarkEnd w:id="13"/>
    </w:p>
    <w:p w14:paraId="00000145" w14:textId="77777777" w:rsidR="006967E3" w:rsidRPr="00BE5E2C" w:rsidRDefault="006967E3" w:rsidP="00BE5E2C"/>
    <w:p w14:paraId="00000146" w14:textId="77777777" w:rsidR="006967E3" w:rsidRPr="00BE5E2C" w:rsidRDefault="00165239" w:rsidP="00BE5E2C">
      <w:r w:rsidRPr="00BE5E2C">
        <w:rPr>
          <w:b/>
        </w:rPr>
        <w:t xml:space="preserve">Full name: </w:t>
      </w:r>
      <w:r w:rsidRPr="00BE5E2C">
        <w:t>Lifestyle and environmental factors and their Influence on Newborns Allergy risk</w:t>
      </w:r>
    </w:p>
    <w:p w14:paraId="00000147" w14:textId="77777777" w:rsidR="006967E3" w:rsidRPr="00BE5E2C" w:rsidRDefault="006967E3" w:rsidP="00BE5E2C"/>
    <w:p w14:paraId="00000148" w14:textId="3A9A2C7D" w:rsidR="006967E3" w:rsidRPr="00BE5E2C" w:rsidRDefault="00165239" w:rsidP="00BE5E2C">
      <w:r w:rsidRPr="00BE5E2C">
        <w:rPr>
          <w:b/>
        </w:rPr>
        <w:t>Cohort profile</w:t>
      </w:r>
      <w:r w:rsidRPr="00BE5E2C">
        <w:t xml:space="preserve">: </w:t>
      </w:r>
      <w:proofErr w:type="spellStart"/>
      <w:r w:rsidRPr="00BE5E2C">
        <w:t>Hinz</w:t>
      </w:r>
      <w:proofErr w:type="spellEnd"/>
      <w:r w:rsidRPr="00BE5E2C">
        <w:t xml:space="preserve"> et al</w:t>
      </w:r>
      <w:r w:rsidR="00AD7B35">
        <w:t xml:space="preserve"> (</w:t>
      </w:r>
      <w:r w:rsidRPr="00BE5E2C">
        <w:t>2012</w:t>
      </w:r>
      <w:r w:rsidR="00AD7B35">
        <w:t>)</w:t>
      </w:r>
      <w:r w:rsidR="00AD7B35">
        <w:fldChar w:fldCharType="begin" w:fldLock="1"/>
      </w:r>
      <w:r w:rsidR="00AD7B35">
        <w:instrText>ADDIN CSL_CITATION {"citationItems":[{"id":"ITEM-1","itemData":{"DOI":"10.1111/j.1398-9995.2011.02767.x","ISSN":"01054538","PMID":"22187950","abstract":"Background: Regulatory T cells (Tregs) with stable FOXP3 expression are characterized by a specific demethylated region in the FOXP3 gene (Treg-specific demethylated region, TSDR). The aim of this study was to analyse the influence of prenatal factors on cord blood Treg numbers, as detected by changes in the TSDR demethylation, and the subsequent risk for allergic diseases. Methods: Analyses were performed within the LINA study in blood samples from pregnant women (34th gestational week) and in cord blood (n = 346 mother-child pairs). Treg numbers were detected via DNA demethylation in the FOXP3 TSDR. At age 1, total and specific IgE was measured in children's blood. In addition, maternal cytokine production (Th1/Th2/Th17) was analysed. Exposure and disease outcomes were assessed by questionnaires. Results: Boys had lower Treg numbers compared with girls (P &lt; 0.001). Parental atopy history, particularly maternal hay fever and paternal asthma were related to lower Treg numbers in cord blood (adj. MR = 0.81, 95% CI = 0.68-0.97; adj. MR = 0.60, 95% CI = 0.45-0.81). Maternal cytokines (IL-13, IL-17E and IFN-γ) and maternal smoking/exposure to tobacco smoke during pregnancy were also associated with decreased cord blood Treg numbers (adj. MR = 0.89, 95% CI = 0.97-1.00). Children with lower Treg numbers at birth had a higher risk to develop atopic dermatitis (adj. OR = 1.55, 95% CI = 1.00-2.41) and sensitization to food allergens (adj. OR = 1.55, 95% CI = 1.06-2.25) during the first year of life. Conclusions: These results indicate that both genetic and environmental factors presumably influence the development of foetal Tregs. Low cord blood Treg numbers may predict early atopic dermatitis. © 2011 John Wiley &amp; Sons A/S.","author":[{"dropping-particle":"","family":"Hinz","given":"D.","non-dropping-particle":"","parse-names":false,"suffix":""},{"dropping-particle":"","family":"Bauer","given":"M.","non-dropping-particle":"","parse-names":false,"suffix":""},{"dropping-particle":"","family":"Röder","given":"S.","non-dropping-particle":"","parse-names":false,"suffix":""},{"dropping-particle":"","family":"Olek","given":"S.","non-dropping-particle":"","parse-names":false,"suffix":""},{"dropping-particle":"","family":"Huehn","given":"J.","non-dropping-particle":"","parse-names":false,"suffix":""},{"dropping-particle":"","family":"Sack","given":"U.","non-dropping-particle":"","parse-names":false,"suffix":""},{"dropping-particle":"","family":"Borte","given":"M.","non-dropping-particle":"","parse-names":false,"suffix":""},{"dropping-particle":"","family":"Simon","given":"J. C.","non-dropping-particle":"","parse-names":false,"suffix":""},{"dropping-particle":"","family":"Lehmann","given":"I.","non-dropping-particle":"","parse-names":false,"suffix":""},{"dropping-particle":"","family":"Herberth","given":"G.","non-dropping-particle":"","parse-names":false,"suffix":""}],"container-title":"Allergy","id":"ITEM-1","issue":"3","issued":{"date-parts":[["2012"]]},"page":"380-389","title":"Cord blood Tregs with stable FOXP3 expression are influenced by prenatal environment and associated with atopic dermatitis at the age of one year","type":"article-journal","volume":"67"},"uris":["http://www.mendeley.com/documents/?uuid=eaaffc35-54bf-4495-bdd2-e24c6011d50e"]}],"mendeley":{"formattedCitation":"&lt;sup&gt;36&lt;/sup&gt;","plainTextFormattedCitation":"36","previouslyFormattedCitation":"&lt;sup&gt;36&lt;/sup&gt;"},"properties":{"noteIndex":0},"schema":"https://github.com/citation-style-language/schema/raw/master/csl-citation.json"}</w:instrText>
      </w:r>
      <w:r w:rsidR="00AD7B35">
        <w:fldChar w:fldCharType="separate"/>
      </w:r>
      <w:r w:rsidR="00AD7B35" w:rsidRPr="00AD7B35">
        <w:rPr>
          <w:noProof/>
          <w:vertAlign w:val="superscript"/>
        </w:rPr>
        <w:t>36</w:t>
      </w:r>
      <w:r w:rsidR="00AD7B35">
        <w:fldChar w:fldCharType="end"/>
      </w:r>
    </w:p>
    <w:p w14:paraId="00000149" w14:textId="77777777" w:rsidR="006967E3" w:rsidRPr="00BE5E2C" w:rsidRDefault="006967E3" w:rsidP="00BE5E2C"/>
    <w:p w14:paraId="0000014A" w14:textId="77777777" w:rsidR="006967E3" w:rsidRPr="00BE5E2C" w:rsidRDefault="00165239" w:rsidP="00BE5E2C">
      <w:r w:rsidRPr="00BE5E2C">
        <w:rPr>
          <w:b/>
        </w:rPr>
        <w:t>Design and study population</w:t>
      </w:r>
      <w:r w:rsidRPr="00BE5E2C">
        <w:t>: The LINA study (</w:t>
      </w:r>
      <w:r w:rsidRPr="00BE5E2C">
        <w:rPr>
          <w:b/>
        </w:rPr>
        <w:t>L</w:t>
      </w:r>
      <w:r w:rsidRPr="00BE5E2C">
        <w:t xml:space="preserve">ifestyle and Environmental Factors and their </w:t>
      </w:r>
      <w:r w:rsidRPr="00BE5E2C">
        <w:rPr>
          <w:b/>
        </w:rPr>
        <w:t>I</w:t>
      </w:r>
      <w:r w:rsidRPr="00BE5E2C">
        <w:t xml:space="preserve">nfluence on </w:t>
      </w:r>
      <w:r w:rsidRPr="00BE5E2C">
        <w:rPr>
          <w:b/>
        </w:rPr>
        <w:t>N</w:t>
      </w:r>
      <w:r w:rsidRPr="00BE5E2C">
        <w:t xml:space="preserve">ewborn’s </w:t>
      </w:r>
      <w:r w:rsidRPr="00BE5E2C">
        <w:rPr>
          <w:b/>
        </w:rPr>
        <w:t>A</w:t>
      </w:r>
      <w:r w:rsidRPr="00BE5E2C">
        <w:t>llergy Risk) is a running prospective birth cohort study conducted by the Helmholtz Centre for Environmental Research-UFZ in Leipzig, in cooperation with clinical partners with the aim to entangle the impact of environmental factors on the maturation of children’s immune system and the development of allergic diseases, obesity and behavioral disorders. For this study, 629 mother-child pairs were recruited from March 2006 until December 2008 in the city of Leipzig, Germany. Pregnant women were invited to participate, and after informed consent, maternal blood and urine samples as well as questionnaire data were collected between the 34</w:t>
      </w:r>
      <w:r w:rsidRPr="00BE5E2C">
        <w:rPr>
          <w:vertAlign w:val="superscript"/>
        </w:rPr>
        <w:t>th</w:t>
      </w:r>
      <w:r w:rsidRPr="00BE5E2C">
        <w:t>-36</w:t>
      </w:r>
      <w:r w:rsidRPr="00BE5E2C">
        <w:rPr>
          <w:vertAlign w:val="superscript"/>
        </w:rPr>
        <w:t>th</w:t>
      </w:r>
      <w:r w:rsidRPr="00BE5E2C">
        <w:t xml:space="preserve"> weeks of gestation. Since birth, children as well as mothers are followed up annually by standardized questionnaires and clinical visits including blood, urine and feces collection. In maternal and in children’s blood, several immune parameters, endogenous metabolites, gene expression, Vitamin D and other parameters are measured in each follow up. The concentration of environmental chemicals like phthalates and parabens have been measured in maternal urine from pregnancy. Methylation analyses (450K analysis) have been performed in cord blood samples.</w:t>
      </w:r>
    </w:p>
    <w:p w14:paraId="0000014B" w14:textId="77777777" w:rsidR="006967E3" w:rsidRPr="00BE5E2C" w:rsidRDefault="006967E3" w:rsidP="00BE5E2C"/>
    <w:p w14:paraId="0000014C" w14:textId="77777777" w:rsidR="006967E3" w:rsidRPr="00BE5E2C" w:rsidRDefault="00165239" w:rsidP="00BE5E2C">
      <w:r w:rsidRPr="00BE5E2C">
        <w:rPr>
          <w:b/>
        </w:rPr>
        <w:t>Consent and ethical approval</w:t>
      </w:r>
      <w:r w:rsidRPr="00BE5E2C">
        <w:t>: Written informed consent was obtained from all participating parents. The LINA Study is conducted in accordance with the World Medical Association Declaration of Helsinki and was approved by the Ethical Committee of the University of Leipzig.</w:t>
      </w:r>
    </w:p>
    <w:p w14:paraId="0000014D" w14:textId="77777777" w:rsidR="006967E3" w:rsidRPr="00BE5E2C" w:rsidRDefault="006967E3" w:rsidP="00BE5E2C"/>
    <w:p w14:paraId="0000014E" w14:textId="77777777" w:rsidR="006967E3" w:rsidRPr="00BE5E2C" w:rsidRDefault="00165239" w:rsidP="00BE5E2C">
      <w:r w:rsidRPr="00AD7B35">
        <w:rPr>
          <w:b/>
          <w:bCs/>
        </w:rPr>
        <w:t>Division into subcohorts</w:t>
      </w:r>
      <w:r w:rsidRPr="00BE5E2C">
        <w:t>: None</w:t>
      </w:r>
    </w:p>
    <w:p w14:paraId="0000014F" w14:textId="77777777" w:rsidR="006967E3" w:rsidRPr="00BE5E2C" w:rsidRDefault="006967E3" w:rsidP="00BE5E2C"/>
    <w:p w14:paraId="00000150" w14:textId="424EA205" w:rsidR="006967E3" w:rsidRPr="00BE5E2C" w:rsidRDefault="00165239" w:rsidP="00BE5E2C">
      <w:r w:rsidRPr="00BE5E2C">
        <w:rPr>
          <w:b/>
        </w:rPr>
        <w:t>Sleep measurements</w:t>
      </w:r>
      <w:r w:rsidRPr="00BE5E2C">
        <w:t xml:space="preserve">: Information on sleep </w:t>
      </w:r>
      <w:r w:rsidR="00AD7B35" w:rsidRPr="00BE5E2C">
        <w:t>behavior</w:t>
      </w:r>
      <w:r w:rsidRPr="00BE5E2C">
        <w:t xml:space="preserve"> was obtained from parent-rated questionnaires at the mean age of 10.1 years (range 9.7-11.5 years). We used information on mean sleep duration during the respective period distinguished by day or night time.</w:t>
      </w:r>
    </w:p>
    <w:p w14:paraId="00000151" w14:textId="77777777" w:rsidR="006967E3" w:rsidRPr="00BE5E2C" w:rsidRDefault="006967E3" w:rsidP="00BE5E2C"/>
    <w:p w14:paraId="00000152" w14:textId="77777777" w:rsidR="006967E3" w:rsidRPr="00BE5E2C" w:rsidRDefault="00165239" w:rsidP="00BE5E2C">
      <w:r w:rsidRPr="00BE5E2C">
        <w:rPr>
          <w:b/>
        </w:rPr>
        <w:t xml:space="preserve">DNA sample collection: </w:t>
      </w:r>
      <w:r w:rsidRPr="00BE5E2C">
        <w:t>DNA was extracted from cord blood collected at birth.</w:t>
      </w:r>
    </w:p>
    <w:p w14:paraId="00000153" w14:textId="77777777" w:rsidR="006967E3" w:rsidRPr="00BE5E2C" w:rsidRDefault="006967E3" w:rsidP="00BE5E2C"/>
    <w:p w14:paraId="00000154" w14:textId="77777777" w:rsidR="006967E3" w:rsidRPr="00BE5E2C" w:rsidRDefault="00165239" w:rsidP="00BE5E2C">
      <w:r w:rsidRPr="00BE5E2C">
        <w:rPr>
          <w:b/>
        </w:rPr>
        <w:t>Methylation measurements</w:t>
      </w:r>
      <w:r w:rsidRPr="00BE5E2C">
        <w:t>: We used the Illumina Infinium® HumanMethylation450 BeadChip to measure DNA methylation in cord blood.</w:t>
      </w:r>
    </w:p>
    <w:p w14:paraId="00000155" w14:textId="77777777" w:rsidR="006967E3" w:rsidRPr="00BE5E2C" w:rsidRDefault="006967E3" w:rsidP="00BE5E2C"/>
    <w:p w14:paraId="00000156" w14:textId="77777777" w:rsidR="006967E3" w:rsidRPr="00BE5E2C" w:rsidRDefault="00165239" w:rsidP="00BE5E2C">
      <w:r w:rsidRPr="00BE5E2C">
        <w:rPr>
          <w:b/>
        </w:rPr>
        <w:t>Cell type correction</w:t>
      </w:r>
      <w:r w:rsidRPr="00BE5E2C">
        <w:t>: The algorithm described by Houseman et al. together with the cord blood DNAm reference data set provided by Bakulski et al. were used to estimate cell type proportions.</w:t>
      </w:r>
    </w:p>
    <w:p w14:paraId="00000157" w14:textId="77777777" w:rsidR="006967E3" w:rsidRPr="00BE5E2C" w:rsidRDefault="006967E3" w:rsidP="00BE5E2C"/>
    <w:p w14:paraId="00000158" w14:textId="488C4B65" w:rsidR="006967E3" w:rsidRPr="00BE5E2C" w:rsidRDefault="00165239" w:rsidP="00BE5E2C">
      <w:r w:rsidRPr="00BE5E2C">
        <w:rPr>
          <w:b/>
        </w:rPr>
        <w:t>Batch correction</w:t>
      </w:r>
      <w:r w:rsidR="0061307C">
        <w:t xml:space="preserve">: </w:t>
      </w:r>
      <w:r w:rsidR="0061307C" w:rsidRPr="00BE5E2C">
        <w:t xml:space="preserve">Adjustment for batch effects was done by surrogate variables for technical batch, using the </w:t>
      </w:r>
      <w:proofErr w:type="spellStart"/>
      <w:r w:rsidR="0061307C" w:rsidRPr="00BE5E2C">
        <w:rPr>
          <w:i/>
        </w:rPr>
        <w:t>sva</w:t>
      </w:r>
      <w:proofErr w:type="spellEnd"/>
      <w:r w:rsidR="0061307C" w:rsidRPr="00BE5E2C">
        <w:rPr>
          <w:i/>
        </w:rPr>
        <w:t xml:space="preserve"> </w:t>
      </w:r>
      <w:r w:rsidR="0061307C" w:rsidRPr="00BE5E2C">
        <w:t>package in R.</w:t>
      </w:r>
      <w:r w:rsidR="0061307C" w:rsidRPr="00BE5E2C">
        <w:fldChar w:fldCharType="begin" w:fldLock="1"/>
      </w:r>
      <w:r w:rsidR="0061307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61307C" w:rsidRPr="00BE5E2C">
        <w:fldChar w:fldCharType="separate"/>
      </w:r>
      <w:r w:rsidR="0061307C" w:rsidRPr="00BE5E2C">
        <w:rPr>
          <w:noProof/>
          <w:vertAlign w:val="superscript"/>
        </w:rPr>
        <w:t>5</w:t>
      </w:r>
      <w:r w:rsidR="0061307C" w:rsidRPr="00BE5E2C">
        <w:fldChar w:fldCharType="end"/>
      </w:r>
    </w:p>
    <w:p w14:paraId="00000159" w14:textId="77777777" w:rsidR="006967E3" w:rsidRPr="00BE5E2C" w:rsidRDefault="006967E3" w:rsidP="00BE5E2C"/>
    <w:p w14:paraId="0000015A" w14:textId="6D97178C" w:rsidR="006967E3" w:rsidRPr="00BE5E2C" w:rsidRDefault="00165239" w:rsidP="00BE5E2C">
      <w:r w:rsidRPr="00BE5E2C">
        <w:rPr>
          <w:b/>
        </w:rPr>
        <w:t>Ancestry/ethnicity</w:t>
      </w:r>
      <w:r w:rsidRPr="00BE5E2C">
        <w:t>: No adjustment for ethnicity was made, because all L</w:t>
      </w:r>
      <w:r w:rsidR="00AD7B35">
        <w:t>I</w:t>
      </w:r>
      <w:r w:rsidRPr="00BE5E2C">
        <w:t>NA participants are of the same European/Caucasian ethnicity.</w:t>
      </w:r>
    </w:p>
    <w:p w14:paraId="0000015B" w14:textId="77777777" w:rsidR="006967E3" w:rsidRPr="00BE5E2C" w:rsidRDefault="006967E3" w:rsidP="00BE5E2C"/>
    <w:p w14:paraId="0000015C" w14:textId="77777777" w:rsidR="006967E3" w:rsidRPr="00BE5E2C" w:rsidRDefault="00165239" w:rsidP="00BE5E2C">
      <w:r w:rsidRPr="00BE5E2C">
        <w:rPr>
          <w:b/>
        </w:rPr>
        <w:t>Maternal education</w:t>
      </w:r>
      <w:r w:rsidRPr="00BE5E2C">
        <w:t>: Maternal education was measured according to the ISCED recommendations and transformed to a 0-1 binary measure.</w:t>
      </w:r>
    </w:p>
    <w:p w14:paraId="0000015D" w14:textId="77777777" w:rsidR="006967E3" w:rsidRPr="00BE5E2C" w:rsidRDefault="006967E3" w:rsidP="00BE5E2C"/>
    <w:p w14:paraId="0000015E" w14:textId="6EC02E94" w:rsidR="006967E3" w:rsidRPr="00BE5E2C" w:rsidRDefault="00165239" w:rsidP="00BE5E2C">
      <w:r w:rsidRPr="00BE5E2C">
        <w:rPr>
          <w:b/>
        </w:rPr>
        <w:t>Smoking during pregnancy</w:t>
      </w:r>
      <w:r w:rsidRPr="00BE5E2C">
        <w:t>: Smoking during pregnancy was obtained from a self</w:t>
      </w:r>
      <w:r w:rsidR="00AD7B35">
        <w:t>-report</w:t>
      </w:r>
      <w:r w:rsidRPr="00BE5E2C">
        <w:t xml:space="preserve"> questionnaire.</w:t>
      </w:r>
    </w:p>
    <w:p w14:paraId="0000015F" w14:textId="77777777" w:rsidR="006967E3" w:rsidRPr="00BE5E2C" w:rsidRDefault="006967E3" w:rsidP="00BE5E2C"/>
    <w:p w14:paraId="00000160" w14:textId="77777777" w:rsidR="006967E3" w:rsidRPr="00BE5E2C" w:rsidRDefault="00165239" w:rsidP="00BE5E2C">
      <w:r w:rsidRPr="00BE5E2C">
        <w:rPr>
          <w:b/>
        </w:rPr>
        <w:t>Gestational age at birth</w:t>
      </w:r>
      <w:r w:rsidRPr="00BE5E2C">
        <w:t>: Gestational age at birth was obtained from medical records ("</w:t>
      </w:r>
      <w:proofErr w:type="spellStart"/>
      <w:r w:rsidRPr="00AD7B35">
        <w:rPr>
          <w:i/>
          <w:iCs/>
        </w:rPr>
        <w:t>Mutterpass</w:t>
      </w:r>
      <w:proofErr w:type="spellEnd"/>
      <w:r w:rsidRPr="00BE5E2C">
        <w:t>").</w:t>
      </w:r>
    </w:p>
    <w:p w14:paraId="00000161" w14:textId="77777777" w:rsidR="006967E3" w:rsidRPr="00BE5E2C" w:rsidRDefault="006967E3" w:rsidP="00BE5E2C"/>
    <w:p w14:paraId="00000162" w14:textId="78F5C860" w:rsidR="006967E3" w:rsidRPr="00BE5E2C" w:rsidRDefault="00165239" w:rsidP="00BE5E2C">
      <w:r w:rsidRPr="00BE5E2C">
        <w:rPr>
          <w:b/>
        </w:rPr>
        <w:t>Study funding</w:t>
      </w:r>
      <w:r w:rsidRPr="00BE5E2C">
        <w:t>: The L</w:t>
      </w:r>
      <w:r w:rsidR="00AD7B35">
        <w:t>I</w:t>
      </w:r>
      <w:r w:rsidRPr="00BE5E2C">
        <w:t>NA study is funded by the Helmholtz Centre for Environmental Research - UFZ. Parts of the</w:t>
      </w:r>
      <w:r w:rsidR="00AD7B35">
        <w:t xml:space="preserve"> </w:t>
      </w:r>
      <w:r w:rsidRPr="00BE5E2C">
        <w:t>L</w:t>
      </w:r>
      <w:r w:rsidR="00AD7B35">
        <w:t>I</w:t>
      </w:r>
      <w:r w:rsidRPr="00BE5E2C">
        <w:t>NA study were funded by the Helmholtz Impulse and Networking Fund as well as by the German Research Foundation (KFO250). EWAS analyses in the L</w:t>
      </w:r>
      <w:r w:rsidR="00AD7B35">
        <w:t>I</w:t>
      </w:r>
      <w:r w:rsidRPr="00BE5E2C">
        <w:t>NA study were funded by the German Cancer Research Center - DKFZ.</w:t>
      </w:r>
    </w:p>
    <w:p w14:paraId="00000163" w14:textId="77777777" w:rsidR="006967E3" w:rsidRPr="00BE5E2C" w:rsidRDefault="006967E3" w:rsidP="00BE5E2C"/>
    <w:p w14:paraId="00000164" w14:textId="77777777" w:rsidR="006967E3" w:rsidRPr="00BE5E2C" w:rsidRDefault="00165239" w:rsidP="00BE5E2C">
      <w:r w:rsidRPr="00BE5E2C">
        <w:rPr>
          <w:b/>
        </w:rPr>
        <w:t>Acknowledgements</w:t>
      </w:r>
      <w:r w:rsidRPr="00BE5E2C">
        <w:t xml:space="preserve">: We cordially thank the participants of the LINA study as well as their parents, the midwives and the physicians. We are grateful to </w:t>
      </w:r>
      <w:proofErr w:type="spellStart"/>
      <w:r w:rsidRPr="00BE5E2C">
        <w:t>Beate</w:t>
      </w:r>
      <w:proofErr w:type="spellEnd"/>
      <w:r w:rsidRPr="00BE5E2C">
        <w:t xml:space="preserve"> Fink, Anne Hain, Michaela </w:t>
      </w:r>
      <w:proofErr w:type="spellStart"/>
      <w:r w:rsidRPr="00BE5E2C">
        <w:t>Loschinski</w:t>
      </w:r>
      <w:proofErr w:type="spellEnd"/>
      <w:r w:rsidRPr="00BE5E2C">
        <w:t xml:space="preserve">, Sandra Albrecht, Melanie </w:t>
      </w:r>
      <w:proofErr w:type="spellStart"/>
      <w:r w:rsidRPr="00BE5E2C">
        <w:t>Bänsch</w:t>
      </w:r>
      <w:proofErr w:type="spellEnd"/>
      <w:r w:rsidRPr="00BE5E2C">
        <w:t xml:space="preserve"> and André </w:t>
      </w:r>
      <w:proofErr w:type="spellStart"/>
      <w:r w:rsidRPr="00BE5E2C">
        <w:t>Andrecke</w:t>
      </w:r>
      <w:proofErr w:type="spellEnd"/>
      <w:r w:rsidRPr="00BE5E2C">
        <w:t xml:space="preserve"> for their excellent technical assistance and fieldwork.</w:t>
      </w:r>
    </w:p>
    <w:p w14:paraId="00000165" w14:textId="77777777" w:rsidR="006967E3" w:rsidRPr="00BE5E2C" w:rsidRDefault="006967E3" w:rsidP="00BE5E2C"/>
    <w:p w14:paraId="00000166" w14:textId="77777777" w:rsidR="006967E3" w:rsidRPr="00BE5E2C" w:rsidRDefault="006967E3" w:rsidP="00BE5E2C"/>
    <w:p w14:paraId="49B206EE" w14:textId="77777777" w:rsidR="00F94820" w:rsidRDefault="00F94820">
      <w:pPr>
        <w:rPr>
          <w:sz w:val="40"/>
          <w:szCs w:val="40"/>
        </w:rPr>
      </w:pPr>
      <w:r>
        <w:br w:type="page"/>
      </w:r>
    </w:p>
    <w:p w14:paraId="00000167" w14:textId="578CA565" w:rsidR="006967E3" w:rsidRPr="00BE5E2C" w:rsidRDefault="00165239" w:rsidP="00BE5E2C">
      <w:pPr>
        <w:pStyle w:val="Heading1"/>
      </w:pPr>
      <w:bookmarkStart w:id="14" w:name="_Toc85026290"/>
      <w:r w:rsidRPr="00BE5E2C">
        <w:lastRenderedPageBreak/>
        <w:t>MoBa-1 and MoBa-2</w:t>
      </w:r>
      <w:bookmarkEnd w:id="14"/>
    </w:p>
    <w:p w14:paraId="00000168" w14:textId="77777777" w:rsidR="006967E3" w:rsidRPr="00BE5E2C" w:rsidRDefault="006967E3" w:rsidP="00BE5E2C"/>
    <w:p w14:paraId="00000169" w14:textId="77777777" w:rsidR="006967E3" w:rsidRPr="00BE5E2C" w:rsidRDefault="00165239" w:rsidP="00BE5E2C">
      <w:r w:rsidRPr="00BE5E2C">
        <w:rPr>
          <w:b/>
        </w:rPr>
        <w:t>Full name:</w:t>
      </w:r>
      <w:r w:rsidRPr="00BE5E2C">
        <w:t xml:space="preserve"> Norwegian Mother, Father and Child Cohort Study</w:t>
      </w:r>
    </w:p>
    <w:p w14:paraId="0000016A" w14:textId="77777777" w:rsidR="006967E3" w:rsidRPr="00BE5E2C" w:rsidRDefault="006967E3" w:rsidP="00BE5E2C"/>
    <w:p w14:paraId="0000016B" w14:textId="2280E971" w:rsidR="006967E3" w:rsidRPr="00BE5E2C" w:rsidRDefault="00165239" w:rsidP="00BE5E2C">
      <w:r w:rsidRPr="00BE5E2C">
        <w:rPr>
          <w:b/>
        </w:rPr>
        <w:t>Cohort profile</w:t>
      </w:r>
      <w:r w:rsidRPr="00BE5E2C">
        <w:t xml:space="preserve">: </w:t>
      </w:r>
      <w:r w:rsidRPr="00AD7B35">
        <w:t>Magnus et al (2016)</w:t>
      </w:r>
      <w:r w:rsidR="00AD7B35">
        <w:t>,</w:t>
      </w:r>
      <w:r w:rsidR="00AD7B35" w:rsidRPr="00AD7B35">
        <w:fldChar w:fldCharType="begin" w:fldLock="1"/>
      </w:r>
      <w:r w:rsidR="00AD7B35" w:rsidRPr="00AD7B35">
        <w:instrText>ADDIN CSL_CITATION {"citationItems":[{"id":"ITEM-1","itemData":{"ISSN":"14643685","abstract":"This is an update of the Norwegian Mother and Child Cohort Study (MoBa) cohort profile which was published in 2006. Pregnant women attending a routine ultrasound examination were initially invited. The first child was born in October 1999 and the last in July 2009. The participation rate was 41%. The cohort includes more than 114 000 children, 95 000 mothers and 75 000 fathers. About 1900 pairs of twins have been born. There are approximately 16 400 women who participate with more than one pregnancy. Blood samples were obtained from both parents during pregnancy and from mothers and children (umbilical cord) after birth. Samples of DNA, RNA, whole blood, plasma and urine are stored in a biobank. During pregnancy, the mother responded to three questionnaires and the father to one. After birth, questionnaires were sent out when the child was 6 months, 18 months and 3 years old. Several sub-projects have selected participants for in-depth clinical assessment and exposure measures. The purpose of this update is to explain and describe new additions to the data collection, including questionnaires at 5, 7, 8 and 13 years as well as linkages to health registries, and to point to some findings and new areas of research. Further information can be found at [www.fhi.no/moba-en]. Researchers interested in collaboration and access to the data can complete an electronic application available on the MoBa website above.","author":[{"dropping-particle":"","family":"Magnus","given":"Per","non-dropping-particle":"","parse-names":false,"suffix":""},{"dropping-particle":"","family":"Birke","given":"Charlotte","non-dropping-particle":"","parse-names":false,"suffix":""},{"dropping-particle":"","family":"Vejrup","given":"Kristine","non-dropping-particle":"","parse-names":false,"suffix":""},{"dropping-particle":"","family":"Haugan","given":"Anita","non-dropping-particle":"","parse-names":false,"suffix":""},{"dropping-particle":"","family":"Alsaker","given":"Elin","non-dropping-particle":"","parse-names":false,"suffix":""},{"dropping-particle":"","family":"Daltveit","given":"Anne Kjersti","non-dropping-particle":"","parse-names":false,"suffix":""},{"dropping-particle":"","family":"Handal","given":"Marte","non-dropping-particle":"","parse-names":false,"suffix":""},{"dropping-particle":"","family":"Haugen","given":"Margaretha","non-dropping-particle":"","parse-names":false,"suffix":""},{"dropping-particle":"","family":"Høiseth","given":"Gudrun","non-dropping-particle":"","parse-names":false,"suffix":""},{"dropping-particle":"","family":"Knudsen","given":"Gun Peggy","non-dropping-particle":"","parse-names":false,"suffix":""},{"dropping-particle":"","family":"Paltiel","given":"Liv","non-dropping-particle":"","parse-names":false,"suffix":""},{"dropping-particle":"","family":"Schreuder","given":"Patricia","non-dropping-particle":"","parse-names":false,"suffix":""},{"dropping-particle":"","family":"Tambs","given":"Kristian","non-dropping-particle":"","parse-names":false,"suffix":""},{"dropping-particle":"","family":"Vold","given":"Line","non-dropping-particle":"","parse-names":false,"suffix":""},{"dropping-particle":"","family":"Stoltenberg","given":"Camilla","non-dropping-particle":"","parse-names":false,"suffix":""}],"container-title":"International Journal of Epidemiology","id":"ITEM-1","issue":"2","issued":{"date-parts":[["2016"]]},"page":"382-388","title":"Cohort profile update: The Norwegian Mother and Child Cohort Study (MoBa)","type":"article-journal","volume":"45"},"uris":["http://www.mendeley.com/documents/?uuid=63da6a91-2519-4dfa-b987-cac9b79d4796"]}],"mendeley":{"formattedCitation":"&lt;sup&gt;37&lt;/sup&gt;","plainTextFormattedCitation":"37","previouslyFormattedCitation":"&lt;sup&gt;37&lt;/sup&gt;"},"properties":{"noteIndex":0},"schema":"https://github.com/citation-style-language/schema/raw/master/csl-citation.json"}</w:instrText>
      </w:r>
      <w:r w:rsidR="00AD7B35" w:rsidRPr="00AD7B35">
        <w:fldChar w:fldCharType="separate"/>
      </w:r>
      <w:r w:rsidR="00AD7B35" w:rsidRPr="00AD7B35">
        <w:rPr>
          <w:noProof/>
          <w:vertAlign w:val="superscript"/>
        </w:rPr>
        <w:t>37</w:t>
      </w:r>
      <w:r w:rsidR="00AD7B35" w:rsidRPr="00AD7B35">
        <w:fldChar w:fldCharType="end"/>
      </w:r>
      <w:r w:rsidRPr="00AD7B35">
        <w:t xml:space="preserve"> </w:t>
      </w:r>
      <w:proofErr w:type="spellStart"/>
      <w:r w:rsidRPr="00AD7B35">
        <w:t>Rønningen</w:t>
      </w:r>
      <w:proofErr w:type="spellEnd"/>
      <w:r w:rsidRPr="00AD7B35">
        <w:t xml:space="preserve"> (2006)</w:t>
      </w:r>
      <w:r w:rsidR="00AD7B35" w:rsidRPr="00AD7B35">
        <w:fldChar w:fldCharType="begin" w:fldLock="1"/>
      </w:r>
      <w:r w:rsidR="006C722B">
        <w:instrText>ADDIN CSL_CITATION {"citationItems":[{"id":"ITEM-1","itemData":{"DOI":"10.1007/s10654-006-9041-x","ISSN":"03932990","abstract":"Long-term storage of biological materials is a critical component of any epidemiological study. In designing specimen repositories, efforts need to balance future needs for samples with logistical constraints necessary to process and store samples in a timely fashion. In the Norwegian Mother and Child Cohort Study (MoBa), the Biobank was charged with long-term storage of more than 380,000 biological samples from pregnant women, their partners and their children for up to 100 years. Biological specimens include whole blood, plasma, DNA and urine; samples are collected at 50 hospitals in Norway. All samples are sent via ordinary mail to the Biobank in Oslo where the samples are registered, aliquoted and DNA extracted. DNA is stored at -20°C while whole blood, urine and plasma are stored at -80°C. As of July 2006, over 227,000 sample sets have been collected, processed and stored at the Biobank. Currently 250-300 sets are received daily. An important part of the Biobank is the quality control program.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 © 2006 Springer Science+Business Media B.V.","author":[{"dropping-particle":"","family":"Rønningen","given":"Kjersti S.","non-dropping-particle":"","parse-names":false,"suffix":""},{"dropping-particle":"","family":"Paltiel","given":"Liv","non-dropping-particle":"","parse-names":false,"suffix":""},{"dropping-particle":"","family":"Meltzer","given":"Helle M.","non-dropping-particle":"","parse-names":false,"suffix":""},{"dropping-particle":"","family":"Nordhagen","given":"Rannveig","non-dropping-particle":"","parse-names":false,"suffix":""},{"dropping-particle":"","family":"Lie","given":"Kari K.","non-dropping-particle":"","parse-names":false,"suffix":""},{"dropping-particle":"","family":"Hovengen","given":"Ragnhild","non-dropping-particle":"","parse-names":false,"suffix":""},{"dropping-particle":"","family":"Haugen","given":"Margaretha","non-dropping-particle":"","parse-names":false,"suffix":""},{"dropping-particle":"","family":"Nystad","given":"Wenche","non-dropping-particle":"","parse-names":false,"suffix":""},{"dropping-particle":"","family":"Magnus","given":"Per","non-dropping-particle":"","parse-names":false,"suffix":""},{"dropping-particle":"","family":"Hoppin","given":"Jane A.","non-dropping-particle":"","parse-names":false,"suffix":""}],"container-title":"European Journal of Epidemiology","id":"ITEM-1","issue":"8","issued":{"date-parts":[["2006"]]},"page":"619-625","title":"The biobank of the Norwegian Mother and Child Cohort Study: A resource for the next 100 years","type":"article-journal","volume":"21"},"uris":["http://www.mendeley.com/documents/?uuid=66ae2217-2dcc-40f6-9334-d06477504009"]}],"mendeley":{"formattedCitation":"&lt;sup&gt;38&lt;/sup&gt;","plainTextFormattedCitation":"38","previouslyFormattedCitation":"&lt;sup&gt;38&lt;/sup&gt;"},"properties":{"noteIndex":0},"schema":"https://github.com/citation-style-language/schema/raw/master/csl-citation.json"}</w:instrText>
      </w:r>
      <w:r w:rsidR="00AD7B35" w:rsidRPr="00AD7B35">
        <w:fldChar w:fldCharType="separate"/>
      </w:r>
      <w:r w:rsidR="00AD7B35" w:rsidRPr="00AD7B35">
        <w:rPr>
          <w:noProof/>
          <w:vertAlign w:val="superscript"/>
        </w:rPr>
        <w:t>38</w:t>
      </w:r>
      <w:r w:rsidR="00AD7B35" w:rsidRPr="00AD7B35">
        <w:fldChar w:fldCharType="end"/>
      </w:r>
      <w:r w:rsidRPr="00AD7B35">
        <w:t xml:space="preserve"> </w:t>
      </w:r>
    </w:p>
    <w:p w14:paraId="0000016C" w14:textId="77777777" w:rsidR="006967E3" w:rsidRPr="00BE5E2C" w:rsidRDefault="006967E3" w:rsidP="00BE5E2C"/>
    <w:p w14:paraId="0000016D" w14:textId="77777777" w:rsidR="006967E3" w:rsidRPr="00BE5E2C" w:rsidRDefault="00165239" w:rsidP="00BE5E2C">
      <w:r w:rsidRPr="00BE5E2C">
        <w:rPr>
          <w:b/>
        </w:rPr>
        <w:t>Design and study population</w:t>
      </w:r>
      <w:r w:rsidRPr="00BE5E2C">
        <w:t xml:space="preserve">: The prospective population-based Norwegian Mother, Father and Child Cohort Study (MoBa) (formerly Mother and Child Cohort Study) includes women who were initially recruited during a routine antenatal ultrasound examination, and their families. The recruitment commenced in a large hospital in the city of Bergen, Norway, in the summer of 1999 and gradually expanded to include 50 of Norway’s 52 hospitals with maternity units: the first participating child was born in October 1999 and the last in July 2009. </w:t>
      </w:r>
    </w:p>
    <w:p w14:paraId="0000016E" w14:textId="77777777" w:rsidR="006967E3" w:rsidRPr="00BE5E2C" w:rsidRDefault="006967E3" w:rsidP="00BE5E2C"/>
    <w:p w14:paraId="0000016F" w14:textId="77777777" w:rsidR="006967E3" w:rsidRPr="00BE5E2C" w:rsidRDefault="00165239" w:rsidP="00BE5E2C">
      <w:r w:rsidRPr="00BE5E2C">
        <w:rPr>
          <w:b/>
        </w:rPr>
        <w:t>Consent and ethical approval</w:t>
      </w:r>
      <w:r w:rsidRPr="00BE5E2C">
        <w:t>: The establishment and data collection in MoBa has obtained a license from the Norwegian Data Inspectorate and approval from The Regional Committee for Medical Research Ethics in Norway, and written informed consent was provided by all mothers participating. The MoBa1 and MoBa2 subcohorts were also approved by the Institutional Review Board of the National Institute of Environmental Health Sciences, USA.</w:t>
      </w:r>
    </w:p>
    <w:p w14:paraId="00000170" w14:textId="77777777" w:rsidR="006967E3" w:rsidRPr="00BE5E2C" w:rsidRDefault="006967E3" w:rsidP="00BE5E2C"/>
    <w:p w14:paraId="00000171" w14:textId="6EEFD644" w:rsidR="006967E3" w:rsidRPr="00BE5E2C" w:rsidRDefault="00165239" w:rsidP="00BE5E2C">
      <w:r w:rsidRPr="00BE5E2C">
        <w:rPr>
          <w:b/>
        </w:rPr>
        <w:t>Division into subcohorts</w:t>
      </w:r>
      <w:r w:rsidRPr="00BE5E2C">
        <w:t>: For the current study, two subsets of the MoBa cohort were examined: the MoBa1 and MoBa2 study populations. MoBa1 is part of a larger study within MoBa that was designed to evaluate the association between maternal plasma folate during pregnancy and childhood asthma status at 3 years of age</w:t>
      </w:r>
      <w:r w:rsidR="006C722B">
        <w:t>.</w:t>
      </w:r>
      <w:r w:rsidR="006C722B">
        <w:fldChar w:fldCharType="begin" w:fldLock="1"/>
      </w:r>
      <w:r w:rsidR="00873E6C">
        <w:instrText>ADDIN CSL_CITATION {"citationItems":[{"id":"ITEM-1","itemData":{"DOI":"10.1016/j.jaci.2010.10.004","ISSN":"00916749","author":[{"dropping-particle":"","family":"Håberg","given":"Siri E.","non-dropping-particle":"","parse-names":false,"suffix":""},{"dropping-particle":"","family":"London","given":"Stephanie J.","non-dropping-particle":"","parse-names":false,"suffix":""},{"dropping-particle":"","family":"Nafstad","given":"Per","non-dropping-particle":"","parse-names":false,"suffix":""},{"dropping-particle":"","family":"Nilsen","given":"Roy M.","non-dropping-particle":"","parse-names":false,"suffix":""},{"dropping-particle":"","family":"Ueland","given":"Per Magne","non-dropping-particle":"","parse-names":false,"suffix":""},{"dropping-particle":"","family":"Vollset","given":"Stein Emil","non-dropping-particle":"","parse-names":false,"suffix":""},{"dropping-particle":"","family":"Nystad","given":"Wenche","non-dropping-particle":"","parse-names":false,"suffix":""}],"container-title":"Journal of Allergy and Clinical Immunology","id":"ITEM-1","issue":"1","issued":{"date-parts":[["2011"]]},"page":"262-264","title":"Maternal folate levels in pregnancy and asthma in children at age 3 years","type":"article-journal","volume":"127"},"uris":["http://www.mendeley.com/documents/?uuid=bf628705-6d84-44bc-aca8-a4aca8e8af3d"]}],"mendeley":{"formattedCitation":"&lt;sup&gt;39&lt;/sup&gt;","plainTextFormattedCitation":"39","previouslyFormattedCitation":"&lt;sup&gt;39&lt;/sup&gt;"},"properties":{"noteIndex":0},"schema":"https://github.com/citation-style-language/schema/raw/master/csl-citation.json"}</w:instrText>
      </w:r>
      <w:r w:rsidR="006C722B">
        <w:fldChar w:fldCharType="separate"/>
      </w:r>
      <w:r w:rsidR="006C722B" w:rsidRPr="006C722B">
        <w:rPr>
          <w:noProof/>
          <w:vertAlign w:val="superscript"/>
        </w:rPr>
        <w:t>39</w:t>
      </w:r>
      <w:r w:rsidR="006C722B">
        <w:fldChar w:fldCharType="end"/>
      </w:r>
      <w:r w:rsidRPr="00BE5E2C">
        <w:t xml:space="preserve"> MoBa2 included a cohort random sample plus cases of asthma at age seven years and non-asthmatic controls</w:t>
      </w:r>
      <w:r w:rsidR="006C722B">
        <w:t>.</w:t>
      </w:r>
      <w:r w:rsidR="00873E6C">
        <w:fldChar w:fldCharType="begin" w:fldLock="1"/>
      </w:r>
      <w:r w:rsidR="00873E6C">
        <w:instrText>ADDIN CSL_CITATION {"citationItems":[{"id":"ITEM-1","itemData":{"DOI":"10.1016/j.jaci.2018.11.043","ISSN":"10976825","abstract":"Background: Epigenetic mechanisms, including methylation, can contribute to childhood asthma. Identifying DNA methylation profiles in asthmatic patients can inform disease pathogenesis. Objective: We sought to identify differential DNA methylation in newborns and children related to childhood asthma. Methods: Within the Pregnancy And Childhood Epigenetics consortium, we performed epigenome-wide meta-analyses of school-age asthma in relation to CpG methylation (Illumina450K) in blood measured either in newborns, in prospective analyses, or cross-sectionally in school-aged children. We also identified differentially methylated regions. Results: In newborns (8 cohorts, 668 cases), 9 CpGs (and 35 regions) were differentially methylated (epigenome-wide significance, false discovery rate &lt; 0.05) in relation to asthma development. In a cross-sectional meta-analysis of asthma and methylation in children (9 cohorts, 631 cases), we identified 179 CpGs (false discovery rate &lt; 0.05) and 36 differentially methylated regions. In replication studies of methylation in other tissues, most of the 179 CpGs discovered in blood replicated, despite smaller sample sizes, in studies of nasal respiratory epithelium or eosinophils. Pathway analyses highlighted enrichment for asthma-relevant immune processes and overlap in pathways enriched both in newborns and children. Gene expression correlated with methylation at most loci. Functional annotation supports a regulatory effect on gene expression at many asthma-associated CpGs. Several implicated genes are targets for approved or experimental drugs, including IL5RA and KCNH2. Conclusion: Novel loci differentially methylated in newborns represent potential biomarkers of risk of asthma by school age. Cross-sectional associations in children can reflect both risk for and effects of disease. Asthma-related differential methylation in blood in children was substantially replicated in eosinophils and respiratory epithelium.","author":[{"dropping-particle":"","family":"Reese","given":"Sarah E.","non-dropping-particle":"","parse-names":false,"suffix":""},{"dropping-particle":"","family":"Xu","given":"Cheng Jian","non-dropping-particle":"","parse-names":false,"suffix":""},{"dropping-particle":"","family":"Dekker","given":"Herman T.","non-dropping-particle":"den","parse-names":false,"suffix":""},{"dropping-particle":"","family":"Lee","given":"Mi Kyeong","non-dropping-particle":"","parse-names":false,"suffix":""},{"dropping-particle":"","family":"Sikdar","given":"Sinjini","non-dropping-particle":"","parse-names":false,"suffix":""},{"dropping-particle":"","family":"Ruiz-Arenas","given":"Carlos","non-dropping-particle":"","parse-names":false,"suffix":""},{"dropping-particle":"","family":"Merid","given":"Simon K.","non-dropping-particle":"","parse-names":false,"suffix":""},{"dropping-particle":"","family":"Rezwan","given":"Faisal I.","non-dropping-particle":"","parse-names":false,"suffix":""},{"dropping-particle":"","family":"Page","given":"Christian M.","non-dropping-particle":"","parse-names":false,"suffix":""},{"dropping-particle":"","family":"Ullemar","given":"Vilhelmina","non-dropping-particle":"","parse-names":false,"suffix":""},{"dropping-particle":"","family":"Melton","given":"Phillip E.","non-dropping-particle":"","parse-names":false,"suffix":""},{"dropping-particle":"","family":"Oh","given":"Sam S.","non-dropping-particle":"","parse-names":false,"suffix":""},{"dropping-particle":"V.","family":"Yang","given":"Ivana","non-dropping-particle":"","parse-names":false,"suffix":""},{"dropping-particle":"","family":"Burrows","given":"Kimberley","non-dropping-particle":"","parse-names":false,"suffix":""},{"dropping-particle":"","family":"Söderhäll","given":"Cilla","non-dropping-particle":"","parse-names":false,"suffix":""},{"dropping-particle":"","family":"Jima","given":"Dereje D.","non-dropping-particle":"","parse-names":false,"suffix":""},{"dropping-particle":"","family":"Gao","given":"Lu","non-dropping-particle":"","parse-names":false,"suffix":""},{"dropping-particle":"","family":"Arathimos","given":"Ryan","non-dropping-particle":"","parse-names":false,"suffix":""},{"dropping-particle":"","family":"Küpers","given":"Leanne K.","non-dropping-particle":"","parse-names":false,"suffix":""},{"dropping-particle":"","family":"Wielscher","given":"Matthias","non-dropping-particle":"","parse-names":false,"suffix":""},{"dropping-particle":"","family":"Rzehak","given":"Peter","non-dropping-particle":"","parse-names":false,"suffix":""},{"dropping-particle":"","family":"Lahti","given":"Jari","non-dropping-particle":"","parse-names":false,"suffix":""},{"dropping-particle":"","family":"Laprise","given":"Catherine","non-dropping-particle":"","parse-names":false,"suffix":""},{"dropping-particle":"","family":"Madore","given":"Anne Marie","non-dropping-particle":"","parse-names":false,"suffix":""},{"dropping-particle":"","family":"Ward","given":"James","non-dropping-particle":"","parse-names":false,"suffix":""},{"dropping-particle":"","family":"Bennett","given":"Brian D.","non-dropping-particle":"","parse-names":false,"suffix":""},{"dropping-particle":"","family":"Wang","given":"Tianyuan","non-dropping-particle":"","parse-names":false,"suffix":""},{"dropping-particle":"","family":"Bell","given":"Douglas A.","non-dropping-particle":"","parse-names":false,"suffix":""},{"dropping-particle":"","family":"Vonk","given":"Judith M.","non-dropping-particle":"","parse-names":false,"suffix":""},{"dropping-particle":"","family":"Håberg","given":"Siri E.","non-dropping-particle":"","parse-names":false,"suffix":""},{"dropping-particle":"","family":"Zhao","given":"Shanshan","non-dropping-particle":"","parse-names":false,"suffix":""},{"dropping-particle":"","family":"Karlsson","given":"Robert","non-dropping-particle":"","parse-names":false,"suffix":""},{"dropping-particle":"","family":"Hollams","given":"Elysia","non-dropping-particle":"","parse-names":false,"suffix":""},{"dropping-particle":"","family":"Hu","given":"Donglei","non-dropping-particle":"","parse-names":false,"suffix":""},{"dropping-particle":"","family":"Richards","given":"Adam J.","non-dropping-particle":"","parse-names":false,"suffix":""},{"dropping-particle":"","family":"Bergström","given":"Anna","non-dropping-particle":"","parse-names":false,"suffix":""},{"dropping-particle":"","family":"Sharp","given":"Gemma C.","non-dropping-particle":"","parse-names":false,"suffix":""},{"dropping-particle":"","family":"Felix","given":"Janine F.","non-dropping-particle":"","parse-names":false,"suffix":""},{"dropping-particle":"","family":"Bustamante","given":"Mariona","non-dropping-particle":"","parse-names":false,"suffix":""},{"dropping-particle":"","family":"Gruzieva","given":"Olena","non-dropping-particle":"","parse-names":false,"suffix":""},{"dropping-particle":"","family":"Maguire","given":"Rachel L.","non-dropping-particle":"","parse-names":false,"suffix":""},{"dropping-particle":"","family":"Gilliland","given":"Frank","non-dropping-particle":"","parse-names":false,"suffix":""},{"dropping-particle":"","family":"Baïz","given":"Nour","non-dropping-particle":"","parse-names":false,"suffix":""},{"dropping-particle":"","family":"Nohr","given":"Ellen A.","non-dropping-particle":"","parse-names":false,"suffix":""},{"dropping-particle":"","family":"Corpeleijn","given":"Eva","non-dropping-particle":"","parse-names":false,"suffix":""},{"dropping-particle":"","family":"Sebert","given":"Sylvain","non-dropping-particle":"","parse-names":false,"suffix":""},{"dropping-particle":"","family":"Karmaus","given":"Wilfried","non-dropping-particle":"","parse-names":false,"suffix":""},{"dropping-particle":"","family":"Grote","given":"Veit","non-dropping-particle":"","parse-names":false,"suffix":""},{"dropping-particle":"","family":"Kajantie","given":"Eero","non-dropping-particle":"","parse-names":false,"suffix":""},{"dropping-particle":"","family":"Magnus","given":"Maria C.","non-dropping-particle":"","parse-names":false,"suffix":""},{"dropping-particle":"","family":"Örtqvist","given":"Anne K.","non-dropping-particle":"","parse-names":false,"suffix":""},{"dropping-particle":"","family":"Eng","given":"Celeste","non-dropping-particle":"","parse-names":false,"suffix":""},{"dropping-particle":"","family":"Liu","given":"Andrew H.","non-dropping-particle":"","parse-names":false,"suffix":""},{"dropping-particle":"","family":"Kull","given":"Inger","non-dropping-particle":"","parse-names":false,"suffix":""},{"dropping-particle":"","family":"Jaddoe","given":"Vincent W.V.","non-dropping-particle":"","parse-names":false,"suffix":""},{"dropping-particle":"","family":"Sunyer","given":"Jordi","non-dropping-particle":"","parse-names":false,"suffix":""},{"dropping-particle":"","family":"Kere","given":"Juha","non-dropping-particle":"","parse-names":false,"suffix":""},{"dropping-particle":"","family":"Hoyo","given":"Cathrine","non-dropping-particle":"","parse-names":false,"suffix":""},{"dropping-particle":"","family":"Annesi-Maesano","given":"Isabella","non-dropping-particle":"","parse-names":false,"suffix":""},{"dropping-particle":"","family":"Arshad","given":"Syed Hasan","non-dropping-particle":"","parse-names":false,"suffix":""},{"dropping-particle":"","family":"Koletzko","given":"Berthold","non-dropping-particle":"","parse-names":false,"suffix":""},{"dropping-particle":"","family":"Brunekreef","given":"Bert","non-dropping-particle":"","parse-names":false,"suffix":""},{"dropping-particle":"","family":"Binder","given":"Elisabeth B.","non-dropping-particle":"","parse-names":false,"suffix":""},{"dropping-particle":"","family":"Räikkönen","given":"Katri","non-dropping-particle":"","parse-names":false,"suffix":""},{"dropping-particle":"","family":"Reischl","given":"Eva","non-dropping-particle":"","parse-names":false,"suffix":""},{"dropping-particle":"","family":"Holloway","given":"John W.","non-dropping-particle":"","parse-names":false,"suffix":""},{"dropping-particle":"","family":"Jarvelin","given":"Marjo Riitta","non-dropping-particle":"","parse-names":false,"suffix":""},{"dropping-particle":"","family":"Snieder","given":"Harold","non-dropping-particle":"","parse-names":false,"suffix":""},{"dropping-particle":"","family":"Kazmi","given":"Nabila","non-dropping-particle":"","parse-names":false,"suffix":""},{"dropping-particle":"V.","family":"Breton","given":"Carrie","non-dropping-particle":"","parse-names":false,"suffix":""},{"dropping-particle":"","family":"Murphy","given":"Susan K.","non-dropping-particle":"","parse-names":false,"suffix":""},{"dropping-particle":"","family":"Pershagen","given":"Göran","non-dropping-particle":"","parse-names":false,"suffix":""},{"dropping-particle":"","family":"Anto","given":"Josep Maria","non-dropping-particle":"","parse-names":false,"suffix":""},{"dropping-particle":"","family":"Relton","given":"Caroline L.","non-dropping-particle":"","parse-names":false,"suffix":""},{"dropping-particle":"","family":"Schwartz","given":"David A.","non-dropping-particle":"","parse-names":false,"suffix":""},{"dropping-particle":"","family":"Burchard","given":"Esteban G.","non-dropping-particle":"","parse-names":false,"suffix":""},{"dropping-particle":"","family":"Huang","given":"Rae Chi","non-dropping-particle":"","parse-names":false,"suffix":""},{"dropping-particle":"","family":"Nystad","given":"Wenche","non-dropping-particle":"","parse-names":false,"suffix":""},{"dropping-particle":"","family":"Almqvist","given":"Catarina","non-dropping-particle":"","parse-names":false,"suffix":""},{"dropping-particle":"","family":"Henderson","given":"A. John","non-dropping-particle":"","parse-names":false,"suffix":""},{"dropping-particle":"","family":"Melén","given":"Erik","non-dropping-particle":"","parse-names":false,"suffix":""},{"dropping-particle":"","family":"Duijts","given":"Liesbeth","non-dropping-particle":"","parse-names":false,"suffix":""},{"dropping-particle":"","family":"Koppelman","given":"Gerard H.","non-dropping-particle":"","parse-names":false,"suffix":""},{"dropping-particle":"","family":"London","given":"Stephanie J.","non-dropping-particle":"","parse-names":false,"suffix":""}],"container-title":"Journal of Allergy and Clinical Immunology","id":"ITEM-1","issue":"6","issued":{"date-parts":[["2019"]]},"page":"2062-2074","title":"Epigenome-wide meta-analysis of DNA methylation and childhood asthma","type":"article-journal","volume":"143"},"uris":["http://www.mendeley.com/documents/?uuid=3d79ef35-bdde-4cd1-a0fc-4f3082b6c70e"]}],"mendeley":{"formattedCitation":"&lt;sup&gt;40&lt;/sup&gt;","plainTextFormattedCitation":"40","previouslyFormattedCitation":"&lt;sup&gt;40&lt;/sup&gt;"},"properties":{"noteIndex":0},"schema":"https://github.com/citation-style-language/schema/raw/master/csl-citation.json"}</w:instrText>
      </w:r>
      <w:r w:rsidR="00873E6C">
        <w:fldChar w:fldCharType="separate"/>
      </w:r>
      <w:r w:rsidR="00873E6C" w:rsidRPr="00873E6C">
        <w:rPr>
          <w:noProof/>
          <w:vertAlign w:val="superscript"/>
        </w:rPr>
        <w:t>40</w:t>
      </w:r>
      <w:r w:rsidR="00873E6C">
        <w:fldChar w:fldCharType="end"/>
      </w:r>
      <w:r w:rsidRPr="00BE5E2C">
        <w:t xml:space="preserve"> The current analyses include the children who had cord blood DNA methylation measurements and covariate data, and each dataset was analyzed independently. </w:t>
      </w:r>
    </w:p>
    <w:p w14:paraId="00000172" w14:textId="77777777" w:rsidR="006967E3" w:rsidRPr="00BE5E2C" w:rsidRDefault="006967E3" w:rsidP="00BE5E2C"/>
    <w:p w14:paraId="00000173" w14:textId="2808B06C" w:rsidR="006967E3" w:rsidRPr="00BE5E2C" w:rsidRDefault="00165239" w:rsidP="00BE5E2C">
      <w:r w:rsidRPr="00BE5E2C">
        <w:rPr>
          <w:b/>
        </w:rPr>
        <w:t>Sleep measurements</w:t>
      </w:r>
      <w:r w:rsidRPr="00BE5E2C">
        <w:t xml:space="preserve">: Sleep was assessed using parent-rated questionnaires at 5.0-8.0 years of age (mean age of 7.0 years in MoBa-1, and 7.1 years in MoBa-2). The questionnaire included one sleep-related item: "Approximately how many hours of sleep does the child usually sleep on a week night?", coded into 8 ("8 hours or less"), 9, 10, 11, or 12 ("12 hours or more") and </w:t>
      </w:r>
      <w:r w:rsidR="00873E6C" w:rsidRPr="00BE5E2C">
        <w:t>standardized</w:t>
      </w:r>
      <w:r w:rsidRPr="00BE5E2C">
        <w:t xml:space="preserve"> within the cohort (mean=0, SD=1). </w:t>
      </w:r>
    </w:p>
    <w:p w14:paraId="00000174" w14:textId="77777777" w:rsidR="006967E3" w:rsidRPr="00BE5E2C" w:rsidRDefault="006967E3" w:rsidP="00BE5E2C"/>
    <w:p w14:paraId="00000175" w14:textId="77777777" w:rsidR="006967E3" w:rsidRPr="00BE5E2C" w:rsidRDefault="00165239" w:rsidP="00BE5E2C">
      <w:r w:rsidRPr="00BE5E2C">
        <w:rPr>
          <w:b/>
        </w:rPr>
        <w:t xml:space="preserve">DNA sample collection: </w:t>
      </w:r>
      <w:r w:rsidRPr="00BE5E2C">
        <w:t>DNA was extracted from cord blood collected at birth.</w:t>
      </w:r>
    </w:p>
    <w:p w14:paraId="00000176" w14:textId="77777777" w:rsidR="006967E3" w:rsidRPr="00BE5E2C" w:rsidRDefault="006967E3" w:rsidP="00BE5E2C"/>
    <w:p w14:paraId="00000177" w14:textId="72BD8A90" w:rsidR="006967E3" w:rsidRPr="00BE5E2C" w:rsidRDefault="00165239" w:rsidP="00BE5E2C">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ord blood. Details of the DNA methylation measurements and quality control for the MoBa1 participants were previously described</w:t>
      </w:r>
      <w:r w:rsidR="00873E6C">
        <w:fldChar w:fldCharType="begin" w:fldLock="1"/>
      </w:r>
      <w:r w:rsidR="00873E6C">
        <w:instrText>ADDIN CSL_CITATION {"citationItems":[{"id":"ITEM-1","itemData":{"DOI":"10.1289/ehp.1205412","ISSN":"00916765","abstract":"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author":[{"dropping-particle":"","family":"Joubert","given":"Bonnie R.","non-dropping-particle":"","parse-names":false,"suffix":""},{"dropping-particle":"","family":"Håberg","given":"Siri E.","non-dropping-particle":"","parse-names":false,"suffix":""},{"dropping-particle":"","family":"Nilsen","given":"Roy M.","non-dropping-particle":"","parse-names":false,"suffix":""},{"dropping-particle":"","family":"Wang","given":"Xuting","non-dropping-particle":"","parse-names":false,"suffix":""},{"dropping-particle":"","family":"Vollset","given":"Stein E.","non-dropping-particle":"","parse-names":false,"suffix":""},{"dropping-particle":"","family":"Murphy","given":"Susan K.","non-dropping-particle":"","parse-names":false,"suffix":""},{"dropping-particle":"","family":"Huang","given":"Zhiqing","non-dropping-particle":"","parse-names":false,"suffix":""},{"dropping-particle":"","family":"Hoyo","given":"Cathrine","non-dropping-particle":"","parse-names":false,"suffix":""},{"dropping-particle":"","family":"Midttun","given":"Øivind","non-dropping-particle":"","parse-names":false,"suffix":""},{"dropping-particle":"","family":"Cupul-Uicab","given":"Lea A.","non-dropping-particle":"","parse-names":false,"suffix":""},{"dropping-particle":"","family":"Ueland","given":"Per M.","non-dropping-particle":"","parse-names":false,"suffix":""},{"dropping-particle":"","family":"Wu","given":"Michael C.","non-dropping-particle":"","parse-names":false,"suffix":""},{"dropping-particle":"","family":"Nystad","given":"Wenche","non-dropping-particle":"","parse-names":false,"suffix":""},{"dropping-particle":"","family":"Bell","given":"Douglas A.","non-dropping-particle":"","parse-names":false,"suffix":""},{"dropping-particle":"","family":"Peddada","given":"Shyamal D.","non-dropping-particle":"","parse-names":false,"suffix":""},{"dropping-particle":"","family":"London","given":"Stephanie J.","non-dropping-particle":"","parse-names":false,"suffix":""}],"container-title":"Environmental Health Perspectives","id":"ITEM-1","issue":"10","issued":{"date-parts":[["2012"]]},"page":"1425-1431","title":"450K epigenome-wide scan identifies differential DNA methylation in newborns related to maternal smoking during pregnancy","type":"article-journal","volume":"120"},"uris":["http://www.mendeley.com/documents/?uuid=abecca10-095b-4300-bb36-d5d2774d17cf"]}],"mendeley":{"formattedCitation":"&lt;sup&gt;41&lt;/sup&gt;","plainTextFormattedCitation":"41","previouslyFormattedCitation":"&lt;sup&gt;41&lt;/sup&gt;"},"properties":{"noteIndex":0},"schema":"https://github.com/citation-style-language/schema/raw/master/csl-citation.json"}</w:instrText>
      </w:r>
      <w:r w:rsidR="00873E6C">
        <w:fldChar w:fldCharType="separate"/>
      </w:r>
      <w:r w:rsidR="00873E6C" w:rsidRPr="00873E6C">
        <w:rPr>
          <w:noProof/>
          <w:vertAlign w:val="superscript"/>
        </w:rPr>
        <w:t>41</w:t>
      </w:r>
      <w:r w:rsidR="00873E6C">
        <w:fldChar w:fldCharType="end"/>
      </w:r>
      <w:r w:rsidRPr="00BE5E2C">
        <w:t xml:space="preserve"> and the same protocol was implemented for the MoBa2 participants. Briefly, umbilical cord blood samples were collected and frozen at birth at -80°C in line with the procedures at the Biobank of MoBa</w:t>
      </w:r>
      <w:r w:rsidR="00873E6C">
        <w:t>.</w:t>
      </w:r>
      <w:r w:rsidR="00873E6C">
        <w:fldChar w:fldCharType="begin" w:fldLock="1"/>
      </w:r>
      <w:r w:rsidR="00873E6C">
        <w:instrText>ADDIN CSL_CITATION {"citationItems":[{"id":"ITEM-1","itemData":{"author":[{"dropping-particle":"","family":"Paltiel","given":"L.","non-dropping-particle":"","parse-names":false,"suffix":""},{"dropping-particle":"","family":"Haugan","given":"A","non-dropping-particle":"","parse-names":false,"suffix":""},{"dropping-particle":"","family":"Skjerden","given":"T","non-dropping-particle":"","parse-names":false,"suffix":""},{"dropping-particle":"","family":"Harbak","given":"K","non-dropping-particle":"","parse-names":false,"suffix":""},{"dropping-particle":"","family":"Baekken","given":"S","non-dropping-particle":"","parse-names":false,"suffix":""},{"dropping-particle":"","family":"Stensrud","given":"N K","non-dropping-particle":"","parse-names":false,"suffix":""},{"dropping-particle":"","family":"Knudsen","given":"G P","non-dropping-particle":"","parse-names":false,"suffix":""},{"dropping-particle":"","family":"Magnus","given":"Per","non-dropping-particle":"","parse-names":false,"suffix":""}],"container-title":"Norsk Epidemiologi","id":"ITEM-1","issue":"1-2","issued":{"date-parts":[["2014"]]},"page":"29-35","title":"The biobank of the Norwegian Mother and Child Cohort Study – present status","type":"article-journal","volume":"24"},"uris":["http://www.mendeley.com/documents/?uuid=85bd6b9a-fa06-4b43-831c-1141473012aa"]}],"mendeley":{"formattedCitation":"&lt;sup&gt;42&lt;/sup&gt;","plainTextFormattedCitation":"42","previouslyFormattedCitation":"&lt;sup&gt;42&lt;/sup&gt;"},"properties":{"noteIndex":0},"schema":"https://github.com/citation-style-language/schema/raw/master/csl-citation.json"}</w:instrText>
      </w:r>
      <w:r w:rsidR="00873E6C">
        <w:fldChar w:fldCharType="separate"/>
      </w:r>
      <w:r w:rsidR="00873E6C" w:rsidRPr="00873E6C">
        <w:rPr>
          <w:noProof/>
          <w:vertAlign w:val="superscript"/>
        </w:rPr>
        <w:t>42</w:t>
      </w:r>
      <w:r w:rsidR="00873E6C">
        <w:fldChar w:fldCharType="end"/>
      </w:r>
      <w:r w:rsidRPr="00BE5E2C">
        <w:t xml:space="preserve"> Bisulfite conversion was performed using the EZ-96 DNA Methylation kit (Zymo Research Corporation, Irvine, CA) and DNA methylation was measured at 485,577 CpGs in cord blood using the Illumina Infinium® HumanMethylation450 BeadChip. Raw intensity (.</w:t>
      </w:r>
      <w:r w:rsidRPr="00BE5E2C">
        <w:rPr>
          <w:i/>
        </w:rPr>
        <w:t>idat</w:t>
      </w:r>
      <w:r w:rsidRPr="00BE5E2C">
        <w:t xml:space="preserve">) files were handled in R using the </w:t>
      </w:r>
      <w:r w:rsidRPr="00BE5E2C">
        <w:rPr>
          <w:i/>
        </w:rPr>
        <w:t xml:space="preserve">minfi </w:t>
      </w:r>
      <w:r w:rsidRPr="00BE5E2C">
        <w:t>package</w:t>
      </w:r>
      <w:r w:rsidR="00873E6C">
        <w:fldChar w:fldCharType="begin" w:fldLock="1"/>
      </w:r>
      <w:r w:rsidR="00873E6C">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873E6C">
        <w:rPr>
          <w:rFonts w:ascii="Cambria Math" w:hAnsi="Cambria Math" w:cs="Cambria Math"/>
        </w:rPr>
        <w:instrText>∼</w:instrText>
      </w:r>
      <w:r w:rsidR="00873E6C">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873E6C">
        <w:fldChar w:fldCharType="separate"/>
      </w:r>
      <w:r w:rsidR="00873E6C" w:rsidRPr="00873E6C">
        <w:rPr>
          <w:noProof/>
          <w:vertAlign w:val="superscript"/>
        </w:rPr>
        <w:t>14</w:t>
      </w:r>
      <w:r w:rsidR="00873E6C">
        <w:fldChar w:fldCharType="end"/>
      </w:r>
      <w:r w:rsidRPr="00BE5E2C">
        <w:t xml:space="preserve"> to calculate the methylation level at each CpG as the beta-value (β=intensity of the methylated allele (M)/(intensity of the unmethylated allele (U) + intensity of the methylated allele (M) + 100)) and the data was exported for quality control and processing.</w:t>
      </w:r>
    </w:p>
    <w:p w14:paraId="00000178" w14:textId="77777777" w:rsidR="006967E3" w:rsidRPr="00BE5E2C" w:rsidRDefault="006967E3" w:rsidP="00BE5E2C"/>
    <w:p w14:paraId="00000179" w14:textId="1C634E25" w:rsidR="006967E3" w:rsidRPr="00BE5E2C" w:rsidRDefault="00165239" w:rsidP="00BE5E2C">
      <w:r w:rsidRPr="00BE5E2C">
        <w:t xml:space="preserve">Probe and sample-specific quality control was performed in the MoBa1 and MoBa2 datasets separately. Similar protocols were applied to MoBa1 and Moba2, as follows: Control probes (N=65) and probes on X (N=11,230) and Y (N=416) chromosomes were excluded in both datasets. Remaining CpGs missing &gt; 10% of methylation data were also removed (N=20 in MoBa1, none in MoBa2). Samples indicated by Illumina to have failed or have an average detection p value across all probes &lt; 0.05 (N=49 MoBa1, N=35 MoBa2) and samples with sex mismatch (N=13 MoBa1, N=8 MoBa2) were also removed. For MoBa1 and MoBa2, we accounted for the two different probe designs by applying the intra-array normalization strategy </w:t>
      </w:r>
      <w:r w:rsidRPr="00873E6C">
        <w:t>Beta Mixture Quantile dilation (</w:t>
      </w:r>
      <w:r w:rsidRPr="00BE5E2C">
        <w:t>BMIQ)</w:t>
      </w:r>
      <w:r w:rsidR="00873E6C">
        <w:t>.</w:t>
      </w:r>
      <w:r w:rsidR="00873E6C">
        <w:fldChar w:fldCharType="begin" w:fldLock="1"/>
      </w:r>
      <w:r w:rsidR="00873E6C">
        <w:instrText>ADDIN CSL_CITATION {"citationItems":[{"id":"ITEM-1","itemData":{"DOI":"10.1093/bioinformatics/bts680","ISSN":"13674803","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 2012 The Author. Published by Oxford University Press. All rights reserved.","author":[{"dropping-particle":"","family":"Teschendorff","given":"Andrew E.","non-dropping-particle":"","parse-names":false,"suffix":""},{"dropping-particle":"","family":"Marabita","given":"Francesco","non-dropping-particle":"","parse-names":false,"suffix":""},{"dropping-particle":"","family":"Lechner","given":"Matthias","non-dropping-particle":"","parse-names":false,"suffix":""},{"dropping-particle":"","family":"Bartlett","given":"Thomas","non-dropping-particle":"","parse-names":false,"suffix":""},{"dropping-particle":"","family":"Tegner","given":"Jesper","non-dropping-particle":"","parse-names":false,"suffix":""},{"dropping-particle":"","family":"Gomez-Cabrero","given":"David","non-dropping-particle":"","parse-names":false,"suffix":""},{"dropping-particle":"","family":"Beck","given":"Stephan","non-dropping-particle":"","parse-names":false,"suffix":""}],"container-title":"Bioinformatics","id":"ITEM-1","issue":"2","issued":{"date-parts":[["2013"]]},"page":"189-196","title":"A beta-mixture quantile normalization method for correcting probe design bias in Illumina Infinium 450 k DNA methylation data","type":"article-journal","volume":"29"},"uris":["http://www.mendeley.com/documents/?uuid=41abc8d1-ee5c-46fc-b385-d735718655e7"]}],"mendeley":{"formattedCitation":"&lt;sup&gt;43&lt;/sup&gt;","plainTextFormattedCitation":"43","previouslyFormattedCitation":"&lt;sup&gt;43&lt;/sup&gt;"},"properties":{"noteIndex":0},"schema":"https://github.com/citation-style-language/schema/raw/master/csl-citation.json"}</w:instrText>
      </w:r>
      <w:r w:rsidR="00873E6C">
        <w:fldChar w:fldCharType="separate"/>
      </w:r>
      <w:r w:rsidR="00873E6C" w:rsidRPr="00873E6C">
        <w:rPr>
          <w:noProof/>
          <w:vertAlign w:val="superscript"/>
        </w:rPr>
        <w:t>43</w:t>
      </w:r>
      <w:r w:rsidR="00873E6C">
        <w:fldChar w:fldCharType="end"/>
      </w:r>
    </w:p>
    <w:p w14:paraId="0000017A" w14:textId="77777777" w:rsidR="006967E3" w:rsidRPr="00BE5E2C" w:rsidRDefault="006967E3" w:rsidP="00BE5E2C"/>
    <w:p w14:paraId="0000017B" w14:textId="3E0C8F6F" w:rsidR="006967E3" w:rsidRPr="00BE5E2C" w:rsidRDefault="00165239" w:rsidP="00BE5E2C">
      <w:r w:rsidRPr="00BE5E2C">
        <w:rPr>
          <w:b/>
        </w:rPr>
        <w:t>Cell type correction</w:t>
      </w:r>
      <w:r w:rsidRPr="00BE5E2C">
        <w:t xml:space="preserve">: Seven cell types (B, CD4+ T, CD8+ T, granulocytes, monocytes, NK and nucleated red blood cells- </w:t>
      </w:r>
      <w:proofErr w:type="spellStart"/>
      <w:r w:rsidRPr="00BE5E2C">
        <w:t>nRBC</w:t>
      </w:r>
      <w:proofErr w:type="spellEnd"/>
      <w:r w:rsidRPr="00BE5E2C">
        <w:t xml:space="preserve">) proportions were determined using </w:t>
      </w:r>
      <w:r w:rsidR="00873E6C">
        <w:t>the Houseman method</w:t>
      </w:r>
      <w:r w:rsidR="00873E6C">
        <w:fldChar w:fldCharType="begin" w:fldLock="1"/>
      </w:r>
      <w:r w:rsidR="00873E6C">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873E6C">
        <w:fldChar w:fldCharType="separate"/>
      </w:r>
      <w:r w:rsidR="00873E6C" w:rsidRPr="00873E6C">
        <w:rPr>
          <w:noProof/>
          <w:vertAlign w:val="superscript"/>
        </w:rPr>
        <w:t>15</w:t>
      </w:r>
      <w:r w:rsidR="00873E6C">
        <w:fldChar w:fldCharType="end"/>
      </w:r>
      <w:r w:rsidR="00873E6C">
        <w:t xml:space="preserve"> with the Bakulski </w:t>
      </w:r>
      <w:r w:rsidRPr="00BE5E2C">
        <w:t>cord blood reference panel</w:t>
      </w:r>
      <w:r w:rsidR="00873E6C">
        <w:fldChar w:fldCharType="begin" w:fldLock="1"/>
      </w:r>
      <w:r w:rsidR="00873E6C">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mendeley":{"formattedCitation":"&lt;sup&gt;17&lt;/sup&gt;","plainTextFormattedCitation":"17","previouslyFormattedCitation":"&lt;sup&gt;17&lt;/sup&gt;"},"properties":{"noteIndex":0},"schema":"https://github.com/citation-style-language/schema/raw/master/csl-citation.json"}</w:instrText>
      </w:r>
      <w:r w:rsidR="00873E6C">
        <w:fldChar w:fldCharType="separate"/>
      </w:r>
      <w:r w:rsidR="00873E6C" w:rsidRPr="00873E6C">
        <w:rPr>
          <w:noProof/>
          <w:vertAlign w:val="superscript"/>
        </w:rPr>
        <w:t>17</w:t>
      </w:r>
      <w:r w:rsidR="00873E6C">
        <w:fldChar w:fldCharType="end"/>
      </w:r>
      <w:r w:rsidRPr="00BE5E2C">
        <w:t xml:space="preserve"> </w:t>
      </w:r>
      <w:r w:rsidR="00873E6C">
        <w:t>through</w:t>
      </w:r>
      <w:r w:rsidRPr="00BE5E2C">
        <w:t xml:space="preserve"> the </w:t>
      </w:r>
      <w:r w:rsidRPr="00873E6C">
        <w:rPr>
          <w:i/>
          <w:iCs/>
        </w:rPr>
        <w:t>minfi</w:t>
      </w:r>
      <w:r w:rsidRPr="00BE5E2C">
        <w:t xml:space="preserve"> package</w:t>
      </w:r>
      <w:r w:rsidR="00873E6C">
        <w:t>.</w:t>
      </w:r>
      <w:r w:rsidR="00873E6C">
        <w:fldChar w:fldCharType="begin" w:fldLock="1"/>
      </w:r>
      <w:r w:rsidR="00873E6C">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873E6C">
        <w:rPr>
          <w:rFonts w:ascii="Cambria Math" w:hAnsi="Cambria Math" w:cs="Cambria Math"/>
        </w:rPr>
        <w:instrText>∼</w:instrText>
      </w:r>
      <w:r w:rsidR="00873E6C">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873E6C">
        <w:fldChar w:fldCharType="separate"/>
      </w:r>
      <w:r w:rsidR="00873E6C" w:rsidRPr="00873E6C">
        <w:rPr>
          <w:noProof/>
          <w:vertAlign w:val="superscript"/>
        </w:rPr>
        <w:t>14</w:t>
      </w:r>
      <w:r w:rsidR="00873E6C">
        <w:fldChar w:fldCharType="end"/>
      </w:r>
      <w:r w:rsidRPr="00BE5E2C">
        <w:t xml:space="preserve"> </w:t>
      </w:r>
    </w:p>
    <w:p w14:paraId="0000017C" w14:textId="77777777" w:rsidR="006967E3" w:rsidRPr="00BE5E2C" w:rsidRDefault="006967E3" w:rsidP="00BE5E2C"/>
    <w:p w14:paraId="0000017D" w14:textId="2E4EB2DC" w:rsidR="006967E3" w:rsidRPr="00BE5E2C" w:rsidRDefault="00165239" w:rsidP="00BE5E2C">
      <w:r w:rsidRPr="00BE5E2C">
        <w:rPr>
          <w:b/>
        </w:rPr>
        <w:t>Batch correction</w:t>
      </w:r>
      <w:r w:rsidRPr="00BE5E2C">
        <w:t xml:space="preserve">: Adjustment for batch effects was done using </w:t>
      </w:r>
      <w:r w:rsidRPr="00AD7B35">
        <w:rPr>
          <w:i/>
          <w:iCs/>
        </w:rPr>
        <w:t>ComBat</w:t>
      </w:r>
      <w:r w:rsidR="00AD7B35">
        <w:fldChar w:fldCharType="begin" w:fldLock="1"/>
      </w:r>
      <w:r w:rsidR="00AD7B35">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title":"Adjusting batch effects in microarray expression data using empirical Bayes methods","type":"article-journal","volume":"8"},"uris":["http://www.mendeley.com/documents/?uuid=b7de2d79-c6e3-473f-bf60-30eeee34b22e"]}],"mendeley":{"formattedCitation":"&lt;sup&gt;32&lt;/sup&gt;","plainTextFormattedCitation":"32","previouslyFormattedCitation":"&lt;sup&gt;32&lt;/sup&gt;"},"properties":{"noteIndex":0},"schema":"https://github.com/citation-style-language/schema/raw/master/csl-citation.json"}</w:instrText>
      </w:r>
      <w:r w:rsidR="00AD7B35">
        <w:fldChar w:fldCharType="separate"/>
      </w:r>
      <w:r w:rsidR="00AD7B35" w:rsidRPr="00AD7B35">
        <w:rPr>
          <w:noProof/>
          <w:vertAlign w:val="superscript"/>
        </w:rPr>
        <w:t>32</w:t>
      </w:r>
      <w:r w:rsidR="00AD7B35">
        <w:fldChar w:fldCharType="end"/>
      </w:r>
      <w:r w:rsidRPr="00BE5E2C">
        <w:t xml:space="preserve"> and surrogate variable analysis using the </w:t>
      </w:r>
      <w:r w:rsidRPr="00BE5E2C">
        <w:rPr>
          <w:i/>
        </w:rPr>
        <w:t>sva</w:t>
      </w:r>
      <w:r w:rsidRPr="00BE5E2C">
        <w:t xml:space="preserve"> package </w:t>
      </w:r>
      <w:r w:rsidRPr="00873E6C">
        <w:t>in R</w:t>
      </w:r>
      <w:r w:rsidR="00BE5E2C" w:rsidRPr="00873E6C">
        <w:t>.</w:t>
      </w:r>
      <w:r w:rsidR="00BE5E2C" w:rsidRPr="00873E6C">
        <w:fldChar w:fldCharType="begin" w:fldLock="1"/>
      </w:r>
      <w:r w:rsidR="00BE5E2C" w:rsidRPr="00873E6C">
        <w:instrText>ADDIN CSL_CITATION {"citationItems":[{"id":"ITEM-1","itemData":{"DOI":"10.1093/bioinformatics/bts034","ISSN":"13674803","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page":"882-883","title":"The SVA package for removing batch effects and other unwanted variation in high-throughput experiments","type":"article-journal","volume":"28"},"uris":["http://www.mendeley.com/documents/?uuid=5a269b45-c907-4a32-8c4d-f983697b1b15"]}],"mendeley":{"formattedCitation":"&lt;sup&gt;5&lt;/sup&gt;","plainTextFormattedCitation":"5","previouslyFormattedCitation":"&lt;sup&gt;5&lt;/sup&gt;"},"properties":{"noteIndex":0},"schema":"https://github.com/citation-style-language/schema/raw/master/csl-citation.json"}</w:instrText>
      </w:r>
      <w:r w:rsidR="00BE5E2C" w:rsidRPr="00873E6C">
        <w:fldChar w:fldCharType="separate"/>
      </w:r>
      <w:r w:rsidR="00BE5E2C" w:rsidRPr="00873E6C">
        <w:rPr>
          <w:noProof/>
          <w:vertAlign w:val="superscript"/>
        </w:rPr>
        <w:t>5</w:t>
      </w:r>
      <w:r w:rsidR="00BE5E2C" w:rsidRPr="00873E6C">
        <w:fldChar w:fldCharType="end"/>
      </w:r>
    </w:p>
    <w:p w14:paraId="0000017E" w14:textId="77777777" w:rsidR="006967E3" w:rsidRPr="00BE5E2C" w:rsidRDefault="006967E3" w:rsidP="00BE5E2C"/>
    <w:p w14:paraId="0000017F" w14:textId="77777777" w:rsidR="006967E3" w:rsidRPr="00BE5E2C" w:rsidRDefault="00165239" w:rsidP="00BE5E2C">
      <w:r w:rsidRPr="00BE5E2C">
        <w:rPr>
          <w:b/>
        </w:rPr>
        <w:t>Ancestry/ethnicity</w:t>
      </w:r>
      <w:r w:rsidRPr="00BE5E2C">
        <w:t>: Due to the ethnic homogeneity of the cohort, ethnicity was not included in the analyses.</w:t>
      </w:r>
    </w:p>
    <w:p w14:paraId="00000180" w14:textId="77777777" w:rsidR="006967E3" w:rsidRPr="00BE5E2C" w:rsidRDefault="006967E3" w:rsidP="00BE5E2C"/>
    <w:p w14:paraId="00000181" w14:textId="5F1D26C5" w:rsidR="006967E3" w:rsidRPr="00BE5E2C" w:rsidRDefault="00165239" w:rsidP="00BE5E2C">
      <w:r w:rsidRPr="00BE5E2C">
        <w:rPr>
          <w:b/>
        </w:rPr>
        <w:t>Maternal education</w:t>
      </w:r>
      <w:r w:rsidRPr="00BE5E2C">
        <w:t xml:space="preserve">: Based on self-reported education level during pregnancy, maternal education was </w:t>
      </w:r>
      <w:r w:rsidR="00873E6C" w:rsidRPr="00BE5E2C">
        <w:t>categorized</w:t>
      </w:r>
      <w:r w:rsidRPr="00BE5E2C">
        <w:t xml:space="preserve"> into low (high school or lower) vs medium/high (college or higher). Due to the low number of mothers with primary education only, </w:t>
      </w:r>
      <w:r w:rsidR="00873E6C" w:rsidRPr="00BE5E2C">
        <w:t>categorization</w:t>
      </w:r>
      <w:r w:rsidRPr="00BE5E2C">
        <w:t xml:space="preserve"> into ISCED level 0-2 vs level 3-8 was not feasible. </w:t>
      </w:r>
    </w:p>
    <w:p w14:paraId="00000182" w14:textId="77777777" w:rsidR="006967E3" w:rsidRPr="00BE5E2C" w:rsidRDefault="006967E3" w:rsidP="00BE5E2C"/>
    <w:p w14:paraId="00000183" w14:textId="5517EC13" w:rsidR="006967E3" w:rsidRPr="00BE5E2C" w:rsidRDefault="00165239" w:rsidP="00BE5E2C">
      <w:r w:rsidRPr="00BE5E2C">
        <w:rPr>
          <w:b/>
        </w:rPr>
        <w:t>Smoking during pregnancy</w:t>
      </w:r>
      <w:r w:rsidRPr="00BE5E2C">
        <w:t xml:space="preserve">: Mothers' self-reported smoking during pregnancy was </w:t>
      </w:r>
      <w:r w:rsidR="00873E6C" w:rsidRPr="00BE5E2C">
        <w:t>categorized</w:t>
      </w:r>
      <w:r w:rsidRPr="00BE5E2C">
        <w:t xml:space="preserve"> into no smoking during pregnancy, vs quit in early pregnancy, vs continued after early pregnancy.</w:t>
      </w:r>
    </w:p>
    <w:p w14:paraId="00000184" w14:textId="77777777" w:rsidR="006967E3" w:rsidRPr="00BE5E2C" w:rsidRDefault="006967E3" w:rsidP="00BE5E2C"/>
    <w:p w14:paraId="00000185" w14:textId="77777777" w:rsidR="006967E3" w:rsidRPr="00BE5E2C" w:rsidRDefault="00165239" w:rsidP="00BE5E2C">
      <w:r w:rsidRPr="00BE5E2C">
        <w:rPr>
          <w:b/>
        </w:rPr>
        <w:t>Gestational age at birth</w:t>
      </w:r>
      <w:r w:rsidRPr="00BE5E2C">
        <w:t>: Gestational age was calculated using ultrasound estimation. If ultrasound was not available, last menstrual period was used.</w:t>
      </w:r>
    </w:p>
    <w:p w14:paraId="00000186" w14:textId="77777777" w:rsidR="006967E3" w:rsidRPr="00BE5E2C" w:rsidRDefault="006967E3" w:rsidP="00BE5E2C"/>
    <w:p w14:paraId="00000187" w14:textId="77777777" w:rsidR="006967E3" w:rsidRPr="00BE5E2C" w:rsidRDefault="00165239" w:rsidP="00BE5E2C">
      <w:pPr>
        <w:rPr>
          <w:highlight w:val="white"/>
        </w:rPr>
      </w:pPr>
      <w:r w:rsidRPr="00BE5E2C">
        <w:rPr>
          <w:b/>
        </w:rPr>
        <w:t>Study funding</w:t>
      </w:r>
      <w:r w:rsidRPr="00BE5E2C">
        <w:t>:</w:t>
      </w:r>
      <w:r w:rsidRPr="00BE5E2C">
        <w:rPr>
          <w:rFonts w:eastAsia="Times New Roman"/>
        </w:rPr>
        <w:t xml:space="preserve"> </w:t>
      </w:r>
      <w:r w:rsidRPr="00BE5E2C">
        <w:rPr>
          <w:highlight w:val="white"/>
        </w:rPr>
        <w:t>The Norwegian Mother, Father and Child Cohort Study are supported by the Norwegian Ministry of Health and Care Services and the Ministry of Education and Research, NIH/NIEHS (contract no N01-ES-75558), NIH/NINDS (grant no.1 UO1 NS 047537-01 and grant no.2 UO1 NS 047537-06A1). For this work, MoBa 1 and 2 were supported by the Intramural Research Program of the NIH, National Institute of Environmental Health Sciences (Z01-ES-49019) and the Norwegian Research Council/BIOBANK (grant no 221097). The work was partly funded by The Norwegian Research council’s Centre of Excellence Scheme (grant no 262700). The funders had no role in the planning or execution of the study nor the interpretation or publication of its results.</w:t>
      </w:r>
    </w:p>
    <w:p w14:paraId="00000188" w14:textId="77777777" w:rsidR="006967E3" w:rsidRPr="00BE5E2C" w:rsidRDefault="006967E3" w:rsidP="00BE5E2C"/>
    <w:p w14:paraId="0000018A" w14:textId="769BAD96" w:rsidR="006967E3" w:rsidRPr="00BE5E2C" w:rsidRDefault="00165239" w:rsidP="00BE5E2C">
      <w:pPr>
        <w:rPr>
          <w:highlight w:val="white"/>
        </w:rPr>
      </w:pPr>
      <w:r w:rsidRPr="00BE5E2C">
        <w:rPr>
          <w:b/>
        </w:rPr>
        <w:t>Acknowledgements</w:t>
      </w:r>
      <w:r w:rsidRPr="00BE5E2C">
        <w:t>:</w:t>
      </w:r>
      <w:r w:rsidRPr="00BE5E2C">
        <w:rPr>
          <w:highlight w:val="white"/>
        </w:rPr>
        <w:t xml:space="preserve"> We are grateful to all the participating families in Norway who take part in this on-going cohort study.</w:t>
      </w:r>
    </w:p>
    <w:p w14:paraId="5901DB7C" w14:textId="77777777" w:rsidR="00F94820" w:rsidRDefault="00F94820">
      <w:pPr>
        <w:rPr>
          <w:sz w:val="40"/>
          <w:szCs w:val="40"/>
        </w:rPr>
      </w:pPr>
      <w:r>
        <w:br w:type="page"/>
      </w:r>
    </w:p>
    <w:p w14:paraId="0000018D" w14:textId="1FE96CDB" w:rsidR="006967E3" w:rsidRPr="00BE5E2C" w:rsidRDefault="00165239" w:rsidP="00BE5E2C">
      <w:pPr>
        <w:pStyle w:val="Heading1"/>
      </w:pPr>
      <w:bookmarkStart w:id="15" w:name="_Toc85026291"/>
      <w:r w:rsidRPr="00BE5E2C">
        <w:lastRenderedPageBreak/>
        <w:t>PREDO</w:t>
      </w:r>
      <w:bookmarkEnd w:id="15"/>
    </w:p>
    <w:p w14:paraId="0000018E" w14:textId="77777777" w:rsidR="006967E3" w:rsidRPr="00BE5E2C" w:rsidRDefault="006967E3" w:rsidP="00BE5E2C"/>
    <w:p w14:paraId="0000018F" w14:textId="77777777" w:rsidR="006967E3" w:rsidRPr="00BE5E2C" w:rsidRDefault="00165239" w:rsidP="00BE5E2C">
      <w:r w:rsidRPr="00BE5E2C">
        <w:rPr>
          <w:b/>
        </w:rPr>
        <w:t xml:space="preserve">Full name: </w:t>
      </w:r>
      <w:r w:rsidRPr="00BE5E2C">
        <w:t>Prediction and Prevention of Preeclampsia and Intrauterine Growth Restriction</w:t>
      </w:r>
    </w:p>
    <w:p w14:paraId="00000190" w14:textId="77777777" w:rsidR="006967E3" w:rsidRPr="00BE5E2C" w:rsidRDefault="006967E3" w:rsidP="00BE5E2C"/>
    <w:p w14:paraId="00000191" w14:textId="7B6B3878" w:rsidR="006967E3" w:rsidRPr="00BE5E2C" w:rsidRDefault="00165239" w:rsidP="00BE5E2C">
      <w:r w:rsidRPr="00BE5E2C">
        <w:rPr>
          <w:b/>
        </w:rPr>
        <w:t>Cohort profile</w:t>
      </w:r>
      <w:r w:rsidRPr="00BE5E2C">
        <w:t xml:space="preserve">: </w:t>
      </w:r>
      <w:proofErr w:type="spellStart"/>
      <w:r w:rsidRPr="00873E6C">
        <w:t>Girchenko</w:t>
      </w:r>
      <w:proofErr w:type="spellEnd"/>
      <w:r w:rsidRPr="00873E6C">
        <w:t xml:space="preserve"> et al (2017)</w:t>
      </w:r>
      <w:r w:rsidR="00873E6C" w:rsidRPr="00873E6C">
        <w:fldChar w:fldCharType="begin" w:fldLock="1"/>
      </w:r>
      <w:r w:rsidR="00873E6C">
        <w:instrText>ADDIN CSL_CITATION {"citationItems":[{"id":"ITEM-1","itemData":{"abstract":"Cohort purpose: The Prediction and Prevention of Preeclampsia and Intrauterine Growth Restriction (PREDO) study includes a clinical trial to prevent and a longitudinal cohort study to identify risk factors for preeclampsia and intrauterine growth restriction, and to study their transgenerational consequences. It combines data from repeated biological samples, biomarkers and (epi)gen-omic information with measures of medical, psychological, envir-onmental and socio-demographic characteristics in pregnant women, their partners and their children. Cohort basics: Women residing in southern and eastern parts of Finland, who were pregnant between 2005 and 2009 and under-went their first ultrasound screening at antenatal clinics of one of the 10 study hospitals at 12 þ 0–13 þ 6 weeks þ days of gestation were eligible. Eligibility criteria included a known risk factor status for the conditions of interest extended by a community-based epidemiological arm of pregnant volunteers enrolled regard-less of their risk factor status for the conditions of interest. In total 4785 pregnant women participated, with 4777 giving birth to a singleton live child (Figure 1). Follow-up and attrition: Pregnancy follow-up has included up to four clinical visits and 77 questionnaires including biweekly meas-urements of prenatal stress. Postnatal follow-up has included 25 questionnaires (at 2 weeks, 6 months and 3.5 years); 4586 women and their children remain eligible for future follow-up. Design and measures: The PREDO cohort is a combination of a clinical trial and a prospective cohort study of pregnant women and their children. Measures comprise: from women, a DNA sample, fasting blood and 12-h urine samples, self-reported health, medical Pregnant women with known risk factor status for preeclampsia and intrauterine growth restriction attended first ultrasound screening between 12+0-13+6 weeks+days of gestation in antenatal clinics of one of the ten study hospitals between 2005 and 2009","author":[{"dropping-particle":"","family":"Girchenko","given":"Polina","non-dropping-particle":"","parse-names":false,"suffix":""},{"dropping-particle":"","family":"Hämäläinen","given":"Esa","non-dropping-particle":"","parse-names":false,"suffix":""},{"dropping-particle":"","family":"Kajantie","given":"Eero","non-dropping-particle":"","parse-names":false,"suffix":""},{"dropping-particle":"","family":"Pesonen","given":"Anu-Katriina","non-dropping-particle":"","parse-names":false,"suffix":""},{"dropping-particle":"","family":"Villa","given":"Pia M","non-dropping-particle":"","parse-names":false,"suffix":""},{"dropping-particle":"","family":"Laivuori","given":"Hannele","non-dropping-particle":"","parse-names":false,"suffix":""},{"dropping-particle":"","family":"Räikkönen","given":"Katri","non-dropping-particle":"","parse-names":false,"suffix":""},{"dropping-particle":"","family":"Entringer","given":"Sonja","non-dropping-particle":"","parse-names":false,"suffix":""},{"dropping-particle":"","family":"Buss","given":"Claudia","non-dropping-particle":"","parse-names":false,"suffix":""},{"dropping-particle":"","family":"Wadhwa","given":"Pathik D","non-dropping-particle":"","parse-names":false,"suffix":""},{"dropping-particle":"","family":"Hämäläinen","given":"Esa","non-dropping-particle":"","parse-names":false,"suffix":""},{"dropping-particle":"","family":"Kajantie","given":"Eero","non-dropping-particle":"","parse-names":false,"suffix":""},{"dropping-particle":"","family":"Pesonen","given":"Anu-Katriina","non-dropping-particle":"","parse-names":false,"suffix":""},{"dropping-particle":"","family":"Villa","given":"Pia M","non-dropping-particle":"","parse-names":false,"suffix":""},{"dropping-particle":"","family":"Laivuori","given":"Hannele","non-dropping-particle":"","parse-names":false,"suffix":""},{"dropping-particle":"","family":"Räikkönen","given":"Katri","non-dropping-particle":"","parse-names":false,"suffix":""}],"container-title":"International Journal of Epidemiology","id":"ITEM-1","issue":"6","issued":{"date-parts":[["2017"]]},"page":"1380–1381","title":"Prediction and Prevention of Preeclampsia and Intrauterine Growth Restriction (PREDO) study","type":"article-journal","volume":"45"},"uris":["http://www.mendeley.com/documents/?uuid=32d74f27-ca54-4257-8fbe-a2a173abcf7c"]}],"mendeley":{"formattedCitation":"&lt;sup&gt;44&lt;/sup&gt;","plainTextFormattedCitation":"44","previouslyFormattedCitation":"&lt;sup&gt;44&lt;/sup&gt;"},"properties":{"noteIndex":0},"schema":"https://github.com/citation-style-language/schema/raw/master/csl-citation.json"}</w:instrText>
      </w:r>
      <w:r w:rsidR="00873E6C" w:rsidRPr="00873E6C">
        <w:fldChar w:fldCharType="separate"/>
      </w:r>
      <w:r w:rsidR="00873E6C" w:rsidRPr="00873E6C">
        <w:rPr>
          <w:noProof/>
          <w:vertAlign w:val="superscript"/>
        </w:rPr>
        <w:t>44</w:t>
      </w:r>
      <w:r w:rsidR="00873E6C" w:rsidRPr="00873E6C">
        <w:fldChar w:fldCharType="end"/>
      </w:r>
    </w:p>
    <w:p w14:paraId="00000192" w14:textId="77777777" w:rsidR="006967E3" w:rsidRPr="00BE5E2C" w:rsidRDefault="006967E3" w:rsidP="00BE5E2C"/>
    <w:p w14:paraId="00000193" w14:textId="48A1B2EC" w:rsidR="006967E3" w:rsidRPr="00BE5E2C" w:rsidRDefault="00165239" w:rsidP="00BE5E2C">
      <w:r w:rsidRPr="00BE5E2C">
        <w:rPr>
          <w:b/>
        </w:rPr>
        <w:t>Design and study population</w:t>
      </w:r>
      <w:r w:rsidRPr="00BE5E2C">
        <w:t>: The Prediction and Prevention of Preeclampsia and Intrauterine Growth Restriction (PREDO) study is a prospective, multicenter study of Finnish women who were pregnant between 2005 and 2009 and their children. PREDO recruited 1079 women with a singleton, intrauterine pregnancy, who visited antenatal clinics at any of the 10 study hospitals for their first routine ultrasound screening at 12 to 13 weeks of gestation, of whom 969 had one or more and 110 had none of the known risk factors for preeclampsia and intrauterine growth restriction</w:t>
      </w:r>
      <w:r w:rsidR="00873E6C">
        <w:t>.</w:t>
      </w:r>
      <w:r w:rsidR="00873E6C" w:rsidRPr="00873E6C">
        <w:fldChar w:fldCharType="begin" w:fldLock="1"/>
      </w:r>
      <w:r w:rsidR="00873E6C">
        <w:instrText>ADDIN CSL_CITATION {"citationItems":[{"id":"ITEM-1","itemData":{"abstract":"Cohort purpose: The Prediction and Prevention of Preeclampsia and Intrauterine Growth Restriction (PREDO) study includes a clinical trial to prevent and a longitudinal cohort study to identify risk factors for preeclampsia and intrauterine growth restriction, and to study their transgenerational consequences. It combines data from repeated biological samples, biomarkers and (epi)gen-omic information with measures of medical, psychological, envir-onmental and socio-demographic characteristics in pregnant women, their partners and their children. Cohort basics: Women residing in southern and eastern parts of Finland, who were pregnant between 2005 and 2009 and under-went their first ultrasound screening at antenatal clinics of one of the 10 study hospitals at 12 þ 0–13 þ 6 weeks þ days of gestation were eligible. Eligibility criteria included a known risk factor status for the conditions of interest extended by a community-based epidemiological arm of pregnant volunteers enrolled regard-less of their risk factor status for the conditions of interest. In total 4785 pregnant women participated, with 4777 giving birth to a singleton live child (Figure 1). Follow-up and attrition: Pregnancy follow-up has included up to four clinical visits and 77 questionnaires including biweekly meas-urements of prenatal stress. Postnatal follow-up has included 25 questionnaires (at 2 weeks, 6 months and 3.5 years); 4586 women and their children remain eligible for future follow-up. Design and measures: The PREDO cohort is a combination of a clinical trial and a prospective cohort study of pregnant women and their children. Measures comprise: from women, a DNA sample, fasting blood and 12-h urine samples, self-reported health, medical Pregnant women with known risk factor status for preeclampsia and intrauterine growth restriction attended first ultrasound screening between 12+0-13+6 weeks+days of gestation in antenatal clinics of one of the ten study hospitals between 2005 and 2009","author":[{"dropping-particle":"","family":"Girchenko","given":"Polina","non-dropping-particle":"","parse-names":false,"suffix":""},{"dropping-particle":"","family":"Hämäläinen","given":"Esa","non-dropping-particle":"","parse-names":false,"suffix":""},{"dropping-particle":"","family":"Kajantie","given":"Eero","non-dropping-particle":"","parse-names":false,"suffix":""},{"dropping-particle":"","family":"Pesonen","given":"Anu-Katriina","non-dropping-particle":"","parse-names":false,"suffix":""},{"dropping-particle":"","family":"Villa","given":"Pia M","non-dropping-particle":"","parse-names":false,"suffix":""},{"dropping-particle":"","family":"Laivuori","given":"Hannele","non-dropping-particle":"","parse-names":false,"suffix":""},{"dropping-particle":"","family":"Räikkönen","given":"Katri","non-dropping-particle":"","parse-names":false,"suffix":""},{"dropping-particle":"","family":"Entringer","given":"Sonja","non-dropping-particle":"","parse-names":false,"suffix":""},{"dropping-particle":"","family":"Buss","given":"Claudia","non-dropping-particle":"","parse-names":false,"suffix":""},{"dropping-particle":"","family":"Wadhwa","given":"Pathik D","non-dropping-particle":"","parse-names":false,"suffix":""},{"dropping-particle":"","family":"Hämäläinen","given":"Esa","non-dropping-particle":"","parse-names":false,"suffix":""},{"dropping-particle":"","family":"Kajantie","given":"Eero","non-dropping-particle":"","parse-names":false,"suffix":""},{"dropping-particle":"","family":"Pesonen","given":"Anu-Katriina","non-dropping-particle":"","parse-names":false,"suffix":""},{"dropping-particle":"","family":"Villa","given":"Pia M","non-dropping-particle":"","parse-names":false,"suffix":""},{"dropping-particle":"","family":"Laivuori","given":"Hannele","non-dropping-particle":"","parse-names":false,"suffix":""},{"dropping-particle":"","family":"Räikkönen","given":"Katri","non-dropping-particle":"","parse-names":false,"suffix":""}],"container-title":"International Journal of Epidemiology","id":"ITEM-1","issue":"6","issued":{"date-parts":[["2017"]]},"page":"1380–1381","title":"Prediction and Prevention of Preeclampsia and Intrauterine Growth Restriction (PREDO) study","type":"article-journal","volume":"45"},"uris":["http://www.mendeley.com/documents/?uuid=32d74f27-ca54-4257-8fbe-a2a173abcf7c"]}],"mendeley":{"formattedCitation":"&lt;sup&gt;44&lt;/sup&gt;","plainTextFormattedCitation":"44","previouslyFormattedCitation":"&lt;sup&gt;44&lt;/sup&gt;"},"properties":{"noteIndex":0},"schema":"https://github.com/citation-style-language/schema/raw/master/csl-citation.json"}</w:instrText>
      </w:r>
      <w:r w:rsidR="00873E6C" w:rsidRPr="00873E6C">
        <w:fldChar w:fldCharType="separate"/>
      </w:r>
      <w:r w:rsidR="00873E6C" w:rsidRPr="00873E6C">
        <w:rPr>
          <w:noProof/>
          <w:vertAlign w:val="superscript"/>
        </w:rPr>
        <w:t>44</w:t>
      </w:r>
      <w:r w:rsidR="00873E6C" w:rsidRPr="00873E6C">
        <w:fldChar w:fldCharType="end"/>
      </w:r>
      <w:r w:rsidR="00873E6C">
        <w:t xml:space="preserve"> </w:t>
      </w:r>
      <w:r w:rsidRPr="00BE5E2C">
        <w:t>The children who were younger than 3 years old at time of caregiver-reported sleep were excluded from the analytic sample.</w:t>
      </w:r>
    </w:p>
    <w:p w14:paraId="00000194" w14:textId="77777777" w:rsidR="006967E3" w:rsidRPr="00BE5E2C" w:rsidRDefault="006967E3" w:rsidP="00BE5E2C"/>
    <w:p w14:paraId="00000195" w14:textId="77777777" w:rsidR="006967E3" w:rsidRPr="00BE5E2C" w:rsidRDefault="00165239" w:rsidP="00BE5E2C">
      <w:r w:rsidRPr="00BE5E2C">
        <w:rPr>
          <w:b/>
        </w:rPr>
        <w:t>Consent and ethical approval</w:t>
      </w:r>
      <w:r w:rsidRPr="00BE5E2C">
        <w:t xml:space="preserve">: All participating mothers provided written informed consent. The study protocol was approved by the Ethics Committee of Obstetrics and </w:t>
      </w:r>
      <w:proofErr w:type="spellStart"/>
      <w:r w:rsidRPr="00BE5E2C">
        <w:t>Gynaecology</w:t>
      </w:r>
      <w:proofErr w:type="spellEnd"/>
      <w:r w:rsidRPr="00BE5E2C">
        <w:t xml:space="preserve"> and Women, Children and Psychiatry of the Helsinki and Uusimaa Hospital District and by the participating hospitals. The study has been registered as ClinicalTrials.gov identifier ISRCTN14030412.</w:t>
      </w:r>
    </w:p>
    <w:p w14:paraId="00000196" w14:textId="77777777" w:rsidR="006967E3" w:rsidRPr="00BE5E2C" w:rsidRDefault="006967E3" w:rsidP="00BE5E2C"/>
    <w:p w14:paraId="00000197" w14:textId="69CCFD04" w:rsidR="006967E3" w:rsidRPr="00BE5E2C" w:rsidRDefault="00165239" w:rsidP="00BE5E2C">
      <w:r w:rsidRPr="00BE5E2C">
        <w:rPr>
          <w:b/>
        </w:rPr>
        <w:t>Division into subcohorts</w:t>
      </w:r>
      <w:r w:rsidRPr="00BE5E2C">
        <w:t xml:space="preserve">: No. </w:t>
      </w:r>
      <w:r w:rsidR="00873E6C">
        <w:t xml:space="preserve">The original PREDO cohort </w:t>
      </w:r>
      <w:r w:rsidRPr="00BE5E2C">
        <w:t>is divided into two subsamples: subsample with known risk factor status for pre-eclampsia and community-based subsample. All the participants in the analytic sample for the current study, however, belong to the subsample with known risk factor status for pre-eclampsia.</w:t>
      </w:r>
    </w:p>
    <w:p w14:paraId="00000198" w14:textId="77777777" w:rsidR="006967E3" w:rsidRPr="00BE5E2C" w:rsidRDefault="006967E3" w:rsidP="00BE5E2C"/>
    <w:p w14:paraId="00000199" w14:textId="179C6330" w:rsidR="006967E3" w:rsidRPr="00BE5E2C" w:rsidRDefault="00165239" w:rsidP="00BE5E2C">
      <w:r w:rsidRPr="00BE5E2C">
        <w:rPr>
          <w:b/>
        </w:rPr>
        <w:t>Sleep measurements</w:t>
      </w:r>
      <w:r w:rsidRPr="00BE5E2C">
        <w:t>: Sleep was assessed using parent-rated questionnaires at mean age of 3.8 years (range 3.0-5.8). Participants reported how long the child sleeps at night, in hours and minutes.  The sleep duration was standardized and winsor</w:t>
      </w:r>
      <w:r w:rsidR="00873E6C">
        <w:t>iz</w:t>
      </w:r>
      <w:r w:rsidRPr="00BE5E2C">
        <w:t>ed</w:t>
      </w:r>
      <w:r w:rsidR="00CE158D">
        <w:t xml:space="preserve"> within the sample</w:t>
      </w:r>
      <w:r w:rsidRPr="00BE5E2C">
        <w:t xml:space="preserve">. </w:t>
      </w:r>
      <w:r w:rsidR="00873E6C">
        <w:t>Parents</w:t>
      </w:r>
      <w:r w:rsidRPr="00BE5E2C">
        <w:t xml:space="preserve"> completed the Sleep Disturbance Scale for Children (SDSC</w:t>
      </w:r>
      <w:r w:rsidR="00873E6C">
        <w:t>).</w:t>
      </w:r>
      <w:r w:rsidR="00873E6C">
        <w:fldChar w:fldCharType="begin" w:fldLock="1"/>
      </w:r>
      <w:r w:rsidR="00CE158D">
        <w:instrText>ADDIN CSL_CITATION {"citationItems":[{"id":"ITEM-1","itemData":{"DOI":"10.1111/j.1365-2869.1996.00251.x","ISSN":"09621105","PMID":"9065877","abstract":"To attempt a categorization of sleep disorders in children, we developed a 27 item Likert-type rating scale (Sleep Disturbance Scale for Children: SDSC) and assessed the psychometric properties developed. The scale was distributed to the mothers of 1304 children (1157 controls, mean age 9.8 y; 147 sleep disorder subjects, mean age 9.2 y, composed of four clinical groups: Insomnia 39 subjects, Hypersomnia 12 subjects, Respiratory disturbances during sleep 25 subjects and Parasomnias 71 subjects). The internal consistency was high in controls (0.79) and remained at a satisfactory level in sleep disorder subjects (0.71); the test/retest reliability was adequate for the total (r = 0.71) and single item scores. The factor analysis (variance explained 44.21%) yielded six factors which represented the most common areas of sleep disorders in childhood and adolescence. Enuresis was the only item with a factor loading lower than 0.40 and with a low inter-item correlation and was therefore eliminated, resulting in a final scale of 26 items. The re-evaluation of the sample, using the factor scores, supported the validity and the discriminating capacity of the scales between controls and the four clinical groups. The correlation between factor scores corroborated the hypothesis that childhood sleep disturbances are not independent entities nor do they cluster into different groupings related to each other. The SDSC appears to be a useful tool in evaluating the sleep disturbances of school-age children in clinical and nonclinical populations.","author":[{"dropping-particle":"","family":"Bruni","given":"Oliviero","non-dropping-particle":"","parse-names":false,"suffix":""},{"dropping-particle":"","family":"Ottaviano","given":"Salvatore","non-dropping-particle":"","parse-names":false,"suffix":""},{"dropping-particle":"","family":"Guidetti","given":"Vincenzo","non-dropping-particle":"","parse-names":false,"suffix":""},{"dropping-particle":"","family":"Romoli","given":"Manuela","non-dropping-particle":"","parse-names":false,"suffix":""},{"dropping-particle":"","family":"Innocenzi","given":"Margherita","non-dropping-particle":"","parse-names":false,"suffix":""},{"dropping-particle":"","family":"Cortesi","given":"Flavia","non-dropping-particle":"","parse-names":false,"suffix":""},{"dropping-particle":"","family":"Giannotti","given":"Flavia","non-dropping-particle":"","parse-names":false,"suffix":""}],"container-title":"Journal of Sleep Research","id":"ITEM-1","issue":"4","issued":{"date-parts":[["1996"]]},"page":"251-261","title":"The Sleep Disturbance Scale for Children (SDSC) construction and validation of an instrument to evaluate sleep disturbances in childhood and adolescence","type":"article-journal","volume":"5"},"uris":["http://www.mendeley.com/documents/?uuid=853b0b78-986b-46d0-b59f-2aa99fdf1502"]}],"mendeley":{"formattedCitation":"&lt;sup&gt;34&lt;/sup&gt;","plainTextFormattedCitation":"34","previouslyFormattedCitation":"&lt;sup&gt;34&lt;/sup&gt;"},"properties":{"noteIndex":0},"schema":"https://github.com/citation-style-language/schema/raw/master/csl-citation.json"}</w:instrText>
      </w:r>
      <w:r w:rsidR="00873E6C">
        <w:fldChar w:fldCharType="separate"/>
      </w:r>
      <w:r w:rsidR="00873E6C" w:rsidRPr="00873E6C">
        <w:rPr>
          <w:noProof/>
          <w:vertAlign w:val="superscript"/>
        </w:rPr>
        <w:t>34</w:t>
      </w:r>
      <w:r w:rsidR="00873E6C">
        <w:fldChar w:fldCharType="end"/>
      </w:r>
      <w:r w:rsidR="00873E6C">
        <w:t xml:space="preserve"> </w:t>
      </w:r>
      <w:r w:rsidRPr="00BE5E2C">
        <w:t xml:space="preserve">SDSC item 4 “The child has difficulty getting to sleep at night” was dichotomized </w:t>
      </w:r>
      <w:r w:rsidR="00A94C68">
        <w:t>into no (never/occasionally) vs yes (sometimes/often/always)</w:t>
      </w:r>
      <w:r w:rsidRPr="00BE5E2C">
        <w:t xml:space="preserve"> and used for sleep initiation</w:t>
      </w:r>
      <w:r w:rsidR="00A94C68">
        <w:t xml:space="preserve"> difficulties</w:t>
      </w:r>
      <w:r w:rsidRPr="00BE5E2C">
        <w:t xml:space="preserve"> outcome. SDSC item 10 “The child wakes up more than twice per night” was used for sleep fragmentation outcome: this item was dichotomized as </w:t>
      </w:r>
      <w:r w:rsidR="00A94C68">
        <w:t>no (ne</w:t>
      </w:r>
      <w:r w:rsidRPr="00BE5E2C">
        <w:t>ver</w:t>
      </w:r>
      <w:r w:rsidR="00A94C68">
        <w:t>)</w:t>
      </w:r>
      <w:r w:rsidRPr="00BE5E2C">
        <w:t xml:space="preserve"> vs </w:t>
      </w:r>
      <w:r w:rsidR="00A94C68">
        <w:t>yes (o</w:t>
      </w:r>
      <w:r w:rsidRPr="00BE5E2C">
        <w:t>ccasionally/sometimes/often/always</w:t>
      </w:r>
      <w:r w:rsidR="00A94C68">
        <w:t>):</w:t>
      </w:r>
      <w:r w:rsidRPr="00BE5E2C">
        <w:t xml:space="preserve"> this dichotomization was chosen as only a very small number of participants selected ‘sometimes’, ‘often’ or ‘always’.</w:t>
      </w:r>
      <w:bookmarkStart w:id="16" w:name="_GoBack"/>
      <w:bookmarkEnd w:id="16"/>
    </w:p>
    <w:p w14:paraId="0000019A" w14:textId="77777777" w:rsidR="006967E3" w:rsidRPr="00BE5E2C" w:rsidRDefault="006967E3" w:rsidP="00BE5E2C"/>
    <w:p w14:paraId="0000019B" w14:textId="77777777" w:rsidR="006967E3" w:rsidRPr="00BE5E2C" w:rsidRDefault="00165239" w:rsidP="00BE5E2C">
      <w:r w:rsidRPr="00BE5E2C">
        <w:rPr>
          <w:b/>
        </w:rPr>
        <w:t xml:space="preserve">DNA sample collection: </w:t>
      </w:r>
      <w:r w:rsidRPr="00BE5E2C">
        <w:t>DNA was extracted from cord blood collected at birth.</w:t>
      </w:r>
    </w:p>
    <w:p w14:paraId="0000019C" w14:textId="77777777" w:rsidR="006967E3" w:rsidRPr="00BE5E2C" w:rsidRDefault="006967E3" w:rsidP="00BE5E2C"/>
    <w:p w14:paraId="0000019D" w14:textId="43EE19D1" w:rsidR="006967E3" w:rsidRPr="00BE5E2C" w:rsidRDefault="00165239" w:rsidP="00BE5E2C">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ord blood. To limit batch effects, we randomized all samples over the 96-well plates, based on gender and maternal risk factors for pre-eclampsia. Samples were placed on 96-well plates. Bisulfite conversion was performed using the EZ-96 DNA methylation kit (Zymo research Corporation, Irvine, USA). Then we used the </w:t>
      </w:r>
      <w:r w:rsidRPr="00BE5E2C">
        <w:rPr>
          <w:i/>
        </w:rPr>
        <w:t>Infinium HumanMethylation450 BeadChip</w:t>
      </w:r>
      <w:r w:rsidRPr="00BE5E2C">
        <w:t xml:space="preserve"> (Illumina Inc., San Diego, USA) to measure the methylation level as a beta value ranging from 0 (no methylation) to 1 (complete methylation). The quality control pipeline was set up using the R-package </w:t>
      </w:r>
      <w:r w:rsidRPr="00BE5E2C">
        <w:rPr>
          <w:i/>
        </w:rPr>
        <w:t>minfi</w:t>
      </w:r>
      <w:r w:rsidR="00CE158D">
        <w:rPr>
          <w:i/>
        </w:rPr>
        <w:t>.</w:t>
      </w:r>
      <w:r w:rsidR="00CE158D">
        <w:rPr>
          <w:i/>
        </w:rPr>
        <w:fldChar w:fldCharType="begin" w:fldLock="1"/>
      </w:r>
      <w:r w:rsidR="00CE158D">
        <w:rPr>
          <w:i/>
        </w:rPr>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CE158D">
        <w:rPr>
          <w:rFonts w:ascii="Cambria Math" w:hAnsi="Cambria Math" w:cs="Cambria Math"/>
          <w:i/>
        </w:rPr>
        <w:instrText>∼</w:instrText>
      </w:r>
      <w:r w:rsidR="00CE158D">
        <w:rPr>
          <w:i/>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8ef35855-0a71-4ac7-8fa0-5ce00d53c349"]}],"mendeley":{"formattedCitation":"&lt;sup&gt;14&lt;/sup&gt;","plainTextFormattedCitation":"14","previouslyFormattedCitation":"&lt;sup&gt;14&lt;/sup&gt;"},"properties":{"noteIndex":0},"schema":"https://github.com/citation-style-language/schema/raw/master/csl-citation.json"}</w:instrText>
      </w:r>
      <w:r w:rsidR="00CE158D">
        <w:rPr>
          <w:i/>
        </w:rPr>
        <w:fldChar w:fldCharType="separate"/>
      </w:r>
      <w:r w:rsidR="00CE158D" w:rsidRPr="00CE158D">
        <w:rPr>
          <w:noProof/>
          <w:vertAlign w:val="superscript"/>
        </w:rPr>
        <w:t>14</w:t>
      </w:r>
      <w:r w:rsidR="00CE158D">
        <w:rPr>
          <w:i/>
        </w:rPr>
        <w:fldChar w:fldCharType="end"/>
      </w:r>
      <w:r w:rsidRPr="00BE5E2C">
        <w:rPr>
          <w:i/>
        </w:rPr>
        <w:t xml:space="preserve"> </w:t>
      </w:r>
      <w:r w:rsidRPr="00BE5E2C">
        <w:t xml:space="preserve">Three IDs </w:t>
      </w:r>
      <w:r w:rsidRPr="00BE5E2C">
        <w:lastRenderedPageBreak/>
        <w:t xml:space="preserve">were excluded as they were outliers in the median intensities. Furthermore, 20 IDs showed </w:t>
      </w:r>
      <w:proofErr w:type="spellStart"/>
      <w:r w:rsidRPr="00BE5E2C">
        <w:t>disconcordance</w:t>
      </w:r>
      <w:proofErr w:type="spellEnd"/>
      <w:r w:rsidRPr="00BE5E2C">
        <w:t xml:space="preserve"> between phenotypic sex and estimated sex and were excluded. Nine IDs were contaminated with maternal DNA and were also removed</w:t>
      </w:r>
      <w:r w:rsidR="00CE158D">
        <w:t>.</w:t>
      </w:r>
      <w:r w:rsidR="00CE158D">
        <w:fldChar w:fldCharType="begin" w:fldLock="1"/>
      </w:r>
      <w:r w:rsidR="00CE158D">
        <w:instrText>ADDIN CSL_CITATION {"citationItems":[{"id":"ITEM-1","itemData":{"DOI":"10.1186/s13148-017-0370-2","ISSN":"18687083","PMID":"28770015","abstract":"Background: Cord blood is a commonly used tissue in environmental, genetic, and epigenetic population studies due to its ready availability and potential to inform on a sensitive period of human development. However, the introduction of maternal blood during labor or cross-contamination during sample collection may complicate downstream analyses. After discovering maternal contamination of cord blood in a cohort study of 150 neonates using Illumina 450K DNA methylation (DNAm) data, we used a combination of linear regression and random forest machine learning to create a DNAm-based screening method. We identified a panel of DNAm sites that could discriminate between contaminated and non-contaminated samples, then designed pyrosequencing assays to pre-screen DNA prior to being assayed on an array. Results: Maternal contamination of cord blood was initially identified by unusual X chromosome DNA methylation patterns in 17 males. We utilized our DNAm panel to detect contaminated male samples and a proportional amount of female samples in the same cohort. We validated our DNAm screening method on an additional 189 sample cohort using both pyrosequencing and DNAm arrays, as well as 9 publically available cord blood 450K data sets. The rate of contamination varied from 0 to 10% within these studies, likely related to collection specific methods. Conclusions: Maternal blood can contaminate cord blood during sample collection at appreciable levels across multiple studies. We have identified a panel of markers that can be used to identify this contamination, either post hoc after DNAm arrays have been completed, or in advance using a targeted technique like pyrosequencing.","author":[{"dropping-particle":"","family":"Morin","given":"Alexander M.","non-dropping-particle":"","parse-names":false,"suffix":""},{"dropping-particle":"","family":"Gatev","given":"Evan","non-dropping-particle":"","parse-names":false,"suffix":""},{"dropping-particle":"","family":"McEwen","given":"Lisa M.","non-dropping-particle":"","parse-names":false,"suffix":""},{"dropping-particle":"","family":"Macisaac","given":"Julia L.","non-dropping-particle":"","parse-names":false,"suffix":""},{"dropping-particle":"","family":"Lin","given":"David T.S.","non-dropping-particle":"","parse-names":false,"suffix":""},{"dropping-particle":"","family":"Koen","given":"Nastassja","non-dropping-particle":"","parse-names":false,"suffix":""},{"dropping-particle":"","family":"Czamara","given":"Darina","non-dropping-particle":"","parse-names":false,"suffix":""},{"dropping-particle":"","family":"Räikkönen","given":"Katri","non-dropping-particle":"","parse-names":false,"suffix":""},{"dropping-particle":"","family":"Zar","given":"Heather J.","non-dropping-particle":"","parse-names":false,"suffix":""},{"dropping-particle":"","family":"Koenen","given":"Karestan","non-dropping-particle":"","parse-names":false,"suffix":""},{"dropping-particle":"","family":"Stein","given":"Dan J.","non-dropping-particle":"","parse-names":false,"suffix":""},{"dropping-particle":"","family":"Kobor","given":"Michael S.","non-dropping-particle":"","parse-names":false,"suffix":""},{"dropping-particle":"","family":"Jones","given":"Meaghan J.","non-dropping-particle":"","parse-names":false,"suffix":""}],"container-title":"Clinical Epigenetics","id":"ITEM-1","issue":"1","issued":{"date-parts":[["2017"]]},"page":"1-9","publisher":"Clinical Epigenetics","title":"Maternal blood contamination of collected cord blood can be identified using DNA methylation at three CpGs","type":"article-journal","volume":"9"},"uris":["http://www.mendeley.com/documents/?uuid=fe94192e-02cd-4c93-afeb-a1a30fa21992"]}],"mendeley":{"formattedCitation":"&lt;sup&gt;45&lt;/sup&gt;","plainTextFormattedCitation":"45","previouslyFormattedCitation":"&lt;sup&gt;45&lt;/sup&gt;"},"properties":{"noteIndex":0},"schema":"https://github.com/citation-style-language/schema/raw/master/csl-citation.json"}</w:instrText>
      </w:r>
      <w:r w:rsidR="00CE158D">
        <w:fldChar w:fldCharType="separate"/>
      </w:r>
      <w:r w:rsidR="00CE158D" w:rsidRPr="00CE158D">
        <w:rPr>
          <w:noProof/>
          <w:vertAlign w:val="superscript"/>
        </w:rPr>
        <w:t>45</w:t>
      </w:r>
      <w:r w:rsidR="00CE158D">
        <w:fldChar w:fldCharType="end"/>
      </w:r>
      <w:r w:rsidRPr="00BE5E2C">
        <w:t xml:space="preserve"> Methylation beta-values were normalized using the </w:t>
      </w:r>
      <w:r w:rsidRPr="00BE5E2C">
        <w:rPr>
          <w:i/>
        </w:rPr>
        <w:t xml:space="preserve">funnorm </w:t>
      </w:r>
      <w:r w:rsidRPr="00BE5E2C">
        <w:t>function. We excluded any probes on chromosome X or Y, probes containing SNPs and cross-hybridizing probes according to Chen et al.</w:t>
      </w:r>
      <w:r w:rsidR="00CE158D">
        <w:fldChar w:fldCharType="begin" w:fldLock="1"/>
      </w:r>
      <w:r w:rsidR="00CE158D">
        <w:instrText>ADDIN CSL_CITATION {"citationItems":[{"id":"ITEM-1","itemData":{"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an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page":"203-209","title":"Discovery of cross-reactive probes and polymorphic CpGs in the Illumina Infinium HumanMethylation450 microarray","type":"article-journal","volume":"8"},"uris":["http://www.mendeley.com/documents/?uuid=e0b0c02e-64de-4e98-b151-dfd2661a5b86"]}],"mendeley":{"formattedCitation":"&lt;sup&gt;24&lt;/sup&gt;","plainTextFormattedCitation":"24","previouslyFormattedCitation":"&lt;sup&gt;24&lt;/sup&gt;"},"properties":{"noteIndex":0},"schema":"https://github.com/citation-style-language/schema/raw/master/csl-citation.json"}</w:instrText>
      </w:r>
      <w:r w:rsidR="00CE158D">
        <w:fldChar w:fldCharType="separate"/>
      </w:r>
      <w:r w:rsidR="00CE158D" w:rsidRPr="00CE158D">
        <w:rPr>
          <w:noProof/>
          <w:vertAlign w:val="superscript"/>
        </w:rPr>
        <w:t>24</w:t>
      </w:r>
      <w:r w:rsidR="00CE158D">
        <w:fldChar w:fldCharType="end"/>
      </w:r>
      <w:r w:rsidRPr="00BE5E2C">
        <w:t xml:space="preserve"> </w:t>
      </w:r>
      <w:r w:rsidR="00CE158D">
        <w:t xml:space="preserve">and </w:t>
      </w:r>
      <w:r w:rsidRPr="00BE5E2C">
        <w:t>Price et al.</w:t>
      </w:r>
      <w:r w:rsidR="00CE158D">
        <w:fldChar w:fldCharType="begin" w:fldLock="1"/>
      </w:r>
      <w:r w:rsidR="00CE158D">
        <w:instrText>ADDIN CSL_CITATION {"citationItems":[{"id":"ITEM-1","itemData":{"DOI":"10.1186/1756-8935-6-4","ISSN":"17568935","abstract":"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 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 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 © 2013 Price et al.; licensee BioMed Central Ltd.","author":[{"dropping-particle":"","family":"Price","given":"Magda E.","non-dropping-particle":"","parse-names":false,"suffix":""},{"dropping-particle":"","family":"Cotton","given":"Allison M.","non-dropping-particle":"","parse-names":false,"suffix":""},{"dropping-particle":"","family":"Lam","given":"Lucia L.","non-dropping-particle":"","parse-names":false,"suffix":""},{"dropping-particle":"","family":"Farré","given":"Pau","non-dropping-particle":"","parse-names":false,"suffix":""},{"dropping-particle":"","family":"Emberly","given":"Eldon","non-dropping-particle":"","parse-names":false,"suffix":""},{"dropping-particle":"","family":"Brown","given":"Carolyn J.","non-dropping-particle":"","parse-names":false,"suffix":""},{"dropping-particle":"","family":"Robinson","given":"Wendy P.","non-dropping-particle":"","parse-names":false,"suffix":""},{"dropping-particle":"","family":"Kobor","given":"Michael S.","non-dropping-particle":"","parse-names":false,"suffix":""}],"container-title":"Epigenetics and Chromatin","id":"ITEM-1","issue":"1","issued":{"date-parts":[["2013"]]},"page":"1-15","title":"Additional annotation enhances potential for biologically-relevant analysis of the Illumina Infinium HumanMethylation450 BeadChip array","type":"article-journal","volume":"6"},"uris":["http://www.mendeley.com/documents/?uuid=f423f4cc-ab10-49fd-8628-dbfad8b4e8f8"]}],"mendeley":{"formattedCitation":"&lt;sup&gt;25&lt;/sup&gt;","plainTextFormattedCitation":"25","previouslyFormattedCitation":"&lt;sup&gt;25&lt;/sup&gt;"},"properties":{"noteIndex":0},"schema":"https://github.com/citation-style-language/schema/raw/master/csl-citation.json"}</w:instrText>
      </w:r>
      <w:r w:rsidR="00CE158D">
        <w:fldChar w:fldCharType="separate"/>
      </w:r>
      <w:r w:rsidR="00CE158D" w:rsidRPr="00CE158D">
        <w:rPr>
          <w:noProof/>
          <w:vertAlign w:val="superscript"/>
        </w:rPr>
        <w:t>25</w:t>
      </w:r>
      <w:r w:rsidR="00CE158D">
        <w:fldChar w:fldCharType="end"/>
      </w:r>
      <w:r w:rsidRPr="00BE5E2C">
        <w:t xml:space="preserve"> Furthermore, any C</w:t>
      </w:r>
      <w:r w:rsidR="00CE158D">
        <w:t>p</w:t>
      </w:r>
      <w:r w:rsidRPr="00BE5E2C">
        <w:t>Gs with a detection p-value &gt; 0.01 in at least 25% of the samples were excluded. After normalization two batches, i.e.</w:t>
      </w:r>
      <w:r w:rsidR="00CE158D">
        <w:t xml:space="preserve">, </w:t>
      </w:r>
      <w:r w:rsidRPr="00BE5E2C">
        <w:t xml:space="preserve">slide and well, were significantly associated and were removed iteratively using the </w:t>
      </w:r>
      <w:r w:rsidRPr="00BE5E2C">
        <w:rPr>
          <w:i/>
        </w:rPr>
        <w:t>Com</w:t>
      </w:r>
      <w:r w:rsidR="00AD7B35">
        <w:rPr>
          <w:i/>
        </w:rPr>
        <w:t>B</w:t>
      </w:r>
      <w:r w:rsidRPr="00BE5E2C">
        <w:rPr>
          <w:i/>
        </w:rPr>
        <w:t xml:space="preserve">at </w:t>
      </w:r>
      <w:r w:rsidRPr="00BE5E2C">
        <w:t>method.</w:t>
      </w:r>
    </w:p>
    <w:p w14:paraId="0000019E" w14:textId="77777777" w:rsidR="006967E3" w:rsidRPr="00BE5E2C" w:rsidRDefault="006967E3" w:rsidP="00BE5E2C"/>
    <w:p w14:paraId="0000019F" w14:textId="7CE0B006" w:rsidR="006967E3" w:rsidRPr="00BE5E2C" w:rsidRDefault="00165239" w:rsidP="00BE5E2C">
      <w:r w:rsidRPr="00BE5E2C">
        <w:rPr>
          <w:b/>
        </w:rPr>
        <w:t>Cell type correction</w:t>
      </w:r>
      <w:r w:rsidRPr="00BE5E2C">
        <w:t xml:space="preserve">: The </w:t>
      </w:r>
      <w:r w:rsidR="00CE158D">
        <w:t xml:space="preserve">Houseman method with the </w:t>
      </w:r>
      <w:r w:rsidRPr="00BE5E2C">
        <w:t>Bakulski cord blood reference panel</w:t>
      </w:r>
      <w:r w:rsidR="00CE158D">
        <w:fldChar w:fldCharType="begin" w:fldLock="1"/>
      </w:r>
      <w:r w:rsidR="00CE158D">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mendeley":{"formattedCitation":"&lt;sup&gt;17&lt;/sup&gt;","plainTextFormattedCitation":"17","previouslyFormattedCitation":"&lt;sup&gt;17&lt;/sup&gt;"},"properties":{"noteIndex":0},"schema":"https://github.com/citation-style-language/schema/raw/master/csl-citation.json"}</w:instrText>
      </w:r>
      <w:r w:rsidR="00CE158D">
        <w:fldChar w:fldCharType="separate"/>
      </w:r>
      <w:r w:rsidR="00CE158D" w:rsidRPr="00CE158D">
        <w:rPr>
          <w:noProof/>
          <w:vertAlign w:val="superscript"/>
        </w:rPr>
        <w:t>17</w:t>
      </w:r>
      <w:r w:rsidR="00CE158D">
        <w:fldChar w:fldCharType="end"/>
      </w:r>
      <w:r w:rsidRPr="00BE5E2C">
        <w:t xml:space="preserve"> was used to estimate the cell composition in the cord blood.</w:t>
      </w:r>
    </w:p>
    <w:p w14:paraId="000001A0" w14:textId="77777777" w:rsidR="006967E3" w:rsidRPr="00BE5E2C" w:rsidRDefault="006967E3" w:rsidP="00BE5E2C"/>
    <w:p w14:paraId="000001A1" w14:textId="10D57118" w:rsidR="006967E3" w:rsidRPr="00BE5E2C" w:rsidRDefault="00165239" w:rsidP="00BE5E2C">
      <w:r w:rsidRPr="00BE5E2C">
        <w:rPr>
          <w:b/>
        </w:rPr>
        <w:t>Batch correction</w:t>
      </w:r>
      <w:r w:rsidRPr="00BE5E2C">
        <w:t xml:space="preserve">: The </w:t>
      </w:r>
      <w:r w:rsidRPr="00BE5E2C">
        <w:rPr>
          <w:i/>
        </w:rPr>
        <w:t>Com</w:t>
      </w:r>
      <w:r w:rsidR="00AD7B35">
        <w:rPr>
          <w:i/>
        </w:rPr>
        <w:t>B</w:t>
      </w:r>
      <w:r w:rsidRPr="00BE5E2C">
        <w:rPr>
          <w:i/>
        </w:rPr>
        <w:t xml:space="preserve">at </w:t>
      </w:r>
      <w:r w:rsidRPr="00BE5E2C">
        <w:t xml:space="preserve">method in the </w:t>
      </w:r>
      <w:r w:rsidRPr="00BE5E2C">
        <w:rPr>
          <w:i/>
        </w:rPr>
        <w:t xml:space="preserve">sva </w:t>
      </w:r>
      <w:r w:rsidRPr="00BE5E2C">
        <w:t>package in R was used for the batch correction.</w:t>
      </w:r>
    </w:p>
    <w:p w14:paraId="000001A2" w14:textId="77777777" w:rsidR="006967E3" w:rsidRPr="00BE5E2C" w:rsidRDefault="006967E3" w:rsidP="00BE5E2C"/>
    <w:p w14:paraId="000001A3" w14:textId="77777777" w:rsidR="006967E3" w:rsidRPr="00BE5E2C" w:rsidRDefault="00165239" w:rsidP="00BE5E2C">
      <w:r w:rsidRPr="00BE5E2C">
        <w:rPr>
          <w:b/>
        </w:rPr>
        <w:t>Ancestry/ethnicity</w:t>
      </w:r>
      <w:r w:rsidRPr="00BE5E2C">
        <w:t>: Three first principal components from genotyped data were used as ancestry covariates.</w:t>
      </w:r>
    </w:p>
    <w:p w14:paraId="000001A4" w14:textId="77777777" w:rsidR="006967E3" w:rsidRPr="00BE5E2C" w:rsidRDefault="006967E3" w:rsidP="00BE5E2C"/>
    <w:p w14:paraId="000001A5" w14:textId="2D81FA28" w:rsidR="006967E3" w:rsidRPr="00BE5E2C" w:rsidRDefault="00165239" w:rsidP="00BE5E2C">
      <w:r w:rsidRPr="00BE5E2C">
        <w:rPr>
          <w:b/>
        </w:rPr>
        <w:t>Maternal education</w:t>
      </w:r>
      <w:r w:rsidRPr="00BE5E2C">
        <w:t xml:space="preserve">: Maternal socioeconomic class based on self-reported level of education during pregnancy, classified into primary, secondary, lower tertiary, or upper tertiary: this was then </w:t>
      </w:r>
      <w:r w:rsidR="00CE158D" w:rsidRPr="00BE5E2C">
        <w:t>dichotomized</w:t>
      </w:r>
      <w:r w:rsidRPr="00BE5E2C">
        <w:t xml:space="preserve"> into low (ISCED level 0-2) vs medium/high (ISCED level 3-8). </w:t>
      </w:r>
    </w:p>
    <w:p w14:paraId="000001A6" w14:textId="77777777" w:rsidR="006967E3" w:rsidRPr="00BE5E2C" w:rsidRDefault="006967E3" w:rsidP="00BE5E2C"/>
    <w:p w14:paraId="000001A7" w14:textId="77777777" w:rsidR="006967E3" w:rsidRPr="00BE5E2C" w:rsidRDefault="00165239" w:rsidP="00BE5E2C">
      <w:r w:rsidRPr="00BE5E2C">
        <w:rPr>
          <w:b/>
        </w:rPr>
        <w:t>Smoking during pregnancy</w:t>
      </w:r>
      <w:r w:rsidRPr="00BE5E2C">
        <w:t>: Maternal smoking status was based on data recorded in the Finnish Medical Birth Register and classified into none, vs quit during the first trimester, vs continued smoking after the first trimester.</w:t>
      </w:r>
    </w:p>
    <w:p w14:paraId="000001A8" w14:textId="77777777" w:rsidR="006967E3" w:rsidRPr="00BE5E2C" w:rsidRDefault="006967E3" w:rsidP="00BE5E2C"/>
    <w:p w14:paraId="000001A9" w14:textId="77777777" w:rsidR="006967E3" w:rsidRPr="00BE5E2C" w:rsidRDefault="00165239" w:rsidP="00BE5E2C">
      <w:r w:rsidRPr="00BE5E2C">
        <w:rPr>
          <w:b/>
        </w:rPr>
        <w:t>Gestational age at birth</w:t>
      </w:r>
      <w:r w:rsidRPr="00BE5E2C">
        <w:t>: The data on gestational age at birth came from the Finnish Medical Birth Register.</w:t>
      </w:r>
    </w:p>
    <w:p w14:paraId="000001AA" w14:textId="77777777" w:rsidR="006967E3" w:rsidRPr="00BE5E2C" w:rsidRDefault="006967E3" w:rsidP="00BE5E2C"/>
    <w:p w14:paraId="000001AB" w14:textId="6F7B4008" w:rsidR="006967E3" w:rsidRPr="00BE5E2C" w:rsidRDefault="00165239" w:rsidP="00BE5E2C">
      <w:r w:rsidRPr="00BE5E2C">
        <w:rPr>
          <w:b/>
        </w:rPr>
        <w:t>Study funding</w:t>
      </w:r>
      <w:r w:rsidRPr="00BE5E2C">
        <w:t xml:space="preserve">: </w:t>
      </w:r>
      <w:r w:rsidRPr="00BE5E2C">
        <w:rPr>
          <w:highlight w:val="white"/>
        </w:rPr>
        <w:t xml:space="preserve">The PREDO study has received funding from the Academy of Finland, </w:t>
      </w:r>
      <w:proofErr w:type="spellStart"/>
      <w:r w:rsidRPr="00BE5E2C">
        <w:rPr>
          <w:highlight w:val="white"/>
        </w:rPr>
        <w:t>EraNet</w:t>
      </w:r>
      <w:proofErr w:type="spellEnd"/>
      <w:r w:rsidRPr="00BE5E2C">
        <w:rPr>
          <w:highlight w:val="white"/>
        </w:rPr>
        <w:t xml:space="preserve">, EVO (a special state subsidy for health science research), University of Helsinki Research Funds, the Signe and </w:t>
      </w:r>
      <w:proofErr w:type="spellStart"/>
      <w:r w:rsidRPr="00BE5E2C">
        <w:rPr>
          <w:highlight w:val="white"/>
        </w:rPr>
        <w:t>Ane</w:t>
      </w:r>
      <w:proofErr w:type="spellEnd"/>
      <w:r w:rsidRPr="00BE5E2C">
        <w:rPr>
          <w:highlight w:val="white"/>
        </w:rPr>
        <w:t xml:space="preserve"> </w:t>
      </w:r>
      <w:proofErr w:type="spellStart"/>
      <w:r w:rsidRPr="00BE5E2C">
        <w:rPr>
          <w:highlight w:val="white"/>
        </w:rPr>
        <w:t>Gyllenberg</w:t>
      </w:r>
      <w:proofErr w:type="spellEnd"/>
      <w:r w:rsidRPr="00BE5E2C">
        <w:rPr>
          <w:highlight w:val="white"/>
        </w:rPr>
        <w:t xml:space="preserve"> foundation, the Emil </w:t>
      </w:r>
      <w:proofErr w:type="spellStart"/>
      <w:r w:rsidRPr="00BE5E2C">
        <w:rPr>
          <w:highlight w:val="white"/>
        </w:rPr>
        <w:t>Aaltonen</w:t>
      </w:r>
      <w:proofErr w:type="spellEnd"/>
      <w:r w:rsidRPr="00BE5E2C">
        <w:rPr>
          <w:highlight w:val="white"/>
        </w:rPr>
        <w:t xml:space="preserve"> Foundation, the Finnish Medical Foundation, the Jane and </w:t>
      </w:r>
      <w:proofErr w:type="spellStart"/>
      <w:r w:rsidRPr="00BE5E2C">
        <w:rPr>
          <w:highlight w:val="white"/>
        </w:rPr>
        <w:t>Aatos</w:t>
      </w:r>
      <w:proofErr w:type="spellEnd"/>
      <w:r w:rsidRPr="00BE5E2C">
        <w:rPr>
          <w:highlight w:val="white"/>
        </w:rPr>
        <w:t xml:space="preserve"> </w:t>
      </w:r>
      <w:proofErr w:type="spellStart"/>
      <w:r w:rsidRPr="00BE5E2C">
        <w:rPr>
          <w:highlight w:val="white"/>
        </w:rPr>
        <w:t>Erkko</w:t>
      </w:r>
      <w:proofErr w:type="spellEnd"/>
      <w:r w:rsidRPr="00BE5E2C">
        <w:rPr>
          <w:highlight w:val="white"/>
        </w:rPr>
        <w:t xml:space="preserve"> Foundation, the Novo Nordisk Foundation, the </w:t>
      </w:r>
      <w:proofErr w:type="spellStart"/>
      <w:r w:rsidRPr="00BE5E2C">
        <w:rPr>
          <w:highlight w:val="white"/>
        </w:rPr>
        <w:t>P</w:t>
      </w:r>
      <w:r w:rsidR="00CE158D">
        <w:rPr>
          <w:highlight w:val="white"/>
        </w:rPr>
        <w:t>ä</w:t>
      </w:r>
      <w:r w:rsidRPr="00BE5E2C">
        <w:rPr>
          <w:highlight w:val="white"/>
        </w:rPr>
        <w:t>ivikki</w:t>
      </w:r>
      <w:proofErr w:type="spellEnd"/>
      <w:r w:rsidRPr="00BE5E2C">
        <w:rPr>
          <w:highlight w:val="white"/>
        </w:rPr>
        <w:t xml:space="preserve"> and </w:t>
      </w:r>
      <w:proofErr w:type="spellStart"/>
      <w:r w:rsidRPr="00BE5E2C">
        <w:rPr>
          <w:highlight w:val="white"/>
        </w:rPr>
        <w:t>Sakari</w:t>
      </w:r>
      <w:proofErr w:type="spellEnd"/>
      <w:r w:rsidRPr="00BE5E2C">
        <w:rPr>
          <w:highlight w:val="white"/>
        </w:rPr>
        <w:t xml:space="preserve"> </w:t>
      </w:r>
      <w:proofErr w:type="spellStart"/>
      <w:r w:rsidRPr="00BE5E2C">
        <w:rPr>
          <w:highlight w:val="white"/>
        </w:rPr>
        <w:t>Sohlberg</w:t>
      </w:r>
      <w:proofErr w:type="spellEnd"/>
      <w:r w:rsidRPr="00BE5E2C">
        <w:rPr>
          <w:highlight w:val="white"/>
        </w:rPr>
        <w:t xml:space="preserve"> Foundation, the Sigrid </w:t>
      </w:r>
      <w:proofErr w:type="spellStart"/>
      <w:r w:rsidRPr="00BE5E2C">
        <w:rPr>
          <w:highlight w:val="white"/>
        </w:rPr>
        <w:t>Juselius</w:t>
      </w:r>
      <w:proofErr w:type="spellEnd"/>
      <w:r w:rsidRPr="00BE5E2C">
        <w:rPr>
          <w:highlight w:val="white"/>
        </w:rPr>
        <w:t xml:space="preserve"> Foundation, and the Sir Jules Thorn Charitable Trust.</w:t>
      </w:r>
    </w:p>
    <w:p w14:paraId="000001AC" w14:textId="77777777" w:rsidR="006967E3" w:rsidRPr="00BE5E2C" w:rsidRDefault="006967E3" w:rsidP="00BE5E2C"/>
    <w:p w14:paraId="000001AD" w14:textId="07686206" w:rsidR="006967E3" w:rsidRPr="00BE5E2C" w:rsidRDefault="00165239" w:rsidP="00BE5E2C">
      <w:r w:rsidRPr="00BE5E2C">
        <w:rPr>
          <w:b/>
        </w:rPr>
        <w:t>Acknowledgements</w:t>
      </w:r>
      <w:r w:rsidRPr="00BE5E2C">
        <w:t xml:space="preserve">: We thank all the children and their parents for participation. We also thank all the research nurses, research assistants, and laboratory personnel involved in the </w:t>
      </w:r>
      <w:r w:rsidR="00CE158D">
        <w:t>PREDO</w:t>
      </w:r>
      <w:r w:rsidRPr="00BE5E2C">
        <w:t xml:space="preserve"> study.</w:t>
      </w:r>
    </w:p>
    <w:p w14:paraId="000001AE" w14:textId="77777777" w:rsidR="006967E3" w:rsidRPr="00BE5E2C" w:rsidRDefault="006967E3" w:rsidP="00BE5E2C"/>
    <w:p w14:paraId="000001AF" w14:textId="77777777" w:rsidR="006967E3" w:rsidRPr="00BE5E2C" w:rsidRDefault="006967E3" w:rsidP="00BE5E2C"/>
    <w:p w14:paraId="000001B0" w14:textId="77777777" w:rsidR="006967E3" w:rsidRPr="00BE5E2C" w:rsidRDefault="006967E3" w:rsidP="00BE5E2C"/>
    <w:p w14:paraId="4587C558" w14:textId="77777777" w:rsidR="00F94820" w:rsidRDefault="00F94820">
      <w:pPr>
        <w:rPr>
          <w:sz w:val="40"/>
          <w:szCs w:val="40"/>
        </w:rPr>
      </w:pPr>
      <w:r>
        <w:br w:type="page"/>
      </w:r>
    </w:p>
    <w:p w14:paraId="000001B1" w14:textId="374DFA4A" w:rsidR="006967E3" w:rsidRPr="00BE5E2C" w:rsidRDefault="00165239" w:rsidP="00BE5E2C">
      <w:pPr>
        <w:pStyle w:val="Heading1"/>
      </w:pPr>
      <w:bookmarkStart w:id="17" w:name="_Toc85026292"/>
      <w:r w:rsidRPr="00BE5E2C">
        <w:lastRenderedPageBreak/>
        <w:t>PROGRESS</w:t>
      </w:r>
      <w:bookmarkEnd w:id="17"/>
    </w:p>
    <w:p w14:paraId="000001B2" w14:textId="77777777" w:rsidR="006967E3" w:rsidRPr="00BE5E2C" w:rsidRDefault="006967E3" w:rsidP="00BE5E2C"/>
    <w:p w14:paraId="000001B3" w14:textId="77777777" w:rsidR="006967E3" w:rsidRPr="00BE5E2C" w:rsidRDefault="00165239" w:rsidP="00BE5E2C">
      <w:r w:rsidRPr="00BE5E2C">
        <w:rPr>
          <w:b/>
        </w:rPr>
        <w:t>Full name:</w:t>
      </w:r>
      <w:r w:rsidRPr="00BE5E2C">
        <w:t xml:space="preserve"> Programming Research in Obesity, Growth, Environment and Social Stressors study</w:t>
      </w:r>
    </w:p>
    <w:p w14:paraId="000001B4" w14:textId="77777777" w:rsidR="006967E3" w:rsidRPr="00BE5E2C" w:rsidRDefault="006967E3" w:rsidP="00BE5E2C"/>
    <w:p w14:paraId="000001B5" w14:textId="1B5D08EB" w:rsidR="006967E3" w:rsidRPr="00BE5E2C" w:rsidRDefault="00165239" w:rsidP="00BE5E2C">
      <w:r w:rsidRPr="00DE1DA2">
        <w:rPr>
          <w:b/>
          <w:lang w:val="fi-FI"/>
        </w:rPr>
        <w:t>Cohort profile</w:t>
      </w:r>
      <w:r w:rsidRPr="00DE1DA2">
        <w:rPr>
          <w:lang w:val="fi-FI"/>
        </w:rPr>
        <w:t>: Rosa-Parra et al (2018),</w:t>
      </w:r>
      <w:r w:rsidR="00CE158D" w:rsidRPr="00CE158D">
        <w:fldChar w:fldCharType="begin" w:fldLock="1"/>
      </w:r>
      <w:r w:rsidR="00CE158D" w:rsidRPr="00DE1DA2">
        <w:rPr>
          <w:lang w:val="fi-FI"/>
        </w:rPr>
        <w:instrText>ADDIN CSL_CITATION {"citationItems":[{"id":"ITEM-1","itemData":{"DOI":"10.1210/jc.2018-00550","ISSN":"19457197","abstract":"Context: Early life cortisol plays an important role in bone, muscle, and fat mobilization processes, which could influence body composition, affecting anthropometric indicators such as weight and height. Objective: To explore the association between diurnal cortisol levels and growth indexes in children from 12 to 48 months of age. Design: This study includes data from 404 children from the Programming Research in Obesity, Growth, Environment and Social Stressors Mexican birth cohort. Cortisol was measured in eight saliva samples collected at four time points during the day (from wakeup to bedtime), over 2 days, when the child was either 12, 18, or 24 months old. Total daytime cortisol levels were calculated by averaging the area under the curve (AUC) for the 2 days. Height and weight were measured from 12 to 48 months of age. Growth indexes were constructed according to z scores following World Health Organization standards: weight-for-age z score (Z-WFA), height/length-for-age z score, weight-for-height/length z score (Z-WFH), and body mass indexfor-age z score (Z-BMIFA). Mixed models were used to analyze the association between cortisol AUC quartiles and growth indexes. Results: Cortisol showed an inverted U-shaped association with the four growth indexes. Compared with the first quartile, all quartiles had a positive association with indexes that include weight, with the second quartile having the strongest association, resulting in an average change of b (95% CI) 0.38 (0.130.64) for Z-WFA, 0.36 (0.100.62) for Z-WFH, and 0.43 (0.170.69) for Z-BMIFA. Conclusions: Results suggest that early life daytime cortisol levels, as a reflection of hypothalamicpituitary-adrenal axis development, might influence growth in early infancy.","author":[{"dropping-particle":"","family":"Rosa-Parra","given":"Jose A.","non-dropping-particle":"","parse-names":false,"suffix":""},{"dropping-particle":"","family":"Tamayo-Ortiz","given":"Marcela","non-dropping-particle":"","parse-names":false,"suffix":""},{"dropping-particle":"","family":"Lamadrid-Figueroa","given":"Hector","non-dropping-particle":"","parse-names":false,"suffix":""},{"dropping-particle":"","family":"Cantoral-Preciado","given":"Alejandra","non-dropping-particle":"","parse-names":false,"suffix":""},{"dropping-particle":"","family":"Montoya","given":"Alejandra","non-dropping-particle":"","parse-names":false,"suffix":""},{"dropping-particle":"","family":"Wright","given":"Rosalind J.","non-dropping-particle":"","parse-names":false,"suffix":""},{"dropping-particle":"","family":"Baccarelli","given":"Andrea A.","non-dropping-particle":"","parse-names":false,"suffix":""},{"dropping-particle":"","family":"Just","given":"Allan C.","non-dropping-particle":"","parse-names":false,"suffix":""},{"dropping-particle":"","family":"Svensson","given":"Katheri</w:instrText>
      </w:r>
      <w:r w:rsidR="00CE158D" w:rsidRPr="00CE158D">
        <w:instrText>ne","non-dropping-particle":"","parse-names":false,"suffix":""},{"dropping-particle":"","family":"Wright","given":"Robert O.","non-dropping-particle":"","parse-names":false,"suffix":""},{"dropping-particle":"","family":"Téllez-Rojo","given":"Martha M.","non-dropping-particle":"","parse-names":false,"suffix":""}],"container-title":"Journal of Clinical Endocrinology and Metabolism","id":"ITEM-1","issue":"9","issued":{"date-parts":[["2018"]]},"page":"3386-3393","title":"Diurnal cortisol concentrations and growth indexes of 12- to 48-month-old children from Mexico City","type":"article-journal","volume":"103"},"uris":["http://www.mendeley.com/documents/?uuid=562c2965-1b7b-4dcc-9969-f58fd8ecc25e"]}],"mendeley":{"formattedCitation":"&lt;sup&gt;46&lt;/sup&gt;","plainTextFormattedCitation":"46","previouslyFormattedCitation":"&lt;sup&gt;46&lt;/sup&gt;"},"properties":{"noteIndex":0},"schema":"https://github.com/citation-style-language/schema/raw/master/csl-citation.json"}</w:instrText>
      </w:r>
      <w:r w:rsidR="00CE158D" w:rsidRPr="00CE158D">
        <w:fldChar w:fldCharType="separate"/>
      </w:r>
      <w:r w:rsidR="00CE158D" w:rsidRPr="00CE158D">
        <w:rPr>
          <w:noProof/>
          <w:vertAlign w:val="superscript"/>
        </w:rPr>
        <w:t>46</w:t>
      </w:r>
      <w:r w:rsidR="00CE158D" w:rsidRPr="00CE158D">
        <w:fldChar w:fldCharType="end"/>
      </w:r>
      <w:r w:rsidRPr="00CE158D">
        <w:t xml:space="preserve"> Tamayo y Ortiz et al (2017)</w:t>
      </w:r>
      <w:r w:rsidR="00CE158D" w:rsidRPr="00CE158D">
        <w:fldChar w:fldCharType="begin" w:fldLock="1"/>
      </w:r>
      <w:r w:rsidR="00CE158D">
        <w:instrText>ADDIN CSL_CITATION {"citationItems":[{"id":"ITEM-1","itemData":{"ISSN":"18736750","abstract":"Background Lead and psychosocial stress disrupt similar but not completely overlapping mechanisms. Exposure during the prenatal period to each of these insults singularly has been found to alter normal neurodevelopment; however, longitudinal associations with stress modifying the effect of lead have not been sufficiently analyzed in epidemiologic studies. Objective To evaluate prenatal stress as an effect modifier of gestational lead neurotoxicity. Methods We used a structural equations modeling approach with a trivariate response to evaluate cognitive, language and motor scores of the Bayley Scales of Infant Development-III in 24 month-old children (n = 360). Maternal blood lead levels were measured at the 2nd and 3rd trimester and psychosocial stress during pregnancy was assessed using a negative life events (NLE) scale derived from the CRYSIS questionnaire. Results 3rd trimester lead (mean 3.9 ± 3.0 SD μg/dL) and stress (median = 3 NLE) were negatively associated with Bayley III scores. Using the model's results we generated profiles for 0, 2, 4 and 6 NLE across lead levels (up to 10 μg/dL) and observed a dose–response for the developmental scores when lead levels were below 2 μg/dL. Each NLE curve had a different shape across increasing lead levels. Higher stress (NLE = 6) resulted in lower cognitive scores for both sexes, in lower language scores in girls but not boys. In the absence of stress we saw a negative association with lead for all scores, however for language and motor scores, higher stress seemed to mask this association. Conclusions Our work examined and confirmed prenatal stress exposure as a modifier of the well-known neurotoxic effects of prenatal lead. It adds to the existing evidence pointing at the importance of studying the co-exposure of chemical and non-chemical exposures, specifically of considering the emotional environment of children at early developmental stages of life.","author":[{"dropping-particle":"","family":"Tamayo y Ortiz","given":"Marcela","non-dropping-particle":"","parse-names":false,"suffix":""},{"dropping-particle":"","family":"Téllez-Rojo","given":"Martha María","non-dropping-particle":"","parse-names":false,"suffix":""},{"dropping-particle":"","family":"Trejo-Valdivia","given":"Belem","non-dropping-particle":"","parse-names":false,"suffix":""},{"dropping-particle":"","family":"Schnaas","given":"Lourdes","non-dropping-particle":"","parse-names":false,"suffix":""},{"dropping-particle":"","family":"Osorio-Valencia","given":"Erika","non-dropping-particle":"","parse-names":false,"suffix":""},{"dropping-particle":"","family":"Coull","given":"Brent","non-dropping-particle":"","parse-names":false,"suffix":""},{"dropping-particle":"","family":"Bellinger","given":"David","non-dropping-particle":"","parse-names":false,"suffix":""},{"dropping-particle":"","family":"Wright","given":"Rosalind J.","non-dropping-particle":"","parse-names":false,"suffix":""},{"dropping-particle":"","family":"Wright","given":"Robert O.","non-dropping-particle":"","parse-names":false,"suffix":""}],"container-title":"Environment International","id":"ITEM-1","issued":{"date-parts":[["2017"]]},"page":"191-197","publisher":"Elsevier Ltd","title":"Maternal stress modifies the effect of exposure to lead during pregnancy and 24-month old children's neurodevelopment","type":"article-journal","volume":"98"},"uris":["http://www.mendeley.com/documents/?uuid=c805911f-0cc5-4295-979e-8666ca4c3709"]}],"mendeley":{"formattedCitation":"&lt;sup&gt;47&lt;/sup&gt;","plainTextFormattedCitation":"47","previouslyFormattedCitation":"&lt;sup&gt;47&lt;/sup&gt;"},"properties":{"noteIndex":0},"schema":"https://github.com/citation-style-language/schema/raw/master/csl-citation.json"}</w:instrText>
      </w:r>
      <w:r w:rsidR="00CE158D" w:rsidRPr="00CE158D">
        <w:fldChar w:fldCharType="separate"/>
      </w:r>
      <w:r w:rsidR="00CE158D" w:rsidRPr="00CE158D">
        <w:rPr>
          <w:noProof/>
          <w:vertAlign w:val="superscript"/>
        </w:rPr>
        <w:t>47</w:t>
      </w:r>
      <w:r w:rsidR="00CE158D" w:rsidRPr="00CE158D">
        <w:fldChar w:fldCharType="end"/>
      </w:r>
      <w:r w:rsidR="00CE158D" w:rsidRPr="00CE158D">
        <w:t xml:space="preserve"> </w:t>
      </w:r>
    </w:p>
    <w:p w14:paraId="000001B6" w14:textId="77777777" w:rsidR="006967E3" w:rsidRPr="00BE5E2C" w:rsidRDefault="006967E3" w:rsidP="00BE5E2C"/>
    <w:p w14:paraId="000001B7" w14:textId="77777777" w:rsidR="006967E3" w:rsidRPr="00BE5E2C" w:rsidRDefault="00165239" w:rsidP="00BE5E2C">
      <w:r w:rsidRPr="00BE5E2C">
        <w:rPr>
          <w:b/>
        </w:rPr>
        <w:t>Design and study population</w:t>
      </w:r>
      <w:r w:rsidRPr="00BE5E2C">
        <w:t xml:space="preserve">: </w:t>
      </w:r>
      <w:r w:rsidRPr="00BE5E2C">
        <w:rPr>
          <w:i/>
        </w:rPr>
        <w:t xml:space="preserve">Programming Research in Obesity, </w:t>
      </w:r>
      <w:proofErr w:type="spellStart"/>
      <w:r w:rsidRPr="00BE5E2C">
        <w:rPr>
          <w:i/>
        </w:rPr>
        <w:t>GRowth</w:t>
      </w:r>
      <w:proofErr w:type="spellEnd"/>
      <w:r w:rsidRPr="00BE5E2C">
        <w:rPr>
          <w:i/>
        </w:rPr>
        <w:t xml:space="preserve"> Environment and Social Stress</w:t>
      </w:r>
      <w:r w:rsidRPr="00BE5E2C">
        <w:t xml:space="preserve"> (PROGRESS) is a prospective birth cohort of healthy pregnant women. We recruited women if they were less than 20 weeks of gestation through the Mexican Social Security System between July 2007 and February 2011. We enrolled women older than 18 years who have access to a telephone and a plan to reside within Mexico City for the following 3 years. We excluded people with diagnosis of heart or kidney disease, use of steroids or anti-epilepsy drugs, or daily alcohol consumption.</w:t>
      </w:r>
    </w:p>
    <w:p w14:paraId="000001B8" w14:textId="77777777" w:rsidR="006967E3" w:rsidRPr="00BE5E2C" w:rsidRDefault="006967E3" w:rsidP="00BE5E2C"/>
    <w:p w14:paraId="000001B9" w14:textId="77777777" w:rsidR="006967E3" w:rsidRPr="00BE5E2C" w:rsidRDefault="00165239" w:rsidP="00BE5E2C">
      <w:r w:rsidRPr="00BE5E2C">
        <w:rPr>
          <w:b/>
        </w:rPr>
        <w:t>Consent and ethical approval</w:t>
      </w:r>
      <w:r w:rsidRPr="00BE5E2C">
        <w:t>:  Study protocols were approved by the institutional review boards of the Icahn School of Medicine at Mount Sinai, Harvard T. H. Chan School of Public Health, the National Institute of Public Health in Mexico, the Mexican Social Security System, and the National Institute of Perinatology in Mexico. All participating mothers provided written informed consent.</w:t>
      </w:r>
    </w:p>
    <w:p w14:paraId="000001BA" w14:textId="77777777" w:rsidR="006967E3" w:rsidRPr="00BE5E2C" w:rsidRDefault="006967E3" w:rsidP="00BE5E2C"/>
    <w:p w14:paraId="000001BB" w14:textId="77777777" w:rsidR="006967E3" w:rsidRPr="00BE5E2C" w:rsidRDefault="00165239" w:rsidP="00BE5E2C">
      <w:r w:rsidRPr="00CE158D">
        <w:rPr>
          <w:b/>
          <w:bCs/>
        </w:rPr>
        <w:t>Division into subcohorts</w:t>
      </w:r>
      <w:r w:rsidRPr="00BE5E2C">
        <w:t>: None.</w:t>
      </w:r>
    </w:p>
    <w:p w14:paraId="000001BC" w14:textId="77777777" w:rsidR="006967E3" w:rsidRPr="00BE5E2C" w:rsidRDefault="006967E3" w:rsidP="00BE5E2C"/>
    <w:p w14:paraId="000001BD" w14:textId="4491594F" w:rsidR="006967E3" w:rsidRPr="00BE5E2C" w:rsidRDefault="00165239" w:rsidP="00BE5E2C">
      <w:r w:rsidRPr="00BE5E2C">
        <w:rPr>
          <w:b/>
        </w:rPr>
        <w:t>Sleep measurements</w:t>
      </w:r>
      <w:r w:rsidRPr="00BE5E2C">
        <w:t xml:space="preserve">: Sleep was assessed using actigraphy at mean age of 4.7 years (range 4.0-6.7 years). Sleep variables were measured using </w:t>
      </w:r>
      <w:proofErr w:type="spellStart"/>
      <w:r w:rsidRPr="00BE5E2C">
        <w:t>Actigraph</w:t>
      </w:r>
      <w:proofErr w:type="spellEnd"/>
      <w:r w:rsidRPr="00BE5E2C">
        <w:t xml:space="preserve"> GT3X (</w:t>
      </w:r>
      <w:proofErr w:type="spellStart"/>
      <w:r w:rsidRPr="00BE5E2C">
        <w:t>ActiGraph</w:t>
      </w:r>
      <w:proofErr w:type="spellEnd"/>
      <w:r w:rsidRPr="00BE5E2C">
        <w:t xml:space="preserve">, </w:t>
      </w:r>
      <w:proofErr w:type="spellStart"/>
      <w:r w:rsidRPr="00BE5E2C">
        <w:t>Inc</w:t>
      </w:r>
      <w:proofErr w:type="spellEnd"/>
      <w:r w:rsidRPr="00BE5E2C">
        <w:t xml:space="preserve">, Pensacola, FL) wrist-worn accelerometers. The </w:t>
      </w:r>
      <w:proofErr w:type="spellStart"/>
      <w:r w:rsidRPr="00BE5E2C">
        <w:t>ActiGraph</w:t>
      </w:r>
      <w:proofErr w:type="spellEnd"/>
      <w:r w:rsidRPr="00BE5E2C">
        <w:t xml:space="preserve"> measured motion in oscillations as well as ambient light. Trained physicians delivered the accelerometers in-person to each participant, and placed the devices on the non-dominant wrist using Hospital-style wrist straps to prevent children from removing the </w:t>
      </w:r>
      <w:proofErr w:type="spellStart"/>
      <w:r w:rsidRPr="00BE5E2C">
        <w:t>ActiGraph</w:t>
      </w:r>
      <w:proofErr w:type="spellEnd"/>
      <w:r w:rsidRPr="00BE5E2C">
        <w:t xml:space="preserve"> device during the full wear-period. Additionally, mothers were instructed to supervise that their children wore the accelerometer 24 hours a day for 7 days without removing it at any time, and to record any sleep time using a sleep diary. The parents were given additional bracelets in case the accelerometer had to be taken off and put back on during the observation period (e</w:t>
      </w:r>
      <w:r w:rsidR="00CE158D">
        <w:t>.</w:t>
      </w:r>
      <w:r w:rsidRPr="00BE5E2C">
        <w:t>g</w:t>
      </w:r>
      <w:r w:rsidR="00CE158D">
        <w:t>.</w:t>
      </w:r>
      <w:r w:rsidRPr="00BE5E2C">
        <w:t>, the child reported that the bracelet was too tight). Research staff retrieved the accelerometer during a home visit after the full wear period was over (7 full days, starting the day after delivery).</w:t>
      </w:r>
    </w:p>
    <w:p w14:paraId="000001BE" w14:textId="77777777" w:rsidR="006967E3" w:rsidRPr="00BE5E2C" w:rsidRDefault="006967E3" w:rsidP="00BE5E2C"/>
    <w:p w14:paraId="000001C1" w14:textId="74E806C4" w:rsidR="006967E3" w:rsidRPr="00BE5E2C" w:rsidRDefault="00165239" w:rsidP="00BE5E2C">
      <w:r w:rsidRPr="00BE5E2C">
        <w:t xml:space="preserve">To calculate an estimate of sleep duration, we identified sustained periods with low to no physical activity (defined as &lt;1000 oscillations per minute). Using </w:t>
      </w:r>
      <w:proofErr w:type="spellStart"/>
      <w:r w:rsidRPr="00BE5E2C">
        <w:t>accelerometry</w:t>
      </w:r>
      <w:proofErr w:type="spellEnd"/>
      <w:r w:rsidRPr="00BE5E2C">
        <w:t xml:space="preserve"> software </w:t>
      </w:r>
      <w:proofErr w:type="spellStart"/>
      <w:r w:rsidRPr="00BE5E2C">
        <w:t>ActiLife</w:t>
      </w:r>
      <w:proofErr w:type="spellEnd"/>
      <w:r w:rsidRPr="00BE5E2C">
        <w:t xml:space="preserve"> v6.11.9, we used the </w:t>
      </w:r>
      <w:proofErr w:type="spellStart"/>
      <w:r w:rsidRPr="00BE5E2C">
        <w:t>Sadeh</w:t>
      </w:r>
      <w:proofErr w:type="spellEnd"/>
      <w:r w:rsidRPr="00BE5E2C">
        <w:t xml:space="preserve"> sleep algorithm to estimate the number of minutes the child slept within each sleep period. The “time in bed” variable was produced by manually scoring the accelerometer data based on a standardized protocol we developed with input from the sleep laboratory at Brigham and Women’s Hospital. We used reductions and increases in the number of counts of physical activity measured in each 60-second epoch to bookend when the child lay down at night and got up in the morning. We used the first 60-second epoch with &lt;1000 counts of physical activity as the start of a “time in bed” period and the last epoch with &lt;1000 counts as the end of that period. We then calculated child sleep efficiency (% of in bed time spent asleep) by dividing time asleep (as determined by accelerometry) by the total time in bed. This approach with the Actigraph GT3x has been validated previously against polysomnography to assess sleep duration and </w:t>
      </w:r>
      <w:r w:rsidRPr="00BE5E2C">
        <w:lastRenderedPageBreak/>
        <w:t>efficiency in adults.</w:t>
      </w:r>
      <w:r w:rsidR="00CE158D">
        <w:t xml:space="preserve"> </w:t>
      </w:r>
      <w:r w:rsidRPr="00BE5E2C">
        <w:t>Nap times were defined as sleep time less than 360 minutes/6 hours and were removed to avoid duplicate observation days that can result from nap times.</w:t>
      </w:r>
    </w:p>
    <w:p w14:paraId="000001C2" w14:textId="77777777" w:rsidR="006967E3" w:rsidRPr="00BE5E2C" w:rsidRDefault="006967E3" w:rsidP="00BE5E2C"/>
    <w:p w14:paraId="000001C3" w14:textId="5B30EA80" w:rsidR="006967E3" w:rsidRPr="00BE5E2C" w:rsidRDefault="00165239" w:rsidP="00BE5E2C">
      <w:r w:rsidRPr="00BE5E2C">
        <w:t>Total Sleep Time, Sleep Onset Latency, and Wake After Sleep Onset were measured in minutes. Total Sleep Time was transformed into hours. We calculated average Total Sleep Time, Sleep Onset Latency, and Wake After Sleep Onset across the observation period. The target duration of the observation period was seven nights, however we allowed missing data for a maximum of one night, i.e.</w:t>
      </w:r>
      <w:r w:rsidR="00CE158D">
        <w:t>,</w:t>
      </w:r>
      <w:r w:rsidRPr="00BE5E2C">
        <w:t xml:space="preserve"> anyone with usable data for 6-7 nights was included in the analyses (n=244, or 87% of the 279 children who participated in the assessment). Total Sleep Time, Sleep Onset Latency, and Wake After Sleep Onset</w:t>
      </w:r>
      <w:r w:rsidR="00CE158D">
        <w:t xml:space="preserve"> </w:t>
      </w:r>
      <w:r w:rsidRPr="00BE5E2C">
        <w:t>variables were z-standardized using the formula of subtracting the mean from the score and dividing by standard deviation.</w:t>
      </w:r>
    </w:p>
    <w:p w14:paraId="000001C4" w14:textId="77777777" w:rsidR="006967E3" w:rsidRPr="00BE5E2C" w:rsidRDefault="006967E3" w:rsidP="00BE5E2C"/>
    <w:p w14:paraId="000001C5" w14:textId="77777777" w:rsidR="006967E3" w:rsidRPr="00BE5E2C" w:rsidRDefault="00165239" w:rsidP="00BE5E2C">
      <w:r w:rsidRPr="00BE5E2C">
        <w:rPr>
          <w:b/>
        </w:rPr>
        <w:t xml:space="preserve">DNA sample collection: </w:t>
      </w:r>
      <w:r w:rsidRPr="00BE5E2C">
        <w:t>DNA was extracted from cord blood collected at birth.</w:t>
      </w:r>
    </w:p>
    <w:p w14:paraId="000001C6" w14:textId="77777777" w:rsidR="006967E3" w:rsidRPr="00BE5E2C" w:rsidRDefault="006967E3" w:rsidP="00BE5E2C"/>
    <w:p w14:paraId="000001C7" w14:textId="4CD94D99" w:rsidR="006967E3" w:rsidRPr="00BE5E2C" w:rsidRDefault="00165239" w:rsidP="00BE5E2C">
      <w:r w:rsidRPr="00BE5E2C">
        <w:rPr>
          <w:b/>
        </w:rPr>
        <w:t>Methylation measurements</w:t>
      </w:r>
      <w:r w:rsidRPr="00BE5E2C">
        <w:t xml:space="preserve">: We used the </w:t>
      </w:r>
      <w:r w:rsidRPr="00BE5E2C">
        <w:rPr>
          <w:i/>
        </w:rPr>
        <w:t>Illumina Infinium® HumanMethylationEPIC BeadChip</w:t>
      </w:r>
      <w:r w:rsidRPr="00BE5E2C">
        <w:t xml:space="preserve"> to measure DNA methylation in cord blood. Quality control included the following steps: 1) Exclusion of failed samples using Illumina control probes monitoring experimental steps, 2) Identification and exclusion of mislabeled and contaminated samples</w:t>
      </w:r>
      <w:r w:rsidR="00CE158D">
        <w:t>,</w:t>
      </w:r>
      <w:r w:rsidR="00CE158D">
        <w:fldChar w:fldCharType="begin" w:fldLock="1"/>
      </w:r>
      <w:r w:rsidR="00CE158D">
        <w:instrText>ADDIN CSL_CITATION {"citationItems":[{"id":"ITEM-1","itemData":{"DOI":"10.1186/s13148-018-0504-1","ISBN":"1314801805","ISSN":"18687083","abstract":"Background: Mislabeled, contaminated or poorly performing samples can threaten power in methylation microarray analyses or even result in spurious associations. We describe a set of quality checks for the popular Illumina 450K and EPIC microarrays to identify problematic samples and demonstrate their application in publicly available datasets. Methods: Quality checks implemented here include 17 control metrics defined by the manufacturer, a sex check to detect mislabeled sex-discordant samples, and both an identity check for fingerprinting sample donors and a measure of sample contamination based on probes querying high-frequency SNPs. These checks were tested on 80 datasets comprising 8327 samples run on the 450K microarray from the GEO repository. Results: Nine hundred forty samples were flagged by at least one control metric and 133 samples from 20 datasets were assigned the wrong sex. In a dataset in which a subset of samples appear contaminated with a single source of DNA, we demonstrate that our measure based on outliers among SNP probes was strongly correlated (&gt; 0.95) with another independent measure of contamination. Conclusions: A more complete examination of samples that may be mislabeled, contaminated, or have poor performance due to technical problems will improve downstream analyses and replication of findings. We demonstrate that quality control problems are prevalent in a public repository of DNA methylation data. We advocate for a more thorough quality control workflow in epigenome-wide association studies and provide a software package to perform the checks described in this work. Reproducible code and supplementary material are available at https://doi.org/10.5281/zenodo.1172730.","author":[{"dropping-particle":"","family":"Heiss","given":"Jonathan A.","non-dropping-particle":"","parse-names":false,"suffix":""},{"dropping-particle":"","family":"Just","given":"Allan C.","non-dropping-particle":"","parse-names":false,"suffix":""}],"container-title":"Clinical Epigenetics","id":"ITEM-1","issue":"1","issued":{"date-parts":[["2018"]]},"page":"1-9","publisher":"Clinical Epigenetics","title":"Identifying mislabeled and contaminated DNA methylation microarray data: An extended quality control toolset with examples from GEO","type":"article-journal","volume":"10"},"uris":["http://www.mendeley.com/documents/?uuid=8c43d8f2-0eb0-477c-b56c-25c06041286c"]}],"mendeley":{"formattedCitation":"&lt;sup&gt;48&lt;/sup&gt;","plainTextFormattedCitation":"48","previouslyFormattedCitation":"&lt;sup&gt;48&lt;/sup&gt;"},"properties":{"noteIndex":0},"schema":"https://github.com/citation-style-language/schema/raw/master/csl-citation.json"}</w:instrText>
      </w:r>
      <w:r w:rsidR="00CE158D">
        <w:fldChar w:fldCharType="separate"/>
      </w:r>
      <w:r w:rsidR="00CE158D" w:rsidRPr="00CE158D">
        <w:rPr>
          <w:noProof/>
          <w:vertAlign w:val="superscript"/>
        </w:rPr>
        <w:t>48</w:t>
      </w:r>
      <w:r w:rsidR="00CE158D">
        <w:fldChar w:fldCharType="end"/>
      </w:r>
      <w:r w:rsidRPr="00BE5E2C">
        <w:t xml:space="preserve"> including sex mismatches, and 3) Removal of outliers in PCA plot. We filtered observations with detection p-values above 0.01 using non-specific fluorescence to estimate background noise</w:t>
      </w:r>
      <w:r w:rsidR="00CE158D">
        <w:t>.</w:t>
      </w:r>
      <w:r w:rsidR="00CE158D">
        <w:fldChar w:fldCharType="begin" w:fldLock="1"/>
      </w:r>
      <w:r w:rsidR="00CE158D">
        <w:instrText>ADDIN CSL_CITATION {"citationItems":[{"id":"ITEM-1","itemData":{"DOI":"10.1186/s13148-019-0615-3","ISSN":"18687083","abstract":"Background: DNA methylation microarrays are popular for epigenome-wide association studies (EWAS), but spurious values complicate downstream analysis and threaten replication. Conventional cut-offs for detection p values for filtering out undetected probes were demonstrated in a single previous study as insufficient leading to many apparent methylation calls in samples from females in probes targeting the Y-chromosome. We present an alternative approach to calculate more accurate detection p values utilizing non-specific background fluorescence. We evaluate and compare our proposed approach of filtering observations with conventional ones by assessing the detection of Y-chromosome probes among males and females in 2755 samples from 17 studies on the 450K microarray and masking of large outliers between technical replicates and their impact downstream via an EWAS reanalysis. Results: In contrast to conventional approaches, ours marks most Y-chromosome probes in females as undetected while removing a median of only 0.14% of the data per sample, catches more (30% vs. 6%) of large outliers (more than 20 percentage point difference between technical replicates), and helps to identify strong associations previously obfuscated by outliers between whole blood DNA methylation and chronological age in a well-powered EWAS (n = 729). Conclusions: We provide guidance for filtering both 450K and EPIC microarrays as an essential preprocessing step to reduce spurious values. An implementation (including a function compatible with objects from the popular minfi package) was added to ewastools, an R package for comprehensive quality control of DNA methylation microarrays.","author":[{"dropping-particle":"","family":"Heiss","given":"Jonathan A.","non-dropping-particle":"","parse-names":false,"suffix":""},{"dropping-particle":"","family":"Just","given":"Allan C.","non-dropping-particle":"","parse-names":false,"suffix":""}],"container-title":"Clinical Epigenetics","id":"ITEM-1","issue":"1","issued":{"date-parts":[["2019"]]},"page":"1-8","publisher":"Clinical Epigenetics","title":"Improved filtering of DNA methylation microarray data by detection p values and its impact on downstream analyses","type":"article-journal","volume":"11"},"uris":["http://www.mendeley.com/documents/?uuid=23cdca70-d667-4af0-8a51-5e2b6a530cec"]}],"mendeley":{"formattedCitation":"&lt;sup&gt;49&lt;/sup&gt;","plainTextFormattedCitation":"49","previouslyFormattedCitation":"&lt;sup&gt;49&lt;/sup&gt;"},"properties":{"noteIndex":0},"schema":"https://github.com/citation-style-language/schema/raw/master/csl-citation.json"}</w:instrText>
      </w:r>
      <w:r w:rsidR="00CE158D">
        <w:fldChar w:fldCharType="separate"/>
      </w:r>
      <w:r w:rsidR="00CE158D" w:rsidRPr="00CE158D">
        <w:rPr>
          <w:noProof/>
          <w:vertAlign w:val="superscript"/>
        </w:rPr>
        <w:t>49</w:t>
      </w:r>
      <w:r w:rsidR="00CE158D">
        <w:fldChar w:fldCharType="end"/>
      </w:r>
      <w:r w:rsidRPr="00BE5E2C">
        <w:t xml:space="preserve"> Dye-bias correction was done using the </w:t>
      </w:r>
      <w:r w:rsidRPr="00CE158D">
        <w:rPr>
          <w:i/>
          <w:iCs/>
        </w:rPr>
        <w:t>RELIC</w:t>
      </w:r>
      <w:r w:rsidRPr="00BE5E2C">
        <w:t xml:space="preserve"> method</w:t>
      </w:r>
      <w:r w:rsidR="00CE158D">
        <w:t>.</w:t>
      </w:r>
      <w:r w:rsidR="00CE158D">
        <w:fldChar w:fldCharType="begin" w:fldLock="1"/>
      </w:r>
      <w:r w:rsidR="00CE158D">
        <w:instrText>ADDIN CSL_CITATION {"citationItems":[{"id":"ITEM-1","itemData":{"DOI":"10.1186/s12864-016-3426-3","ISSN":"14712164","abstract":"Background: The Illumina Infinium HumanMethylation450 BeadChip and its successor, Infinium MethylationEPIC BeadChip, have been extensively utilized in epigenome-wide association studies. Both arrays use two fluorescent dyes (Cy3-green/Cy5-red) to measure methylation level at CpG sites. However, performance difference between dyes can result in biased estimates of methylation levels. Results: Here we describe a novel method, called REgression on Logarithm of Internal Control probes (RELIC) to correct for dye bias on whole array by utilizing the intensity values of paired internal control probes that monitor the two color channels. We evaluate the method in several datasets against other widely used dye-bias correction methods. Results on data quality improvement showed that RELIC correction statistically significantly outperforms alternative dye-bias correction methods. We incorporated the method into the R package ENmix, which is freely available from the Bioconductor website (https://www.bioconductor.org/packages/release/bioc/html/ENmix.html). Conclusions: RELIC is an efficient and robust method to correct for dye-bias in Illumina Methylation BeadChip data. It outperforms other alternative methods and conveniently implemented in R package ENmix to facilitate DNA methylation studies.","author":[{"dropping-particle":"","family":"Xu","given":"Zongli","non-dropping-particle":"","parse-names":false,"suffix":""},{"dropping-particle":"","family":"Langie","given":"Sabine A.S.","non-dropping-particle":"","parse-names":false,"suffix":""},{"dropping-particle":"","family":"Boever","given":"Patrick","non-dropping-particle":"De","parse-names":false,"suffix":""},{"dropping-particle":"","family":"Taylor","given":"Jack A.","non-dropping-particle":"","parse-names":false,"suffix":""},{"dropping-particle":"","family":"Niu","given":"Liang","non-dropping-particle":"","parse-names":false,"suffix":""}],"container-title":"BMC Genomics","id":"ITEM-1","issue":"1","issued":{"date-parts":[["2017"]]},"page":"1-7","publisher":"BMC Genomics","title":"RELIC: A novel dye-bias correction method for Illumina Methylation BeadChip","type":"article-journal","volume":"18"},"uris":["http://www.mendeley.com/documents/?uuid=a119c3be-9db9-462d-a5c8-95278d494823"]}],"mendeley":{"formattedCitation":"&lt;sup&gt;50&lt;/sup&gt;","plainTextFormattedCitation":"50","previouslyFormattedCitation":"&lt;sup&gt;50&lt;/sup&gt;"},"properties":{"noteIndex":0},"schema":"https://github.com/citation-style-language/schema/raw/master/csl-citation.json"}</w:instrText>
      </w:r>
      <w:r w:rsidR="00CE158D">
        <w:fldChar w:fldCharType="separate"/>
      </w:r>
      <w:r w:rsidR="00CE158D" w:rsidRPr="00CE158D">
        <w:rPr>
          <w:noProof/>
          <w:vertAlign w:val="superscript"/>
        </w:rPr>
        <w:t>50</w:t>
      </w:r>
      <w:r w:rsidR="00CE158D">
        <w:fldChar w:fldCharType="end"/>
      </w:r>
      <w:r w:rsidR="00CE158D">
        <w:t xml:space="preserve"> </w:t>
      </w:r>
      <w:r w:rsidRPr="00BE5E2C">
        <w:t>After these steps, no normalization was deemed necessary.</w:t>
      </w:r>
    </w:p>
    <w:p w14:paraId="000001C8" w14:textId="77777777" w:rsidR="006967E3" w:rsidRPr="00BE5E2C" w:rsidRDefault="006967E3" w:rsidP="00BE5E2C"/>
    <w:p w14:paraId="000001C9" w14:textId="21CA0B1F" w:rsidR="006967E3" w:rsidRPr="00BE5E2C" w:rsidRDefault="00165239" w:rsidP="00BE5E2C">
      <w:r w:rsidRPr="00BE5E2C">
        <w:rPr>
          <w:b/>
        </w:rPr>
        <w:t>Cell type correction</w:t>
      </w:r>
      <w:r w:rsidRPr="00BE5E2C">
        <w:t>:  We used the Houseman algorithm to estimate cell composition</w:t>
      </w:r>
      <w:r w:rsidR="00CE158D">
        <w:t>.</w:t>
      </w:r>
      <w:r w:rsidR="00CE158D">
        <w:fldChar w:fldCharType="begin" w:fldLock="1"/>
      </w:r>
      <w:r w:rsidR="00CE158D">
        <w:instrText>ADDIN CSL_CITATION {"citationItems":[{"id":"ITEM-1","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uris":["http://www.mendeley.com/documents/?uuid=5372cd87-4c48-49e4-a136-865c8c1552bf"]}],"mendeley":{"formattedCitation":"&lt;sup&gt;15&lt;/sup&gt;","plainTextFormattedCitation":"15","previouslyFormattedCitation":"&lt;sup&gt;15&lt;/sup&gt;"},"properties":{"noteIndex":0},"schema":"https://github.com/citation-style-language/schema/raw/master/csl-citation.json"}</w:instrText>
      </w:r>
      <w:r w:rsidR="00CE158D">
        <w:fldChar w:fldCharType="separate"/>
      </w:r>
      <w:r w:rsidR="00CE158D" w:rsidRPr="00CE158D">
        <w:rPr>
          <w:noProof/>
          <w:vertAlign w:val="superscript"/>
        </w:rPr>
        <w:t>15</w:t>
      </w:r>
      <w:r w:rsidR="00CE158D">
        <w:fldChar w:fldCharType="end"/>
      </w:r>
      <w:r w:rsidRPr="00BE5E2C">
        <w:t xml:space="preserve"> In the cord blood DNAm analyses, we used a combined reference panel, using both the Bakulski cord blood reference panel</w:t>
      </w:r>
      <w:r w:rsidR="00CE158D">
        <w:fldChar w:fldCharType="begin" w:fldLock="1"/>
      </w:r>
      <w:r w:rsidR="00CE158D">
        <w:instrText>ADDIN CSL_CITATION {"citationItems":[{"id":"ITEM-1","itemData":{"DOI":"10.1080/15592294.2016.1161875","ISSN":"15592308","abstract":"ABSTRACT: 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author":[{"dropping-particle":"","family":"Bakulski","given":"Kelly M.","non-dropping-particle":"","parse-names":false,"suffix":""},{"dropping-particle":"","family":"Feinberg","given":"Jason I.","non-dropping-particle":"","parse-names":false,"suffix":""},{"dropping-particle":"V.","family":"Andrews","given":"Shan","non-dropping-particle":"","parse-names":false,"suffix":""},{"dropping-particle":"","family":"Yang","given":"Jack","non-dropping-particle":"","parse-names":false,"suffix":""},{"dropping-particle":"","family":"Brown","given":"Shannon","non-dropping-particle":"","parse-names":false,"suffix":""},{"dropping-particle":"","family":"L. McKenney","given":"Stephanie","non-dropping-particle":"","parse-names":false,"suffix":""},{"dropping-particle":"","family":"Witter","given":"Frank","non-dropping-particle":"","parse-names":false,"suffix":""},{"dropping-particle":"","family":"Walston","given":"Jeremy","non-dropping-particle":"","parse-names":false,"suffix":""},{"dropping-particle":"","family":"Feinberg","given":"Andrew P.","non-dropping-particle":"","parse-names":false,"suffix":""},{"dropping-particle":"","family":"Fallin","given":"M. Daniele","non-dropping-particle":"","parse-names":false,"suffix":""}],"container-title":"Epigenetics","id":"ITEM-1","issue":"5","issued":{"date-parts":[["2016"]]},"page":"354-362","publisher":"Taylor &amp; Francis","title":"DNA methylation of cord blood cell types: Applications for mixed cell birth studies","type":"article-journal","volume":"11"},"uris":["http://www.mendeley.com/documents/?uuid=0f95a71f-271c-4d5b-977b-700ad7ba4d65"]}],"mendeley":{"formattedCitation":"&lt;sup&gt;17&lt;/sup&gt;","plainTextFormattedCitation":"17","previouslyFormattedCitation":"&lt;sup&gt;17&lt;/sup&gt;"},"properties":{"noteIndex":0},"schema":"https://github.com/citation-style-language/schema/raw/master/csl-citation.json"}</w:instrText>
      </w:r>
      <w:r w:rsidR="00CE158D">
        <w:fldChar w:fldCharType="separate"/>
      </w:r>
      <w:r w:rsidR="00CE158D" w:rsidRPr="00CE158D">
        <w:rPr>
          <w:noProof/>
          <w:vertAlign w:val="superscript"/>
        </w:rPr>
        <w:t>17</w:t>
      </w:r>
      <w:r w:rsidR="00CE158D">
        <w:fldChar w:fldCharType="end"/>
      </w:r>
      <w:r w:rsidRPr="00BE5E2C">
        <w:t xml:space="preserve"> and the de Goede cord blood reference panel</w:t>
      </w:r>
      <w:r w:rsidR="00CE158D">
        <w:fldChar w:fldCharType="begin" w:fldLock="1"/>
      </w:r>
      <w:r w:rsidR="00CE158D">
        <w:instrText>ADDIN CSL_CITATION {"citationItems":[{"id":"ITEM-1","itemData":{"DOI":"10.1186/s13148-015-0129-6","ISSN":"18687083","abstract":"Background: Genome-wide DNA methylation (DNAm) studies have proven extremely useful to understand human hematopoiesis. Due to their active DNA content, nucleated red blood cells (nRBCs) contribute to epigenetic and transcriptomic studies derived from whole cord blood. Genomic studies of cord blood hematopoietic cells isolated by fluorescence-activated cell sorting (FACS) may be significantly altered by heterotopic interactions with nRBCs during conventional cell sorting. Results: We report that cord blood T cells, and to a lesser extent monocytes and B cells, physically engage with nRBCs during FACS. These heterotopic interactions resulted in significant cross-contamination of genome-wide epigenetic and transcriptomic data. Formal exclusion of erythroid lineage-specific markers yielded DNAm profiles (measured by the Illumina 450K array) of cord blood CD4 and CD8 T lymphocytes, B lymphocytes, natural killer (NK) cells, granulocytes, monocytes, and nRBCs that were more consistent with expected hematopoietic lineage relationships. Additionally, we identified eight highly differentially methylated CpG sites in nRBCs (false detection rate &lt;5 %, |Δβ| &gt;0.50) that can be used to detect nRBC contamination of purified hematopoietic cells or to assess the impact of nRBCs on whole cord blood DNAm profiles. Several of these erythroid markers are located in or near genes involved in erythropoiesis (ZFPM1, HDAC4) or immune function (MAP3K14, IFIT1B), reinforcing a possible immune regulatory role for nRBCs in early life. Conclusions: Heterotopic interactions between erythroid cells and white blood cells can result in contaminated cell populations if not properly excluded during cell sorting. Cord blood nRBCs have a distinct DNAm profile that can significantly skew epigenetic studies. Our findings have major implications for the design and interpretation of genome-wide epigenetic and transcriptomic studies using human cord blood.","author":[{"dropping-particle":"","family":"Goede","given":"Olivia M.","non-dropping-particle":"de","parse-names":false,"suffix":""},{"dropping-particle":"","family":"Razzaghian","given":"Hamid R.","non-dropping-particle":"","parse-names":false,"suffix":""},{"dropping-particle":"","family":"Price","given":"E. Magda","non-dropping-particle":"","parse-names":false,"suffix":""},{"dropping-particle":"","family":"Jones","given":"Meaghan J.","non-dropping-particle":"","parse-names":false,"suffix":""},{"dropping-particle":"","family":"Kobor","given":"Michael S.","non-dropping-particle":"","parse-names":false,"suffix":""},{"dropping-particle":"","family":"Robinson","given":"Wendy P.","non-dropping-particle":"","parse-names":false,"suffix":""},{"dropping-particle":"","family":"Lavoie","given":"Pascal M.","non-dropping-particle":"","parse-names":false,"suffix":""}],"container-title":"Clinical Epigenetics","id":"ITEM-1","issue":"1","issued":{"date-parts":[["2015"]]},"page":"1-11","publisher":"Clinical Epigenetics","title":"Nucleated red blood cells impact DNA methylation and expression analyses of cord blood hematopoietic cells","type":"article-journal","volume":"7"},"uris":["http://www.mendeley.com/documents/?uuid=7ec6e465-dca2-4adc-809f-6a0805aca323"]}],"mendeley":{"formattedCitation":"&lt;sup&gt;51&lt;/sup&gt;","plainTextFormattedCitation":"51","previouslyFormattedCitation":"&lt;sup&gt;51&lt;/sup&gt;"},"properties":{"noteIndex":0},"schema":"https://github.com/citation-style-language/schema/raw/master/csl-citation.json"}</w:instrText>
      </w:r>
      <w:r w:rsidR="00CE158D">
        <w:fldChar w:fldCharType="separate"/>
      </w:r>
      <w:r w:rsidR="00CE158D" w:rsidRPr="00CE158D">
        <w:rPr>
          <w:noProof/>
          <w:vertAlign w:val="superscript"/>
        </w:rPr>
        <w:t>51</w:t>
      </w:r>
      <w:r w:rsidR="00CE158D">
        <w:fldChar w:fldCharType="end"/>
      </w:r>
      <w:r w:rsidRPr="00BE5E2C">
        <w:t xml:space="preserve"> to estimate cord blood cell composition.</w:t>
      </w:r>
    </w:p>
    <w:p w14:paraId="000001CA" w14:textId="77777777" w:rsidR="006967E3" w:rsidRPr="00BE5E2C" w:rsidRDefault="006967E3" w:rsidP="00BE5E2C"/>
    <w:p w14:paraId="000001CB" w14:textId="77777777" w:rsidR="006967E3" w:rsidRPr="00BE5E2C" w:rsidRDefault="00165239" w:rsidP="00BE5E2C">
      <w:r w:rsidRPr="00BE5E2C">
        <w:rPr>
          <w:b/>
        </w:rPr>
        <w:t>Batch correction</w:t>
      </w:r>
      <w:r w:rsidRPr="00BE5E2C">
        <w:t>: The first 20 surrogate variables were included as covariates.</w:t>
      </w:r>
    </w:p>
    <w:p w14:paraId="000001CC" w14:textId="77777777" w:rsidR="006967E3" w:rsidRPr="00BE5E2C" w:rsidRDefault="006967E3" w:rsidP="00BE5E2C"/>
    <w:p w14:paraId="000001CD" w14:textId="77777777" w:rsidR="006967E3" w:rsidRPr="00BE5E2C" w:rsidRDefault="00165239" w:rsidP="00BE5E2C">
      <w:r w:rsidRPr="00BE5E2C">
        <w:rPr>
          <w:b/>
        </w:rPr>
        <w:t>Ancestry/ethnicity</w:t>
      </w:r>
      <w:r w:rsidRPr="00BE5E2C">
        <w:t>: The cohort is of Mexican ethnicity. No ancestry covariates were included in the model.</w:t>
      </w:r>
    </w:p>
    <w:p w14:paraId="000001CE" w14:textId="77777777" w:rsidR="006967E3" w:rsidRPr="00BE5E2C" w:rsidRDefault="006967E3" w:rsidP="00BE5E2C"/>
    <w:p w14:paraId="000001CF" w14:textId="77777777" w:rsidR="006967E3" w:rsidRPr="00BE5E2C" w:rsidRDefault="00165239" w:rsidP="00BE5E2C">
      <w:r w:rsidRPr="00BE5E2C">
        <w:rPr>
          <w:b/>
        </w:rPr>
        <w:t>Maternal education</w:t>
      </w:r>
      <w:r w:rsidRPr="00BE5E2C">
        <w:t>: Maternal education was based on self-reports from the General questionnaire; mothers were asked about their highest level of educational attainment and the highest grade they reached for each education level. Based on this information, we categorized a variable as follows: (1) less than high school, (2) high school, (3) more than high school.</w:t>
      </w:r>
    </w:p>
    <w:p w14:paraId="000001D0" w14:textId="77777777" w:rsidR="006967E3" w:rsidRPr="00BE5E2C" w:rsidRDefault="006967E3" w:rsidP="00BE5E2C"/>
    <w:p w14:paraId="000001D1" w14:textId="77777777" w:rsidR="006967E3" w:rsidRPr="00BE5E2C" w:rsidRDefault="00165239" w:rsidP="00BE5E2C">
      <w:r w:rsidRPr="00BE5E2C">
        <w:rPr>
          <w:b/>
        </w:rPr>
        <w:t>Smoking during pregnancy</w:t>
      </w:r>
      <w:r w:rsidRPr="00BE5E2C">
        <w:t>: Due to the low number of smokers among the recruited women, no such variable was included in the model.</w:t>
      </w:r>
    </w:p>
    <w:p w14:paraId="000001D2" w14:textId="77777777" w:rsidR="006967E3" w:rsidRPr="00BE5E2C" w:rsidRDefault="006967E3" w:rsidP="00BE5E2C"/>
    <w:p w14:paraId="000001D3" w14:textId="77777777" w:rsidR="006967E3" w:rsidRPr="00BE5E2C" w:rsidRDefault="00165239" w:rsidP="00BE5E2C">
      <w:r w:rsidRPr="00BE5E2C">
        <w:rPr>
          <w:b/>
        </w:rPr>
        <w:t>Gestational age at birth</w:t>
      </w:r>
      <w:r w:rsidRPr="00BE5E2C">
        <w:t>: We used self-report of the last menstrual period to determine gestational age. For a subset, however, we used the Capurro method to compensate for recall bias regarding last menstrual period. If the last menstrual period and Capurro method differed by more than 3 weeks, the Capurro method was used.</w:t>
      </w:r>
    </w:p>
    <w:p w14:paraId="000001D4" w14:textId="77777777" w:rsidR="006967E3" w:rsidRPr="00BE5E2C" w:rsidRDefault="006967E3" w:rsidP="00BE5E2C"/>
    <w:p w14:paraId="000001D5" w14:textId="77777777" w:rsidR="006967E3" w:rsidRPr="00BE5E2C" w:rsidRDefault="00165239" w:rsidP="00BE5E2C">
      <w:r w:rsidRPr="00BE5E2C">
        <w:rPr>
          <w:b/>
        </w:rPr>
        <w:lastRenderedPageBreak/>
        <w:t>Study funding</w:t>
      </w:r>
      <w:r w:rsidRPr="00BE5E2C">
        <w:t xml:space="preserve">: National Institute of Environmental Health Sciences (P30ES023515, R01ES020268, R01ES013744, R01ES014930, R01ES021357, R24ES028522; R00ES023450). </w:t>
      </w:r>
    </w:p>
    <w:p w14:paraId="000001D6" w14:textId="77777777" w:rsidR="006967E3" w:rsidRPr="00BE5E2C" w:rsidRDefault="006967E3" w:rsidP="00BE5E2C"/>
    <w:p w14:paraId="000001D7" w14:textId="77777777" w:rsidR="006967E3" w:rsidRPr="00BE5E2C" w:rsidRDefault="00165239" w:rsidP="00BE5E2C">
      <w:r w:rsidRPr="00BE5E2C">
        <w:rPr>
          <w:b/>
        </w:rPr>
        <w:t>Acknowledgements</w:t>
      </w:r>
      <w:r w:rsidRPr="00BE5E2C">
        <w:t>: We acknowledge the American British Cowdray Medical Center for providing research facilities, which made it possible to conduct the study.</w:t>
      </w:r>
    </w:p>
    <w:p w14:paraId="000001D8" w14:textId="77777777" w:rsidR="006967E3" w:rsidRPr="00BE5E2C" w:rsidRDefault="006967E3" w:rsidP="00BE5E2C"/>
    <w:p w14:paraId="000001D9" w14:textId="77777777" w:rsidR="006967E3" w:rsidRPr="00BE5E2C" w:rsidRDefault="006967E3" w:rsidP="00BE5E2C"/>
    <w:p w14:paraId="20D67F4E" w14:textId="77777777" w:rsidR="00F94820" w:rsidRDefault="00F94820">
      <w:pPr>
        <w:rPr>
          <w:sz w:val="40"/>
          <w:szCs w:val="40"/>
        </w:rPr>
      </w:pPr>
      <w:r>
        <w:br w:type="page"/>
      </w:r>
    </w:p>
    <w:p w14:paraId="000001DA" w14:textId="04AAA05B" w:rsidR="006967E3" w:rsidRPr="00BE5E2C" w:rsidRDefault="00165239" w:rsidP="00BE5E2C">
      <w:pPr>
        <w:pStyle w:val="Heading1"/>
      </w:pPr>
      <w:bookmarkStart w:id="18" w:name="_Toc85026293"/>
      <w:r w:rsidRPr="00BE5E2C">
        <w:lastRenderedPageBreak/>
        <w:t>Project Viva</w:t>
      </w:r>
      <w:bookmarkEnd w:id="18"/>
    </w:p>
    <w:p w14:paraId="000001DB" w14:textId="77777777" w:rsidR="006967E3" w:rsidRPr="00BE5E2C" w:rsidRDefault="006967E3" w:rsidP="00BE5E2C"/>
    <w:p w14:paraId="000001DC" w14:textId="77777777" w:rsidR="006967E3" w:rsidRPr="00BE5E2C" w:rsidRDefault="00165239" w:rsidP="00BE5E2C">
      <w:r w:rsidRPr="00BE5E2C">
        <w:rPr>
          <w:b/>
        </w:rPr>
        <w:t xml:space="preserve">Full name: </w:t>
      </w:r>
      <w:r w:rsidRPr="00BE5E2C">
        <w:t>Project Viva</w:t>
      </w:r>
    </w:p>
    <w:p w14:paraId="000001DD" w14:textId="77777777" w:rsidR="006967E3" w:rsidRPr="00BE5E2C" w:rsidRDefault="006967E3" w:rsidP="00BE5E2C"/>
    <w:p w14:paraId="000001DE" w14:textId="18FAFF4A" w:rsidR="006967E3" w:rsidRPr="00BE5E2C" w:rsidRDefault="00165239" w:rsidP="00BE5E2C">
      <w:r w:rsidRPr="00BE5E2C">
        <w:rPr>
          <w:b/>
        </w:rPr>
        <w:t>Cohort profile</w:t>
      </w:r>
      <w:r w:rsidRPr="00BE5E2C">
        <w:t xml:space="preserve">: </w:t>
      </w:r>
      <w:proofErr w:type="spellStart"/>
      <w:r w:rsidRPr="00CE158D">
        <w:t>Oken</w:t>
      </w:r>
      <w:proofErr w:type="spellEnd"/>
      <w:r w:rsidRPr="00CE158D">
        <w:t xml:space="preserve"> et al (201</w:t>
      </w:r>
      <w:r w:rsidR="00CE158D" w:rsidRPr="00CE158D">
        <w:t>5</w:t>
      </w:r>
      <w:r w:rsidRPr="00CE158D">
        <w:t>)</w:t>
      </w:r>
      <w:r w:rsidR="00CE158D" w:rsidRPr="00CE158D">
        <w:fldChar w:fldCharType="begin" w:fldLock="1"/>
      </w:r>
      <w:r w:rsidR="000464CB">
        <w:instrText>ADDIN CSL_CITATION {"citationItems":[{"id":"ITEM-1","itemData":{"ISSN":"14643685","abstract":"We established Project Viva to examine prenatal diet and other factors in relation to maternal and child health. We recruited pregnant women at their initial prenatal visit in eastern Massachusetts between 1999 and 2002. Exclusion criteria included multiple gestation, inability to answer questions in English, gestational age 22 weeks at recruitment and plans to move away before delivery. We completed in-person visits with mothers during pregnancy in the late first (median 9.9 weeks of gestation) and second (median 27.9 weeks) trimesters. We saw mothers and children in the hospital during the delivery admission and during infancy (median age 6.3 months), early childhood (median 3.2 years) and mid-childhood (median 7.7 years). We collected information from mothers via interviews and questionnaires, performed anthropometric and neurodevelopmental assessments and collected biosamples. We have collected additional information from medical records and from mailed questionnaires sent annually to mothers between inperson visits and to children beginning at age 9 years. From 2341 eligible women, there were 2128 live births; 1279 mother-child pairs provided data at the mid-childhood visit. Primary study outcomes include pregnancy outcomes, maternal mental and cardiometabolic health and child neurodevelopment, asthma/atopy and obesity/cardiometabolic health. Investigators interested in learning more about how to obtain Project Viva data can contact Project_Viva@hphc.org.","author":[{"dropping-particle":"","family":"Oken","given":"Emily","non-dropping-particle":"","parse-names":false,"suffix":""},{"dropping-particle":"","family":"Baccarelli","given":"Andrea A.","non-dropping-particle":"","parse-names":false,"suffix":""},{"dropping-particle":"","family":"Gold","given":"Diane R.","non-dropping-particle":"","parse-names":false,"suffix":""},{"dropping-particle":"","family":"Kleinman","given":"Ken P.","non-dropping-particle":"","parse-names":false,"suffix":""},{"dropping-particle":"","family":"Litonjua","given":"Augusto A.","non-dropping-particle":"","parse-names":false,"suffix":""},{"dropping-particle":"De","family":"Meo","given":"Dawn","non-dropping-particle":"","parse-names":false,"suffix":""},{"dropping-particle":"","family":"Rich-Edwards","given":"Janet W.","non-dropping-particle":"","parse-names":false,"suffix":""},{"dropping-particle":"","family":"Rifas-Shiman","given":"Sheryl L.","non-dropping-particle":"","parse-names":false,"suffix":""},{"dropping-particle":"","family":"Sagiv","given":"Sharon","non-dropping-particle":"","parse-names":false,"suffix":""},{"dropping-particle":"","family":"Taveras","given":"Elsie M.","non-dropping-particle":"","parse-names":false,"suffix":""},{"dropping-particle":"","family":"Weiss","given":"Scott T.","non-dropping-particle":"","parse-names":false,"suffix":""},{"dropping-particle":"","family":"Belfort","given":"Mandy B.","non-dropping-particle":"","parse-names":false,"suffix":""},{"dropping-particle":"","family":"Burris","given":"Heather H.","non-dropping-particle":"","parse-names":false,"suffix":""},{"dropping-particle":"","family":"Camargo","given":"Carlos A.","non-dropping-particle":"","parse-names":false,"suffix":""},{"dropping-particle":"","family":"Huh","given":"Susanna Y.","non-dropping-particle":"","parse-names":false,"suffix":""},{"dropping-particle":"","family":"Mantzoros","given":"Christos","non-dropping-particle":"","parse-names":false,"suffix":""},{"dropping-particle":"","family":"Parker","given":"Margaret G.","non-dropping-particle":"","parse-names":false,"suffix":""},{"dropping-particle":"","family":"Gillman","given":"Matthew W.","non-dropping-particle":"","parse-names":false,"suffix":""}],"container-title":"International Journal of Epidemiology","id":"ITEM-1","issued":{"date-parts":[["2015"]]},"page":"37-48","title":"Cohort profile: Project Viva","type":"article-journal","volume":"44"},"uris":["http://www.mendeley.com/documents/?uuid=ac75ad14-403d-41bd-bbd1-401258a3fccb"]}],"mendeley":{"formattedCitation":"&lt;sup&gt;52&lt;/sup&gt;","plainTextFormattedCitation":"52","previouslyFormattedCitation":"&lt;sup&gt;52&lt;/sup&gt;"},"properties":{"noteIndex":0},"schema":"https://github.com/citation-style-language/schema/raw/master/csl-citation.json"}</w:instrText>
      </w:r>
      <w:r w:rsidR="00CE158D" w:rsidRPr="00CE158D">
        <w:fldChar w:fldCharType="separate"/>
      </w:r>
      <w:r w:rsidR="00CE158D" w:rsidRPr="00CE158D">
        <w:rPr>
          <w:noProof/>
          <w:vertAlign w:val="superscript"/>
        </w:rPr>
        <w:t>52</w:t>
      </w:r>
      <w:r w:rsidR="00CE158D" w:rsidRPr="00CE158D">
        <w:fldChar w:fldCharType="end"/>
      </w:r>
    </w:p>
    <w:p w14:paraId="000001DF" w14:textId="77777777" w:rsidR="006967E3" w:rsidRPr="00BE5E2C" w:rsidRDefault="006967E3" w:rsidP="00BE5E2C"/>
    <w:p w14:paraId="000001E0" w14:textId="3238B0CD" w:rsidR="006967E3" w:rsidRPr="00BE5E2C" w:rsidRDefault="00165239" w:rsidP="00BE5E2C">
      <w:r w:rsidRPr="00BE5E2C">
        <w:rPr>
          <w:b/>
        </w:rPr>
        <w:t>Design and study population</w:t>
      </w:r>
      <w:r w:rsidRPr="00BE5E2C">
        <w:t xml:space="preserve">:  Project Viva is a longitudinal pre-birth cohort established to examine the effects of events during early development on lifetime health outcomes. Between April 1999 and November 2002, the study recruited women in early pregnancy from eight obstetric offices of </w:t>
      </w:r>
      <w:proofErr w:type="spellStart"/>
      <w:r w:rsidRPr="00BE5E2C">
        <w:t>Atrius</w:t>
      </w:r>
      <w:proofErr w:type="spellEnd"/>
      <w:r w:rsidRPr="00BE5E2C">
        <w:t xml:space="preserve"> Harvard Vanguard Medical </w:t>
      </w:r>
      <w:r w:rsidR="000464CB">
        <w:t>A</w:t>
      </w:r>
      <w:r w:rsidRPr="00BE5E2C">
        <w:t>ssociate</w:t>
      </w:r>
      <w:r w:rsidR="000464CB">
        <w:t>s</w:t>
      </w:r>
      <w:r w:rsidRPr="00BE5E2C">
        <w:t xml:space="preserve">, a multispecialty group practice in eastern Massachusetts. Exclusion criteria included multiple gestation, inability to answer questions in English, gestational age </w:t>
      </w:r>
      <w:r w:rsidR="000464CB">
        <w:t>≥</w:t>
      </w:r>
      <w:r w:rsidRPr="00BE5E2C">
        <w:t>22 weeks at recruitment, and plans to move away from the study area before delivery. Of 2670 enrolled participants, 2128 were still enrolled at delivery and had a live birth.</w:t>
      </w:r>
    </w:p>
    <w:p w14:paraId="000001E1" w14:textId="77777777" w:rsidR="006967E3" w:rsidRPr="00BE5E2C" w:rsidRDefault="006967E3" w:rsidP="00BE5E2C"/>
    <w:p w14:paraId="000001E2" w14:textId="77777777" w:rsidR="006967E3" w:rsidRPr="00BE5E2C" w:rsidRDefault="00165239" w:rsidP="00BE5E2C">
      <w:r w:rsidRPr="00BE5E2C">
        <w:rPr>
          <w:b/>
        </w:rPr>
        <w:t>Consent and ethical approval</w:t>
      </w:r>
      <w:r w:rsidRPr="00BE5E2C">
        <w:t>: All mothers provided written informed consent and children provided verbal assent for the mid-childhood blood draw. Institutional review boards at all participating institutions gave approval for this study.</w:t>
      </w:r>
    </w:p>
    <w:p w14:paraId="000001E3" w14:textId="77777777" w:rsidR="006967E3" w:rsidRPr="00BE5E2C" w:rsidRDefault="006967E3" w:rsidP="00BE5E2C"/>
    <w:p w14:paraId="000001E4" w14:textId="77777777" w:rsidR="006967E3" w:rsidRPr="00BE5E2C" w:rsidRDefault="00165239" w:rsidP="00BE5E2C">
      <w:r w:rsidRPr="000464CB">
        <w:rPr>
          <w:b/>
          <w:bCs/>
        </w:rPr>
        <w:t>Division into subcohorts</w:t>
      </w:r>
      <w:r w:rsidRPr="00BE5E2C">
        <w:t>: None</w:t>
      </w:r>
    </w:p>
    <w:p w14:paraId="000001E5" w14:textId="77777777" w:rsidR="006967E3" w:rsidRPr="00BE5E2C" w:rsidRDefault="006967E3" w:rsidP="00BE5E2C"/>
    <w:p w14:paraId="000001E6" w14:textId="475A3F82" w:rsidR="006967E3" w:rsidRPr="00BE5E2C" w:rsidRDefault="00165239" w:rsidP="00BE5E2C">
      <w:r w:rsidRPr="00BE5E2C">
        <w:rPr>
          <w:b/>
        </w:rPr>
        <w:t>Sleep measurements</w:t>
      </w:r>
      <w:r w:rsidRPr="00BE5E2C">
        <w:t>: Sleep was assessed using parent-rated questionnaires at mean age of 7.8 years (range 6.7 to 10.6 years). Parents reported the number of hours their child slept in a usual 24-hour period on an average weekday and weekend day in the past month. We calculated sleep hours/day as (weekday hours/day*5 + weekend hours/day*2)/7</w:t>
      </w:r>
      <w:r w:rsidR="000464CB">
        <w:t>.</w:t>
      </w:r>
      <w:r w:rsidR="000464CB">
        <w:fldChar w:fldCharType="begin" w:fldLock="1"/>
      </w:r>
      <w:r w:rsidR="00F94820">
        <w:instrText>ADDIN CSL_CITATION {"citationItems":[{"id":"ITEM-1","itemData":{"DOI":"10.1542/peds.2013-3065","ISSN":"10984275","PMID":"24843068","abstract":"OBJECTIVES: To examine the extent to which chronic sleep curtailment from infancy to mid-childhood is associated with total and central adiposity. METHODS: We studied 1046 children participating in a prospective cohort study. At age 6 months and yearly from age 1 to 7 years, mothers reported their children's sleep duration in a usual 24-hour period. The main exposure was a sleep curtailment score from age 6 months to 7 years. The range of the total score was 0 to 13, where 0 indicated the maximal sleep curtailment and 13 indicated never having curtailed sleep. Outcomes in mid-childhood were BMI z score, dual X-ray absorptiometry total and trunk fat mass index (kg/m 2), and waist and hip circumferences (cm). RESULTS: The mean (SD) sleep score was 10.2 (2.7); 4.4% scored a 0 to 4, indicating multiple exposures to sleep curtailment between age 6 months to 7 years, 12.3% scored 5 to 7, 14.1% scored 8 to 9, 28.8% scored 10 to 11, and 40.3% scored 12 to 13. In multivariable models, children who had a sleep score of 0 to 4 had a BMI z score that was 0.48 U (95% confidence interval, 0.13 to 0.83) higher than those who had a sleep score of 12 to 13. We observed similar associations of higher total and trunk fat mass index and waist and hip circumferences, and higher odds of obesity (odds ratio, 2.62; 95% confidence interval, 0.99 to 6.97) among children who had a score of 0 to 4 vs 12 to 13. CONCLUSIONS: Chronic sleep curtailment from infancy to school age was associated with higher overall and central adiposity in mid-childhood. Copyright © 2014 by the American Academy of Pediatrics.","author":[{"dropping-particle":"","family":"Taveras","given":"Elsie M.","non-dropping-particle":"","parse-names":false,"suffix":""},{"dropping-particle":"","family":"Gillman","given":"Matthew W.","non-dropping-particle":"","parse-names":false,"suffix":""},{"dropping-particle":"","family":"Peña","given":"Michelle Marie","non-dropping-particle":"","parse-names":false,"suffix":""},{"dropping-particle":"","family":"Redline","given":"Susan","non-dropping-particle":"","parse-names":false,"suffix":""},{"dropping-particle":"","family":"Rifas-Shiman","given":"Sheryl L.","non-dropping-particle":"","parse-names":false,"suffix":""}],"container-title":"Pediatrics","id":"ITEM-1","issue":"6","issued":{"date-parts":[["2014"]]},"page":"1013-1022","title":"Chronic sleep curtailment and adiposity","type":"article-journal","volume":"133"},"uris":["http://www.mendeley.com/documents/?uuid=4b92abf1-8ac1-42a2-b1e4-05467a8477b1"]}],"mendeley":{"formattedCitation":"&lt;sup&gt;53&lt;/sup&gt;","plainTextFormattedCitation":"53","previouslyFormattedCitation":"&lt;sup&gt;53&lt;/sup&gt;"},"properties":{"noteIndex":0},"schema":"https://github.com/citation-style-language/schema/raw/master/csl-citation.json"}</w:instrText>
      </w:r>
      <w:r w:rsidR="000464CB">
        <w:fldChar w:fldCharType="separate"/>
      </w:r>
      <w:r w:rsidR="000464CB" w:rsidRPr="000464CB">
        <w:rPr>
          <w:noProof/>
          <w:vertAlign w:val="superscript"/>
        </w:rPr>
        <w:t>53</w:t>
      </w:r>
      <w:r w:rsidR="000464CB">
        <w:fldChar w:fldCharType="end"/>
      </w:r>
      <w:r w:rsidRPr="00BE5E2C">
        <w:t xml:space="preserve"> For the analysis, sleep duration was z-standardized and winsorized. Four </w:t>
      </w:r>
      <w:r w:rsidR="000464CB">
        <w:t>sleep values</w:t>
      </w:r>
      <w:r w:rsidRPr="00BE5E2C">
        <w:t xml:space="preserve"> were winsorized in cord blood</w:t>
      </w:r>
      <w:r w:rsidR="00AA4CC3">
        <w:t xml:space="preserve"> analysis</w:t>
      </w:r>
      <w:r w:rsidRPr="00BE5E2C">
        <w:t xml:space="preserve">, and 3 </w:t>
      </w:r>
      <w:r w:rsidR="00AA4CC3">
        <w:t xml:space="preserve">sleep values </w:t>
      </w:r>
      <w:r w:rsidRPr="00BE5E2C">
        <w:t xml:space="preserve">were winsorized in </w:t>
      </w:r>
      <w:r w:rsidR="00AA4CC3">
        <w:t xml:space="preserve">child </w:t>
      </w:r>
      <w:r w:rsidRPr="00BE5E2C">
        <w:t>whole blood</w:t>
      </w:r>
      <w:r w:rsidR="00AA4CC3">
        <w:t xml:space="preserve"> analysis</w:t>
      </w:r>
      <w:r w:rsidRPr="00BE5E2C">
        <w:t>.</w:t>
      </w:r>
    </w:p>
    <w:p w14:paraId="000001E7" w14:textId="77777777" w:rsidR="006967E3" w:rsidRPr="00BE5E2C" w:rsidRDefault="006967E3" w:rsidP="00BE5E2C"/>
    <w:p w14:paraId="000001E8" w14:textId="4120F117" w:rsidR="006967E3" w:rsidRPr="00BE5E2C" w:rsidRDefault="00165239" w:rsidP="00BE5E2C">
      <w:r w:rsidRPr="00BE5E2C">
        <w:rPr>
          <w:b/>
        </w:rPr>
        <w:t xml:space="preserve">DNA sample collection: </w:t>
      </w:r>
      <w:r w:rsidRPr="00BE5E2C">
        <w:t xml:space="preserve">DNA was extracted from cord blood collected at birth, and from child blood samples collected through </w:t>
      </w:r>
      <w:r w:rsidR="000464CB" w:rsidRPr="00BE5E2C">
        <w:t>venipuncture</w:t>
      </w:r>
      <w:r w:rsidRPr="00BE5E2C">
        <w:t xml:space="preserve"> in mid-childhood (mean age of 7.8 years, range 6.7 to 10.6 years). At birth, cord blood was collected by </w:t>
      </w:r>
      <w:r w:rsidR="00AA4CC3">
        <w:t xml:space="preserve">obstetricians and midwives from the umbilical cord vein </w:t>
      </w:r>
      <w:r w:rsidRPr="00BE5E2C">
        <w:t xml:space="preserve">and centrifuged within 24 hours of collection. </w:t>
      </w:r>
      <w:r w:rsidRPr="00BE5E2C">
        <w:rPr>
          <w:highlight w:val="white"/>
        </w:rPr>
        <w:t>Samples included in this analysis had a</w:t>
      </w:r>
      <w:r w:rsidRPr="00BE5E2C">
        <w:t xml:space="preserve"> mean gestational age of 39.7 weeks (range 30.9 to 42.6). At the mid-childhood visit, trained research assistants obtained whole blood from the antecubital vein, and included participants had a mean age of 7.</w:t>
      </w:r>
      <w:r w:rsidR="00AA4CC3">
        <w:t>8</w:t>
      </w:r>
      <w:r w:rsidRPr="00BE5E2C">
        <w:t xml:space="preserve"> (range 6.7 to 10.</w:t>
      </w:r>
      <w:r w:rsidR="00AA4CC3">
        <w:t>6</w:t>
      </w:r>
      <w:r w:rsidRPr="00BE5E2C">
        <w:t xml:space="preserve">) at the time of the blood draw. Genomic DNA was extracted from nucleated cells using commercially available </w:t>
      </w:r>
      <w:proofErr w:type="spellStart"/>
      <w:r w:rsidRPr="00BE5E2C">
        <w:t>Qiagen</w:t>
      </w:r>
      <w:proofErr w:type="spellEnd"/>
      <w:r w:rsidRPr="00BE5E2C">
        <w:t xml:space="preserve"> </w:t>
      </w:r>
      <w:proofErr w:type="spellStart"/>
      <w:r w:rsidRPr="00BE5E2C">
        <w:rPr>
          <w:highlight w:val="white"/>
        </w:rPr>
        <w:t>PureGene</w:t>
      </w:r>
      <w:proofErr w:type="spellEnd"/>
      <w:r w:rsidRPr="00BE5E2C">
        <w:rPr>
          <w:highlight w:val="white"/>
        </w:rPr>
        <w:t xml:space="preserve"> Kits (Valencia, CA) and frozen at -80 degrees C. DNA underwent sodium bisulfite conversion using the EZ DNA Methylation-Gold Kit (Zymo Research, Irvine, CA).</w:t>
      </w:r>
    </w:p>
    <w:p w14:paraId="000001E9" w14:textId="77777777" w:rsidR="006967E3" w:rsidRPr="00BE5E2C" w:rsidRDefault="006967E3" w:rsidP="00BE5E2C"/>
    <w:p w14:paraId="000001EA" w14:textId="3F5686F0" w:rsidR="006967E3" w:rsidRPr="00BE5E2C" w:rsidRDefault="00165239" w:rsidP="00BE5E2C">
      <w:r w:rsidRPr="00BE5E2C">
        <w:rPr>
          <w:b/>
        </w:rPr>
        <w:t>Methylation measurements</w:t>
      </w:r>
      <w:r w:rsidRPr="00BE5E2C">
        <w:t xml:space="preserve">: We used the </w:t>
      </w:r>
      <w:r w:rsidRPr="00BE5E2C">
        <w:rPr>
          <w:i/>
        </w:rPr>
        <w:t>Illumina Infinium® HumanMethylation450 BeadChip</w:t>
      </w:r>
      <w:r w:rsidRPr="00BE5E2C">
        <w:t xml:space="preserve"> to measure DNA methylation in cord blood and child blood.</w:t>
      </w:r>
      <w:r w:rsidRPr="00BE5E2C">
        <w:rPr>
          <w:highlight w:val="white"/>
        </w:rPr>
        <w:t xml:space="preserve"> Data were processed using the </w:t>
      </w:r>
      <w:r w:rsidRPr="00BE5E2C">
        <w:rPr>
          <w:i/>
          <w:highlight w:val="white"/>
        </w:rPr>
        <w:t xml:space="preserve">minfi </w:t>
      </w:r>
      <w:r w:rsidRPr="00BE5E2C">
        <w:rPr>
          <w:highlight w:val="white"/>
        </w:rPr>
        <w:t>package in R. We performed background and dye-bias correction via normal-exponential out-of-band processing (</w:t>
      </w:r>
      <w:r w:rsidRPr="00BE5E2C">
        <w:rPr>
          <w:i/>
          <w:highlight w:val="white"/>
        </w:rPr>
        <w:t>noob</w:t>
      </w:r>
      <w:r w:rsidRPr="00BE5E2C">
        <w:rPr>
          <w:highlight w:val="white"/>
        </w:rPr>
        <w:t>) and corrected for probe-type bias using the b-mixture quantile intra sample normalization procedure (</w:t>
      </w:r>
      <w:r w:rsidRPr="00BE5E2C">
        <w:rPr>
          <w:i/>
          <w:highlight w:val="white"/>
        </w:rPr>
        <w:t>BMIQ</w:t>
      </w:r>
      <w:r w:rsidRPr="00BE5E2C">
        <w:rPr>
          <w:highlight w:val="white"/>
        </w:rPr>
        <w:t xml:space="preserve">) method. We excluded samples that failed on the array (cord blood n= 4, mid-childhood blood n=5), that were low-quality (cord blood n=10, mid-childhood blood n=6), that had a genotype mismatch </w:t>
      </w:r>
      <w:r w:rsidRPr="00BE5E2C">
        <w:rPr>
          <w:highlight w:val="white"/>
        </w:rPr>
        <w:lastRenderedPageBreak/>
        <w:t>when compared with a blood sample from the same individual at a different timepoint (cord blood n=6, mid-childhood blood n=4) or that had a predicted sex mismatch with recorded sex (cord blood n=6, mid-childhood n=3</w:t>
      </w:r>
      <w:r w:rsidRPr="00571291">
        <w:rPr>
          <w:highlight w:val="white"/>
        </w:rPr>
        <w:t xml:space="preserve">). </w:t>
      </w:r>
      <w:r w:rsidR="00571291" w:rsidRPr="00571291">
        <w:rPr>
          <w:rFonts w:eastAsia="Times New Roman"/>
          <w:highlight w:val="white"/>
          <w:lang w:val="en" w:eastAsia="en-US"/>
        </w:rPr>
        <w:t>Overall, Project Viva contributed cord blood DNA methyl</w:t>
      </w:r>
      <w:r w:rsidR="00571291" w:rsidRPr="00571291">
        <w:rPr>
          <w:rFonts w:eastAsia="Times New Roman"/>
          <w:lang w:val="en" w:eastAsia="en-US"/>
        </w:rPr>
        <w:t xml:space="preserve">ation from 410 newborns, and childhood blood DNA methylation from 438 children to the current </w:t>
      </w:r>
      <w:r w:rsidR="00571291" w:rsidRPr="00571291">
        <w:rPr>
          <w:rFonts w:eastAsia="Times New Roman"/>
          <w:highlight w:val="white"/>
          <w:lang w:val="en" w:eastAsia="en-US"/>
        </w:rPr>
        <w:t>PACE meta-analyses on child sleep.</w:t>
      </w:r>
      <w:r w:rsidR="00571291" w:rsidRPr="00571291">
        <w:rPr>
          <w:rFonts w:ascii="Arial" w:eastAsia="Times New Roman" w:hAnsi="Arial" w:cs="Arial"/>
          <w:highlight w:val="white"/>
          <w:lang w:val="en" w:eastAsia="en-US"/>
        </w:rPr>
        <w:t xml:space="preserve"> </w:t>
      </w:r>
      <w:r w:rsidRPr="00BE5E2C">
        <w:rPr>
          <w:highlight w:val="white"/>
        </w:rPr>
        <w:t>For probes quality control, we excluded probes that were on the sex chromosomes or that had a detection p-value less than 0.05 in greater than 5% of samples, contributing a total of 467,471 probes to the meta-analysis.</w:t>
      </w:r>
    </w:p>
    <w:p w14:paraId="000001EB" w14:textId="77777777" w:rsidR="006967E3" w:rsidRPr="00BE5E2C" w:rsidRDefault="006967E3" w:rsidP="00BE5E2C"/>
    <w:p w14:paraId="000001EC" w14:textId="6BA4B15E" w:rsidR="006967E3" w:rsidRPr="00BE5E2C" w:rsidRDefault="00165239" w:rsidP="00BE5E2C">
      <w:pPr>
        <w:rPr>
          <w:b/>
        </w:rPr>
      </w:pPr>
      <w:r w:rsidRPr="00BE5E2C">
        <w:rPr>
          <w:b/>
        </w:rPr>
        <w:t>Cell type correction</w:t>
      </w:r>
      <w:r w:rsidRPr="00BE5E2C">
        <w:t xml:space="preserve">: We corrected for seven types of cells in cord blood using the Bakulski cord blood reference panel, and for six types of cells in the mid-childhood blood using the Houseman </w:t>
      </w:r>
      <w:r w:rsidR="00571291">
        <w:t>blood</w:t>
      </w:r>
      <w:r w:rsidRPr="00BE5E2C">
        <w:t xml:space="preserve"> reference panel.</w:t>
      </w:r>
    </w:p>
    <w:p w14:paraId="000001ED" w14:textId="77777777" w:rsidR="006967E3" w:rsidRPr="00BE5E2C" w:rsidRDefault="006967E3" w:rsidP="00BE5E2C"/>
    <w:p w14:paraId="000001EE" w14:textId="759E2C98" w:rsidR="006967E3" w:rsidRPr="00BE5E2C" w:rsidRDefault="00165239" w:rsidP="00BE5E2C">
      <w:r w:rsidRPr="00BE5E2C">
        <w:rPr>
          <w:b/>
        </w:rPr>
        <w:t>Batch correction</w:t>
      </w:r>
      <w:r w:rsidRPr="00BE5E2C">
        <w:t xml:space="preserve">: We used </w:t>
      </w:r>
      <w:r w:rsidRPr="00BE5E2C">
        <w:rPr>
          <w:i/>
        </w:rPr>
        <w:t>Com</w:t>
      </w:r>
      <w:r w:rsidR="00AD7B35">
        <w:rPr>
          <w:i/>
        </w:rPr>
        <w:t>B</w:t>
      </w:r>
      <w:r w:rsidRPr="00BE5E2C">
        <w:rPr>
          <w:i/>
        </w:rPr>
        <w:t xml:space="preserve">at </w:t>
      </w:r>
      <w:r w:rsidRPr="00BE5E2C">
        <w:t>to adjust for sample plate while protecting the sleep duration variable, as well as sex of proband.</w:t>
      </w:r>
    </w:p>
    <w:p w14:paraId="000001EF" w14:textId="77777777" w:rsidR="006967E3" w:rsidRPr="00BE5E2C" w:rsidRDefault="006967E3" w:rsidP="00BE5E2C"/>
    <w:p w14:paraId="000001F0" w14:textId="37B85FE5" w:rsidR="006967E3" w:rsidRPr="00BE5E2C" w:rsidRDefault="00165239" w:rsidP="00BE5E2C">
      <w:r w:rsidRPr="00BE5E2C">
        <w:rPr>
          <w:b/>
        </w:rPr>
        <w:t>Ancestry/ethnicity</w:t>
      </w:r>
      <w:r w:rsidRPr="00BE5E2C">
        <w:t xml:space="preserve">: Project Viva represents a mixed-ancestry population. Based on </w:t>
      </w:r>
      <w:r w:rsidR="00571291">
        <w:t>parent</w:t>
      </w:r>
      <w:r w:rsidRPr="00BE5E2C">
        <w:t xml:space="preserve"> report, in the cord blood and childhood analytical samples, respectively, 68.7% and 61.6% of children were White, 12.7% and 19.4% were Black, 3.7% and 3.2% were Asian, 4.6% and 5.3% were Hispanic, and 10.3% and 10.5% had a multiracial background. </w:t>
      </w:r>
      <w:r w:rsidR="00571291">
        <w:t>Parent-reported child r</w:t>
      </w:r>
      <w:r w:rsidRPr="00BE5E2C">
        <w:t>ace</w:t>
      </w:r>
      <w:r w:rsidR="00571291">
        <w:t>/ethnicity</w:t>
      </w:r>
      <w:r w:rsidRPr="00BE5E2C">
        <w:t xml:space="preserve"> was included as a covariate in the analyses.</w:t>
      </w:r>
    </w:p>
    <w:p w14:paraId="000001F1" w14:textId="77777777" w:rsidR="006967E3" w:rsidRPr="00BE5E2C" w:rsidRDefault="006967E3" w:rsidP="00BE5E2C"/>
    <w:p w14:paraId="000001F2" w14:textId="073CA607" w:rsidR="006967E3" w:rsidRPr="00BE5E2C" w:rsidRDefault="00165239" w:rsidP="00BE5E2C">
      <w:r w:rsidRPr="00BE5E2C">
        <w:rPr>
          <w:b/>
        </w:rPr>
        <w:t>Maternal education</w:t>
      </w:r>
      <w:r w:rsidRPr="00BE5E2C">
        <w:t xml:space="preserve">: Mothers reported their highest education level based on a 5-point ordinal scale (1 = Less than 12th grade, 2 = High school degree or a GED, 3 = Some college, 4 = 4 years of college, 5 = Graduate degree). Based on the analytic plan, we dichotomized education as 1 = at least a high school degree (categories 2-5) vs. 0 = less than a high school degree (category 1). </w:t>
      </w:r>
    </w:p>
    <w:p w14:paraId="000001F3" w14:textId="77777777" w:rsidR="006967E3" w:rsidRPr="00BE5E2C" w:rsidRDefault="006967E3" w:rsidP="00BE5E2C"/>
    <w:p w14:paraId="000001F4" w14:textId="77777777" w:rsidR="006967E3" w:rsidRPr="00BE5E2C" w:rsidRDefault="00165239" w:rsidP="00BE5E2C">
      <w:r w:rsidRPr="00BE5E2C">
        <w:rPr>
          <w:b/>
        </w:rPr>
        <w:t>Smoking during pregnancy</w:t>
      </w:r>
      <w:r w:rsidRPr="00BE5E2C">
        <w:t>:  Maternal self-reported smoking status during pregnancy was classified into ‘never smoked during pregnancy’ vs. ‘ever smoked during pregnancy’. We were unable to treat ‘continued smoking’ and ‘quit smoking during pregnancy’ as separate categories due to the extremely small number of mothers who reported continued smoking in Project Viva.</w:t>
      </w:r>
    </w:p>
    <w:p w14:paraId="000001F5" w14:textId="77777777" w:rsidR="006967E3" w:rsidRPr="00BE5E2C" w:rsidRDefault="006967E3" w:rsidP="00BE5E2C"/>
    <w:p w14:paraId="000001F6" w14:textId="77777777" w:rsidR="006967E3" w:rsidRPr="00BE5E2C" w:rsidRDefault="00165239" w:rsidP="00BE5E2C">
      <w:r w:rsidRPr="00BE5E2C">
        <w:rPr>
          <w:b/>
        </w:rPr>
        <w:t>Gestational age at birth</w:t>
      </w:r>
      <w:r w:rsidRPr="00BE5E2C">
        <w:t>: We obtained child date of birth from the hospital medical records. We calculated gestational age by using the date of the last menstrual period, but if the early second-trimester ultrasound assessment differed from the calculated gestational age by more than 10 days, we used the ultrasound dating instead.</w:t>
      </w:r>
    </w:p>
    <w:p w14:paraId="000001F7" w14:textId="77777777" w:rsidR="006967E3" w:rsidRPr="00BE5E2C" w:rsidRDefault="006967E3" w:rsidP="00BE5E2C"/>
    <w:p w14:paraId="000001F8" w14:textId="77777777" w:rsidR="006967E3" w:rsidRPr="00BE5E2C" w:rsidRDefault="00165239" w:rsidP="00BE5E2C">
      <w:r w:rsidRPr="00BE5E2C">
        <w:rPr>
          <w:b/>
        </w:rPr>
        <w:t>Study funding</w:t>
      </w:r>
      <w:r w:rsidRPr="00BE5E2C">
        <w:t>: Grants from the US National Institutes of Health (R01 HD034568, UH3 OD023286, R01 HL111108, R01 NR013945).</w:t>
      </w:r>
    </w:p>
    <w:p w14:paraId="000001F9" w14:textId="77777777" w:rsidR="006967E3" w:rsidRPr="00BE5E2C" w:rsidRDefault="006967E3" w:rsidP="00BE5E2C"/>
    <w:p w14:paraId="3734B9B9" w14:textId="5FDE884F" w:rsidR="00165239" w:rsidRPr="00BE5E2C" w:rsidRDefault="00165239" w:rsidP="00BE5E2C">
      <w:r w:rsidRPr="00BE5E2C">
        <w:rPr>
          <w:b/>
        </w:rPr>
        <w:t>Acknowledgements</w:t>
      </w:r>
      <w:r w:rsidRPr="00BE5E2C">
        <w:t>: We thank the participants and staff of Project Viva.</w:t>
      </w:r>
      <w:r w:rsidRPr="00BE5E2C">
        <w:br w:type="page"/>
      </w:r>
    </w:p>
    <w:p w14:paraId="066506ED" w14:textId="39DDF5ED" w:rsidR="006967E3" w:rsidRPr="00BE5E2C" w:rsidRDefault="00165239" w:rsidP="00F94820">
      <w:pPr>
        <w:pStyle w:val="Heading1"/>
        <w:spacing w:line="240" w:lineRule="auto"/>
      </w:pPr>
      <w:bookmarkStart w:id="19" w:name="_Toc85026294"/>
      <w:r w:rsidRPr="00BE5E2C">
        <w:lastRenderedPageBreak/>
        <w:t>References</w:t>
      </w:r>
      <w:bookmarkEnd w:id="19"/>
    </w:p>
    <w:p w14:paraId="0153C666" w14:textId="075FB43B" w:rsidR="00F94820" w:rsidRPr="00F94820" w:rsidRDefault="00165239" w:rsidP="00F94820">
      <w:pPr>
        <w:widowControl w:val="0"/>
        <w:autoSpaceDE w:val="0"/>
        <w:autoSpaceDN w:val="0"/>
        <w:adjustRightInd w:val="0"/>
        <w:spacing w:line="240" w:lineRule="auto"/>
        <w:ind w:left="640" w:hanging="640"/>
        <w:rPr>
          <w:noProof/>
          <w:szCs w:val="24"/>
        </w:rPr>
      </w:pPr>
      <w:r w:rsidRPr="00BE5E2C">
        <w:fldChar w:fldCharType="begin" w:fldLock="1"/>
      </w:r>
      <w:r w:rsidRPr="00BE5E2C">
        <w:instrText xml:space="preserve">ADDIN Mendeley Bibliography CSL_BIBLIOGRAPHY </w:instrText>
      </w:r>
      <w:r w:rsidRPr="00BE5E2C">
        <w:fldChar w:fldCharType="separate"/>
      </w:r>
      <w:r w:rsidR="00F94820" w:rsidRPr="00F94820">
        <w:rPr>
          <w:noProof/>
          <w:szCs w:val="24"/>
        </w:rPr>
        <w:t xml:space="preserve">1 </w:t>
      </w:r>
      <w:r w:rsidR="00F94820" w:rsidRPr="00F94820">
        <w:rPr>
          <w:noProof/>
          <w:szCs w:val="24"/>
        </w:rPr>
        <w:tab/>
        <w:t xml:space="preserve">Boyd A, Golding J, Macleod J, Lawlor DA, Fraser A, Henderson J, et al. Cohort profile: The ’Children of the 90s’-The index offspring of the Avon longitudinal study of parents and children. </w:t>
      </w:r>
      <w:r w:rsidR="00F94820" w:rsidRPr="00F94820">
        <w:rPr>
          <w:i/>
          <w:iCs/>
          <w:noProof/>
          <w:szCs w:val="24"/>
        </w:rPr>
        <w:t>International Journal of Epidemiology</w:t>
      </w:r>
      <w:r w:rsidR="00F94820" w:rsidRPr="00F94820">
        <w:rPr>
          <w:noProof/>
          <w:szCs w:val="24"/>
        </w:rPr>
        <w:t xml:space="preserve"> 2013;42:111–127.</w:t>
      </w:r>
    </w:p>
    <w:p w14:paraId="05EEF240"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2 </w:t>
      </w:r>
      <w:r w:rsidRPr="00F94820">
        <w:rPr>
          <w:noProof/>
          <w:szCs w:val="24"/>
        </w:rPr>
        <w:tab/>
        <w:t xml:space="preserve">Fraser A, Macdonald-Wallis C, Tilling K, Boyd A, Golding J, Davey smith G, et al. Cohort profile: The Avon longitudinal study of parents and children: ALSPAC mothers cohort. </w:t>
      </w:r>
      <w:r w:rsidRPr="00F94820">
        <w:rPr>
          <w:i/>
          <w:iCs/>
          <w:noProof/>
          <w:szCs w:val="24"/>
        </w:rPr>
        <w:t>International Journal of Epidemiology</w:t>
      </w:r>
      <w:r w:rsidRPr="00F94820">
        <w:rPr>
          <w:noProof/>
          <w:szCs w:val="24"/>
        </w:rPr>
        <w:t xml:space="preserve"> 2013;42:97–110.</w:t>
      </w:r>
    </w:p>
    <w:p w14:paraId="3AD047C2"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 </w:t>
      </w:r>
      <w:r w:rsidRPr="00F94820">
        <w:rPr>
          <w:noProof/>
          <w:szCs w:val="24"/>
        </w:rPr>
        <w:tab/>
        <w:t xml:space="preserve">Relton CL, Gaunt T, McArdle W, Ho K, Duggirala A, Shihab H, et al. Data resource profile: Accessible resource for integrated epigenomic studies (ARIES). </w:t>
      </w:r>
      <w:r w:rsidRPr="00F94820">
        <w:rPr>
          <w:i/>
          <w:iCs/>
          <w:noProof/>
          <w:szCs w:val="24"/>
        </w:rPr>
        <w:t>International Journal of Epidemiology</w:t>
      </w:r>
      <w:r w:rsidRPr="00F94820">
        <w:rPr>
          <w:noProof/>
          <w:szCs w:val="24"/>
        </w:rPr>
        <w:t xml:space="preserve"> 2015;44:1181–1190.</w:t>
      </w:r>
    </w:p>
    <w:p w14:paraId="635DBFE3"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 </w:t>
      </w:r>
      <w:r w:rsidRPr="00F94820">
        <w:rPr>
          <w:noProof/>
          <w:szCs w:val="24"/>
        </w:rPr>
        <w:tab/>
        <w:t xml:space="preserve">Min JL, Hemani G, Davey Smith G, Relton C, Suderman M. Meffil: Efficient normalization and analysis of very large DNA methylation datasets. </w:t>
      </w:r>
      <w:r w:rsidRPr="00F94820">
        <w:rPr>
          <w:i/>
          <w:iCs/>
          <w:noProof/>
          <w:szCs w:val="24"/>
        </w:rPr>
        <w:t>Bioinformatics</w:t>
      </w:r>
      <w:r w:rsidRPr="00F94820">
        <w:rPr>
          <w:noProof/>
          <w:szCs w:val="24"/>
        </w:rPr>
        <w:t xml:space="preserve"> 2018;34:3983–3989.</w:t>
      </w:r>
    </w:p>
    <w:p w14:paraId="1E976353"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5 </w:t>
      </w:r>
      <w:r w:rsidRPr="00F94820">
        <w:rPr>
          <w:noProof/>
          <w:szCs w:val="24"/>
        </w:rPr>
        <w:tab/>
        <w:t xml:space="preserve">Leek JT, Johnson WE, Parker HS, Jaffe AE, Storey JD. The SVA package for removing batch effects and other unwanted variation in high-throughput experiments. </w:t>
      </w:r>
      <w:r w:rsidRPr="00F94820">
        <w:rPr>
          <w:i/>
          <w:iCs/>
          <w:noProof/>
          <w:szCs w:val="24"/>
        </w:rPr>
        <w:t>Bioinformatics</w:t>
      </w:r>
      <w:r w:rsidRPr="00F94820">
        <w:rPr>
          <w:noProof/>
          <w:szCs w:val="24"/>
        </w:rPr>
        <w:t xml:space="preserve"> 2012;28:882–883.</w:t>
      </w:r>
    </w:p>
    <w:p w14:paraId="30CA244C"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6 </w:t>
      </w:r>
      <w:r w:rsidRPr="00F94820">
        <w:rPr>
          <w:noProof/>
          <w:szCs w:val="24"/>
        </w:rPr>
        <w:tab/>
        <w:t xml:space="preserve">Koletzko B, Kries V, Closa R, Escribano J, Scaglioni S, Giovannini M, et al. Lower protein in infant formula is associated with lower weight up to age 2 y: a randomized clinical trial. </w:t>
      </w:r>
      <w:r w:rsidRPr="00F94820">
        <w:rPr>
          <w:i/>
          <w:iCs/>
          <w:noProof/>
          <w:szCs w:val="24"/>
        </w:rPr>
        <w:t>American Journal of Clinical Nutrition</w:t>
      </w:r>
      <w:r w:rsidRPr="00F94820">
        <w:rPr>
          <w:noProof/>
          <w:szCs w:val="24"/>
        </w:rPr>
        <w:t xml:space="preserve"> 2009;89:1836–1845.</w:t>
      </w:r>
    </w:p>
    <w:p w14:paraId="55DF337A"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7 </w:t>
      </w:r>
      <w:r w:rsidRPr="00F94820">
        <w:rPr>
          <w:noProof/>
          <w:szCs w:val="24"/>
        </w:rPr>
        <w:tab/>
        <w:t xml:space="preserve">Weber M, Grote V, Closa-Monasterolo R, Escribano J, Langhendries JP, Dain E, et al. Lower protein content in infant formula reduces BMI and obesity risk at school age: follow-up of a randomized trial. </w:t>
      </w:r>
      <w:r w:rsidRPr="00F94820">
        <w:rPr>
          <w:i/>
          <w:iCs/>
          <w:noProof/>
          <w:szCs w:val="24"/>
        </w:rPr>
        <w:t>American Journal of Clinical Nutrition</w:t>
      </w:r>
      <w:r w:rsidRPr="00F94820">
        <w:rPr>
          <w:noProof/>
          <w:szCs w:val="24"/>
        </w:rPr>
        <w:t xml:space="preserve"> 2014;99:1041–51.</w:t>
      </w:r>
    </w:p>
    <w:p w14:paraId="6EC6AE2D"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8 </w:t>
      </w:r>
      <w:r w:rsidRPr="00F94820">
        <w:rPr>
          <w:noProof/>
          <w:szCs w:val="24"/>
        </w:rPr>
        <w:tab/>
        <w:t xml:space="preserve">Rzehak P, Saffery R, Reischl E, Covic M, Wahl S, Grote V, et al. Maternal smoking during pregnancy and DNA-methylation in children at age 5.5 years: Epigenome-wide-analysis in the European Childhood Obesity Project (CHOP)-study. </w:t>
      </w:r>
      <w:r w:rsidRPr="00F94820">
        <w:rPr>
          <w:i/>
          <w:iCs/>
          <w:noProof/>
          <w:szCs w:val="24"/>
        </w:rPr>
        <w:t>PLoS ONE</w:t>
      </w:r>
      <w:r w:rsidRPr="00F94820">
        <w:rPr>
          <w:noProof/>
          <w:szCs w:val="24"/>
        </w:rPr>
        <w:t xml:space="preserve"> 2016;11:1–18.</w:t>
      </w:r>
    </w:p>
    <w:p w14:paraId="5714F2E7"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9 </w:t>
      </w:r>
      <w:r w:rsidRPr="00F94820">
        <w:rPr>
          <w:noProof/>
          <w:szCs w:val="24"/>
        </w:rPr>
        <w:tab/>
        <w:t xml:space="preserve">Graef DM, Janicke DM, McCrae CS. Sleep patterns of a primarily obese sample of treatment-seeking children. </w:t>
      </w:r>
      <w:r w:rsidRPr="00F94820">
        <w:rPr>
          <w:i/>
          <w:iCs/>
          <w:noProof/>
          <w:szCs w:val="24"/>
        </w:rPr>
        <w:t>Journal of Clinical Sleep Medicine</w:t>
      </w:r>
      <w:r w:rsidRPr="00F94820">
        <w:rPr>
          <w:noProof/>
          <w:szCs w:val="24"/>
        </w:rPr>
        <w:t xml:space="preserve"> 2014;10:1111–1117.</w:t>
      </w:r>
    </w:p>
    <w:p w14:paraId="59B759D0"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0 </w:t>
      </w:r>
      <w:r w:rsidRPr="00F94820">
        <w:rPr>
          <w:noProof/>
          <w:szCs w:val="24"/>
        </w:rPr>
        <w:tab/>
        <w:t xml:space="preserve">Soric M, Turkalj M, Kucic D, Marusic I, Plavec D, Misigoj-Durakovic M. Validation of a multi-sensor activity monitor for assessing sleep in children and adolescents. </w:t>
      </w:r>
      <w:r w:rsidRPr="00F94820">
        <w:rPr>
          <w:i/>
          <w:iCs/>
          <w:noProof/>
          <w:szCs w:val="24"/>
        </w:rPr>
        <w:t>Sleep Medicine</w:t>
      </w:r>
      <w:r w:rsidRPr="00F94820">
        <w:rPr>
          <w:noProof/>
          <w:szCs w:val="24"/>
        </w:rPr>
        <w:t xml:space="preserve"> 2013;14:201–205.</w:t>
      </w:r>
    </w:p>
    <w:p w14:paraId="69FD6EDB"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1 </w:t>
      </w:r>
      <w:r w:rsidRPr="00F94820">
        <w:rPr>
          <w:noProof/>
          <w:szCs w:val="24"/>
        </w:rPr>
        <w:tab/>
        <w:t xml:space="preserve">Roane BM, Van Reen E, Hart CN, Wing R, Carskadon MA. Estimating sleep from multisensory armband measurements: Validity and reliability in teens. </w:t>
      </w:r>
      <w:r w:rsidRPr="00F94820">
        <w:rPr>
          <w:i/>
          <w:iCs/>
          <w:noProof/>
          <w:szCs w:val="24"/>
        </w:rPr>
        <w:t>Journal of Sleep Research</w:t>
      </w:r>
      <w:r w:rsidRPr="00F94820">
        <w:rPr>
          <w:noProof/>
          <w:szCs w:val="24"/>
        </w:rPr>
        <w:t xml:space="preserve"> 2015;24:714–721.</w:t>
      </w:r>
    </w:p>
    <w:p w14:paraId="3A92AFC9"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2 </w:t>
      </w:r>
      <w:r w:rsidRPr="00F94820">
        <w:rPr>
          <w:noProof/>
          <w:szCs w:val="24"/>
        </w:rPr>
        <w:tab/>
        <w:t xml:space="preserve">Meltzer LJ, Montgomery-Downs HE, Insana SP, Walsh CM. Use of actigraphy for assessment in pediatric sleep research. </w:t>
      </w:r>
      <w:r w:rsidRPr="00F94820">
        <w:rPr>
          <w:i/>
          <w:iCs/>
          <w:noProof/>
          <w:szCs w:val="24"/>
        </w:rPr>
        <w:t>Sleep Medicine Reviews</w:t>
      </w:r>
      <w:r w:rsidRPr="00F94820">
        <w:rPr>
          <w:noProof/>
          <w:szCs w:val="24"/>
        </w:rPr>
        <w:t xml:space="preserve"> 2012;16:463–475.</w:t>
      </w:r>
    </w:p>
    <w:p w14:paraId="286E7EE6"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3 </w:t>
      </w:r>
      <w:r w:rsidRPr="00F94820">
        <w:rPr>
          <w:noProof/>
          <w:szCs w:val="24"/>
        </w:rPr>
        <w:tab/>
        <w:t xml:space="preserve">Lehne B, Drong AW, Loh M, Zhang W, Scott WR, Tan ST, et al. A coherent approach for analysis of the Illumina HumanMethylation450 BeadChip improves data quality and performance in epigenome-wide association studies. </w:t>
      </w:r>
      <w:r w:rsidRPr="00F94820">
        <w:rPr>
          <w:i/>
          <w:iCs/>
          <w:noProof/>
          <w:szCs w:val="24"/>
        </w:rPr>
        <w:t>Genome Biology</w:t>
      </w:r>
      <w:r w:rsidRPr="00F94820">
        <w:rPr>
          <w:noProof/>
          <w:szCs w:val="24"/>
        </w:rPr>
        <w:t xml:space="preserve"> 2015;16:1–12.</w:t>
      </w:r>
    </w:p>
    <w:p w14:paraId="3206FEF8"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4 </w:t>
      </w:r>
      <w:r w:rsidRPr="00F94820">
        <w:rPr>
          <w:noProof/>
          <w:szCs w:val="24"/>
        </w:rPr>
        <w:tab/>
        <w:t xml:space="preserve">Aryee MJ, Jaffe AE, Corrada-Bravo H, Ladd-Acosta C, Feinberg AP, Hansen KD, et al. Minfi: A flexible and comprehensive Bioconductor package for the analysis of Infinium DNA methylation microarrays. </w:t>
      </w:r>
      <w:r w:rsidRPr="00F94820">
        <w:rPr>
          <w:i/>
          <w:iCs/>
          <w:noProof/>
          <w:szCs w:val="24"/>
        </w:rPr>
        <w:t>Bioinformatics</w:t>
      </w:r>
      <w:r w:rsidRPr="00F94820">
        <w:rPr>
          <w:noProof/>
          <w:szCs w:val="24"/>
        </w:rPr>
        <w:t xml:space="preserve"> 2014;30:1363–1369.</w:t>
      </w:r>
    </w:p>
    <w:p w14:paraId="51703986"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5 </w:t>
      </w:r>
      <w:r w:rsidRPr="00F94820">
        <w:rPr>
          <w:noProof/>
          <w:szCs w:val="24"/>
        </w:rPr>
        <w:tab/>
        <w:t xml:space="preserve">Houseman EA, Accomando WP, Koestler DC, Christensen BC, Marsit CJ, Nelson HH, et al. DNA methylation arrays as surrogate measures of cell mixture distribution. </w:t>
      </w:r>
      <w:r w:rsidRPr="00F94820">
        <w:rPr>
          <w:i/>
          <w:iCs/>
          <w:noProof/>
          <w:szCs w:val="24"/>
        </w:rPr>
        <w:t>BMC Bioinformatics</w:t>
      </w:r>
      <w:r w:rsidRPr="00F94820">
        <w:rPr>
          <w:noProof/>
          <w:szCs w:val="24"/>
        </w:rPr>
        <w:t xml:space="preserve"> 2012;13.</w:t>
      </w:r>
    </w:p>
    <w:p w14:paraId="595BA3D1"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16 </w:t>
      </w:r>
      <w:r w:rsidRPr="00F94820">
        <w:rPr>
          <w:noProof/>
          <w:szCs w:val="24"/>
        </w:rPr>
        <w:tab/>
        <w:t xml:space="preserve">Heude B, Forhan A, Slama R, Douhaud L, Bedel S, Saurel-Cubizolles MJ, et al. Cohort Profile: The EDEN mother-child cohort on the prenatal and early postnatal determinants of child health and development. </w:t>
      </w:r>
      <w:r w:rsidRPr="00F94820">
        <w:rPr>
          <w:i/>
          <w:iCs/>
          <w:noProof/>
          <w:szCs w:val="24"/>
        </w:rPr>
        <w:t>International Journal of Epidemiology</w:t>
      </w:r>
      <w:r w:rsidRPr="00F94820">
        <w:rPr>
          <w:noProof/>
          <w:szCs w:val="24"/>
        </w:rPr>
        <w:t xml:space="preserve"> 2016;45:353–363.</w:t>
      </w:r>
    </w:p>
    <w:p w14:paraId="2BA87679"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F94820">
        <w:rPr>
          <w:noProof/>
          <w:szCs w:val="24"/>
        </w:rPr>
        <w:t xml:space="preserve">17 </w:t>
      </w:r>
      <w:r w:rsidRPr="00F94820">
        <w:rPr>
          <w:noProof/>
          <w:szCs w:val="24"/>
        </w:rPr>
        <w:tab/>
        <w:t xml:space="preserve">Bakulski KM, Feinberg JI, Andrews S V., Yang J, Brown S, L. McKenney S, et al. DNA methylation of cord blood cell types: Applications for mixed cell birth studies. </w:t>
      </w:r>
      <w:r w:rsidRPr="00DE1DA2">
        <w:rPr>
          <w:i/>
          <w:iCs/>
          <w:noProof/>
          <w:szCs w:val="24"/>
          <w:lang w:val="nl-NL"/>
        </w:rPr>
        <w:t>Epigenetics</w:t>
      </w:r>
      <w:r w:rsidRPr="00DE1DA2">
        <w:rPr>
          <w:noProof/>
          <w:szCs w:val="24"/>
          <w:lang w:val="nl-NL"/>
        </w:rPr>
        <w:t xml:space="preserve"> 2016;11:354–362.</w:t>
      </w:r>
    </w:p>
    <w:p w14:paraId="78D5C8DC"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18 </w:t>
      </w:r>
      <w:r w:rsidRPr="00DE1DA2">
        <w:rPr>
          <w:noProof/>
          <w:szCs w:val="24"/>
          <w:lang w:val="nl-NL"/>
        </w:rPr>
        <w:tab/>
        <w:t xml:space="preserve">Kooijman MN, Kruithof CJ, van Duijn CM, Duijts L, Franco OH, van IJzendoorn MH, et al. </w:t>
      </w:r>
      <w:r w:rsidRPr="00F94820">
        <w:rPr>
          <w:noProof/>
          <w:szCs w:val="24"/>
        </w:rPr>
        <w:t xml:space="preserve">The </w:t>
      </w:r>
      <w:r w:rsidRPr="00F94820">
        <w:rPr>
          <w:noProof/>
          <w:szCs w:val="24"/>
        </w:rPr>
        <w:lastRenderedPageBreak/>
        <w:t xml:space="preserve">Generation R Study: Design and cohort update 2017. </w:t>
      </w:r>
      <w:r w:rsidRPr="00F94820">
        <w:rPr>
          <w:i/>
          <w:iCs/>
          <w:noProof/>
          <w:szCs w:val="24"/>
        </w:rPr>
        <w:t>European Journal of Epidemiology</w:t>
      </w:r>
      <w:r w:rsidRPr="00F94820">
        <w:rPr>
          <w:noProof/>
          <w:szCs w:val="24"/>
        </w:rPr>
        <w:t xml:space="preserve"> 2016;31:1243–1264.</w:t>
      </w:r>
    </w:p>
    <w:p w14:paraId="3C879602"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19 </w:t>
      </w:r>
      <w:r w:rsidRPr="00DE1DA2">
        <w:rPr>
          <w:noProof/>
          <w:szCs w:val="24"/>
          <w:lang w:val="nl-NL"/>
        </w:rPr>
        <w:tab/>
        <w:t xml:space="preserve">Koopman-Verhoeff ME, Mulder RH, Saletin JM, Reiss I, van der Horst GTJ, Felix JF, et al. </w:t>
      </w:r>
      <w:r w:rsidRPr="00F94820">
        <w:rPr>
          <w:noProof/>
          <w:szCs w:val="24"/>
        </w:rPr>
        <w:t xml:space="preserve">Genome-wide DNA methylation patterns associated with sleep and mental health in children: a population-based study. </w:t>
      </w:r>
      <w:r w:rsidRPr="00F94820">
        <w:rPr>
          <w:i/>
          <w:iCs/>
          <w:noProof/>
          <w:szCs w:val="24"/>
        </w:rPr>
        <w:t>Journal of Child Psychology and Psychiatry and Allied Disciplines</w:t>
      </w:r>
      <w:r w:rsidRPr="00F94820">
        <w:rPr>
          <w:noProof/>
          <w:szCs w:val="24"/>
        </w:rPr>
        <w:t xml:space="preserve"> 2020;61:1061–1069.</w:t>
      </w:r>
    </w:p>
    <w:p w14:paraId="3892AEC2"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20 </w:t>
      </w:r>
      <w:r w:rsidRPr="00F94820">
        <w:rPr>
          <w:noProof/>
          <w:szCs w:val="24"/>
        </w:rPr>
        <w:tab/>
        <w:t xml:space="preserve">Van Hees VT, Fang Z, Langford J, Assah F, Mohammad A, Da Silva ICM, et al. Autocalibration of accelerometer data for free-living physical activity assessment using local gravity and temperature: An evaluation on four continents. </w:t>
      </w:r>
      <w:r w:rsidRPr="00F94820">
        <w:rPr>
          <w:i/>
          <w:iCs/>
          <w:noProof/>
          <w:szCs w:val="24"/>
        </w:rPr>
        <w:t>Journal of Applied Physiology</w:t>
      </w:r>
      <w:r w:rsidRPr="00F94820">
        <w:rPr>
          <w:noProof/>
          <w:szCs w:val="24"/>
        </w:rPr>
        <w:t xml:space="preserve"> 2014;117:738–744.</w:t>
      </w:r>
    </w:p>
    <w:p w14:paraId="6E470EC2"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F94820">
        <w:rPr>
          <w:noProof/>
          <w:szCs w:val="24"/>
        </w:rPr>
        <w:t xml:space="preserve">21 </w:t>
      </w:r>
      <w:r w:rsidRPr="00F94820">
        <w:rPr>
          <w:noProof/>
          <w:szCs w:val="24"/>
        </w:rPr>
        <w:tab/>
        <w:t xml:space="preserve">Reinius LE, Acevedo N, Joerink M, Pershagen G, Dahlén SE, Greco D, et al. Differential DNA methylation in purified human blood cells: Implications for cell lineage and studies on disease susceptibility. </w:t>
      </w:r>
      <w:r w:rsidRPr="00DE1DA2">
        <w:rPr>
          <w:i/>
          <w:iCs/>
          <w:noProof/>
          <w:szCs w:val="24"/>
          <w:lang w:val="nl-NL"/>
        </w:rPr>
        <w:t>PLoS ONE</w:t>
      </w:r>
      <w:r w:rsidRPr="00DE1DA2">
        <w:rPr>
          <w:noProof/>
          <w:szCs w:val="24"/>
          <w:lang w:val="nl-NL"/>
        </w:rPr>
        <w:t xml:space="preserve"> 2012;7.</w:t>
      </w:r>
    </w:p>
    <w:p w14:paraId="370E10DA" w14:textId="77777777" w:rsidR="00F94820" w:rsidRPr="00DE1DA2" w:rsidRDefault="00F94820" w:rsidP="00F94820">
      <w:pPr>
        <w:widowControl w:val="0"/>
        <w:autoSpaceDE w:val="0"/>
        <w:autoSpaceDN w:val="0"/>
        <w:adjustRightInd w:val="0"/>
        <w:spacing w:line="240" w:lineRule="auto"/>
        <w:ind w:left="640" w:hanging="640"/>
        <w:rPr>
          <w:noProof/>
          <w:szCs w:val="24"/>
          <w:lang w:val="fi-FI"/>
        </w:rPr>
      </w:pPr>
      <w:r w:rsidRPr="00DE1DA2">
        <w:rPr>
          <w:noProof/>
          <w:szCs w:val="24"/>
          <w:lang w:val="nl-NL"/>
        </w:rPr>
        <w:t xml:space="preserve">22 </w:t>
      </w:r>
      <w:r w:rsidRPr="00DE1DA2">
        <w:rPr>
          <w:noProof/>
          <w:szCs w:val="24"/>
          <w:lang w:val="nl-NL"/>
        </w:rPr>
        <w:tab/>
        <w:t xml:space="preserve">Strandberg TE, Järvenpää AL, Vanhanen H, McKeigue PM. </w:t>
      </w:r>
      <w:r w:rsidRPr="00F94820">
        <w:rPr>
          <w:noProof/>
          <w:szCs w:val="24"/>
        </w:rPr>
        <w:t xml:space="preserve">Birth outcome in relation to licorice consumption during pregnancy. </w:t>
      </w:r>
      <w:r w:rsidRPr="00DE1DA2">
        <w:rPr>
          <w:i/>
          <w:iCs/>
          <w:noProof/>
          <w:szCs w:val="24"/>
          <w:lang w:val="fi-FI"/>
        </w:rPr>
        <w:t>American Journal of Epidemiology</w:t>
      </w:r>
      <w:r w:rsidRPr="00DE1DA2">
        <w:rPr>
          <w:noProof/>
          <w:szCs w:val="24"/>
          <w:lang w:val="fi-FI"/>
        </w:rPr>
        <w:t xml:space="preserve"> 2001;153:1085–1088.</w:t>
      </w:r>
    </w:p>
    <w:p w14:paraId="31A95616"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DE1DA2">
        <w:rPr>
          <w:noProof/>
          <w:szCs w:val="24"/>
          <w:lang w:val="fi-FI"/>
        </w:rPr>
        <w:t xml:space="preserve">23 </w:t>
      </w:r>
      <w:r w:rsidRPr="00DE1DA2">
        <w:rPr>
          <w:noProof/>
          <w:szCs w:val="24"/>
          <w:lang w:val="fi-FI"/>
        </w:rPr>
        <w:tab/>
        <w:t xml:space="preserve">Pesonen AK, Martikainen S, Heinonen K, Wehkalampi K, Lahti J, Kajantie E, et al. </w:t>
      </w:r>
      <w:r w:rsidRPr="00F94820">
        <w:rPr>
          <w:noProof/>
          <w:szCs w:val="24"/>
        </w:rPr>
        <w:t xml:space="preserve">Continuity and change in poor sleep from childhood to early adolescence. </w:t>
      </w:r>
      <w:r w:rsidRPr="00DE1DA2">
        <w:rPr>
          <w:i/>
          <w:iCs/>
          <w:noProof/>
          <w:szCs w:val="24"/>
          <w:lang w:val="nl-NL"/>
        </w:rPr>
        <w:t>Sleep</w:t>
      </w:r>
      <w:r w:rsidRPr="00DE1DA2">
        <w:rPr>
          <w:noProof/>
          <w:szCs w:val="24"/>
          <w:lang w:val="nl-NL"/>
        </w:rPr>
        <w:t xml:space="preserve"> 2014;37:289–297.</w:t>
      </w:r>
    </w:p>
    <w:p w14:paraId="48584A21"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24 </w:t>
      </w:r>
      <w:r w:rsidRPr="00DE1DA2">
        <w:rPr>
          <w:noProof/>
          <w:szCs w:val="24"/>
          <w:lang w:val="nl-NL"/>
        </w:rPr>
        <w:tab/>
        <w:t xml:space="preserve">Chen YA, Lemire M, Choufani S, Butcher DT, Grafodatskaya D, Zanke BW, et al. </w:t>
      </w:r>
      <w:r w:rsidRPr="00F94820">
        <w:rPr>
          <w:noProof/>
          <w:szCs w:val="24"/>
        </w:rPr>
        <w:t xml:space="preserve">Discovery of cross-reactive probes and polymorphic CpGs in the Illumina Infinium HumanMethylation450 microarray. </w:t>
      </w:r>
      <w:r w:rsidRPr="00F94820">
        <w:rPr>
          <w:i/>
          <w:iCs/>
          <w:noProof/>
          <w:szCs w:val="24"/>
        </w:rPr>
        <w:t>Epigenetics</w:t>
      </w:r>
      <w:r w:rsidRPr="00F94820">
        <w:rPr>
          <w:noProof/>
          <w:szCs w:val="24"/>
        </w:rPr>
        <w:t xml:space="preserve"> 2013;8:203–209.</w:t>
      </w:r>
    </w:p>
    <w:p w14:paraId="7E20C068"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25 </w:t>
      </w:r>
      <w:r w:rsidRPr="00F94820">
        <w:rPr>
          <w:noProof/>
          <w:szCs w:val="24"/>
        </w:rPr>
        <w:tab/>
        <w:t xml:space="preserve">Price ME, Cotton AM, Lam LL, Farré P, Emberly E, Brown CJ, et al. Additional annotation enhances potential for biologically-relevant analysis of the Illumina Infinium HumanMethylation450 BeadChip array. </w:t>
      </w:r>
      <w:r w:rsidRPr="00F94820">
        <w:rPr>
          <w:i/>
          <w:iCs/>
          <w:noProof/>
          <w:szCs w:val="24"/>
        </w:rPr>
        <w:t>Epigenetics and Chromatin</w:t>
      </w:r>
      <w:r w:rsidRPr="00F94820">
        <w:rPr>
          <w:noProof/>
          <w:szCs w:val="24"/>
        </w:rPr>
        <w:t xml:space="preserve"> 2013;6:1–15.</w:t>
      </w:r>
    </w:p>
    <w:p w14:paraId="49824F9D"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26 </w:t>
      </w:r>
      <w:r w:rsidRPr="00F94820">
        <w:rPr>
          <w:noProof/>
          <w:szCs w:val="24"/>
        </w:rPr>
        <w:tab/>
        <w:t xml:space="preserve">McCartney DL, Walker RM, Morris SW, McIntosh AM, Porteous DJ, Evans KL. Identification of polymorphic and off-target probe binding sites on the Illumina Infinium MethylationEPIC BeadChip. </w:t>
      </w:r>
      <w:r w:rsidRPr="00F94820">
        <w:rPr>
          <w:i/>
          <w:iCs/>
          <w:noProof/>
          <w:szCs w:val="24"/>
        </w:rPr>
        <w:t>Genomics Data</w:t>
      </w:r>
      <w:r w:rsidRPr="00F94820">
        <w:rPr>
          <w:noProof/>
          <w:szCs w:val="24"/>
        </w:rPr>
        <w:t xml:space="preserve"> 2016;9:22–24.</w:t>
      </w:r>
    </w:p>
    <w:p w14:paraId="2735215D"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F94820">
        <w:rPr>
          <w:noProof/>
          <w:szCs w:val="24"/>
        </w:rPr>
        <w:t xml:space="preserve">27 </w:t>
      </w:r>
      <w:r w:rsidRPr="00F94820">
        <w:rPr>
          <w:noProof/>
          <w:szCs w:val="24"/>
        </w:rPr>
        <w:tab/>
        <w:t xml:space="preserve">Maitre L, De Bont J, Casas M, Robinson O, Aasvang GM, Agier L, et al. Human Early Life Exposome (HELIX) study: A European population-based exposome cohort. </w:t>
      </w:r>
      <w:r w:rsidRPr="00DE1DA2">
        <w:rPr>
          <w:i/>
          <w:iCs/>
          <w:noProof/>
          <w:szCs w:val="24"/>
          <w:lang w:val="nl-NL"/>
        </w:rPr>
        <w:t>BMJ Open</w:t>
      </w:r>
      <w:r w:rsidRPr="00DE1DA2">
        <w:rPr>
          <w:noProof/>
          <w:szCs w:val="24"/>
          <w:lang w:val="nl-NL"/>
        </w:rPr>
        <w:t xml:space="preserve"> 2018;8:1–17.</w:t>
      </w:r>
    </w:p>
    <w:p w14:paraId="3C4DB2C5"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28 </w:t>
      </w:r>
      <w:r w:rsidRPr="00DE1DA2">
        <w:rPr>
          <w:noProof/>
          <w:szCs w:val="24"/>
          <w:lang w:val="nl-NL"/>
        </w:rPr>
        <w:tab/>
        <w:t xml:space="preserve">Vrijheid M, Slama R, Robinson O, Chatzi L, Coen M, Van Den Hazel P, et al. </w:t>
      </w:r>
      <w:r w:rsidRPr="00F94820">
        <w:rPr>
          <w:noProof/>
          <w:szCs w:val="24"/>
        </w:rPr>
        <w:t xml:space="preserve">The Human Early-Life Exposome (HELIX): Project Rationale and Design. </w:t>
      </w:r>
      <w:r w:rsidRPr="00F94820">
        <w:rPr>
          <w:i/>
          <w:iCs/>
          <w:noProof/>
          <w:szCs w:val="24"/>
        </w:rPr>
        <w:t>Environmental Health Perspectives</w:t>
      </w:r>
      <w:r w:rsidRPr="00F94820">
        <w:rPr>
          <w:noProof/>
          <w:szCs w:val="24"/>
        </w:rPr>
        <w:t xml:space="preserve"> 2014;122:535–544.</w:t>
      </w:r>
    </w:p>
    <w:p w14:paraId="0BCFFC12"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F94820">
        <w:rPr>
          <w:noProof/>
          <w:szCs w:val="24"/>
        </w:rPr>
        <w:t xml:space="preserve">29 </w:t>
      </w:r>
      <w:r w:rsidRPr="00F94820">
        <w:rPr>
          <w:noProof/>
          <w:szCs w:val="24"/>
        </w:rPr>
        <w:tab/>
        <w:t xml:space="preserve">Van Iterson M, Tobi EW, Slieker RC, Den Hollander W, Luijk R, Slagboom PE, et al. MethylAid: Visual and interactive quality control of large Illumina 450k datasets. </w:t>
      </w:r>
      <w:r w:rsidRPr="00DE1DA2">
        <w:rPr>
          <w:i/>
          <w:iCs/>
          <w:noProof/>
          <w:szCs w:val="24"/>
          <w:lang w:val="nl-NL"/>
        </w:rPr>
        <w:t>Bioinformatics</w:t>
      </w:r>
      <w:r w:rsidRPr="00DE1DA2">
        <w:rPr>
          <w:noProof/>
          <w:szCs w:val="24"/>
          <w:lang w:val="nl-NL"/>
        </w:rPr>
        <w:t xml:space="preserve"> 2014;30:3435–3437.</w:t>
      </w:r>
    </w:p>
    <w:p w14:paraId="45060379"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30 </w:t>
      </w:r>
      <w:r w:rsidRPr="00DE1DA2">
        <w:rPr>
          <w:noProof/>
          <w:szCs w:val="24"/>
          <w:lang w:val="nl-NL"/>
        </w:rPr>
        <w:tab/>
        <w:t xml:space="preserve">Triche TJ, Weisenberger DJ, Van Den Berg D, Laird PW, Siegmund KD. </w:t>
      </w:r>
      <w:r w:rsidRPr="00F94820">
        <w:rPr>
          <w:noProof/>
          <w:szCs w:val="24"/>
        </w:rPr>
        <w:t xml:space="preserve">Low-level processing of Illumina Infinium DNA Methylation BeadArrays. </w:t>
      </w:r>
      <w:r w:rsidRPr="00F94820">
        <w:rPr>
          <w:i/>
          <w:iCs/>
          <w:noProof/>
          <w:szCs w:val="24"/>
        </w:rPr>
        <w:t>Nucleic Acids Research</w:t>
      </w:r>
      <w:r w:rsidRPr="00F94820">
        <w:rPr>
          <w:noProof/>
          <w:szCs w:val="24"/>
        </w:rPr>
        <w:t xml:space="preserve"> 2013;41:1–11.</w:t>
      </w:r>
    </w:p>
    <w:p w14:paraId="12C016FF"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1 </w:t>
      </w:r>
      <w:r w:rsidRPr="00F94820">
        <w:rPr>
          <w:noProof/>
          <w:szCs w:val="24"/>
        </w:rPr>
        <w:tab/>
        <w:t xml:space="preserve">Fortin J-P, Fertig E, Hansen K. shinyMethyl: interactive quality control of Illumina 450k DNA methylation arrays in R. </w:t>
      </w:r>
      <w:r w:rsidRPr="00F94820">
        <w:rPr>
          <w:i/>
          <w:iCs/>
          <w:noProof/>
          <w:szCs w:val="24"/>
        </w:rPr>
        <w:t>F1000Research</w:t>
      </w:r>
      <w:r w:rsidRPr="00F94820">
        <w:rPr>
          <w:noProof/>
          <w:szCs w:val="24"/>
        </w:rPr>
        <w:t xml:space="preserve"> 2014;3:175.</w:t>
      </w:r>
    </w:p>
    <w:p w14:paraId="6E3EE689"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2 </w:t>
      </w:r>
      <w:r w:rsidRPr="00F94820">
        <w:rPr>
          <w:noProof/>
          <w:szCs w:val="24"/>
        </w:rPr>
        <w:tab/>
        <w:t xml:space="preserve">Johnson WE, Li C, Rabinovic A. Adjusting batch effects in microarray expression data using empirical Bayes methods. </w:t>
      </w:r>
      <w:r w:rsidRPr="00F94820">
        <w:rPr>
          <w:i/>
          <w:iCs/>
          <w:noProof/>
          <w:szCs w:val="24"/>
        </w:rPr>
        <w:t>Biostatistics</w:t>
      </w:r>
      <w:r w:rsidRPr="00F94820">
        <w:rPr>
          <w:noProof/>
          <w:szCs w:val="24"/>
        </w:rPr>
        <w:t xml:space="preserve"> 2007;8:118–127.</w:t>
      </w:r>
    </w:p>
    <w:p w14:paraId="7E1F14EB"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3 </w:t>
      </w:r>
      <w:r w:rsidRPr="00F94820">
        <w:rPr>
          <w:noProof/>
          <w:szCs w:val="24"/>
        </w:rPr>
        <w:tab/>
        <w:t xml:space="preserve">Guxens M, Ballester F, Espada M, Fernández MF, Grimalt JO, Ibarluzea J, et al. Cohort profile: The INMA-INfancia y Medio Ambiente-(environment and childhood) project. </w:t>
      </w:r>
      <w:r w:rsidRPr="00F94820">
        <w:rPr>
          <w:i/>
          <w:iCs/>
          <w:noProof/>
          <w:szCs w:val="24"/>
        </w:rPr>
        <w:t>International Journal of Epidemiology</w:t>
      </w:r>
      <w:r w:rsidRPr="00F94820">
        <w:rPr>
          <w:noProof/>
          <w:szCs w:val="24"/>
        </w:rPr>
        <w:t xml:space="preserve"> 2012;41:930–940.</w:t>
      </w:r>
    </w:p>
    <w:p w14:paraId="09728505"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4 </w:t>
      </w:r>
      <w:r w:rsidRPr="00F94820">
        <w:rPr>
          <w:noProof/>
          <w:szCs w:val="24"/>
        </w:rPr>
        <w:tab/>
        <w:t xml:space="preserve">Bruni O, Ottaviano S, Guidetti V, Romoli M, Innocenzi M, Cortesi F, et al. The Sleep Disturbance Scale for Children (SDSC) construction and validation of an instrument to evaluate sleep disturbances in childhood and adolescence. </w:t>
      </w:r>
      <w:r w:rsidRPr="00F94820">
        <w:rPr>
          <w:i/>
          <w:iCs/>
          <w:noProof/>
          <w:szCs w:val="24"/>
        </w:rPr>
        <w:t>Journal of Sleep Research</w:t>
      </w:r>
      <w:r w:rsidRPr="00F94820">
        <w:rPr>
          <w:noProof/>
          <w:szCs w:val="24"/>
        </w:rPr>
        <w:t xml:space="preserve"> 1996;5:251–261.</w:t>
      </w:r>
    </w:p>
    <w:p w14:paraId="0965B7DC"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5 </w:t>
      </w:r>
      <w:r w:rsidRPr="00F94820">
        <w:rPr>
          <w:noProof/>
          <w:szCs w:val="24"/>
        </w:rPr>
        <w:tab/>
        <w:t xml:space="preserve">Westerway SC, Davison A, Cowell S. Ultrasonic fetal measurements: New Australian standards for the new millennium. </w:t>
      </w:r>
      <w:r w:rsidRPr="00F94820">
        <w:rPr>
          <w:i/>
          <w:iCs/>
          <w:noProof/>
          <w:szCs w:val="24"/>
        </w:rPr>
        <w:t>Australian and New Zealand Journal of Obstetrics and Gynaecology</w:t>
      </w:r>
      <w:r w:rsidRPr="00F94820">
        <w:rPr>
          <w:noProof/>
          <w:szCs w:val="24"/>
        </w:rPr>
        <w:t xml:space="preserve"> 2000;40:297–302.</w:t>
      </w:r>
    </w:p>
    <w:p w14:paraId="1E4B1863"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6 </w:t>
      </w:r>
      <w:r w:rsidRPr="00F94820">
        <w:rPr>
          <w:noProof/>
          <w:szCs w:val="24"/>
        </w:rPr>
        <w:tab/>
        <w:t xml:space="preserve">Hinz D, Bauer M, Röder S, Olek S, Huehn J, Sack U, et al. Cord blood Tregs with stable FOXP3 expression are influenced by prenatal environment and associated with atopic dermatitis at the age </w:t>
      </w:r>
      <w:r w:rsidRPr="00F94820">
        <w:rPr>
          <w:noProof/>
          <w:szCs w:val="24"/>
        </w:rPr>
        <w:lastRenderedPageBreak/>
        <w:t xml:space="preserve">of one year. </w:t>
      </w:r>
      <w:r w:rsidRPr="00F94820">
        <w:rPr>
          <w:i/>
          <w:iCs/>
          <w:noProof/>
          <w:szCs w:val="24"/>
        </w:rPr>
        <w:t>Allergy</w:t>
      </w:r>
      <w:r w:rsidRPr="00F94820">
        <w:rPr>
          <w:noProof/>
          <w:szCs w:val="24"/>
        </w:rPr>
        <w:t xml:space="preserve"> 2012;67:380–389.</w:t>
      </w:r>
    </w:p>
    <w:p w14:paraId="41F360E9" w14:textId="77777777" w:rsidR="00F94820" w:rsidRPr="00DE1DA2" w:rsidRDefault="00F94820" w:rsidP="00F94820">
      <w:pPr>
        <w:widowControl w:val="0"/>
        <w:autoSpaceDE w:val="0"/>
        <w:autoSpaceDN w:val="0"/>
        <w:adjustRightInd w:val="0"/>
        <w:spacing w:line="240" w:lineRule="auto"/>
        <w:ind w:left="640" w:hanging="640"/>
        <w:rPr>
          <w:noProof/>
          <w:szCs w:val="24"/>
          <w:lang w:val="nl-NL"/>
        </w:rPr>
      </w:pPr>
      <w:r w:rsidRPr="00F94820">
        <w:rPr>
          <w:noProof/>
          <w:szCs w:val="24"/>
        </w:rPr>
        <w:t xml:space="preserve">37 </w:t>
      </w:r>
      <w:r w:rsidRPr="00F94820">
        <w:rPr>
          <w:noProof/>
          <w:szCs w:val="24"/>
        </w:rPr>
        <w:tab/>
        <w:t xml:space="preserve">Magnus P, Birke C, Vejrup K, Haugan A, Alsaker E, Daltveit AK, et al. Cohort profile update: The Norwegian Mother and Child Cohort Study (MoBa). </w:t>
      </w:r>
      <w:r w:rsidRPr="00DE1DA2">
        <w:rPr>
          <w:i/>
          <w:iCs/>
          <w:noProof/>
          <w:szCs w:val="24"/>
          <w:lang w:val="nl-NL"/>
        </w:rPr>
        <w:t>International Journal of Epidemiology</w:t>
      </w:r>
      <w:r w:rsidRPr="00DE1DA2">
        <w:rPr>
          <w:noProof/>
          <w:szCs w:val="24"/>
          <w:lang w:val="nl-NL"/>
        </w:rPr>
        <w:t xml:space="preserve"> 2016;45:382–388.</w:t>
      </w:r>
    </w:p>
    <w:p w14:paraId="30D9A768"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nl-NL"/>
        </w:rPr>
        <w:t xml:space="preserve">38 </w:t>
      </w:r>
      <w:r w:rsidRPr="00DE1DA2">
        <w:rPr>
          <w:noProof/>
          <w:szCs w:val="24"/>
          <w:lang w:val="nl-NL"/>
        </w:rPr>
        <w:tab/>
        <w:t xml:space="preserve">Rønningen KS, Paltiel L, Meltzer HM, Nordhagen R, Lie KK, Hovengen R, et al. </w:t>
      </w:r>
      <w:r w:rsidRPr="00F94820">
        <w:rPr>
          <w:noProof/>
          <w:szCs w:val="24"/>
        </w:rPr>
        <w:t xml:space="preserve">The biobank of the Norwegian Mother and Child Cohort Study: A resource for the next 100 years. </w:t>
      </w:r>
      <w:r w:rsidRPr="00F94820">
        <w:rPr>
          <w:i/>
          <w:iCs/>
          <w:noProof/>
          <w:szCs w:val="24"/>
        </w:rPr>
        <w:t>European Journal of Epidemiology</w:t>
      </w:r>
      <w:r w:rsidRPr="00F94820">
        <w:rPr>
          <w:noProof/>
          <w:szCs w:val="24"/>
        </w:rPr>
        <w:t xml:space="preserve"> 2006;21:619–625.</w:t>
      </w:r>
    </w:p>
    <w:p w14:paraId="28F815AD"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39 </w:t>
      </w:r>
      <w:r w:rsidRPr="00F94820">
        <w:rPr>
          <w:noProof/>
          <w:szCs w:val="24"/>
        </w:rPr>
        <w:tab/>
        <w:t xml:space="preserve">Håberg SE, London SJ, Nafstad P, Nilsen RM, Ueland PM, Vollset SE, et al. Maternal folate levels in pregnancy and asthma in children at age 3 years. </w:t>
      </w:r>
      <w:r w:rsidRPr="00F94820">
        <w:rPr>
          <w:i/>
          <w:iCs/>
          <w:noProof/>
          <w:szCs w:val="24"/>
        </w:rPr>
        <w:t>Journal of Allergy and Clinical Immunology</w:t>
      </w:r>
      <w:r w:rsidRPr="00F94820">
        <w:rPr>
          <w:noProof/>
          <w:szCs w:val="24"/>
        </w:rPr>
        <w:t xml:space="preserve"> 2011;127:262–264.</w:t>
      </w:r>
    </w:p>
    <w:p w14:paraId="50645FF8"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0 </w:t>
      </w:r>
      <w:r w:rsidRPr="00F94820">
        <w:rPr>
          <w:noProof/>
          <w:szCs w:val="24"/>
        </w:rPr>
        <w:tab/>
        <w:t xml:space="preserve">Reese SE, Xu CJ, den Dekker HT, Lee MK, Sikdar S, Ruiz-Arenas C, et al. Epigenome-wide meta-analysis of DNA methylation and childhood asthma. </w:t>
      </w:r>
      <w:r w:rsidRPr="00F94820">
        <w:rPr>
          <w:i/>
          <w:iCs/>
          <w:noProof/>
          <w:szCs w:val="24"/>
        </w:rPr>
        <w:t>Journal of Allergy and Clinical Immunology</w:t>
      </w:r>
      <w:r w:rsidRPr="00F94820">
        <w:rPr>
          <w:noProof/>
          <w:szCs w:val="24"/>
        </w:rPr>
        <w:t xml:space="preserve"> 2019;143:2062–2074.</w:t>
      </w:r>
    </w:p>
    <w:p w14:paraId="35C289EE"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1 </w:t>
      </w:r>
      <w:r w:rsidRPr="00F94820">
        <w:rPr>
          <w:noProof/>
          <w:szCs w:val="24"/>
        </w:rPr>
        <w:tab/>
        <w:t xml:space="preserve">Joubert BR, Håberg SE, Nilsen RM, Wang X, Vollset SE, Murphy SK, et al. 450K epigenome-wide scan identifies differential DNA methylation in newborns related to maternal smoking during pregnancy. </w:t>
      </w:r>
      <w:r w:rsidRPr="00F94820">
        <w:rPr>
          <w:i/>
          <w:iCs/>
          <w:noProof/>
          <w:szCs w:val="24"/>
        </w:rPr>
        <w:t>Environmental Health Perspectives</w:t>
      </w:r>
      <w:r w:rsidRPr="00F94820">
        <w:rPr>
          <w:noProof/>
          <w:szCs w:val="24"/>
        </w:rPr>
        <w:t xml:space="preserve"> 2012;120:1425–1431.</w:t>
      </w:r>
    </w:p>
    <w:p w14:paraId="03324B54"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2 </w:t>
      </w:r>
      <w:r w:rsidRPr="00F94820">
        <w:rPr>
          <w:noProof/>
          <w:szCs w:val="24"/>
        </w:rPr>
        <w:tab/>
        <w:t xml:space="preserve">Paltiel L, Haugan A, Skjerden T, Harbak K, Baekken S, Stensrud NK, et al. The biobank of the Norwegian Mother and Child Cohort Study – present status. </w:t>
      </w:r>
      <w:r w:rsidRPr="00F94820">
        <w:rPr>
          <w:i/>
          <w:iCs/>
          <w:noProof/>
          <w:szCs w:val="24"/>
        </w:rPr>
        <w:t>Norsk Epidemiologi</w:t>
      </w:r>
      <w:r w:rsidRPr="00F94820">
        <w:rPr>
          <w:noProof/>
          <w:szCs w:val="24"/>
        </w:rPr>
        <w:t xml:space="preserve"> 2014;24:29–35.</w:t>
      </w:r>
    </w:p>
    <w:p w14:paraId="3B807D27" w14:textId="77777777" w:rsidR="00F94820" w:rsidRPr="00DE1DA2" w:rsidRDefault="00F94820" w:rsidP="00F94820">
      <w:pPr>
        <w:widowControl w:val="0"/>
        <w:autoSpaceDE w:val="0"/>
        <w:autoSpaceDN w:val="0"/>
        <w:adjustRightInd w:val="0"/>
        <w:spacing w:line="240" w:lineRule="auto"/>
        <w:ind w:left="640" w:hanging="640"/>
        <w:rPr>
          <w:noProof/>
          <w:szCs w:val="24"/>
          <w:lang w:val="fi-FI"/>
        </w:rPr>
      </w:pPr>
      <w:r w:rsidRPr="00F94820">
        <w:rPr>
          <w:noProof/>
          <w:szCs w:val="24"/>
        </w:rPr>
        <w:t xml:space="preserve">43 </w:t>
      </w:r>
      <w:r w:rsidRPr="00F94820">
        <w:rPr>
          <w:noProof/>
          <w:szCs w:val="24"/>
        </w:rPr>
        <w:tab/>
        <w:t xml:space="preserve">Teschendorff AE, Marabita F, Lechner M, Bartlett T, Tegner J, Gomez-Cabrero D, et al. A beta-mixture quantile normalization method for correcting probe design bias in Illumina Infinium 450 k DNA methylation data. </w:t>
      </w:r>
      <w:r w:rsidRPr="00DE1DA2">
        <w:rPr>
          <w:i/>
          <w:iCs/>
          <w:noProof/>
          <w:szCs w:val="24"/>
          <w:lang w:val="fi-FI"/>
        </w:rPr>
        <w:t>Bioinformatics</w:t>
      </w:r>
      <w:r w:rsidRPr="00DE1DA2">
        <w:rPr>
          <w:noProof/>
          <w:szCs w:val="24"/>
          <w:lang w:val="fi-FI"/>
        </w:rPr>
        <w:t xml:space="preserve"> 2013;29:189–196.</w:t>
      </w:r>
    </w:p>
    <w:p w14:paraId="4B4E1E61"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DE1DA2">
        <w:rPr>
          <w:noProof/>
          <w:szCs w:val="24"/>
          <w:lang w:val="fi-FI"/>
        </w:rPr>
        <w:t xml:space="preserve">44 </w:t>
      </w:r>
      <w:r w:rsidRPr="00DE1DA2">
        <w:rPr>
          <w:noProof/>
          <w:szCs w:val="24"/>
          <w:lang w:val="fi-FI"/>
        </w:rPr>
        <w:tab/>
        <w:t xml:space="preserve">Girchenko P, Hämäläinen E, Kajantie E, Pesonen A-K, Villa PM, Laivuori H, et al. </w:t>
      </w:r>
      <w:r w:rsidRPr="00F94820">
        <w:rPr>
          <w:noProof/>
          <w:szCs w:val="24"/>
        </w:rPr>
        <w:t xml:space="preserve">Prediction and Prevention of Preeclampsia and Intrauterine Growth Restriction (PREDO) study. </w:t>
      </w:r>
      <w:r w:rsidRPr="00F94820">
        <w:rPr>
          <w:i/>
          <w:iCs/>
          <w:noProof/>
          <w:szCs w:val="24"/>
        </w:rPr>
        <w:t>International Journal of Epidemiology</w:t>
      </w:r>
      <w:r w:rsidRPr="00F94820">
        <w:rPr>
          <w:noProof/>
          <w:szCs w:val="24"/>
        </w:rPr>
        <w:t xml:space="preserve"> 2017;45:1380–1381.</w:t>
      </w:r>
    </w:p>
    <w:p w14:paraId="0EF05E96"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5 </w:t>
      </w:r>
      <w:r w:rsidRPr="00F94820">
        <w:rPr>
          <w:noProof/>
          <w:szCs w:val="24"/>
        </w:rPr>
        <w:tab/>
        <w:t xml:space="preserve">Morin AM, Gatev E, McEwen LM, Macisaac JL, Lin DTS, Koen N, et al. Maternal blood contamination of collected cord blood can be identified using DNA methylation at three CpGs. </w:t>
      </w:r>
      <w:r w:rsidRPr="00F94820">
        <w:rPr>
          <w:i/>
          <w:iCs/>
          <w:noProof/>
          <w:szCs w:val="24"/>
        </w:rPr>
        <w:t>Clinical Epigenetics</w:t>
      </w:r>
      <w:r w:rsidRPr="00F94820">
        <w:rPr>
          <w:noProof/>
          <w:szCs w:val="24"/>
        </w:rPr>
        <w:t xml:space="preserve"> 2017;9:1–9.</w:t>
      </w:r>
    </w:p>
    <w:p w14:paraId="366950D2"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6 </w:t>
      </w:r>
      <w:r w:rsidRPr="00F94820">
        <w:rPr>
          <w:noProof/>
          <w:szCs w:val="24"/>
        </w:rPr>
        <w:tab/>
        <w:t xml:space="preserve">Rosa-Parra JA, Tamayo-Ortiz M, Lamadrid-Figueroa H, Cantoral-Preciado A, Montoya A, Wright RJ, et al. Diurnal cortisol concentrations and growth indexes of 12- to 48-month-old children from Mexico City. </w:t>
      </w:r>
      <w:r w:rsidRPr="00F94820">
        <w:rPr>
          <w:i/>
          <w:iCs/>
          <w:noProof/>
          <w:szCs w:val="24"/>
        </w:rPr>
        <w:t>Journal of Clinical Endocrinology and Metabolism</w:t>
      </w:r>
      <w:r w:rsidRPr="00F94820">
        <w:rPr>
          <w:noProof/>
          <w:szCs w:val="24"/>
        </w:rPr>
        <w:t xml:space="preserve"> 2018;103:3386–3393.</w:t>
      </w:r>
    </w:p>
    <w:p w14:paraId="014E6834"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7 </w:t>
      </w:r>
      <w:r w:rsidRPr="00F94820">
        <w:rPr>
          <w:noProof/>
          <w:szCs w:val="24"/>
        </w:rPr>
        <w:tab/>
        <w:t xml:space="preserve">Tamayo y Ortiz M, Téllez-Rojo MM, Trejo-Valdivia B, Schnaas L, Osorio-Valencia E, Coull B, et al. Maternal stress modifies the effect of exposure to lead during pregnancy and 24-month old children’s neurodevelopment. </w:t>
      </w:r>
      <w:r w:rsidRPr="00F94820">
        <w:rPr>
          <w:i/>
          <w:iCs/>
          <w:noProof/>
          <w:szCs w:val="24"/>
        </w:rPr>
        <w:t>Environment International</w:t>
      </w:r>
      <w:r w:rsidRPr="00F94820">
        <w:rPr>
          <w:noProof/>
          <w:szCs w:val="24"/>
        </w:rPr>
        <w:t xml:space="preserve"> 2017;98:191–197.</w:t>
      </w:r>
    </w:p>
    <w:p w14:paraId="3800332F"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8 </w:t>
      </w:r>
      <w:r w:rsidRPr="00F94820">
        <w:rPr>
          <w:noProof/>
          <w:szCs w:val="24"/>
        </w:rPr>
        <w:tab/>
        <w:t xml:space="preserve">Heiss JA, Just AC. Identifying mislabeled and contaminated DNA methylation microarray data: An extended quality control toolset with examples from GEO. </w:t>
      </w:r>
      <w:r w:rsidRPr="00F94820">
        <w:rPr>
          <w:i/>
          <w:iCs/>
          <w:noProof/>
          <w:szCs w:val="24"/>
        </w:rPr>
        <w:t>Clinical Epigenetics</w:t>
      </w:r>
      <w:r w:rsidRPr="00F94820">
        <w:rPr>
          <w:noProof/>
          <w:szCs w:val="24"/>
        </w:rPr>
        <w:t xml:space="preserve"> 2018;10:1–9.</w:t>
      </w:r>
    </w:p>
    <w:p w14:paraId="7AB876ED"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49 </w:t>
      </w:r>
      <w:r w:rsidRPr="00F94820">
        <w:rPr>
          <w:noProof/>
          <w:szCs w:val="24"/>
        </w:rPr>
        <w:tab/>
        <w:t xml:space="preserve">Heiss JA, Just AC. Improved filtering of DNA methylation microarray data by detection p values and its impact on downstream analyses. </w:t>
      </w:r>
      <w:r w:rsidRPr="00F94820">
        <w:rPr>
          <w:i/>
          <w:iCs/>
          <w:noProof/>
          <w:szCs w:val="24"/>
        </w:rPr>
        <w:t>Clinical Epigenetics</w:t>
      </w:r>
      <w:r w:rsidRPr="00F94820">
        <w:rPr>
          <w:noProof/>
          <w:szCs w:val="24"/>
        </w:rPr>
        <w:t xml:space="preserve"> 2019;11:1–8.</w:t>
      </w:r>
    </w:p>
    <w:p w14:paraId="11B75A23"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50 </w:t>
      </w:r>
      <w:r w:rsidRPr="00F94820">
        <w:rPr>
          <w:noProof/>
          <w:szCs w:val="24"/>
        </w:rPr>
        <w:tab/>
        <w:t xml:space="preserve">Xu Z, Langie SAS, De Boever P, Taylor JA, Niu L. RELIC: A novel dye-bias correction method for Illumina Methylation BeadChip. </w:t>
      </w:r>
      <w:r w:rsidRPr="00F94820">
        <w:rPr>
          <w:i/>
          <w:iCs/>
          <w:noProof/>
          <w:szCs w:val="24"/>
        </w:rPr>
        <w:t>BMC Genomics</w:t>
      </w:r>
      <w:r w:rsidRPr="00F94820">
        <w:rPr>
          <w:noProof/>
          <w:szCs w:val="24"/>
        </w:rPr>
        <w:t xml:space="preserve"> 2017;18:1–7.</w:t>
      </w:r>
    </w:p>
    <w:p w14:paraId="4209A3E4"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51 </w:t>
      </w:r>
      <w:r w:rsidRPr="00F94820">
        <w:rPr>
          <w:noProof/>
          <w:szCs w:val="24"/>
        </w:rPr>
        <w:tab/>
        <w:t xml:space="preserve">de Goede OM, Razzaghian HR, Price EM, Jones MJ, Kobor MS, Robinson WP, et al. Nucleated red blood cells impact DNA methylation and expression analyses of cord blood hematopoietic cells. </w:t>
      </w:r>
      <w:r w:rsidRPr="00F94820">
        <w:rPr>
          <w:i/>
          <w:iCs/>
          <w:noProof/>
          <w:szCs w:val="24"/>
        </w:rPr>
        <w:t>Clinical Epigenetics</w:t>
      </w:r>
      <w:r w:rsidRPr="00F94820">
        <w:rPr>
          <w:noProof/>
          <w:szCs w:val="24"/>
        </w:rPr>
        <w:t xml:space="preserve"> 2015;7:1–11.</w:t>
      </w:r>
    </w:p>
    <w:p w14:paraId="06E13DFE" w14:textId="77777777" w:rsidR="00F94820" w:rsidRPr="00F94820" w:rsidRDefault="00F94820" w:rsidP="00F94820">
      <w:pPr>
        <w:widowControl w:val="0"/>
        <w:autoSpaceDE w:val="0"/>
        <w:autoSpaceDN w:val="0"/>
        <w:adjustRightInd w:val="0"/>
        <w:spacing w:line="240" w:lineRule="auto"/>
        <w:ind w:left="640" w:hanging="640"/>
        <w:rPr>
          <w:noProof/>
          <w:szCs w:val="24"/>
        </w:rPr>
      </w:pPr>
      <w:r w:rsidRPr="00F94820">
        <w:rPr>
          <w:noProof/>
          <w:szCs w:val="24"/>
        </w:rPr>
        <w:t xml:space="preserve">52 </w:t>
      </w:r>
      <w:r w:rsidRPr="00F94820">
        <w:rPr>
          <w:noProof/>
          <w:szCs w:val="24"/>
        </w:rPr>
        <w:tab/>
        <w:t xml:space="preserve">Oken E, Baccarelli AA, Gold DR, Kleinman KP, Litonjua AA, Meo D De, et al. Cohort profile: Project Viva. </w:t>
      </w:r>
      <w:r w:rsidRPr="00F94820">
        <w:rPr>
          <w:i/>
          <w:iCs/>
          <w:noProof/>
          <w:szCs w:val="24"/>
        </w:rPr>
        <w:t>International Journal of Epidemiology</w:t>
      </w:r>
      <w:r w:rsidRPr="00F94820">
        <w:rPr>
          <w:noProof/>
          <w:szCs w:val="24"/>
        </w:rPr>
        <w:t xml:space="preserve"> 2015;44:37–48.</w:t>
      </w:r>
    </w:p>
    <w:p w14:paraId="0A13FCCA" w14:textId="77777777" w:rsidR="00F94820" w:rsidRPr="00F94820" w:rsidRDefault="00F94820" w:rsidP="00F94820">
      <w:pPr>
        <w:widowControl w:val="0"/>
        <w:autoSpaceDE w:val="0"/>
        <w:autoSpaceDN w:val="0"/>
        <w:adjustRightInd w:val="0"/>
        <w:spacing w:line="240" w:lineRule="auto"/>
        <w:ind w:left="640" w:hanging="640"/>
        <w:rPr>
          <w:noProof/>
        </w:rPr>
      </w:pPr>
      <w:r w:rsidRPr="00F94820">
        <w:rPr>
          <w:noProof/>
          <w:szCs w:val="24"/>
        </w:rPr>
        <w:t xml:space="preserve">53 </w:t>
      </w:r>
      <w:r w:rsidRPr="00F94820">
        <w:rPr>
          <w:noProof/>
          <w:szCs w:val="24"/>
        </w:rPr>
        <w:tab/>
        <w:t xml:space="preserve">Taveras EM, Gillman MW, Peña MM, Redline S, Rifas-Shiman SL. Chronic sleep curtailment and adiposity. </w:t>
      </w:r>
      <w:r w:rsidRPr="00F94820">
        <w:rPr>
          <w:i/>
          <w:iCs/>
          <w:noProof/>
          <w:szCs w:val="24"/>
        </w:rPr>
        <w:t>Pediatrics</w:t>
      </w:r>
      <w:r w:rsidRPr="00F94820">
        <w:rPr>
          <w:noProof/>
          <w:szCs w:val="24"/>
        </w:rPr>
        <w:t xml:space="preserve"> 2014;133:1013–1022.</w:t>
      </w:r>
    </w:p>
    <w:p w14:paraId="1330508E" w14:textId="56A8AA07" w:rsidR="00165239" w:rsidRPr="00BE5E2C" w:rsidRDefault="00165239" w:rsidP="00F94820">
      <w:pPr>
        <w:spacing w:line="240" w:lineRule="auto"/>
      </w:pPr>
      <w:r w:rsidRPr="00BE5E2C">
        <w:fldChar w:fldCharType="end"/>
      </w:r>
    </w:p>
    <w:sectPr w:rsidR="00165239" w:rsidRPr="00BE5E2C" w:rsidSect="000D0AB1">
      <w:headerReference w:type="default" r:id="rId16"/>
      <w:footerReference w:type="default" r:id="rId17"/>
      <w:pgSz w:w="12240" w:h="15840"/>
      <w:pgMar w:top="1440" w:right="1467" w:bottom="1440" w:left="1275"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E55C2E" w14:textId="77777777" w:rsidR="00531849" w:rsidRDefault="00531849" w:rsidP="00BE5E2C">
      <w:r>
        <w:separator/>
      </w:r>
    </w:p>
  </w:endnote>
  <w:endnote w:type="continuationSeparator" w:id="0">
    <w:p w14:paraId="5A6F5B23" w14:textId="77777777" w:rsidR="00531849" w:rsidRDefault="00531849" w:rsidP="00BE5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8424234"/>
      <w:docPartObj>
        <w:docPartGallery w:val="Page Numbers (Bottom of Page)"/>
        <w:docPartUnique/>
      </w:docPartObj>
    </w:sdtPr>
    <w:sdtContent>
      <w:p w14:paraId="2C94577D" w14:textId="3375DF8A" w:rsidR="00531849" w:rsidRDefault="00531849" w:rsidP="00BE5E2C">
        <w:pPr>
          <w:pStyle w:val="Footer"/>
        </w:pPr>
        <w:r>
          <w:fldChar w:fldCharType="begin"/>
        </w:r>
        <w:r>
          <w:instrText>PAGE   \* MERGEFORMAT</w:instrText>
        </w:r>
        <w:r>
          <w:fldChar w:fldCharType="separate"/>
        </w:r>
        <w:r w:rsidR="00A94C68" w:rsidRPr="00A94C68">
          <w:rPr>
            <w:noProof/>
            <w:lang w:val="nl-NL"/>
          </w:rPr>
          <w:t>35</w:t>
        </w:r>
        <w:r>
          <w:fldChar w:fldCharType="end"/>
        </w:r>
      </w:p>
    </w:sdtContent>
  </w:sdt>
  <w:p w14:paraId="53C7CCE5" w14:textId="77777777" w:rsidR="00531849" w:rsidRDefault="00531849" w:rsidP="00BE5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F3DA6D" w14:textId="77777777" w:rsidR="00531849" w:rsidRDefault="00531849" w:rsidP="00BE5E2C">
      <w:r>
        <w:separator/>
      </w:r>
    </w:p>
  </w:footnote>
  <w:footnote w:type="continuationSeparator" w:id="0">
    <w:p w14:paraId="5513922B" w14:textId="77777777" w:rsidR="00531849" w:rsidRDefault="00531849" w:rsidP="00BE5E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FB" w14:textId="77777777" w:rsidR="00531849" w:rsidRPr="00DE1DA2" w:rsidRDefault="00531849" w:rsidP="00F54F00">
    <w:pPr>
      <w:jc w:val="right"/>
      <w:rPr>
        <w:lang w:val="fi-FI"/>
      </w:rPr>
    </w:pPr>
    <w:r w:rsidRPr="00DE1DA2">
      <w:rPr>
        <w:lang w:val="fi-FI"/>
      </w:rPr>
      <w:t>Sammallahti, Koopman-Verhoeff, Binter et al</w:t>
    </w:r>
  </w:p>
  <w:p w14:paraId="000001FC" w14:textId="77777777" w:rsidR="00531849" w:rsidRPr="00BE5E2C" w:rsidRDefault="00531849" w:rsidP="00F54F00">
    <w:pPr>
      <w:jc w:val="right"/>
    </w:pPr>
    <w:r w:rsidRPr="00BE5E2C">
      <w:t>Supplementary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7E3"/>
    <w:rsid w:val="000464CB"/>
    <w:rsid w:val="000D0AB1"/>
    <w:rsid w:val="001336B0"/>
    <w:rsid w:val="00165239"/>
    <w:rsid w:val="00190F60"/>
    <w:rsid w:val="0036649B"/>
    <w:rsid w:val="003A3944"/>
    <w:rsid w:val="00531849"/>
    <w:rsid w:val="00571291"/>
    <w:rsid w:val="0061307C"/>
    <w:rsid w:val="006967E3"/>
    <w:rsid w:val="006C722B"/>
    <w:rsid w:val="00717234"/>
    <w:rsid w:val="00736C7E"/>
    <w:rsid w:val="00820D88"/>
    <w:rsid w:val="0084443E"/>
    <w:rsid w:val="00873E6C"/>
    <w:rsid w:val="008F58B5"/>
    <w:rsid w:val="009D5499"/>
    <w:rsid w:val="00A94C68"/>
    <w:rsid w:val="00AA4CC3"/>
    <w:rsid w:val="00AD7B35"/>
    <w:rsid w:val="00BA572A"/>
    <w:rsid w:val="00BE5E2C"/>
    <w:rsid w:val="00BF4A68"/>
    <w:rsid w:val="00C431EB"/>
    <w:rsid w:val="00C641A8"/>
    <w:rsid w:val="00CE158D"/>
    <w:rsid w:val="00D177AA"/>
    <w:rsid w:val="00DB72D2"/>
    <w:rsid w:val="00DE1DA2"/>
    <w:rsid w:val="00E94511"/>
    <w:rsid w:val="00EA255E"/>
    <w:rsid w:val="00EE1990"/>
    <w:rsid w:val="00F122D7"/>
    <w:rsid w:val="00F54F00"/>
    <w:rsid w:val="00F823F6"/>
    <w:rsid w:val="00F948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66B9406"/>
  <w15:docId w15:val="{D0A26181-BC7B-40AE-ACF8-324790525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E2C"/>
    <w:rPr>
      <w:rFonts w:ascii="Times New Roman" w:hAnsi="Times New Roman" w:cs="Times New Roman"/>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hAnsi="Arial" w:cs="Arial"/>
      <w:color w:val="666666"/>
      <w:sz w:val="30"/>
      <w:szCs w:val="30"/>
    </w:rPr>
  </w:style>
  <w:style w:type="paragraph" w:styleId="TOC1">
    <w:name w:val="toc 1"/>
    <w:basedOn w:val="Normal"/>
    <w:next w:val="Normal"/>
    <w:autoRedefine/>
    <w:uiPriority w:val="39"/>
    <w:unhideWhenUsed/>
    <w:rsid w:val="00165239"/>
    <w:pPr>
      <w:spacing w:after="100"/>
    </w:pPr>
  </w:style>
  <w:style w:type="character" w:styleId="Hyperlink">
    <w:name w:val="Hyperlink"/>
    <w:basedOn w:val="DefaultParagraphFont"/>
    <w:uiPriority w:val="99"/>
    <w:unhideWhenUsed/>
    <w:rsid w:val="00165239"/>
    <w:rPr>
      <w:color w:val="0000FF" w:themeColor="hyperlink"/>
      <w:u w:val="single"/>
    </w:rPr>
  </w:style>
  <w:style w:type="paragraph" w:styleId="Header">
    <w:name w:val="header"/>
    <w:basedOn w:val="Normal"/>
    <w:link w:val="HeaderChar"/>
    <w:uiPriority w:val="99"/>
    <w:unhideWhenUsed/>
    <w:rsid w:val="00165239"/>
    <w:pPr>
      <w:tabs>
        <w:tab w:val="center" w:pos="4513"/>
        <w:tab w:val="right" w:pos="9026"/>
      </w:tabs>
      <w:spacing w:line="240" w:lineRule="auto"/>
    </w:pPr>
  </w:style>
  <w:style w:type="character" w:customStyle="1" w:styleId="HeaderChar">
    <w:name w:val="Header Char"/>
    <w:basedOn w:val="DefaultParagraphFont"/>
    <w:link w:val="Header"/>
    <w:uiPriority w:val="99"/>
    <w:rsid w:val="00165239"/>
  </w:style>
  <w:style w:type="paragraph" w:styleId="Footer">
    <w:name w:val="footer"/>
    <w:basedOn w:val="Normal"/>
    <w:link w:val="FooterChar"/>
    <w:uiPriority w:val="99"/>
    <w:unhideWhenUsed/>
    <w:rsid w:val="00165239"/>
    <w:pPr>
      <w:tabs>
        <w:tab w:val="center" w:pos="4513"/>
        <w:tab w:val="right" w:pos="9026"/>
      </w:tabs>
      <w:spacing w:line="240" w:lineRule="auto"/>
    </w:pPr>
  </w:style>
  <w:style w:type="character" w:customStyle="1" w:styleId="FooterChar">
    <w:name w:val="Footer Char"/>
    <w:basedOn w:val="DefaultParagraphFont"/>
    <w:link w:val="Footer"/>
    <w:uiPriority w:val="99"/>
    <w:rsid w:val="00165239"/>
  </w:style>
  <w:style w:type="character" w:customStyle="1" w:styleId="UnresolvedMention">
    <w:name w:val="Unresolved Mention"/>
    <w:basedOn w:val="DefaultParagraphFont"/>
    <w:uiPriority w:val="99"/>
    <w:semiHidden/>
    <w:unhideWhenUsed/>
    <w:rsid w:val="00165239"/>
    <w:rPr>
      <w:color w:val="605E5C"/>
      <w:shd w:val="clear" w:color="auto" w:fill="E1DFDD"/>
    </w:rPr>
  </w:style>
  <w:style w:type="paragraph" w:styleId="CommentText">
    <w:name w:val="annotation text"/>
    <w:basedOn w:val="Normal"/>
    <w:link w:val="CommentTextChar"/>
    <w:uiPriority w:val="99"/>
    <w:semiHidden/>
    <w:unhideWhenUsed/>
    <w:rsid w:val="00571291"/>
    <w:pPr>
      <w:spacing w:line="240" w:lineRule="auto"/>
    </w:pPr>
    <w:rPr>
      <w:rFonts w:ascii="Arial" w:eastAsia="Times New Roman" w:hAnsi="Arial" w:cs="Arial"/>
      <w:sz w:val="20"/>
      <w:szCs w:val="20"/>
      <w:lang w:val="en" w:eastAsia="en-US"/>
    </w:rPr>
  </w:style>
  <w:style w:type="character" w:customStyle="1" w:styleId="CommentTextChar">
    <w:name w:val="Comment Text Char"/>
    <w:basedOn w:val="DefaultParagraphFont"/>
    <w:link w:val="CommentText"/>
    <w:uiPriority w:val="99"/>
    <w:semiHidden/>
    <w:rsid w:val="00571291"/>
    <w:rPr>
      <w:rFonts w:eastAsia="Times New Roman"/>
      <w:sz w:val="20"/>
      <w:szCs w:val="20"/>
      <w:lang w:eastAsia="en-US"/>
    </w:rPr>
  </w:style>
  <w:style w:type="character" w:styleId="CommentReference">
    <w:name w:val="annotation reference"/>
    <w:basedOn w:val="DefaultParagraphFont"/>
    <w:uiPriority w:val="99"/>
    <w:semiHidden/>
    <w:unhideWhenUsed/>
    <w:rsid w:val="00571291"/>
    <w:rPr>
      <w:rFonts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i.org/10.1093/ije/dys066" TargetMode="External"/><Relationship Id="rId13" Type="http://schemas.openxmlformats.org/officeDocument/2006/relationships/hyperlink" Target="http://www.proyectoinma.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93/ije/dys064" TargetMode="External"/><Relationship Id="rId12" Type="http://schemas.openxmlformats.org/officeDocument/2006/relationships/hyperlink" Target="https://www.sciencedirect.com/science/article/pii/S0149763419307791"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den.vjf.inserm.fr/index.php?lang=en" TargetMode="External"/><Relationship Id="rId5" Type="http://schemas.openxmlformats.org/officeDocument/2006/relationships/footnotes" Target="footnotes.xml"/><Relationship Id="rId15" Type="http://schemas.openxmlformats.org/officeDocument/2006/relationships/hyperlink" Target="http://www.proyectoinma.org/presentacioninma/listado-investigadores/en_listado-investigadores.html" TargetMode="External"/><Relationship Id="rId10" Type="http://schemas.openxmlformats.org/officeDocument/2006/relationships/hyperlink" Target="http://www.bristol.ac.uk/alspac/external/documents/grant-acknowledgements.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bristol.ac.uk/alspac/researchers/our-data/" TargetMode="External"/><Relationship Id="rId14" Type="http://schemas.openxmlformats.org/officeDocument/2006/relationships/hyperlink" Target="%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38219-2C49-4908-B4B1-0BE078491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37</Pages>
  <Words>66221</Words>
  <Characters>377464</Characters>
  <Application>Microsoft Office Word</Application>
  <DocSecurity>0</DocSecurity>
  <Lines>3145</Lines>
  <Paragraphs>8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ara Sammallahti</cp:lastModifiedBy>
  <cp:revision>29</cp:revision>
  <dcterms:created xsi:type="dcterms:W3CDTF">2021-10-11T10:42:00Z</dcterms:created>
  <dcterms:modified xsi:type="dcterms:W3CDTF">2021-10-2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jog</vt:lpwstr>
  </property>
  <property fmtid="{D5CDD505-2E9C-101B-9397-08002B2CF9AE}" pid="11" name="Mendeley Recent Style Name 4_1">
    <vt:lpwstr>BJOG</vt:lpwstr>
  </property>
  <property fmtid="{D5CDD505-2E9C-101B-9397-08002B2CF9AE}" pid="12" name="Mendeley Recent Style Id 5_1">
    <vt:lpwstr>http://www.zotero.org/styles/european-child-and-adolescent-psychiatry</vt:lpwstr>
  </property>
  <property fmtid="{D5CDD505-2E9C-101B-9397-08002B2CF9AE}" pid="13" name="Mendeley Recent Style Name 5_1">
    <vt:lpwstr>European Child &amp; Adolescent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ediatric-and-perinatal-epidemiology</vt:lpwstr>
  </property>
  <property fmtid="{D5CDD505-2E9C-101B-9397-08002B2CF9AE}" pid="19" name="Mendeley Recent Style Name 8_1">
    <vt:lpwstr>Paediatric and Perinatal Epidem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6095b6-e793-3eec-a80f-c208d022eba1</vt:lpwstr>
  </property>
  <property fmtid="{D5CDD505-2E9C-101B-9397-08002B2CF9AE}" pid="24" name="Mendeley Citation Style_1">
    <vt:lpwstr>http://www.zotero.org/styles/paediatric-and-perinatal-epidemiology</vt:lpwstr>
  </property>
</Properties>
</file>